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14BB" w:rsidRPr="002714BB" w:rsidRDefault="002714BB" w:rsidP="00DC26D7">
      <w:pPr>
        <w:spacing w:line="480" w:lineRule="auto"/>
        <w:contextualSpacing/>
        <w:rPr>
          <w:b/>
          <w:sz w:val="28"/>
          <w:szCs w:val="28"/>
        </w:rPr>
      </w:pPr>
      <w:r w:rsidRPr="002714BB">
        <w:rPr>
          <w:b/>
          <w:sz w:val="28"/>
          <w:szCs w:val="28"/>
        </w:rPr>
        <w:t xml:space="preserve">Culture conditions and nutrition requirements for </w:t>
      </w:r>
      <w:r w:rsidR="00203080">
        <w:rPr>
          <w:rFonts w:hint="eastAsia"/>
          <w:b/>
          <w:sz w:val="28"/>
          <w:szCs w:val="28"/>
        </w:rPr>
        <w:t xml:space="preserve">the </w:t>
      </w:r>
      <w:r w:rsidRPr="002714BB">
        <w:rPr>
          <w:b/>
          <w:sz w:val="28"/>
          <w:szCs w:val="28"/>
        </w:rPr>
        <w:t xml:space="preserve">mycelial growth of </w:t>
      </w:r>
      <w:r w:rsidRPr="002714BB">
        <w:rPr>
          <w:b/>
          <w:i/>
          <w:sz w:val="28"/>
          <w:szCs w:val="28"/>
        </w:rPr>
        <w:t>Isaria farinosa</w:t>
      </w:r>
      <w:r w:rsidRPr="002714BB">
        <w:rPr>
          <w:b/>
          <w:sz w:val="28"/>
          <w:szCs w:val="28"/>
        </w:rPr>
        <w:t xml:space="preserve"> and the altitude effect on its growth and metabolome</w:t>
      </w:r>
    </w:p>
    <w:p w:rsidR="00DC26D7" w:rsidRPr="00F03FAD" w:rsidRDefault="00DC26D7" w:rsidP="00DC26D7">
      <w:pPr>
        <w:spacing w:line="480" w:lineRule="auto"/>
        <w:contextualSpacing/>
        <w:jc w:val="left"/>
        <w:rPr>
          <w:b/>
          <w:sz w:val="24"/>
        </w:rPr>
      </w:pPr>
    </w:p>
    <w:p w:rsidR="007A4F5C" w:rsidRDefault="00DC26D7" w:rsidP="00DC26D7">
      <w:pPr>
        <w:shd w:val="clear" w:color="auto" w:fill="FFFFFF" w:themeFill="background1"/>
        <w:spacing w:line="360" w:lineRule="auto"/>
        <w:jc w:val="left"/>
        <w:rPr>
          <w:b/>
          <w:sz w:val="24"/>
        </w:rPr>
      </w:pPr>
      <w:r w:rsidRPr="00F03FAD">
        <w:rPr>
          <w:b/>
          <w:sz w:val="24"/>
        </w:rPr>
        <w:t>Fei Liu</w:t>
      </w:r>
      <w:r>
        <w:rPr>
          <w:b/>
          <w:sz w:val="24"/>
        </w:rPr>
        <w:t>, Mei</w:t>
      </w:r>
      <w:r>
        <w:rPr>
          <w:rFonts w:hint="eastAsia"/>
          <w:b/>
          <w:sz w:val="24"/>
        </w:rPr>
        <w:t>-</w:t>
      </w:r>
      <w:r w:rsidRPr="00F03FAD">
        <w:rPr>
          <w:b/>
          <w:sz w:val="24"/>
        </w:rPr>
        <w:t>Chun Xiang</w:t>
      </w:r>
      <w:r>
        <w:rPr>
          <w:b/>
          <w:sz w:val="24"/>
        </w:rPr>
        <w:t>,</w:t>
      </w:r>
      <w:r>
        <w:rPr>
          <w:rFonts w:hint="eastAsia"/>
          <w:b/>
          <w:sz w:val="24"/>
        </w:rPr>
        <w:t xml:space="preserve"> </w:t>
      </w:r>
      <w:r>
        <w:rPr>
          <w:b/>
          <w:sz w:val="24"/>
        </w:rPr>
        <w:t>Yan</w:t>
      </w:r>
      <w:r>
        <w:rPr>
          <w:rFonts w:hint="eastAsia"/>
          <w:b/>
          <w:sz w:val="24"/>
        </w:rPr>
        <w:t>-</w:t>
      </w:r>
      <w:r w:rsidRPr="00F03FAD">
        <w:rPr>
          <w:b/>
          <w:sz w:val="24"/>
        </w:rPr>
        <w:t>Lei Guo</w:t>
      </w:r>
      <w:r>
        <w:rPr>
          <w:b/>
          <w:sz w:val="24"/>
        </w:rPr>
        <w:t xml:space="preserve">, </w:t>
      </w:r>
      <w:r w:rsidRPr="00F03FAD">
        <w:rPr>
          <w:b/>
          <w:sz w:val="24"/>
        </w:rPr>
        <w:t>Xiao Li Wu</w:t>
      </w:r>
      <w:r>
        <w:rPr>
          <w:b/>
          <w:sz w:val="24"/>
        </w:rPr>
        <w:t xml:space="preserve">, </w:t>
      </w:r>
      <w:r w:rsidRPr="00F03FAD">
        <w:rPr>
          <w:b/>
          <w:sz w:val="24"/>
        </w:rPr>
        <w:t>Guang Xin Lu</w:t>
      </w:r>
      <w:r>
        <w:rPr>
          <w:b/>
          <w:sz w:val="24"/>
        </w:rPr>
        <w:t xml:space="preserve">, </w:t>
      </w:r>
      <w:r w:rsidRPr="00F03FAD">
        <w:rPr>
          <w:b/>
          <w:sz w:val="24"/>
        </w:rPr>
        <w:t>Yong Yang</w:t>
      </w:r>
      <w:r>
        <w:rPr>
          <w:b/>
          <w:sz w:val="24"/>
        </w:rPr>
        <w:t xml:space="preserve">, </w:t>
      </w:r>
      <w:r w:rsidRPr="00F03FAD">
        <w:rPr>
          <w:b/>
          <w:sz w:val="24"/>
        </w:rPr>
        <w:t>Xing Zhong Liu</w:t>
      </w:r>
      <w:r>
        <w:rPr>
          <w:b/>
          <w:sz w:val="24"/>
        </w:rPr>
        <w:t xml:space="preserve">, </w:t>
      </w:r>
      <w:r w:rsidR="00AA4776">
        <w:rPr>
          <w:rFonts w:hint="eastAsia"/>
          <w:b/>
          <w:sz w:val="24"/>
        </w:rPr>
        <w:t>Shijiang Chen,</w:t>
      </w:r>
      <w:r w:rsidR="00AA4776" w:rsidRPr="00F03FAD">
        <w:rPr>
          <w:b/>
          <w:sz w:val="24"/>
        </w:rPr>
        <w:t xml:space="preserve"> </w:t>
      </w:r>
      <w:r w:rsidRPr="00F03FAD">
        <w:rPr>
          <w:b/>
          <w:sz w:val="24"/>
        </w:rPr>
        <w:t>Guo Zhen Zhang</w:t>
      </w:r>
      <w:r w:rsidR="00AA4776">
        <w:rPr>
          <w:rFonts w:hint="eastAsia"/>
          <w:b/>
          <w:sz w:val="24"/>
        </w:rPr>
        <w:t xml:space="preserve"> &amp;</w:t>
      </w:r>
      <w:r>
        <w:rPr>
          <w:b/>
          <w:sz w:val="24"/>
        </w:rPr>
        <w:t xml:space="preserve"> </w:t>
      </w:r>
      <w:r w:rsidRPr="00F03FAD">
        <w:rPr>
          <w:b/>
          <w:sz w:val="24"/>
        </w:rPr>
        <w:t>Wang Peng Shi</w:t>
      </w:r>
    </w:p>
    <w:p w:rsidR="005D13C0" w:rsidRDefault="005D13C0" w:rsidP="00EA3F1E">
      <w:pPr>
        <w:shd w:val="clear" w:color="auto" w:fill="FFFFFF" w:themeFill="background1"/>
        <w:spacing w:line="360" w:lineRule="auto"/>
        <w:jc w:val="left"/>
        <w:rPr>
          <w:b/>
          <w:sz w:val="24"/>
        </w:rPr>
      </w:pPr>
    </w:p>
    <w:p w:rsidR="00A4555D" w:rsidRPr="00AF78FD" w:rsidRDefault="00A4555D" w:rsidP="00EA3F1E">
      <w:pPr>
        <w:shd w:val="clear" w:color="auto" w:fill="FFFFFF" w:themeFill="background1"/>
        <w:spacing w:line="360" w:lineRule="auto"/>
        <w:jc w:val="left"/>
        <w:rPr>
          <w:b/>
          <w:sz w:val="24"/>
        </w:rPr>
      </w:pPr>
      <w:r w:rsidRPr="00AF78FD">
        <w:rPr>
          <w:b/>
          <w:sz w:val="24"/>
        </w:rPr>
        <w:t>Table</w:t>
      </w:r>
      <w:r w:rsidR="005D13C0">
        <w:rPr>
          <w:rFonts w:hint="eastAsia"/>
          <w:b/>
          <w:sz w:val="24"/>
        </w:rPr>
        <w:t xml:space="preserve"> S1</w:t>
      </w:r>
      <w:r w:rsidR="00EA3F1E">
        <w:rPr>
          <w:rFonts w:hint="eastAsia"/>
          <w:b/>
          <w:sz w:val="24"/>
        </w:rPr>
        <w:t>.</w:t>
      </w:r>
      <w:r w:rsidR="00401DF8" w:rsidRPr="00AF78FD">
        <w:rPr>
          <w:rFonts w:hint="eastAsia"/>
          <w:b/>
          <w:sz w:val="24"/>
        </w:rPr>
        <w:t xml:space="preserve"> </w:t>
      </w:r>
      <w:r w:rsidRPr="00AF78FD">
        <w:rPr>
          <w:b/>
          <w:sz w:val="24"/>
        </w:rPr>
        <w:t xml:space="preserve">Growth effects of combinations of </w:t>
      </w:r>
      <w:r w:rsidRPr="00AF78FD">
        <w:rPr>
          <w:b/>
          <w:bCs/>
          <w:sz w:val="24"/>
        </w:rPr>
        <w:t>D-(+)-</w:t>
      </w:r>
      <w:r w:rsidRPr="00AF78FD">
        <w:rPr>
          <w:b/>
          <w:sz w:val="24"/>
        </w:rPr>
        <w:t>glucose and V</w:t>
      </w:r>
      <w:r w:rsidRPr="00AF78FD">
        <w:rPr>
          <w:rFonts w:hint="eastAsia"/>
          <w:b/>
          <w:sz w:val="24"/>
          <w:vertAlign w:val="subscript"/>
        </w:rPr>
        <w:t>B</w:t>
      </w:r>
      <w:r w:rsidRPr="00AF78FD">
        <w:rPr>
          <w:b/>
          <w:sz w:val="24"/>
          <w:vertAlign w:val="subscript"/>
        </w:rPr>
        <w:t>1</w:t>
      </w:r>
      <w:r w:rsidRPr="00AF78FD">
        <w:rPr>
          <w:b/>
          <w:sz w:val="24"/>
        </w:rPr>
        <w:t xml:space="preserve"> as indicated by mycelial dry weight (g</w:t>
      </w:r>
      <w:r w:rsidR="00123FE7" w:rsidRPr="00AF78FD">
        <w:rPr>
          <w:rFonts w:hint="eastAsia"/>
          <w:b/>
          <w:sz w:val="24"/>
        </w:rPr>
        <w:t xml:space="preserve"> </w:t>
      </w:r>
      <w:r w:rsidR="00EA2FAC">
        <w:rPr>
          <w:rFonts w:hint="eastAsia"/>
          <w:b/>
          <w:sz w:val="24"/>
        </w:rPr>
        <w:t>L</w:t>
      </w:r>
      <w:r w:rsidR="0071716B" w:rsidRPr="00AF78FD">
        <w:rPr>
          <w:rFonts w:hint="eastAsia"/>
          <w:b/>
          <w:sz w:val="24"/>
          <w:vertAlign w:val="superscript"/>
        </w:rPr>
        <w:t>-1</w:t>
      </w:r>
      <w:r w:rsidRPr="00AF78FD">
        <w:rPr>
          <w:b/>
          <w:sz w:val="24"/>
        </w:rPr>
        <w:t>)</w:t>
      </w:r>
      <w:r w:rsidR="00495228" w:rsidRPr="00AF78FD">
        <w:rPr>
          <w:rFonts w:hint="eastAsia"/>
          <w:b/>
          <w:sz w:val="24"/>
        </w:rPr>
        <w:t>.</w:t>
      </w:r>
    </w:p>
    <w:tbl>
      <w:tblPr>
        <w:tblStyle w:val="Figures"/>
        <w:tblW w:w="4898" w:type="pct"/>
        <w:tblLook w:val="0600"/>
      </w:tblPr>
      <w:tblGrid>
        <w:gridCol w:w="3216"/>
        <w:gridCol w:w="3314"/>
        <w:gridCol w:w="3679"/>
      </w:tblGrid>
      <w:tr w:rsidR="00A4555D" w:rsidRPr="004B6D16" w:rsidTr="00753C4E">
        <w:trPr>
          <w:trHeight w:val="340"/>
        </w:trPr>
        <w:tc>
          <w:tcPr>
            <w:tcW w:w="1575" w:type="pct"/>
            <w:vAlign w:val="center"/>
            <w:hideMark/>
          </w:tcPr>
          <w:p w:rsidR="00A4555D" w:rsidRPr="004B6D16" w:rsidRDefault="00A4555D" w:rsidP="00753C4E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1623" w:type="pct"/>
            <w:vAlign w:val="center"/>
            <w:hideMark/>
          </w:tcPr>
          <w:p w:rsidR="00A4555D" w:rsidRPr="004B6D16" w:rsidRDefault="00A4555D" w:rsidP="00753C4E">
            <w:pPr>
              <w:spacing w:line="360" w:lineRule="auto"/>
              <w:jc w:val="center"/>
              <w:rPr>
                <w:b/>
                <w:sz w:val="24"/>
              </w:rPr>
            </w:pPr>
            <w:r w:rsidRPr="004B6D16">
              <w:rPr>
                <w:b/>
                <w:sz w:val="24"/>
              </w:rPr>
              <w:t>V</w:t>
            </w:r>
            <w:r w:rsidRPr="004B6D16">
              <w:rPr>
                <w:rFonts w:hint="eastAsia"/>
                <w:b/>
                <w:sz w:val="24"/>
                <w:vertAlign w:val="subscript"/>
              </w:rPr>
              <w:t>B</w:t>
            </w:r>
            <w:r w:rsidRPr="004B6D16">
              <w:rPr>
                <w:b/>
                <w:sz w:val="24"/>
                <w:vertAlign w:val="subscript"/>
              </w:rPr>
              <w:t xml:space="preserve">1 </w:t>
            </w:r>
            <w:r w:rsidRPr="004B6D16">
              <w:rPr>
                <w:b/>
                <w:sz w:val="24"/>
              </w:rPr>
              <w:t>1</w:t>
            </w:r>
          </w:p>
        </w:tc>
        <w:tc>
          <w:tcPr>
            <w:tcW w:w="1802" w:type="pct"/>
            <w:vAlign w:val="center"/>
            <w:hideMark/>
          </w:tcPr>
          <w:p w:rsidR="00A4555D" w:rsidRPr="004B6D16" w:rsidRDefault="00A4555D" w:rsidP="00393632">
            <w:pPr>
              <w:spacing w:line="360" w:lineRule="auto"/>
              <w:jc w:val="center"/>
              <w:rPr>
                <w:b/>
                <w:sz w:val="24"/>
              </w:rPr>
            </w:pPr>
            <w:r w:rsidRPr="004B6D16">
              <w:rPr>
                <w:b/>
                <w:sz w:val="24"/>
              </w:rPr>
              <w:t>V</w:t>
            </w:r>
            <w:r w:rsidRPr="004B6D16">
              <w:rPr>
                <w:rFonts w:hint="eastAsia"/>
                <w:b/>
                <w:sz w:val="24"/>
                <w:vertAlign w:val="subscript"/>
              </w:rPr>
              <w:t>B</w:t>
            </w:r>
            <w:r w:rsidRPr="004B6D16">
              <w:rPr>
                <w:b/>
                <w:sz w:val="24"/>
                <w:vertAlign w:val="subscript"/>
              </w:rPr>
              <w:t xml:space="preserve">1 </w:t>
            </w:r>
            <w:r w:rsidRPr="004B6D16">
              <w:rPr>
                <w:b/>
                <w:sz w:val="24"/>
              </w:rPr>
              <w:t>2</w:t>
            </w:r>
          </w:p>
        </w:tc>
      </w:tr>
      <w:tr w:rsidR="00A4555D" w:rsidRPr="004B6D16" w:rsidTr="00753C4E">
        <w:trPr>
          <w:trHeight w:val="340"/>
        </w:trPr>
        <w:tc>
          <w:tcPr>
            <w:tcW w:w="1575" w:type="pct"/>
            <w:noWrap/>
            <w:vAlign w:val="center"/>
            <w:hideMark/>
          </w:tcPr>
          <w:p w:rsidR="00A4555D" w:rsidRPr="004B6D16" w:rsidRDefault="00A4555D" w:rsidP="00753C4E">
            <w:pPr>
              <w:spacing w:line="360" w:lineRule="auto"/>
              <w:rPr>
                <w:sz w:val="24"/>
              </w:rPr>
            </w:pPr>
            <w:r w:rsidRPr="004B6D16">
              <w:rPr>
                <w:bCs/>
                <w:sz w:val="24"/>
              </w:rPr>
              <w:t>D-(+)-</w:t>
            </w:r>
            <w:r w:rsidRPr="004B6D16">
              <w:rPr>
                <w:rFonts w:hint="eastAsia"/>
                <w:sz w:val="24"/>
              </w:rPr>
              <w:t>g</w:t>
            </w:r>
            <w:r w:rsidRPr="004B6D16">
              <w:rPr>
                <w:sz w:val="24"/>
              </w:rPr>
              <w:t>lucose 1</w:t>
            </w:r>
          </w:p>
        </w:tc>
        <w:tc>
          <w:tcPr>
            <w:tcW w:w="1623" w:type="pct"/>
            <w:noWrap/>
            <w:vAlign w:val="center"/>
            <w:hideMark/>
          </w:tcPr>
          <w:p w:rsidR="00A4555D" w:rsidRPr="004B6D16" w:rsidRDefault="00A4555D" w:rsidP="00753C4E">
            <w:pPr>
              <w:spacing w:line="360" w:lineRule="auto"/>
              <w:jc w:val="center"/>
              <w:rPr>
                <w:sz w:val="24"/>
              </w:rPr>
            </w:pPr>
            <w:r w:rsidRPr="004B6D16">
              <w:rPr>
                <w:sz w:val="24"/>
              </w:rPr>
              <w:t>4.44</w:t>
            </w:r>
          </w:p>
        </w:tc>
        <w:tc>
          <w:tcPr>
            <w:tcW w:w="1802" w:type="pct"/>
            <w:vAlign w:val="center"/>
            <w:hideMark/>
          </w:tcPr>
          <w:p w:rsidR="00A4555D" w:rsidRPr="004B6D16" w:rsidRDefault="00A4555D" w:rsidP="00393632">
            <w:pPr>
              <w:spacing w:line="360" w:lineRule="auto"/>
              <w:jc w:val="center"/>
              <w:rPr>
                <w:sz w:val="24"/>
              </w:rPr>
            </w:pPr>
            <w:r w:rsidRPr="004B6D16">
              <w:rPr>
                <w:sz w:val="24"/>
              </w:rPr>
              <w:t>4.67</w:t>
            </w:r>
          </w:p>
        </w:tc>
      </w:tr>
      <w:tr w:rsidR="00A4555D" w:rsidRPr="004B6D16" w:rsidTr="00753C4E">
        <w:trPr>
          <w:trHeight w:val="340"/>
        </w:trPr>
        <w:tc>
          <w:tcPr>
            <w:tcW w:w="1575" w:type="pct"/>
            <w:noWrap/>
            <w:vAlign w:val="center"/>
            <w:hideMark/>
          </w:tcPr>
          <w:p w:rsidR="00A4555D" w:rsidRPr="004B6D16" w:rsidRDefault="00A4555D" w:rsidP="00753C4E">
            <w:pPr>
              <w:spacing w:line="360" w:lineRule="auto"/>
              <w:rPr>
                <w:sz w:val="24"/>
              </w:rPr>
            </w:pPr>
            <w:r w:rsidRPr="004B6D16">
              <w:rPr>
                <w:bCs/>
                <w:sz w:val="24"/>
              </w:rPr>
              <w:t>D-(+)-</w:t>
            </w:r>
            <w:r w:rsidRPr="004B6D16">
              <w:rPr>
                <w:rFonts w:hint="eastAsia"/>
                <w:sz w:val="24"/>
              </w:rPr>
              <w:t>g</w:t>
            </w:r>
            <w:r w:rsidRPr="004B6D16">
              <w:rPr>
                <w:sz w:val="24"/>
              </w:rPr>
              <w:t>lucose 2</w:t>
            </w:r>
          </w:p>
        </w:tc>
        <w:tc>
          <w:tcPr>
            <w:tcW w:w="1623" w:type="pct"/>
            <w:noWrap/>
            <w:vAlign w:val="center"/>
            <w:hideMark/>
          </w:tcPr>
          <w:p w:rsidR="00A4555D" w:rsidRPr="004B6D16" w:rsidRDefault="00A4555D" w:rsidP="00753C4E">
            <w:pPr>
              <w:spacing w:line="360" w:lineRule="auto"/>
              <w:jc w:val="center"/>
              <w:rPr>
                <w:sz w:val="24"/>
              </w:rPr>
            </w:pPr>
            <w:r w:rsidRPr="004B6D16">
              <w:rPr>
                <w:sz w:val="24"/>
              </w:rPr>
              <w:t>4.70</w:t>
            </w:r>
          </w:p>
        </w:tc>
        <w:tc>
          <w:tcPr>
            <w:tcW w:w="1802" w:type="pct"/>
            <w:vAlign w:val="center"/>
            <w:hideMark/>
          </w:tcPr>
          <w:p w:rsidR="00A4555D" w:rsidRPr="004B6D16" w:rsidRDefault="00A4555D" w:rsidP="00393632">
            <w:pPr>
              <w:spacing w:line="360" w:lineRule="auto"/>
              <w:jc w:val="center"/>
              <w:rPr>
                <w:sz w:val="24"/>
              </w:rPr>
            </w:pPr>
            <w:r w:rsidRPr="004B6D16">
              <w:rPr>
                <w:sz w:val="24"/>
              </w:rPr>
              <w:t>4.56</w:t>
            </w:r>
          </w:p>
        </w:tc>
      </w:tr>
    </w:tbl>
    <w:p w:rsidR="006D4D04" w:rsidRDefault="006D4D04">
      <w:pPr>
        <w:widowControl/>
        <w:jc w:val="left"/>
        <w:rPr>
          <w:sz w:val="24"/>
        </w:rPr>
      </w:pPr>
    </w:p>
    <w:p w:rsidR="00B86148" w:rsidRPr="00AF78FD" w:rsidRDefault="00B86148" w:rsidP="00B86148">
      <w:pPr>
        <w:shd w:val="clear" w:color="auto" w:fill="FFFFFF" w:themeFill="background1"/>
        <w:spacing w:line="360" w:lineRule="auto"/>
        <w:jc w:val="left"/>
        <w:rPr>
          <w:b/>
          <w:sz w:val="24"/>
        </w:rPr>
      </w:pPr>
      <w:r w:rsidRPr="00AF78FD">
        <w:rPr>
          <w:b/>
          <w:sz w:val="24"/>
        </w:rPr>
        <w:t>Table</w:t>
      </w:r>
      <w:r w:rsidR="00B76554">
        <w:rPr>
          <w:rFonts w:hint="eastAsia"/>
          <w:b/>
          <w:sz w:val="24"/>
        </w:rPr>
        <w:t xml:space="preserve"> S2</w:t>
      </w:r>
      <w:r>
        <w:rPr>
          <w:rFonts w:hint="eastAsia"/>
          <w:b/>
          <w:sz w:val="24"/>
        </w:rPr>
        <w:t>.</w:t>
      </w:r>
      <w:r w:rsidRPr="00AF78FD">
        <w:rPr>
          <w:rFonts w:hint="eastAsia"/>
          <w:b/>
          <w:sz w:val="24"/>
        </w:rPr>
        <w:t xml:space="preserve"> </w:t>
      </w:r>
      <w:r w:rsidRPr="00AF78FD">
        <w:rPr>
          <w:b/>
          <w:sz w:val="24"/>
        </w:rPr>
        <w:t>Growth effects of combinations of beef extract and V</w:t>
      </w:r>
      <w:r w:rsidRPr="00AF78FD">
        <w:rPr>
          <w:rFonts w:hint="eastAsia"/>
          <w:b/>
          <w:sz w:val="24"/>
          <w:vertAlign w:val="subscript"/>
        </w:rPr>
        <w:t>B</w:t>
      </w:r>
      <w:r w:rsidRPr="00AF78FD">
        <w:rPr>
          <w:b/>
          <w:sz w:val="24"/>
          <w:vertAlign w:val="subscript"/>
        </w:rPr>
        <w:t>1</w:t>
      </w:r>
      <w:r w:rsidRPr="00AF78FD">
        <w:rPr>
          <w:b/>
          <w:sz w:val="24"/>
        </w:rPr>
        <w:t xml:space="preserve"> as indicated by mycelial dry weight (g</w:t>
      </w:r>
      <w:r w:rsidRPr="00AF78FD">
        <w:rPr>
          <w:rFonts w:hint="eastAsia"/>
          <w:b/>
          <w:sz w:val="24"/>
        </w:rPr>
        <w:t xml:space="preserve"> </w:t>
      </w:r>
      <w:r>
        <w:rPr>
          <w:rFonts w:hint="eastAsia"/>
          <w:b/>
          <w:sz w:val="24"/>
        </w:rPr>
        <w:t>L</w:t>
      </w:r>
      <w:r w:rsidRPr="00AF78FD">
        <w:rPr>
          <w:rFonts w:hint="eastAsia"/>
          <w:b/>
          <w:sz w:val="24"/>
          <w:vertAlign w:val="superscript"/>
        </w:rPr>
        <w:t>-1</w:t>
      </w:r>
      <w:r w:rsidRPr="00AF78FD">
        <w:rPr>
          <w:b/>
          <w:sz w:val="24"/>
        </w:rPr>
        <w:t>)</w:t>
      </w:r>
      <w:r w:rsidRPr="00AF78FD">
        <w:rPr>
          <w:rFonts w:hint="eastAsia"/>
          <w:b/>
          <w:sz w:val="24"/>
        </w:rPr>
        <w:t>.</w:t>
      </w:r>
    </w:p>
    <w:tbl>
      <w:tblPr>
        <w:tblStyle w:val="Figures"/>
        <w:tblW w:w="4875" w:type="pct"/>
        <w:tblLook w:val="0600"/>
      </w:tblPr>
      <w:tblGrid>
        <w:gridCol w:w="3018"/>
        <w:gridCol w:w="3355"/>
        <w:gridCol w:w="3788"/>
      </w:tblGrid>
      <w:tr w:rsidR="00B86148" w:rsidRPr="001513B9" w:rsidTr="00753C4E">
        <w:trPr>
          <w:trHeight w:val="340"/>
        </w:trPr>
        <w:tc>
          <w:tcPr>
            <w:tcW w:w="1485" w:type="pct"/>
            <w:vAlign w:val="center"/>
            <w:hideMark/>
          </w:tcPr>
          <w:p w:rsidR="00B86148" w:rsidRPr="001513B9" w:rsidRDefault="00B86148" w:rsidP="00753C4E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1651" w:type="pct"/>
            <w:vAlign w:val="center"/>
            <w:hideMark/>
          </w:tcPr>
          <w:p w:rsidR="00B86148" w:rsidRPr="001513B9" w:rsidRDefault="00B86148" w:rsidP="009B2921">
            <w:pPr>
              <w:spacing w:line="360" w:lineRule="auto"/>
              <w:jc w:val="center"/>
              <w:rPr>
                <w:b/>
                <w:sz w:val="24"/>
              </w:rPr>
            </w:pPr>
            <w:r w:rsidRPr="001513B9">
              <w:rPr>
                <w:b/>
                <w:sz w:val="24"/>
              </w:rPr>
              <w:t>V</w:t>
            </w:r>
            <w:r w:rsidRPr="001513B9">
              <w:rPr>
                <w:rFonts w:hint="eastAsia"/>
                <w:b/>
                <w:sz w:val="24"/>
                <w:vertAlign w:val="subscript"/>
              </w:rPr>
              <w:t>B</w:t>
            </w:r>
            <w:r w:rsidRPr="001513B9">
              <w:rPr>
                <w:b/>
                <w:sz w:val="24"/>
                <w:vertAlign w:val="subscript"/>
              </w:rPr>
              <w:t xml:space="preserve">1 </w:t>
            </w:r>
            <w:r w:rsidRPr="001513B9">
              <w:rPr>
                <w:b/>
                <w:sz w:val="24"/>
              </w:rPr>
              <w:t>1</w:t>
            </w:r>
          </w:p>
        </w:tc>
        <w:tc>
          <w:tcPr>
            <w:tcW w:w="1864" w:type="pct"/>
            <w:vAlign w:val="center"/>
            <w:hideMark/>
          </w:tcPr>
          <w:p w:rsidR="00B86148" w:rsidRPr="001513B9" w:rsidRDefault="00B86148" w:rsidP="009B2921">
            <w:pPr>
              <w:spacing w:line="360" w:lineRule="auto"/>
              <w:jc w:val="center"/>
              <w:rPr>
                <w:b/>
                <w:sz w:val="24"/>
              </w:rPr>
            </w:pPr>
            <w:r w:rsidRPr="001513B9">
              <w:rPr>
                <w:b/>
                <w:sz w:val="24"/>
              </w:rPr>
              <w:t>V</w:t>
            </w:r>
            <w:r w:rsidRPr="001513B9">
              <w:rPr>
                <w:rFonts w:hint="eastAsia"/>
                <w:b/>
                <w:sz w:val="24"/>
                <w:vertAlign w:val="subscript"/>
              </w:rPr>
              <w:t>B</w:t>
            </w:r>
            <w:r w:rsidRPr="001513B9">
              <w:rPr>
                <w:b/>
                <w:sz w:val="24"/>
                <w:vertAlign w:val="subscript"/>
              </w:rPr>
              <w:t>1</w:t>
            </w:r>
            <w:r w:rsidRPr="001513B9">
              <w:rPr>
                <w:b/>
                <w:sz w:val="24"/>
              </w:rPr>
              <w:t xml:space="preserve"> 2</w:t>
            </w:r>
          </w:p>
        </w:tc>
      </w:tr>
      <w:tr w:rsidR="00B86148" w:rsidRPr="001513B9" w:rsidTr="00753C4E">
        <w:trPr>
          <w:trHeight w:val="340"/>
        </w:trPr>
        <w:tc>
          <w:tcPr>
            <w:tcW w:w="1485" w:type="pct"/>
            <w:noWrap/>
            <w:vAlign w:val="center"/>
            <w:hideMark/>
          </w:tcPr>
          <w:p w:rsidR="00B86148" w:rsidRPr="001513B9" w:rsidRDefault="00B86148" w:rsidP="00753C4E">
            <w:pPr>
              <w:spacing w:line="360" w:lineRule="auto"/>
              <w:rPr>
                <w:sz w:val="24"/>
              </w:rPr>
            </w:pPr>
            <w:r w:rsidRPr="001513B9">
              <w:rPr>
                <w:sz w:val="24"/>
              </w:rPr>
              <w:t>Beef extract 1</w:t>
            </w:r>
          </w:p>
        </w:tc>
        <w:tc>
          <w:tcPr>
            <w:tcW w:w="1651" w:type="pct"/>
            <w:noWrap/>
            <w:vAlign w:val="center"/>
            <w:hideMark/>
          </w:tcPr>
          <w:p w:rsidR="00B86148" w:rsidRPr="001513B9" w:rsidRDefault="00B86148" w:rsidP="009B2921">
            <w:pPr>
              <w:spacing w:line="360" w:lineRule="auto"/>
              <w:jc w:val="center"/>
              <w:rPr>
                <w:sz w:val="24"/>
              </w:rPr>
            </w:pPr>
            <w:r w:rsidRPr="001513B9">
              <w:rPr>
                <w:sz w:val="24"/>
              </w:rPr>
              <w:t>4.00</w:t>
            </w:r>
          </w:p>
        </w:tc>
        <w:tc>
          <w:tcPr>
            <w:tcW w:w="1864" w:type="pct"/>
            <w:vAlign w:val="center"/>
            <w:hideMark/>
          </w:tcPr>
          <w:p w:rsidR="00B86148" w:rsidRPr="001513B9" w:rsidRDefault="00B86148" w:rsidP="009B2921">
            <w:pPr>
              <w:spacing w:line="360" w:lineRule="auto"/>
              <w:jc w:val="center"/>
              <w:rPr>
                <w:sz w:val="24"/>
              </w:rPr>
            </w:pPr>
            <w:r w:rsidRPr="001513B9">
              <w:rPr>
                <w:sz w:val="24"/>
              </w:rPr>
              <w:t>3.99</w:t>
            </w:r>
          </w:p>
        </w:tc>
      </w:tr>
      <w:tr w:rsidR="00B86148" w:rsidRPr="001513B9" w:rsidTr="00753C4E">
        <w:trPr>
          <w:trHeight w:val="340"/>
        </w:trPr>
        <w:tc>
          <w:tcPr>
            <w:tcW w:w="1485" w:type="pct"/>
            <w:noWrap/>
            <w:vAlign w:val="center"/>
            <w:hideMark/>
          </w:tcPr>
          <w:p w:rsidR="00B86148" w:rsidRPr="001513B9" w:rsidRDefault="00B86148" w:rsidP="00753C4E">
            <w:pPr>
              <w:spacing w:line="360" w:lineRule="auto"/>
              <w:rPr>
                <w:sz w:val="24"/>
              </w:rPr>
            </w:pPr>
            <w:r w:rsidRPr="001513B9">
              <w:rPr>
                <w:sz w:val="24"/>
              </w:rPr>
              <w:t>Beef extract 2</w:t>
            </w:r>
          </w:p>
        </w:tc>
        <w:tc>
          <w:tcPr>
            <w:tcW w:w="1651" w:type="pct"/>
            <w:noWrap/>
            <w:vAlign w:val="center"/>
            <w:hideMark/>
          </w:tcPr>
          <w:p w:rsidR="00B86148" w:rsidRPr="001513B9" w:rsidRDefault="00B86148" w:rsidP="009B2921">
            <w:pPr>
              <w:spacing w:line="360" w:lineRule="auto"/>
              <w:jc w:val="center"/>
              <w:rPr>
                <w:sz w:val="24"/>
              </w:rPr>
            </w:pPr>
            <w:r w:rsidRPr="001513B9">
              <w:rPr>
                <w:sz w:val="24"/>
              </w:rPr>
              <w:t>5.14</w:t>
            </w:r>
          </w:p>
        </w:tc>
        <w:tc>
          <w:tcPr>
            <w:tcW w:w="1864" w:type="pct"/>
            <w:vAlign w:val="center"/>
            <w:hideMark/>
          </w:tcPr>
          <w:p w:rsidR="00B86148" w:rsidRPr="001513B9" w:rsidRDefault="00B86148" w:rsidP="009B2921">
            <w:pPr>
              <w:spacing w:line="360" w:lineRule="auto"/>
              <w:jc w:val="center"/>
              <w:rPr>
                <w:sz w:val="24"/>
              </w:rPr>
            </w:pPr>
            <w:r w:rsidRPr="001513B9">
              <w:rPr>
                <w:sz w:val="24"/>
              </w:rPr>
              <w:t>5.24</w:t>
            </w:r>
          </w:p>
        </w:tc>
      </w:tr>
    </w:tbl>
    <w:p w:rsidR="00B86148" w:rsidRDefault="00B86148">
      <w:pPr>
        <w:widowControl/>
        <w:jc w:val="left"/>
        <w:rPr>
          <w:sz w:val="24"/>
        </w:rPr>
      </w:pPr>
    </w:p>
    <w:p w:rsidR="00E40B31" w:rsidRPr="00AF78FD" w:rsidRDefault="00E40B31" w:rsidP="00E40B31">
      <w:pPr>
        <w:shd w:val="clear" w:color="auto" w:fill="FFFFFF" w:themeFill="background1"/>
        <w:spacing w:line="360" w:lineRule="auto"/>
        <w:jc w:val="left"/>
        <w:rPr>
          <w:b/>
          <w:sz w:val="24"/>
        </w:rPr>
      </w:pPr>
      <w:r w:rsidRPr="00AF78FD">
        <w:rPr>
          <w:b/>
          <w:sz w:val="24"/>
        </w:rPr>
        <w:t>Table</w:t>
      </w:r>
      <w:r w:rsidR="00B76554">
        <w:rPr>
          <w:rFonts w:hint="eastAsia"/>
          <w:b/>
          <w:sz w:val="24"/>
        </w:rPr>
        <w:t xml:space="preserve"> S3</w:t>
      </w:r>
      <w:r>
        <w:rPr>
          <w:rFonts w:hint="eastAsia"/>
          <w:b/>
          <w:sz w:val="24"/>
        </w:rPr>
        <w:t>.</w:t>
      </w:r>
      <w:r w:rsidRPr="00AF78FD">
        <w:rPr>
          <w:rFonts w:hint="eastAsia"/>
          <w:b/>
          <w:sz w:val="24"/>
        </w:rPr>
        <w:t xml:space="preserve"> </w:t>
      </w:r>
      <w:r w:rsidRPr="00AF78FD">
        <w:rPr>
          <w:b/>
          <w:sz w:val="24"/>
        </w:rPr>
        <w:t xml:space="preserve">Growth effects of combinations of </w:t>
      </w:r>
      <w:r w:rsidRPr="00AF78FD">
        <w:rPr>
          <w:b/>
          <w:bCs/>
          <w:sz w:val="24"/>
        </w:rPr>
        <w:t>D-(+)-</w:t>
      </w:r>
      <w:r w:rsidRPr="00AF78FD">
        <w:rPr>
          <w:b/>
          <w:sz w:val="24"/>
        </w:rPr>
        <w:t>glucose and beef extract as indicated by mycelial dry weight (g</w:t>
      </w:r>
      <w:r w:rsidRPr="00AF78FD">
        <w:rPr>
          <w:rFonts w:hint="eastAsia"/>
          <w:b/>
          <w:sz w:val="24"/>
        </w:rPr>
        <w:t xml:space="preserve"> </w:t>
      </w:r>
      <w:r>
        <w:rPr>
          <w:rFonts w:hint="eastAsia"/>
          <w:b/>
          <w:sz w:val="24"/>
        </w:rPr>
        <w:t>L</w:t>
      </w:r>
      <w:r w:rsidRPr="00AF78FD">
        <w:rPr>
          <w:rFonts w:hint="eastAsia"/>
          <w:b/>
          <w:sz w:val="24"/>
          <w:vertAlign w:val="superscript"/>
        </w:rPr>
        <w:t>-1</w:t>
      </w:r>
      <w:r w:rsidRPr="00AF78FD">
        <w:rPr>
          <w:b/>
          <w:sz w:val="24"/>
        </w:rPr>
        <w:t>)</w:t>
      </w:r>
      <w:r w:rsidRPr="00AF78FD">
        <w:rPr>
          <w:rFonts w:hint="eastAsia"/>
          <w:b/>
          <w:sz w:val="24"/>
        </w:rPr>
        <w:t>.</w:t>
      </w:r>
    </w:p>
    <w:tbl>
      <w:tblPr>
        <w:tblStyle w:val="Figures"/>
        <w:tblW w:w="4949" w:type="pct"/>
        <w:tblLook w:val="0600"/>
      </w:tblPr>
      <w:tblGrid>
        <w:gridCol w:w="3186"/>
        <w:gridCol w:w="3214"/>
        <w:gridCol w:w="3916"/>
      </w:tblGrid>
      <w:tr w:rsidR="00E40B31" w:rsidRPr="003257E1" w:rsidTr="00753C4E">
        <w:trPr>
          <w:trHeight w:val="340"/>
        </w:trPr>
        <w:tc>
          <w:tcPr>
            <w:tcW w:w="1544" w:type="pct"/>
            <w:vAlign w:val="center"/>
            <w:hideMark/>
          </w:tcPr>
          <w:p w:rsidR="00E40B31" w:rsidRPr="003257E1" w:rsidRDefault="00E40B31" w:rsidP="00753C4E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1558" w:type="pct"/>
            <w:vAlign w:val="center"/>
            <w:hideMark/>
          </w:tcPr>
          <w:p w:rsidR="00E40B31" w:rsidRPr="003257E1" w:rsidRDefault="00E40B31" w:rsidP="009B2921">
            <w:pPr>
              <w:spacing w:line="360" w:lineRule="auto"/>
              <w:jc w:val="center"/>
              <w:rPr>
                <w:b/>
                <w:sz w:val="24"/>
              </w:rPr>
            </w:pPr>
            <w:r w:rsidRPr="003257E1">
              <w:rPr>
                <w:b/>
                <w:sz w:val="24"/>
              </w:rPr>
              <w:t>Beef extract 1</w:t>
            </w:r>
          </w:p>
        </w:tc>
        <w:tc>
          <w:tcPr>
            <w:tcW w:w="1898" w:type="pct"/>
            <w:vAlign w:val="center"/>
            <w:hideMark/>
          </w:tcPr>
          <w:p w:rsidR="00E40B31" w:rsidRPr="003257E1" w:rsidRDefault="00E40B31" w:rsidP="009B2921">
            <w:pPr>
              <w:spacing w:line="360" w:lineRule="auto"/>
              <w:jc w:val="center"/>
              <w:rPr>
                <w:b/>
                <w:sz w:val="24"/>
              </w:rPr>
            </w:pPr>
            <w:r w:rsidRPr="003257E1">
              <w:rPr>
                <w:b/>
                <w:sz w:val="24"/>
              </w:rPr>
              <w:t>Beef extract 2</w:t>
            </w:r>
          </w:p>
        </w:tc>
      </w:tr>
      <w:tr w:rsidR="00E40B31" w:rsidRPr="003257E1" w:rsidTr="00753C4E">
        <w:trPr>
          <w:trHeight w:val="340"/>
        </w:trPr>
        <w:tc>
          <w:tcPr>
            <w:tcW w:w="1544" w:type="pct"/>
            <w:noWrap/>
            <w:vAlign w:val="center"/>
            <w:hideMark/>
          </w:tcPr>
          <w:p w:rsidR="00E40B31" w:rsidRPr="003257E1" w:rsidRDefault="00E40B31" w:rsidP="00753C4E">
            <w:pPr>
              <w:spacing w:line="360" w:lineRule="auto"/>
              <w:rPr>
                <w:sz w:val="24"/>
              </w:rPr>
            </w:pPr>
            <w:r w:rsidRPr="003257E1">
              <w:rPr>
                <w:bCs/>
                <w:sz w:val="24"/>
              </w:rPr>
              <w:t>D-(+)-</w:t>
            </w:r>
            <w:r w:rsidRPr="003257E1">
              <w:rPr>
                <w:rFonts w:hint="eastAsia"/>
                <w:sz w:val="24"/>
              </w:rPr>
              <w:t>g</w:t>
            </w:r>
            <w:r w:rsidRPr="003257E1">
              <w:rPr>
                <w:sz w:val="24"/>
              </w:rPr>
              <w:t>lucose 1</w:t>
            </w:r>
          </w:p>
        </w:tc>
        <w:tc>
          <w:tcPr>
            <w:tcW w:w="1558" w:type="pct"/>
            <w:noWrap/>
            <w:vAlign w:val="center"/>
            <w:hideMark/>
          </w:tcPr>
          <w:p w:rsidR="00E40B31" w:rsidRPr="003257E1" w:rsidRDefault="00E40B31" w:rsidP="009B2921">
            <w:pPr>
              <w:spacing w:line="360" w:lineRule="auto"/>
              <w:jc w:val="center"/>
              <w:rPr>
                <w:sz w:val="24"/>
              </w:rPr>
            </w:pPr>
            <w:r w:rsidRPr="003257E1">
              <w:rPr>
                <w:sz w:val="24"/>
              </w:rPr>
              <w:t>3.94</w:t>
            </w:r>
          </w:p>
        </w:tc>
        <w:tc>
          <w:tcPr>
            <w:tcW w:w="1898" w:type="pct"/>
            <w:vAlign w:val="center"/>
            <w:hideMark/>
          </w:tcPr>
          <w:p w:rsidR="00E40B31" w:rsidRPr="003257E1" w:rsidRDefault="00E40B31" w:rsidP="009B2921">
            <w:pPr>
              <w:spacing w:line="360" w:lineRule="auto"/>
              <w:jc w:val="center"/>
              <w:rPr>
                <w:sz w:val="24"/>
              </w:rPr>
            </w:pPr>
            <w:r w:rsidRPr="003257E1">
              <w:rPr>
                <w:sz w:val="24"/>
              </w:rPr>
              <w:t>5.17</w:t>
            </w:r>
          </w:p>
        </w:tc>
      </w:tr>
      <w:tr w:rsidR="00E40B31" w:rsidRPr="003257E1" w:rsidTr="00753C4E">
        <w:trPr>
          <w:trHeight w:val="340"/>
        </w:trPr>
        <w:tc>
          <w:tcPr>
            <w:tcW w:w="1544" w:type="pct"/>
            <w:noWrap/>
            <w:vAlign w:val="center"/>
            <w:hideMark/>
          </w:tcPr>
          <w:p w:rsidR="00E40B31" w:rsidRPr="003257E1" w:rsidRDefault="00E40B31" w:rsidP="00753C4E">
            <w:pPr>
              <w:spacing w:line="360" w:lineRule="auto"/>
              <w:rPr>
                <w:sz w:val="24"/>
              </w:rPr>
            </w:pPr>
            <w:r w:rsidRPr="003257E1">
              <w:rPr>
                <w:bCs/>
                <w:sz w:val="24"/>
              </w:rPr>
              <w:t>D-(+)-</w:t>
            </w:r>
            <w:r w:rsidRPr="003257E1">
              <w:rPr>
                <w:rFonts w:hint="eastAsia"/>
                <w:sz w:val="24"/>
              </w:rPr>
              <w:t>g</w:t>
            </w:r>
            <w:r w:rsidRPr="003257E1">
              <w:rPr>
                <w:sz w:val="24"/>
              </w:rPr>
              <w:t>lucose 2</w:t>
            </w:r>
          </w:p>
        </w:tc>
        <w:tc>
          <w:tcPr>
            <w:tcW w:w="1558" w:type="pct"/>
            <w:noWrap/>
            <w:vAlign w:val="center"/>
            <w:hideMark/>
          </w:tcPr>
          <w:p w:rsidR="00E40B31" w:rsidRPr="003257E1" w:rsidRDefault="00E40B31" w:rsidP="009B2921">
            <w:pPr>
              <w:spacing w:line="360" w:lineRule="auto"/>
              <w:jc w:val="center"/>
              <w:rPr>
                <w:sz w:val="24"/>
              </w:rPr>
            </w:pPr>
            <w:r w:rsidRPr="003257E1">
              <w:rPr>
                <w:sz w:val="24"/>
              </w:rPr>
              <w:t>4.05</w:t>
            </w:r>
          </w:p>
        </w:tc>
        <w:tc>
          <w:tcPr>
            <w:tcW w:w="1898" w:type="pct"/>
            <w:vAlign w:val="center"/>
            <w:hideMark/>
          </w:tcPr>
          <w:p w:rsidR="00E40B31" w:rsidRPr="003257E1" w:rsidRDefault="00E40B31" w:rsidP="009B2921">
            <w:pPr>
              <w:spacing w:line="360" w:lineRule="auto"/>
              <w:jc w:val="center"/>
              <w:rPr>
                <w:sz w:val="24"/>
              </w:rPr>
            </w:pPr>
            <w:r w:rsidRPr="003257E1">
              <w:rPr>
                <w:sz w:val="24"/>
              </w:rPr>
              <w:t>5.21</w:t>
            </w:r>
          </w:p>
        </w:tc>
      </w:tr>
    </w:tbl>
    <w:p w:rsidR="00E40B31" w:rsidRDefault="00E40B31">
      <w:pPr>
        <w:widowControl/>
        <w:jc w:val="left"/>
        <w:rPr>
          <w:sz w:val="24"/>
        </w:rPr>
      </w:pPr>
    </w:p>
    <w:sectPr w:rsidR="00E40B31" w:rsidSect="008D3D45">
      <w:headerReference w:type="default" r:id="rId8"/>
      <w:footerReference w:type="even" r:id="rId9"/>
      <w:footerReference w:type="default" r:id="rId10"/>
      <w:pgSz w:w="11906" w:h="16838"/>
      <w:pgMar w:top="1440" w:right="991" w:bottom="1440" w:left="709" w:header="851" w:footer="992" w:gutter="0"/>
      <w:lnNumType w:countBy="1" w:restart="continuous"/>
      <w:cols w:space="425"/>
      <w:titlePg/>
      <w:docGrid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A755A22" w15:done="0"/>
  <w15:commentEx w15:paraId="0D1A1B95" w15:done="0"/>
  <w15:commentEx w15:paraId="56C08804" w15:done="0"/>
  <w15:commentEx w15:paraId="45FFDFB6" w15:done="0"/>
  <w15:commentEx w15:paraId="049AFAC9" w15:done="0"/>
  <w15:commentEx w15:paraId="2076D974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4CC6" w:rsidRDefault="00A54CC6">
      <w:r>
        <w:separator/>
      </w:r>
    </w:p>
  </w:endnote>
  <w:endnote w:type="continuationSeparator" w:id="0">
    <w:p w:rsidR="00A54CC6" w:rsidRDefault="00A54CC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48F9" w:rsidRDefault="00C252CA" w:rsidP="000175C1">
    <w:pPr>
      <w:pStyle w:val="a5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 w:rsidR="002C48F9"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2C48F9" w:rsidRDefault="002C48F9" w:rsidP="003772DC">
    <w:pPr>
      <w:pStyle w:val="a5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48F9" w:rsidRPr="00F14BD9" w:rsidRDefault="00C252CA" w:rsidP="000175C1">
    <w:pPr>
      <w:pStyle w:val="a5"/>
      <w:framePr w:wrap="around" w:vAnchor="text" w:hAnchor="margin" w:xAlign="right" w:y="1"/>
      <w:rPr>
        <w:rStyle w:val="a6"/>
        <w:sz w:val="24"/>
        <w:szCs w:val="24"/>
      </w:rPr>
    </w:pPr>
    <w:r w:rsidRPr="00F14BD9">
      <w:rPr>
        <w:rStyle w:val="a6"/>
        <w:sz w:val="24"/>
        <w:szCs w:val="24"/>
      </w:rPr>
      <w:fldChar w:fldCharType="begin"/>
    </w:r>
    <w:r w:rsidR="002C48F9" w:rsidRPr="00F14BD9">
      <w:rPr>
        <w:rStyle w:val="a6"/>
        <w:sz w:val="24"/>
        <w:szCs w:val="24"/>
      </w:rPr>
      <w:instrText xml:space="preserve">PAGE  </w:instrText>
    </w:r>
    <w:r w:rsidRPr="00F14BD9">
      <w:rPr>
        <w:rStyle w:val="a6"/>
        <w:sz w:val="24"/>
        <w:szCs w:val="24"/>
      </w:rPr>
      <w:fldChar w:fldCharType="separate"/>
    </w:r>
    <w:r w:rsidR="009B7E4B">
      <w:rPr>
        <w:rStyle w:val="a6"/>
        <w:noProof/>
        <w:sz w:val="24"/>
        <w:szCs w:val="24"/>
      </w:rPr>
      <w:t>2</w:t>
    </w:r>
    <w:r w:rsidRPr="00F14BD9">
      <w:rPr>
        <w:rStyle w:val="a6"/>
        <w:sz w:val="24"/>
        <w:szCs w:val="24"/>
      </w:rPr>
      <w:fldChar w:fldCharType="end"/>
    </w:r>
  </w:p>
  <w:p w:rsidR="002C48F9" w:rsidRDefault="002C48F9" w:rsidP="003772DC">
    <w:pPr>
      <w:pStyle w:val="a5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4CC6" w:rsidRDefault="00A54CC6">
      <w:r>
        <w:separator/>
      </w:r>
    </w:p>
  </w:footnote>
  <w:footnote w:type="continuationSeparator" w:id="0">
    <w:p w:rsidR="00A54CC6" w:rsidRDefault="00A54CC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48F9" w:rsidRDefault="002C48F9" w:rsidP="00133B18">
    <w:pPr>
      <w:pStyle w:val="a7"/>
      <w:pBdr>
        <w:bottom w:val="none" w:sz="0" w:space="0" w:color="auto"/>
      </w:pBd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0B90EDF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482B5B"/>
    <w:multiLevelType w:val="multilevel"/>
    <w:tmpl w:val="F3802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6CD0B32"/>
    <w:multiLevelType w:val="multilevel"/>
    <w:tmpl w:val="FCC83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8AB3C7C"/>
    <w:multiLevelType w:val="hybridMultilevel"/>
    <w:tmpl w:val="6BAC432C"/>
    <w:lvl w:ilvl="0" w:tplc="C4687DAA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0A4109BB"/>
    <w:multiLevelType w:val="multilevel"/>
    <w:tmpl w:val="0B6229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C164C04"/>
    <w:multiLevelType w:val="multilevel"/>
    <w:tmpl w:val="DB1C52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0CC63ED0"/>
    <w:multiLevelType w:val="multilevel"/>
    <w:tmpl w:val="DDE8CE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2270B30"/>
    <w:multiLevelType w:val="multilevel"/>
    <w:tmpl w:val="B2CA6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2F86BBC"/>
    <w:multiLevelType w:val="multilevel"/>
    <w:tmpl w:val="28E8D7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5982868"/>
    <w:multiLevelType w:val="multilevel"/>
    <w:tmpl w:val="C556E9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15B87875"/>
    <w:multiLevelType w:val="multilevel"/>
    <w:tmpl w:val="012088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39F320E"/>
    <w:multiLevelType w:val="multilevel"/>
    <w:tmpl w:val="1004C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7F4729A"/>
    <w:multiLevelType w:val="multilevel"/>
    <w:tmpl w:val="B9B26A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B5B7E39"/>
    <w:multiLevelType w:val="multilevel"/>
    <w:tmpl w:val="D64236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08232A3"/>
    <w:multiLevelType w:val="multilevel"/>
    <w:tmpl w:val="936AE1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087709C"/>
    <w:multiLevelType w:val="multilevel"/>
    <w:tmpl w:val="C18827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1D448E0"/>
    <w:multiLevelType w:val="multilevel"/>
    <w:tmpl w:val="E5F6D1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326638B9"/>
    <w:multiLevelType w:val="multilevel"/>
    <w:tmpl w:val="7B6C85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346D060F"/>
    <w:multiLevelType w:val="hybridMultilevel"/>
    <w:tmpl w:val="914C869E"/>
    <w:lvl w:ilvl="0" w:tplc="ED965A88">
      <w:start w:val="6"/>
      <w:numFmt w:val="decimal"/>
      <w:lvlText w:val="%1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384E474D"/>
    <w:multiLevelType w:val="multilevel"/>
    <w:tmpl w:val="36CC81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406C30A9"/>
    <w:multiLevelType w:val="multilevel"/>
    <w:tmpl w:val="1108A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3E61A7B"/>
    <w:multiLevelType w:val="multilevel"/>
    <w:tmpl w:val="0C883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44D43C6B"/>
    <w:multiLevelType w:val="multilevel"/>
    <w:tmpl w:val="4B86A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4BF81B65"/>
    <w:multiLevelType w:val="multilevel"/>
    <w:tmpl w:val="73B8C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51627411"/>
    <w:multiLevelType w:val="hybridMultilevel"/>
    <w:tmpl w:val="E22C4B80"/>
    <w:lvl w:ilvl="0" w:tplc="C6DA30A8">
      <w:start w:val="2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5">
    <w:nsid w:val="53BB6454"/>
    <w:multiLevelType w:val="hybridMultilevel"/>
    <w:tmpl w:val="F6CEDC6C"/>
    <w:lvl w:ilvl="0" w:tplc="266A360C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5FAB60F3"/>
    <w:multiLevelType w:val="hybridMultilevel"/>
    <w:tmpl w:val="6D1410BA"/>
    <w:lvl w:ilvl="0" w:tplc="7D98D09C">
      <w:start w:val="1"/>
      <w:numFmt w:val="japaneseCounting"/>
      <w:lvlText w:val="第%1部"/>
      <w:lvlJc w:val="left"/>
      <w:pPr>
        <w:ind w:left="960" w:hanging="9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66FD3C6F"/>
    <w:multiLevelType w:val="multilevel"/>
    <w:tmpl w:val="47CE1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69A36736"/>
    <w:multiLevelType w:val="multilevel"/>
    <w:tmpl w:val="8806BB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69B166DA"/>
    <w:multiLevelType w:val="multilevel"/>
    <w:tmpl w:val="EC066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6C5C59F5"/>
    <w:multiLevelType w:val="multilevel"/>
    <w:tmpl w:val="942AA8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6D5A71A4"/>
    <w:multiLevelType w:val="multilevel"/>
    <w:tmpl w:val="D736B5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60872E3"/>
    <w:multiLevelType w:val="multilevel"/>
    <w:tmpl w:val="8006C5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6474DC3"/>
    <w:multiLevelType w:val="multilevel"/>
    <w:tmpl w:val="E49CC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77763991"/>
    <w:multiLevelType w:val="multilevel"/>
    <w:tmpl w:val="7DFCC6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77E266D3"/>
    <w:multiLevelType w:val="multilevel"/>
    <w:tmpl w:val="DDE898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7AF96D74"/>
    <w:multiLevelType w:val="multilevel"/>
    <w:tmpl w:val="B34CEA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4"/>
  </w:num>
  <w:num w:numId="2">
    <w:abstractNumId w:val="6"/>
  </w:num>
  <w:num w:numId="3">
    <w:abstractNumId w:val="15"/>
  </w:num>
  <w:num w:numId="4">
    <w:abstractNumId w:val="12"/>
  </w:num>
  <w:num w:numId="5">
    <w:abstractNumId w:val="34"/>
  </w:num>
  <w:num w:numId="6">
    <w:abstractNumId w:val="32"/>
  </w:num>
  <w:num w:numId="7">
    <w:abstractNumId w:val="29"/>
  </w:num>
  <w:num w:numId="8">
    <w:abstractNumId w:val="16"/>
  </w:num>
  <w:num w:numId="9">
    <w:abstractNumId w:val="14"/>
  </w:num>
  <w:num w:numId="10">
    <w:abstractNumId w:val="30"/>
  </w:num>
  <w:num w:numId="11">
    <w:abstractNumId w:val="4"/>
  </w:num>
  <w:num w:numId="12">
    <w:abstractNumId w:val="33"/>
  </w:num>
  <w:num w:numId="13">
    <w:abstractNumId w:val="17"/>
  </w:num>
  <w:num w:numId="14">
    <w:abstractNumId w:val="19"/>
  </w:num>
  <w:num w:numId="15">
    <w:abstractNumId w:val="11"/>
  </w:num>
  <w:num w:numId="16">
    <w:abstractNumId w:val="10"/>
  </w:num>
  <w:num w:numId="17">
    <w:abstractNumId w:val="23"/>
  </w:num>
  <w:num w:numId="18">
    <w:abstractNumId w:val="36"/>
  </w:num>
  <w:num w:numId="19">
    <w:abstractNumId w:val="5"/>
  </w:num>
  <w:num w:numId="20">
    <w:abstractNumId w:val="35"/>
  </w:num>
  <w:num w:numId="21">
    <w:abstractNumId w:val="1"/>
  </w:num>
  <w:num w:numId="22">
    <w:abstractNumId w:val="9"/>
  </w:num>
  <w:num w:numId="23">
    <w:abstractNumId w:val="7"/>
  </w:num>
  <w:num w:numId="24">
    <w:abstractNumId w:val="13"/>
  </w:num>
  <w:num w:numId="25">
    <w:abstractNumId w:val="21"/>
  </w:num>
  <w:num w:numId="26">
    <w:abstractNumId w:val="0"/>
  </w:num>
  <w:num w:numId="27">
    <w:abstractNumId w:val="8"/>
  </w:num>
  <w:num w:numId="28">
    <w:abstractNumId w:val="22"/>
  </w:num>
  <w:num w:numId="29">
    <w:abstractNumId w:val="2"/>
  </w:num>
  <w:num w:numId="30">
    <w:abstractNumId w:val="20"/>
  </w:num>
  <w:num w:numId="31">
    <w:abstractNumId w:val="28"/>
  </w:num>
  <w:num w:numId="32">
    <w:abstractNumId w:val="26"/>
  </w:num>
  <w:num w:numId="33">
    <w:abstractNumId w:val="3"/>
  </w:num>
  <w:num w:numId="34">
    <w:abstractNumId w:val="18"/>
  </w:num>
  <w:num w:numId="35">
    <w:abstractNumId w:val="25"/>
  </w:num>
  <w:num w:numId="36">
    <w:abstractNumId w:val="31"/>
  </w:num>
  <w:num w:numId="37">
    <w:abstractNumId w:val="2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Quality Control Editor">
    <w15:presenceInfo w15:providerId="None" w15:userId="Quality Control Editor"/>
  </w15:person>
  <w15:person w15:author="Editor">
    <w15:presenceInfo w15:providerId="None" w15:userId="Edi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stylePaneFormatFilter w:val="3F01"/>
  <w:defaultTabStop w:val="7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49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0MTc2MDA1MDA3sDQ2MrZQ0lEKTi0uzszPAykwrAUAGat6/ywAAAA="/>
  </w:docVars>
  <w:rsids>
    <w:rsidRoot w:val="003D484B"/>
    <w:rsid w:val="000001E6"/>
    <w:rsid w:val="00000FAB"/>
    <w:rsid w:val="00001208"/>
    <w:rsid w:val="000017C1"/>
    <w:rsid w:val="00001AD5"/>
    <w:rsid w:val="00002131"/>
    <w:rsid w:val="0000322E"/>
    <w:rsid w:val="00003390"/>
    <w:rsid w:val="0000367C"/>
    <w:rsid w:val="0000410B"/>
    <w:rsid w:val="00004156"/>
    <w:rsid w:val="0000458C"/>
    <w:rsid w:val="00004BB8"/>
    <w:rsid w:val="00004CFF"/>
    <w:rsid w:val="00004FA6"/>
    <w:rsid w:val="0000509A"/>
    <w:rsid w:val="000057B7"/>
    <w:rsid w:val="00005BD2"/>
    <w:rsid w:val="00006502"/>
    <w:rsid w:val="000066C6"/>
    <w:rsid w:val="00006945"/>
    <w:rsid w:val="00006CD9"/>
    <w:rsid w:val="00006D69"/>
    <w:rsid w:val="00006DDC"/>
    <w:rsid w:val="000102DC"/>
    <w:rsid w:val="00010827"/>
    <w:rsid w:val="00010946"/>
    <w:rsid w:val="00010A85"/>
    <w:rsid w:val="00010AFD"/>
    <w:rsid w:val="00010B67"/>
    <w:rsid w:val="00010CE0"/>
    <w:rsid w:val="000111F9"/>
    <w:rsid w:val="00011678"/>
    <w:rsid w:val="000124EC"/>
    <w:rsid w:val="00012771"/>
    <w:rsid w:val="00012932"/>
    <w:rsid w:val="00012B77"/>
    <w:rsid w:val="00012CE3"/>
    <w:rsid w:val="00012E89"/>
    <w:rsid w:val="000130A6"/>
    <w:rsid w:val="00013158"/>
    <w:rsid w:val="000133E6"/>
    <w:rsid w:val="0001383A"/>
    <w:rsid w:val="00013B32"/>
    <w:rsid w:val="00013B90"/>
    <w:rsid w:val="00013CE9"/>
    <w:rsid w:val="00013D86"/>
    <w:rsid w:val="00014531"/>
    <w:rsid w:val="00014580"/>
    <w:rsid w:val="00014584"/>
    <w:rsid w:val="00014B42"/>
    <w:rsid w:val="00015848"/>
    <w:rsid w:val="00015FE2"/>
    <w:rsid w:val="0001605C"/>
    <w:rsid w:val="000160FF"/>
    <w:rsid w:val="0001653F"/>
    <w:rsid w:val="00016995"/>
    <w:rsid w:val="000173F3"/>
    <w:rsid w:val="000175C1"/>
    <w:rsid w:val="00017A15"/>
    <w:rsid w:val="00017C59"/>
    <w:rsid w:val="0002033F"/>
    <w:rsid w:val="0002043C"/>
    <w:rsid w:val="00020A9A"/>
    <w:rsid w:val="00020DBC"/>
    <w:rsid w:val="000212E1"/>
    <w:rsid w:val="0002145C"/>
    <w:rsid w:val="00022183"/>
    <w:rsid w:val="000221D0"/>
    <w:rsid w:val="00022434"/>
    <w:rsid w:val="0002257F"/>
    <w:rsid w:val="00022908"/>
    <w:rsid w:val="00022B6F"/>
    <w:rsid w:val="00022FEF"/>
    <w:rsid w:val="000232C0"/>
    <w:rsid w:val="00023366"/>
    <w:rsid w:val="0002368C"/>
    <w:rsid w:val="000237A0"/>
    <w:rsid w:val="00023ADF"/>
    <w:rsid w:val="0002401F"/>
    <w:rsid w:val="000241C4"/>
    <w:rsid w:val="000248C4"/>
    <w:rsid w:val="000249CF"/>
    <w:rsid w:val="00024A23"/>
    <w:rsid w:val="00024FC1"/>
    <w:rsid w:val="000253BB"/>
    <w:rsid w:val="00025411"/>
    <w:rsid w:val="00025603"/>
    <w:rsid w:val="00025944"/>
    <w:rsid w:val="0002682B"/>
    <w:rsid w:val="00026847"/>
    <w:rsid w:val="0002689E"/>
    <w:rsid w:val="00026A7E"/>
    <w:rsid w:val="00026B51"/>
    <w:rsid w:val="00026C22"/>
    <w:rsid w:val="00026DD3"/>
    <w:rsid w:val="00026ED6"/>
    <w:rsid w:val="0002788F"/>
    <w:rsid w:val="00027D00"/>
    <w:rsid w:val="00027DB3"/>
    <w:rsid w:val="00027E69"/>
    <w:rsid w:val="000302A0"/>
    <w:rsid w:val="0003035C"/>
    <w:rsid w:val="00030773"/>
    <w:rsid w:val="000308DD"/>
    <w:rsid w:val="000308F5"/>
    <w:rsid w:val="00030AF2"/>
    <w:rsid w:val="000312DF"/>
    <w:rsid w:val="000313A1"/>
    <w:rsid w:val="000313C2"/>
    <w:rsid w:val="000316C3"/>
    <w:rsid w:val="000317BC"/>
    <w:rsid w:val="00031BA0"/>
    <w:rsid w:val="00031D42"/>
    <w:rsid w:val="000321EC"/>
    <w:rsid w:val="000323EC"/>
    <w:rsid w:val="00032485"/>
    <w:rsid w:val="000326CF"/>
    <w:rsid w:val="00032CBE"/>
    <w:rsid w:val="000334BD"/>
    <w:rsid w:val="00033DCB"/>
    <w:rsid w:val="00034111"/>
    <w:rsid w:val="00034869"/>
    <w:rsid w:val="00034CA7"/>
    <w:rsid w:val="00035041"/>
    <w:rsid w:val="00035130"/>
    <w:rsid w:val="00035A77"/>
    <w:rsid w:val="00035BE6"/>
    <w:rsid w:val="00035BEA"/>
    <w:rsid w:val="0003642C"/>
    <w:rsid w:val="0003699D"/>
    <w:rsid w:val="0003736A"/>
    <w:rsid w:val="00037922"/>
    <w:rsid w:val="00037A35"/>
    <w:rsid w:val="00037F28"/>
    <w:rsid w:val="00037FED"/>
    <w:rsid w:val="000405E1"/>
    <w:rsid w:val="000408C8"/>
    <w:rsid w:val="00041671"/>
    <w:rsid w:val="00041816"/>
    <w:rsid w:val="00041D68"/>
    <w:rsid w:val="00041FF1"/>
    <w:rsid w:val="000420B7"/>
    <w:rsid w:val="000424EA"/>
    <w:rsid w:val="000426CF"/>
    <w:rsid w:val="00042CDB"/>
    <w:rsid w:val="00042DC5"/>
    <w:rsid w:val="00043075"/>
    <w:rsid w:val="000430D8"/>
    <w:rsid w:val="000431AA"/>
    <w:rsid w:val="0004320A"/>
    <w:rsid w:val="00043523"/>
    <w:rsid w:val="0004354A"/>
    <w:rsid w:val="00043B86"/>
    <w:rsid w:val="00043D9D"/>
    <w:rsid w:val="00043F8E"/>
    <w:rsid w:val="00044BCF"/>
    <w:rsid w:val="000450D2"/>
    <w:rsid w:val="000455F8"/>
    <w:rsid w:val="0004593D"/>
    <w:rsid w:val="00045C3D"/>
    <w:rsid w:val="00045CAE"/>
    <w:rsid w:val="00045DB7"/>
    <w:rsid w:val="000460BB"/>
    <w:rsid w:val="00046452"/>
    <w:rsid w:val="0004687E"/>
    <w:rsid w:val="0004692A"/>
    <w:rsid w:val="00046A74"/>
    <w:rsid w:val="0004712B"/>
    <w:rsid w:val="00047843"/>
    <w:rsid w:val="00047E05"/>
    <w:rsid w:val="00047F29"/>
    <w:rsid w:val="00047FFC"/>
    <w:rsid w:val="000500A8"/>
    <w:rsid w:val="0005024A"/>
    <w:rsid w:val="00050E84"/>
    <w:rsid w:val="00050FA1"/>
    <w:rsid w:val="000510C7"/>
    <w:rsid w:val="0005163E"/>
    <w:rsid w:val="00051D07"/>
    <w:rsid w:val="00051E99"/>
    <w:rsid w:val="00052614"/>
    <w:rsid w:val="000533BC"/>
    <w:rsid w:val="000534BD"/>
    <w:rsid w:val="0005352E"/>
    <w:rsid w:val="0005355E"/>
    <w:rsid w:val="00053B2E"/>
    <w:rsid w:val="00053E17"/>
    <w:rsid w:val="00053E43"/>
    <w:rsid w:val="00053F5C"/>
    <w:rsid w:val="00053F9D"/>
    <w:rsid w:val="0005474E"/>
    <w:rsid w:val="000549E3"/>
    <w:rsid w:val="00054A4F"/>
    <w:rsid w:val="00054E6B"/>
    <w:rsid w:val="00054E80"/>
    <w:rsid w:val="00054EA6"/>
    <w:rsid w:val="0005522C"/>
    <w:rsid w:val="0005524B"/>
    <w:rsid w:val="00055A48"/>
    <w:rsid w:val="000564AA"/>
    <w:rsid w:val="000566D8"/>
    <w:rsid w:val="000567DA"/>
    <w:rsid w:val="00056A15"/>
    <w:rsid w:val="00056A66"/>
    <w:rsid w:val="000570F8"/>
    <w:rsid w:val="00057101"/>
    <w:rsid w:val="000574F6"/>
    <w:rsid w:val="00057994"/>
    <w:rsid w:val="00057C7D"/>
    <w:rsid w:val="000601AA"/>
    <w:rsid w:val="00060630"/>
    <w:rsid w:val="0006068F"/>
    <w:rsid w:val="00060701"/>
    <w:rsid w:val="00060CC4"/>
    <w:rsid w:val="00060DDB"/>
    <w:rsid w:val="00060EBA"/>
    <w:rsid w:val="00060F46"/>
    <w:rsid w:val="000612F3"/>
    <w:rsid w:val="000618C7"/>
    <w:rsid w:val="000619AF"/>
    <w:rsid w:val="00061BA9"/>
    <w:rsid w:val="00061DB2"/>
    <w:rsid w:val="00062266"/>
    <w:rsid w:val="00062543"/>
    <w:rsid w:val="0006305E"/>
    <w:rsid w:val="0006323B"/>
    <w:rsid w:val="00063465"/>
    <w:rsid w:val="000634B6"/>
    <w:rsid w:val="00063DEA"/>
    <w:rsid w:val="0006439C"/>
    <w:rsid w:val="00064490"/>
    <w:rsid w:val="000645E7"/>
    <w:rsid w:val="00064635"/>
    <w:rsid w:val="0006483A"/>
    <w:rsid w:val="00064A6A"/>
    <w:rsid w:val="00064F3E"/>
    <w:rsid w:val="00064F4F"/>
    <w:rsid w:val="00065060"/>
    <w:rsid w:val="000655BC"/>
    <w:rsid w:val="00065B2B"/>
    <w:rsid w:val="00065DE7"/>
    <w:rsid w:val="0006736E"/>
    <w:rsid w:val="00067663"/>
    <w:rsid w:val="000679A9"/>
    <w:rsid w:val="00067A6C"/>
    <w:rsid w:val="00070516"/>
    <w:rsid w:val="0007075C"/>
    <w:rsid w:val="00070B15"/>
    <w:rsid w:val="00070D9E"/>
    <w:rsid w:val="00071198"/>
    <w:rsid w:val="00071483"/>
    <w:rsid w:val="00071789"/>
    <w:rsid w:val="00071B6F"/>
    <w:rsid w:val="00071B9A"/>
    <w:rsid w:val="00071C48"/>
    <w:rsid w:val="000722A2"/>
    <w:rsid w:val="000724A7"/>
    <w:rsid w:val="00072858"/>
    <w:rsid w:val="00072877"/>
    <w:rsid w:val="000728AF"/>
    <w:rsid w:val="00072AAE"/>
    <w:rsid w:val="00072E48"/>
    <w:rsid w:val="00072EEF"/>
    <w:rsid w:val="00072F73"/>
    <w:rsid w:val="00073008"/>
    <w:rsid w:val="000733BD"/>
    <w:rsid w:val="0007359A"/>
    <w:rsid w:val="00073685"/>
    <w:rsid w:val="000737B2"/>
    <w:rsid w:val="00073A1D"/>
    <w:rsid w:val="00073B3D"/>
    <w:rsid w:val="00073BC9"/>
    <w:rsid w:val="00073CE2"/>
    <w:rsid w:val="00073FDE"/>
    <w:rsid w:val="00074543"/>
    <w:rsid w:val="000749D7"/>
    <w:rsid w:val="00074B99"/>
    <w:rsid w:val="0007509C"/>
    <w:rsid w:val="00075A5E"/>
    <w:rsid w:val="00075DC3"/>
    <w:rsid w:val="000761AD"/>
    <w:rsid w:val="000765AE"/>
    <w:rsid w:val="00076966"/>
    <w:rsid w:val="00077171"/>
    <w:rsid w:val="00077207"/>
    <w:rsid w:val="00077AB9"/>
    <w:rsid w:val="000803F0"/>
    <w:rsid w:val="00080810"/>
    <w:rsid w:val="00080B4C"/>
    <w:rsid w:val="000817A2"/>
    <w:rsid w:val="000818CB"/>
    <w:rsid w:val="000824FD"/>
    <w:rsid w:val="00082522"/>
    <w:rsid w:val="00082C00"/>
    <w:rsid w:val="00082F87"/>
    <w:rsid w:val="00082FA1"/>
    <w:rsid w:val="00083038"/>
    <w:rsid w:val="0008342B"/>
    <w:rsid w:val="0008372B"/>
    <w:rsid w:val="0008458B"/>
    <w:rsid w:val="00084E29"/>
    <w:rsid w:val="00084F80"/>
    <w:rsid w:val="00085561"/>
    <w:rsid w:val="00085997"/>
    <w:rsid w:val="000859DD"/>
    <w:rsid w:val="00085C38"/>
    <w:rsid w:val="00086293"/>
    <w:rsid w:val="000862A9"/>
    <w:rsid w:val="0008647B"/>
    <w:rsid w:val="000866C7"/>
    <w:rsid w:val="000868C3"/>
    <w:rsid w:val="000868CE"/>
    <w:rsid w:val="00086F13"/>
    <w:rsid w:val="00086F3A"/>
    <w:rsid w:val="0008716F"/>
    <w:rsid w:val="0008774D"/>
    <w:rsid w:val="0009009D"/>
    <w:rsid w:val="00090138"/>
    <w:rsid w:val="000902FF"/>
    <w:rsid w:val="00090886"/>
    <w:rsid w:val="0009098E"/>
    <w:rsid w:val="00090A9E"/>
    <w:rsid w:val="00090F3A"/>
    <w:rsid w:val="00091186"/>
    <w:rsid w:val="0009120E"/>
    <w:rsid w:val="00091545"/>
    <w:rsid w:val="000917B2"/>
    <w:rsid w:val="000918A8"/>
    <w:rsid w:val="00091C8F"/>
    <w:rsid w:val="000920A8"/>
    <w:rsid w:val="000920F3"/>
    <w:rsid w:val="000924B5"/>
    <w:rsid w:val="00092A27"/>
    <w:rsid w:val="00092AFC"/>
    <w:rsid w:val="00092FDE"/>
    <w:rsid w:val="0009366F"/>
    <w:rsid w:val="00093C0D"/>
    <w:rsid w:val="000941C9"/>
    <w:rsid w:val="0009434E"/>
    <w:rsid w:val="0009479F"/>
    <w:rsid w:val="000947F0"/>
    <w:rsid w:val="00094993"/>
    <w:rsid w:val="00094B4B"/>
    <w:rsid w:val="00094C57"/>
    <w:rsid w:val="00094E3B"/>
    <w:rsid w:val="00094F37"/>
    <w:rsid w:val="00095076"/>
    <w:rsid w:val="000952CC"/>
    <w:rsid w:val="00095A50"/>
    <w:rsid w:val="00095CD9"/>
    <w:rsid w:val="000964D3"/>
    <w:rsid w:val="0009687C"/>
    <w:rsid w:val="00096914"/>
    <w:rsid w:val="00096992"/>
    <w:rsid w:val="00096BAE"/>
    <w:rsid w:val="00096D25"/>
    <w:rsid w:val="00097362"/>
    <w:rsid w:val="00097923"/>
    <w:rsid w:val="00097A32"/>
    <w:rsid w:val="000A0312"/>
    <w:rsid w:val="000A07CB"/>
    <w:rsid w:val="000A08DB"/>
    <w:rsid w:val="000A0943"/>
    <w:rsid w:val="000A0E59"/>
    <w:rsid w:val="000A1164"/>
    <w:rsid w:val="000A176E"/>
    <w:rsid w:val="000A185A"/>
    <w:rsid w:val="000A1876"/>
    <w:rsid w:val="000A1B7F"/>
    <w:rsid w:val="000A1CD9"/>
    <w:rsid w:val="000A1FD8"/>
    <w:rsid w:val="000A24DB"/>
    <w:rsid w:val="000A25B3"/>
    <w:rsid w:val="000A2654"/>
    <w:rsid w:val="000A2AF9"/>
    <w:rsid w:val="000A306F"/>
    <w:rsid w:val="000A3266"/>
    <w:rsid w:val="000A35F7"/>
    <w:rsid w:val="000A3809"/>
    <w:rsid w:val="000A3A7D"/>
    <w:rsid w:val="000A3BBE"/>
    <w:rsid w:val="000A4355"/>
    <w:rsid w:val="000A4515"/>
    <w:rsid w:val="000A458C"/>
    <w:rsid w:val="000A495E"/>
    <w:rsid w:val="000A4A02"/>
    <w:rsid w:val="000A4CA8"/>
    <w:rsid w:val="000A4D1A"/>
    <w:rsid w:val="000A4E26"/>
    <w:rsid w:val="000A52C3"/>
    <w:rsid w:val="000A564F"/>
    <w:rsid w:val="000A58F6"/>
    <w:rsid w:val="000A5BD4"/>
    <w:rsid w:val="000A6295"/>
    <w:rsid w:val="000A6462"/>
    <w:rsid w:val="000A69CA"/>
    <w:rsid w:val="000A6ED9"/>
    <w:rsid w:val="000A71CE"/>
    <w:rsid w:val="000A75B4"/>
    <w:rsid w:val="000A7B5B"/>
    <w:rsid w:val="000B006A"/>
    <w:rsid w:val="000B0422"/>
    <w:rsid w:val="000B0C7F"/>
    <w:rsid w:val="000B0DF9"/>
    <w:rsid w:val="000B0E01"/>
    <w:rsid w:val="000B12DF"/>
    <w:rsid w:val="000B1308"/>
    <w:rsid w:val="000B1703"/>
    <w:rsid w:val="000B19C4"/>
    <w:rsid w:val="000B1AA8"/>
    <w:rsid w:val="000B1B6C"/>
    <w:rsid w:val="000B1C71"/>
    <w:rsid w:val="000B1CE0"/>
    <w:rsid w:val="000B1FA0"/>
    <w:rsid w:val="000B2119"/>
    <w:rsid w:val="000B23AB"/>
    <w:rsid w:val="000B23B3"/>
    <w:rsid w:val="000B276C"/>
    <w:rsid w:val="000B2B4B"/>
    <w:rsid w:val="000B2BDB"/>
    <w:rsid w:val="000B2D90"/>
    <w:rsid w:val="000B3123"/>
    <w:rsid w:val="000B3484"/>
    <w:rsid w:val="000B3760"/>
    <w:rsid w:val="000B3B0E"/>
    <w:rsid w:val="000B3DFD"/>
    <w:rsid w:val="000B40C4"/>
    <w:rsid w:val="000B440A"/>
    <w:rsid w:val="000B4B5F"/>
    <w:rsid w:val="000B51E8"/>
    <w:rsid w:val="000B541A"/>
    <w:rsid w:val="000B541C"/>
    <w:rsid w:val="000B5800"/>
    <w:rsid w:val="000B5966"/>
    <w:rsid w:val="000B5DCD"/>
    <w:rsid w:val="000B5DD9"/>
    <w:rsid w:val="000B6252"/>
    <w:rsid w:val="000B6361"/>
    <w:rsid w:val="000B64E0"/>
    <w:rsid w:val="000B6539"/>
    <w:rsid w:val="000B6862"/>
    <w:rsid w:val="000B6A7A"/>
    <w:rsid w:val="000B6D69"/>
    <w:rsid w:val="000B700B"/>
    <w:rsid w:val="000B7095"/>
    <w:rsid w:val="000B70CD"/>
    <w:rsid w:val="000B71EB"/>
    <w:rsid w:val="000B73B0"/>
    <w:rsid w:val="000B770C"/>
    <w:rsid w:val="000B7917"/>
    <w:rsid w:val="000B7D4B"/>
    <w:rsid w:val="000B7EAA"/>
    <w:rsid w:val="000C018D"/>
    <w:rsid w:val="000C04A8"/>
    <w:rsid w:val="000C0786"/>
    <w:rsid w:val="000C0C47"/>
    <w:rsid w:val="000C0DDC"/>
    <w:rsid w:val="000C1374"/>
    <w:rsid w:val="000C16B1"/>
    <w:rsid w:val="000C1861"/>
    <w:rsid w:val="000C188A"/>
    <w:rsid w:val="000C1DA6"/>
    <w:rsid w:val="000C2209"/>
    <w:rsid w:val="000C27C8"/>
    <w:rsid w:val="000C2A11"/>
    <w:rsid w:val="000C3051"/>
    <w:rsid w:val="000C3343"/>
    <w:rsid w:val="000C36AC"/>
    <w:rsid w:val="000C382D"/>
    <w:rsid w:val="000C397F"/>
    <w:rsid w:val="000C3D63"/>
    <w:rsid w:val="000C3E66"/>
    <w:rsid w:val="000C4053"/>
    <w:rsid w:val="000C4159"/>
    <w:rsid w:val="000C44B6"/>
    <w:rsid w:val="000C47DD"/>
    <w:rsid w:val="000C4EE1"/>
    <w:rsid w:val="000C5179"/>
    <w:rsid w:val="000C52B9"/>
    <w:rsid w:val="000C56D7"/>
    <w:rsid w:val="000C5ABE"/>
    <w:rsid w:val="000C5F2B"/>
    <w:rsid w:val="000C6312"/>
    <w:rsid w:val="000C6AA8"/>
    <w:rsid w:val="000C6D1D"/>
    <w:rsid w:val="000C7083"/>
    <w:rsid w:val="000C779E"/>
    <w:rsid w:val="000C77B6"/>
    <w:rsid w:val="000C77E3"/>
    <w:rsid w:val="000C78ED"/>
    <w:rsid w:val="000D00CE"/>
    <w:rsid w:val="000D0A22"/>
    <w:rsid w:val="000D1AC2"/>
    <w:rsid w:val="000D1B87"/>
    <w:rsid w:val="000D1BB9"/>
    <w:rsid w:val="000D1E6D"/>
    <w:rsid w:val="000D1FAE"/>
    <w:rsid w:val="000D218D"/>
    <w:rsid w:val="000D2582"/>
    <w:rsid w:val="000D278F"/>
    <w:rsid w:val="000D32DC"/>
    <w:rsid w:val="000D3713"/>
    <w:rsid w:val="000D373A"/>
    <w:rsid w:val="000D393B"/>
    <w:rsid w:val="000D3A0A"/>
    <w:rsid w:val="000D3C27"/>
    <w:rsid w:val="000D3D53"/>
    <w:rsid w:val="000D3DC7"/>
    <w:rsid w:val="000D41E5"/>
    <w:rsid w:val="000D4DB3"/>
    <w:rsid w:val="000D5223"/>
    <w:rsid w:val="000D53A4"/>
    <w:rsid w:val="000D548F"/>
    <w:rsid w:val="000D5B28"/>
    <w:rsid w:val="000D5C4A"/>
    <w:rsid w:val="000D5C73"/>
    <w:rsid w:val="000D6685"/>
    <w:rsid w:val="000D68E6"/>
    <w:rsid w:val="000D6A11"/>
    <w:rsid w:val="000D6AE3"/>
    <w:rsid w:val="000D6D3A"/>
    <w:rsid w:val="000D6D64"/>
    <w:rsid w:val="000D716E"/>
    <w:rsid w:val="000D74C8"/>
    <w:rsid w:val="000D774B"/>
    <w:rsid w:val="000D7BBB"/>
    <w:rsid w:val="000E0013"/>
    <w:rsid w:val="000E0076"/>
    <w:rsid w:val="000E062A"/>
    <w:rsid w:val="000E0EDF"/>
    <w:rsid w:val="000E1070"/>
    <w:rsid w:val="000E110B"/>
    <w:rsid w:val="000E1553"/>
    <w:rsid w:val="000E1CBF"/>
    <w:rsid w:val="000E2178"/>
    <w:rsid w:val="000E2C10"/>
    <w:rsid w:val="000E2D6D"/>
    <w:rsid w:val="000E33CA"/>
    <w:rsid w:val="000E35D2"/>
    <w:rsid w:val="000E3641"/>
    <w:rsid w:val="000E3816"/>
    <w:rsid w:val="000E39ED"/>
    <w:rsid w:val="000E3FA3"/>
    <w:rsid w:val="000E487D"/>
    <w:rsid w:val="000E4AA2"/>
    <w:rsid w:val="000E57F7"/>
    <w:rsid w:val="000E5EF2"/>
    <w:rsid w:val="000E67E6"/>
    <w:rsid w:val="000E7FCE"/>
    <w:rsid w:val="000F011E"/>
    <w:rsid w:val="000F02E0"/>
    <w:rsid w:val="000F060D"/>
    <w:rsid w:val="000F0CB7"/>
    <w:rsid w:val="000F1C39"/>
    <w:rsid w:val="000F2763"/>
    <w:rsid w:val="000F28D4"/>
    <w:rsid w:val="000F2CD4"/>
    <w:rsid w:val="000F2DAD"/>
    <w:rsid w:val="000F30D5"/>
    <w:rsid w:val="000F3128"/>
    <w:rsid w:val="000F3508"/>
    <w:rsid w:val="000F3D3D"/>
    <w:rsid w:val="000F3F6B"/>
    <w:rsid w:val="000F42AC"/>
    <w:rsid w:val="000F4765"/>
    <w:rsid w:val="000F4CE5"/>
    <w:rsid w:val="000F5323"/>
    <w:rsid w:val="000F5ADE"/>
    <w:rsid w:val="000F5B48"/>
    <w:rsid w:val="000F609C"/>
    <w:rsid w:val="000F6199"/>
    <w:rsid w:val="000F64D8"/>
    <w:rsid w:val="000F6550"/>
    <w:rsid w:val="000F6631"/>
    <w:rsid w:val="000F6822"/>
    <w:rsid w:val="000F78DD"/>
    <w:rsid w:val="000F79D2"/>
    <w:rsid w:val="000F7AC2"/>
    <w:rsid w:val="001000B0"/>
    <w:rsid w:val="00100111"/>
    <w:rsid w:val="00100186"/>
    <w:rsid w:val="001002BD"/>
    <w:rsid w:val="001002D7"/>
    <w:rsid w:val="0010051D"/>
    <w:rsid w:val="001006BB"/>
    <w:rsid w:val="00100CC5"/>
    <w:rsid w:val="00101258"/>
    <w:rsid w:val="00101279"/>
    <w:rsid w:val="00101299"/>
    <w:rsid w:val="00101548"/>
    <w:rsid w:val="00101673"/>
    <w:rsid w:val="001018F6"/>
    <w:rsid w:val="00101D1B"/>
    <w:rsid w:val="00101EF6"/>
    <w:rsid w:val="0010202B"/>
    <w:rsid w:val="001023D5"/>
    <w:rsid w:val="0010262B"/>
    <w:rsid w:val="001026E1"/>
    <w:rsid w:val="00102827"/>
    <w:rsid w:val="001029BA"/>
    <w:rsid w:val="00102E3D"/>
    <w:rsid w:val="0010367C"/>
    <w:rsid w:val="0010367D"/>
    <w:rsid w:val="00103DB7"/>
    <w:rsid w:val="00103DB9"/>
    <w:rsid w:val="00103E1B"/>
    <w:rsid w:val="00103F93"/>
    <w:rsid w:val="00104117"/>
    <w:rsid w:val="0010448B"/>
    <w:rsid w:val="00104511"/>
    <w:rsid w:val="00104521"/>
    <w:rsid w:val="00104717"/>
    <w:rsid w:val="0010494F"/>
    <w:rsid w:val="00104C69"/>
    <w:rsid w:val="00104E7A"/>
    <w:rsid w:val="00104FC7"/>
    <w:rsid w:val="001051BE"/>
    <w:rsid w:val="00105B8E"/>
    <w:rsid w:val="00105D34"/>
    <w:rsid w:val="00105D58"/>
    <w:rsid w:val="00105D5B"/>
    <w:rsid w:val="00105DAC"/>
    <w:rsid w:val="00105E8F"/>
    <w:rsid w:val="00106355"/>
    <w:rsid w:val="0010644C"/>
    <w:rsid w:val="00106659"/>
    <w:rsid w:val="00106AB8"/>
    <w:rsid w:val="00106BB0"/>
    <w:rsid w:val="00106FBB"/>
    <w:rsid w:val="001070D9"/>
    <w:rsid w:val="00107113"/>
    <w:rsid w:val="00107C01"/>
    <w:rsid w:val="001104F5"/>
    <w:rsid w:val="0011077D"/>
    <w:rsid w:val="001107B4"/>
    <w:rsid w:val="00110B10"/>
    <w:rsid w:val="00110CBA"/>
    <w:rsid w:val="00110D7F"/>
    <w:rsid w:val="001112C5"/>
    <w:rsid w:val="001116F0"/>
    <w:rsid w:val="0011186E"/>
    <w:rsid w:val="0011212B"/>
    <w:rsid w:val="001121FE"/>
    <w:rsid w:val="0011233F"/>
    <w:rsid w:val="001124F4"/>
    <w:rsid w:val="00112710"/>
    <w:rsid w:val="00112D24"/>
    <w:rsid w:val="00112F87"/>
    <w:rsid w:val="001130BD"/>
    <w:rsid w:val="00113262"/>
    <w:rsid w:val="001135A8"/>
    <w:rsid w:val="00113A51"/>
    <w:rsid w:val="001143B0"/>
    <w:rsid w:val="0011479F"/>
    <w:rsid w:val="00114B72"/>
    <w:rsid w:val="00114BF3"/>
    <w:rsid w:val="00114E75"/>
    <w:rsid w:val="001154BB"/>
    <w:rsid w:val="00115511"/>
    <w:rsid w:val="001158A8"/>
    <w:rsid w:val="00116013"/>
    <w:rsid w:val="0011609D"/>
    <w:rsid w:val="0011622E"/>
    <w:rsid w:val="0011681A"/>
    <w:rsid w:val="00116B41"/>
    <w:rsid w:val="00116C7D"/>
    <w:rsid w:val="001172A1"/>
    <w:rsid w:val="0011752D"/>
    <w:rsid w:val="00117699"/>
    <w:rsid w:val="001178DD"/>
    <w:rsid w:val="00117977"/>
    <w:rsid w:val="00117CE3"/>
    <w:rsid w:val="00117FE7"/>
    <w:rsid w:val="0012070A"/>
    <w:rsid w:val="00120A19"/>
    <w:rsid w:val="001210C7"/>
    <w:rsid w:val="00121609"/>
    <w:rsid w:val="00121999"/>
    <w:rsid w:val="00121B9D"/>
    <w:rsid w:val="00121BE3"/>
    <w:rsid w:val="001221F4"/>
    <w:rsid w:val="00122304"/>
    <w:rsid w:val="001224D0"/>
    <w:rsid w:val="00122581"/>
    <w:rsid w:val="0012258D"/>
    <w:rsid w:val="00122643"/>
    <w:rsid w:val="00122796"/>
    <w:rsid w:val="00122FBE"/>
    <w:rsid w:val="00123718"/>
    <w:rsid w:val="00123F1D"/>
    <w:rsid w:val="00123FDF"/>
    <w:rsid w:val="00123FE7"/>
    <w:rsid w:val="0012523D"/>
    <w:rsid w:val="00125606"/>
    <w:rsid w:val="00125E6B"/>
    <w:rsid w:val="00126278"/>
    <w:rsid w:val="00126780"/>
    <w:rsid w:val="00126A9F"/>
    <w:rsid w:val="00126F79"/>
    <w:rsid w:val="00127019"/>
    <w:rsid w:val="0012766B"/>
    <w:rsid w:val="001278D1"/>
    <w:rsid w:val="00127D6B"/>
    <w:rsid w:val="001304AD"/>
    <w:rsid w:val="00130590"/>
    <w:rsid w:val="00130671"/>
    <w:rsid w:val="00130F89"/>
    <w:rsid w:val="00130FF1"/>
    <w:rsid w:val="00131883"/>
    <w:rsid w:val="0013191E"/>
    <w:rsid w:val="00131D04"/>
    <w:rsid w:val="00131F78"/>
    <w:rsid w:val="00132077"/>
    <w:rsid w:val="0013217E"/>
    <w:rsid w:val="00132495"/>
    <w:rsid w:val="00132995"/>
    <w:rsid w:val="0013308A"/>
    <w:rsid w:val="001333FC"/>
    <w:rsid w:val="00133B18"/>
    <w:rsid w:val="00133F3C"/>
    <w:rsid w:val="00133FB3"/>
    <w:rsid w:val="0013429F"/>
    <w:rsid w:val="001342E2"/>
    <w:rsid w:val="0013463A"/>
    <w:rsid w:val="00134665"/>
    <w:rsid w:val="00134E14"/>
    <w:rsid w:val="00135322"/>
    <w:rsid w:val="00135A4B"/>
    <w:rsid w:val="00136B3F"/>
    <w:rsid w:val="00136BDD"/>
    <w:rsid w:val="0013715A"/>
    <w:rsid w:val="001371F0"/>
    <w:rsid w:val="001374E9"/>
    <w:rsid w:val="0013771E"/>
    <w:rsid w:val="00137D2A"/>
    <w:rsid w:val="00137F2B"/>
    <w:rsid w:val="00137F87"/>
    <w:rsid w:val="00137FB8"/>
    <w:rsid w:val="0014043F"/>
    <w:rsid w:val="00140806"/>
    <w:rsid w:val="001408FA"/>
    <w:rsid w:val="00140F65"/>
    <w:rsid w:val="00140F69"/>
    <w:rsid w:val="0014101E"/>
    <w:rsid w:val="00141623"/>
    <w:rsid w:val="00141A2E"/>
    <w:rsid w:val="00141B2D"/>
    <w:rsid w:val="00141FA6"/>
    <w:rsid w:val="0014208F"/>
    <w:rsid w:val="0014280A"/>
    <w:rsid w:val="00142D2D"/>
    <w:rsid w:val="001433C0"/>
    <w:rsid w:val="001434DC"/>
    <w:rsid w:val="0014365E"/>
    <w:rsid w:val="00143C54"/>
    <w:rsid w:val="00143CE7"/>
    <w:rsid w:val="00143F6B"/>
    <w:rsid w:val="001446C8"/>
    <w:rsid w:val="00144963"/>
    <w:rsid w:val="00144B8E"/>
    <w:rsid w:val="00144C58"/>
    <w:rsid w:val="001459A3"/>
    <w:rsid w:val="00145BD3"/>
    <w:rsid w:val="00145FF5"/>
    <w:rsid w:val="00146057"/>
    <w:rsid w:val="00146063"/>
    <w:rsid w:val="00146274"/>
    <w:rsid w:val="001466E7"/>
    <w:rsid w:val="00146B35"/>
    <w:rsid w:val="00147190"/>
    <w:rsid w:val="00147393"/>
    <w:rsid w:val="0014749E"/>
    <w:rsid w:val="00147517"/>
    <w:rsid w:val="00147760"/>
    <w:rsid w:val="001477FE"/>
    <w:rsid w:val="0014784A"/>
    <w:rsid w:val="00147888"/>
    <w:rsid w:val="00147A89"/>
    <w:rsid w:val="00147ADE"/>
    <w:rsid w:val="00147FE9"/>
    <w:rsid w:val="001500EA"/>
    <w:rsid w:val="0015017C"/>
    <w:rsid w:val="00150578"/>
    <w:rsid w:val="00150BA1"/>
    <w:rsid w:val="00151031"/>
    <w:rsid w:val="001511C5"/>
    <w:rsid w:val="001512EC"/>
    <w:rsid w:val="0015169E"/>
    <w:rsid w:val="00151810"/>
    <w:rsid w:val="001519B3"/>
    <w:rsid w:val="0015286F"/>
    <w:rsid w:val="0015299E"/>
    <w:rsid w:val="00152F54"/>
    <w:rsid w:val="00153589"/>
    <w:rsid w:val="00153A58"/>
    <w:rsid w:val="00153E40"/>
    <w:rsid w:val="00153F59"/>
    <w:rsid w:val="0015434E"/>
    <w:rsid w:val="001543EA"/>
    <w:rsid w:val="00154C47"/>
    <w:rsid w:val="00155223"/>
    <w:rsid w:val="00155923"/>
    <w:rsid w:val="00155999"/>
    <w:rsid w:val="00155C7D"/>
    <w:rsid w:val="00155F85"/>
    <w:rsid w:val="00155FD7"/>
    <w:rsid w:val="00155FF4"/>
    <w:rsid w:val="00156358"/>
    <w:rsid w:val="00156891"/>
    <w:rsid w:val="001569F8"/>
    <w:rsid w:val="00156AB0"/>
    <w:rsid w:val="0015724A"/>
    <w:rsid w:val="0015748E"/>
    <w:rsid w:val="0015763B"/>
    <w:rsid w:val="00157C57"/>
    <w:rsid w:val="00160585"/>
    <w:rsid w:val="00160C41"/>
    <w:rsid w:val="00160C73"/>
    <w:rsid w:val="0016117F"/>
    <w:rsid w:val="001614DA"/>
    <w:rsid w:val="0016151A"/>
    <w:rsid w:val="001617B0"/>
    <w:rsid w:val="00161B72"/>
    <w:rsid w:val="00161D4D"/>
    <w:rsid w:val="00162043"/>
    <w:rsid w:val="001623D1"/>
    <w:rsid w:val="001628AC"/>
    <w:rsid w:val="00163021"/>
    <w:rsid w:val="00163302"/>
    <w:rsid w:val="00163668"/>
    <w:rsid w:val="001637A7"/>
    <w:rsid w:val="00163956"/>
    <w:rsid w:val="00163B0B"/>
    <w:rsid w:val="00163E64"/>
    <w:rsid w:val="00164005"/>
    <w:rsid w:val="0016413A"/>
    <w:rsid w:val="001641DE"/>
    <w:rsid w:val="0016481C"/>
    <w:rsid w:val="00164A7A"/>
    <w:rsid w:val="0016560B"/>
    <w:rsid w:val="00165702"/>
    <w:rsid w:val="0016587D"/>
    <w:rsid w:val="00165EE7"/>
    <w:rsid w:val="0016692F"/>
    <w:rsid w:val="00166BDC"/>
    <w:rsid w:val="00166CCA"/>
    <w:rsid w:val="00166D05"/>
    <w:rsid w:val="001670A7"/>
    <w:rsid w:val="0016715C"/>
    <w:rsid w:val="001675EE"/>
    <w:rsid w:val="0016763D"/>
    <w:rsid w:val="00167CEF"/>
    <w:rsid w:val="00170344"/>
    <w:rsid w:val="00170348"/>
    <w:rsid w:val="00170370"/>
    <w:rsid w:val="0017081E"/>
    <w:rsid w:val="00170B3D"/>
    <w:rsid w:val="00170F7F"/>
    <w:rsid w:val="00171212"/>
    <w:rsid w:val="001712ED"/>
    <w:rsid w:val="0017141D"/>
    <w:rsid w:val="001715A8"/>
    <w:rsid w:val="00171D10"/>
    <w:rsid w:val="00171D2F"/>
    <w:rsid w:val="00171D45"/>
    <w:rsid w:val="00171DC6"/>
    <w:rsid w:val="00171F65"/>
    <w:rsid w:val="00172406"/>
    <w:rsid w:val="00172868"/>
    <w:rsid w:val="00172A0A"/>
    <w:rsid w:val="00172BAC"/>
    <w:rsid w:val="00173303"/>
    <w:rsid w:val="00173721"/>
    <w:rsid w:val="00173C12"/>
    <w:rsid w:val="00173E9F"/>
    <w:rsid w:val="00174140"/>
    <w:rsid w:val="00174556"/>
    <w:rsid w:val="00174D87"/>
    <w:rsid w:val="00174E15"/>
    <w:rsid w:val="00174E22"/>
    <w:rsid w:val="00174E69"/>
    <w:rsid w:val="00174F4C"/>
    <w:rsid w:val="00175153"/>
    <w:rsid w:val="00175345"/>
    <w:rsid w:val="00175989"/>
    <w:rsid w:val="00175BBF"/>
    <w:rsid w:val="0017656D"/>
    <w:rsid w:val="00176994"/>
    <w:rsid w:val="00176A3D"/>
    <w:rsid w:val="00176E02"/>
    <w:rsid w:val="00177419"/>
    <w:rsid w:val="00177C83"/>
    <w:rsid w:val="00180166"/>
    <w:rsid w:val="0018021E"/>
    <w:rsid w:val="0018037D"/>
    <w:rsid w:val="001803E2"/>
    <w:rsid w:val="00180696"/>
    <w:rsid w:val="00180CC1"/>
    <w:rsid w:val="00181709"/>
    <w:rsid w:val="00181C01"/>
    <w:rsid w:val="00181F60"/>
    <w:rsid w:val="00181FD5"/>
    <w:rsid w:val="00182C3B"/>
    <w:rsid w:val="00182F46"/>
    <w:rsid w:val="001830CC"/>
    <w:rsid w:val="0018320F"/>
    <w:rsid w:val="001836BC"/>
    <w:rsid w:val="0018374E"/>
    <w:rsid w:val="001839AA"/>
    <w:rsid w:val="00183A20"/>
    <w:rsid w:val="00183B0E"/>
    <w:rsid w:val="00183D0E"/>
    <w:rsid w:val="001840E8"/>
    <w:rsid w:val="00184679"/>
    <w:rsid w:val="0018485D"/>
    <w:rsid w:val="00184A54"/>
    <w:rsid w:val="0018519F"/>
    <w:rsid w:val="0018537B"/>
    <w:rsid w:val="00186165"/>
    <w:rsid w:val="001865A7"/>
    <w:rsid w:val="001868F2"/>
    <w:rsid w:val="00186A39"/>
    <w:rsid w:val="001873CF"/>
    <w:rsid w:val="0018763E"/>
    <w:rsid w:val="001878D1"/>
    <w:rsid w:val="0019092B"/>
    <w:rsid w:val="001914BD"/>
    <w:rsid w:val="00191B31"/>
    <w:rsid w:val="00191E42"/>
    <w:rsid w:val="00191F29"/>
    <w:rsid w:val="001921DA"/>
    <w:rsid w:val="001922E6"/>
    <w:rsid w:val="0019258E"/>
    <w:rsid w:val="00192694"/>
    <w:rsid w:val="00192724"/>
    <w:rsid w:val="0019274D"/>
    <w:rsid w:val="001928F8"/>
    <w:rsid w:val="00192909"/>
    <w:rsid w:val="0019294C"/>
    <w:rsid w:val="0019315C"/>
    <w:rsid w:val="0019329D"/>
    <w:rsid w:val="00193A2D"/>
    <w:rsid w:val="00193F6B"/>
    <w:rsid w:val="0019409C"/>
    <w:rsid w:val="0019469D"/>
    <w:rsid w:val="00194774"/>
    <w:rsid w:val="001947AF"/>
    <w:rsid w:val="00195304"/>
    <w:rsid w:val="00195718"/>
    <w:rsid w:val="00195885"/>
    <w:rsid w:val="001958D3"/>
    <w:rsid w:val="00195951"/>
    <w:rsid w:val="00195B38"/>
    <w:rsid w:val="00195C75"/>
    <w:rsid w:val="00195EAC"/>
    <w:rsid w:val="00196261"/>
    <w:rsid w:val="00196317"/>
    <w:rsid w:val="001965AD"/>
    <w:rsid w:val="00196746"/>
    <w:rsid w:val="001969AD"/>
    <w:rsid w:val="00197014"/>
    <w:rsid w:val="001971BB"/>
    <w:rsid w:val="00197347"/>
    <w:rsid w:val="00197D6D"/>
    <w:rsid w:val="001A044A"/>
    <w:rsid w:val="001A082D"/>
    <w:rsid w:val="001A09EF"/>
    <w:rsid w:val="001A0B53"/>
    <w:rsid w:val="001A0B8C"/>
    <w:rsid w:val="001A0F73"/>
    <w:rsid w:val="001A1443"/>
    <w:rsid w:val="001A15F3"/>
    <w:rsid w:val="001A1850"/>
    <w:rsid w:val="001A1FF9"/>
    <w:rsid w:val="001A2496"/>
    <w:rsid w:val="001A2889"/>
    <w:rsid w:val="001A28A2"/>
    <w:rsid w:val="001A3028"/>
    <w:rsid w:val="001A3269"/>
    <w:rsid w:val="001A391A"/>
    <w:rsid w:val="001A3AF4"/>
    <w:rsid w:val="001A4261"/>
    <w:rsid w:val="001A4E2C"/>
    <w:rsid w:val="001A53CA"/>
    <w:rsid w:val="001A56A9"/>
    <w:rsid w:val="001A5780"/>
    <w:rsid w:val="001A58F4"/>
    <w:rsid w:val="001A5A03"/>
    <w:rsid w:val="001A5B87"/>
    <w:rsid w:val="001A5B9F"/>
    <w:rsid w:val="001A64A3"/>
    <w:rsid w:val="001A6585"/>
    <w:rsid w:val="001A6D4A"/>
    <w:rsid w:val="001A7D3C"/>
    <w:rsid w:val="001A7FE5"/>
    <w:rsid w:val="001B0463"/>
    <w:rsid w:val="001B07CA"/>
    <w:rsid w:val="001B08B5"/>
    <w:rsid w:val="001B093E"/>
    <w:rsid w:val="001B0BAC"/>
    <w:rsid w:val="001B0C06"/>
    <w:rsid w:val="001B0C49"/>
    <w:rsid w:val="001B1101"/>
    <w:rsid w:val="001B1118"/>
    <w:rsid w:val="001B11B8"/>
    <w:rsid w:val="001B17CD"/>
    <w:rsid w:val="001B1883"/>
    <w:rsid w:val="001B189C"/>
    <w:rsid w:val="001B1DEC"/>
    <w:rsid w:val="001B239C"/>
    <w:rsid w:val="001B2415"/>
    <w:rsid w:val="001B2416"/>
    <w:rsid w:val="001B2EAF"/>
    <w:rsid w:val="001B2FE9"/>
    <w:rsid w:val="001B3002"/>
    <w:rsid w:val="001B31FE"/>
    <w:rsid w:val="001B33C1"/>
    <w:rsid w:val="001B342B"/>
    <w:rsid w:val="001B37EB"/>
    <w:rsid w:val="001B485C"/>
    <w:rsid w:val="001B4958"/>
    <w:rsid w:val="001B4AED"/>
    <w:rsid w:val="001B599D"/>
    <w:rsid w:val="001B5EAD"/>
    <w:rsid w:val="001B60E3"/>
    <w:rsid w:val="001B620E"/>
    <w:rsid w:val="001B63CF"/>
    <w:rsid w:val="001B694E"/>
    <w:rsid w:val="001B74B9"/>
    <w:rsid w:val="001C03A6"/>
    <w:rsid w:val="001C0830"/>
    <w:rsid w:val="001C0D4C"/>
    <w:rsid w:val="001C1209"/>
    <w:rsid w:val="001C1497"/>
    <w:rsid w:val="001C174F"/>
    <w:rsid w:val="001C1CB5"/>
    <w:rsid w:val="001C2071"/>
    <w:rsid w:val="001C2A72"/>
    <w:rsid w:val="001C2CCD"/>
    <w:rsid w:val="001C3C3F"/>
    <w:rsid w:val="001C3C99"/>
    <w:rsid w:val="001C3DE5"/>
    <w:rsid w:val="001C4689"/>
    <w:rsid w:val="001C4A13"/>
    <w:rsid w:val="001C4CD4"/>
    <w:rsid w:val="001C4E66"/>
    <w:rsid w:val="001C53B9"/>
    <w:rsid w:val="001C5445"/>
    <w:rsid w:val="001C549E"/>
    <w:rsid w:val="001C56D4"/>
    <w:rsid w:val="001C578E"/>
    <w:rsid w:val="001C6245"/>
    <w:rsid w:val="001C62F4"/>
    <w:rsid w:val="001C6AAC"/>
    <w:rsid w:val="001C6AD8"/>
    <w:rsid w:val="001C6EBC"/>
    <w:rsid w:val="001C6ECE"/>
    <w:rsid w:val="001C6F8E"/>
    <w:rsid w:val="001C74A0"/>
    <w:rsid w:val="001C74FA"/>
    <w:rsid w:val="001C7DAE"/>
    <w:rsid w:val="001D0256"/>
    <w:rsid w:val="001D0934"/>
    <w:rsid w:val="001D1536"/>
    <w:rsid w:val="001D1B93"/>
    <w:rsid w:val="001D21A1"/>
    <w:rsid w:val="001D2464"/>
    <w:rsid w:val="001D2859"/>
    <w:rsid w:val="001D2FBF"/>
    <w:rsid w:val="001D2FF5"/>
    <w:rsid w:val="001D3088"/>
    <w:rsid w:val="001D33BE"/>
    <w:rsid w:val="001D36B7"/>
    <w:rsid w:val="001D3B71"/>
    <w:rsid w:val="001D3FED"/>
    <w:rsid w:val="001D410E"/>
    <w:rsid w:val="001D44F3"/>
    <w:rsid w:val="001D4A90"/>
    <w:rsid w:val="001D507B"/>
    <w:rsid w:val="001D50AA"/>
    <w:rsid w:val="001D5541"/>
    <w:rsid w:val="001D56DF"/>
    <w:rsid w:val="001D572E"/>
    <w:rsid w:val="001D5C1B"/>
    <w:rsid w:val="001D5D3E"/>
    <w:rsid w:val="001D6119"/>
    <w:rsid w:val="001D699F"/>
    <w:rsid w:val="001D6BE3"/>
    <w:rsid w:val="001D70DF"/>
    <w:rsid w:val="001D7135"/>
    <w:rsid w:val="001D7634"/>
    <w:rsid w:val="001D78AD"/>
    <w:rsid w:val="001D7DE5"/>
    <w:rsid w:val="001E0374"/>
    <w:rsid w:val="001E0491"/>
    <w:rsid w:val="001E12E6"/>
    <w:rsid w:val="001E16D6"/>
    <w:rsid w:val="001E1DC3"/>
    <w:rsid w:val="001E21E6"/>
    <w:rsid w:val="001E2214"/>
    <w:rsid w:val="001E2225"/>
    <w:rsid w:val="001E3998"/>
    <w:rsid w:val="001E3C34"/>
    <w:rsid w:val="001E3D50"/>
    <w:rsid w:val="001E3D86"/>
    <w:rsid w:val="001E40B5"/>
    <w:rsid w:val="001E42CF"/>
    <w:rsid w:val="001E4606"/>
    <w:rsid w:val="001E48B3"/>
    <w:rsid w:val="001E4DDA"/>
    <w:rsid w:val="001E5414"/>
    <w:rsid w:val="001E5BC4"/>
    <w:rsid w:val="001E5BE1"/>
    <w:rsid w:val="001E5DFB"/>
    <w:rsid w:val="001E6162"/>
    <w:rsid w:val="001E6380"/>
    <w:rsid w:val="001E6636"/>
    <w:rsid w:val="001E703B"/>
    <w:rsid w:val="001E7044"/>
    <w:rsid w:val="001E772E"/>
    <w:rsid w:val="001E7834"/>
    <w:rsid w:val="001E7CCD"/>
    <w:rsid w:val="001E7CEF"/>
    <w:rsid w:val="001E7D44"/>
    <w:rsid w:val="001F07FC"/>
    <w:rsid w:val="001F0B86"/>
    <w:rsid w:val="001F0CA8"/>
    <w:rsid w:val="001F188F"/>
    <w:rsid w:val="001F1DD5"/>
    <w:rsid w:val="001F1EE8"/>
    <w:rsid w:val="001F1FB3"/>
    <w:rsid w:val="001F2004"/>
    <w:rsid w:val="001F2012"/>
    <w:rsid w:val="001F28D2"/>
    <w:rsid w:val="001F31AA"/>
    <w:rsid w:val="001F33FD"/>
    <w:rsid w:val="001F34B0"/>
    <w:rsid w:val="001F39AB"/>
    <w:rsid w:val="001F412C"/>
    <w:rsid w:val="001F4365"/>
    <w:rsid w:val="001F4D62"/>
    <w:rsid w:val="001F524A"/>
    <w:rsid w:val="001F5445"/>
    <w:rsid w:val="001F5AD8"/>
    <w:rsid w:val="001F6462"/>
    <w:rsid w:val="001F64E2"/>
    <w:rsid w:val="001F6F91"/>
    <w:rsid w:val="001F710A"/>
    <w:rsid w:val="001F79B7"/>
    <w:rsid w:val="001F7DDB"/>
    <w:rsid w:val="002000FD"/>
    <w:rsid w:val="002003EB"/>
    <w:rsid w:val="002005C0"/>
    <w:rsid w:val="002007AD"/>
    <w:rsid w:val="00200A8F"/>
    <w:rsid w:val="00200AC1"/>
    <w:rsid w:val="00200E3D"/>
    <w:rsid w:val="00201226"/>
    <w:rsid w:val="00201625"/>
    <w:rsid w:val="00201F2A"/>
    <w:rsid w:val="00201FF8"/>
    <w:rsid w:val="00202138"/>
    <w:rsid w:val="002023BE"/>
    <w:rsid w:val="0020262D"/>
    <w:rsid w:val="0020285F"/>
    <w:rsid w:val="00202EF6"/>
    <w:rsid w:val="00203023"/>
    <w:rsid w:val="00203080"/>
    <w:rsid w:val="002033E1"/>
    <w:rsid w:val="00203766"/>
    <w:rsid w:val="002040CA"/>
    <w:rsid w:val="00204249"/>
    <w:rsid w:val="0020436D"/>
    <w:rsid w:val="002045F7"/>
    <w:rsid w:val="00204DF8"/>
    <w:rsid w:val="00204FF6"/>
    <w:rsid w:val="00205036"/>
    <w:rsid w:val="00205250"/>
    <w:rsid w:val="00205903"/>
    <w:rsid w:val="00205C9B"/>
    <w:rsid w:val="0020641C"/>
    <w:rsid w:val="0020669A"/>
    <w:rsid w:val="00206848"/>
    <w:rsid w:val="00207137"/>
    <w:rsid w:val="002073B8"/>
    <w:rsid w:val="00207A37"/>
    <w:rsid w:val="00207B49"/>
    <w:rsid w:val="00207BA7"/>
    <w:rsid w:val="00207CD9"/>
    <w:rsid w:val="00207CEE"/>
    <w:rsid w:val="0021025F"/>
    <w:rsid w:val="0021047F"/>
    <w:rsid w:val="00210983"/>
    <w:rsid w:val="00210A94"/>
    <w:rsid w:val="00210A9F"/>
    <w:rsid w:val="00210D4B"/>
    <w:rsid w:val="00210E01"/>
    <w:rsid w:val="00210FAC"/>
    <w:rsid w:val="00211A7C"/>
    <w:rsid w:val="00211B03"/>
    <w:rsid w:val="00211FA7"/>
    <w:rsid w:val="0021296C"/>
    <w:rsid w:val="002129FE"/>
    <w:rsid w:val="00212D4B"/>
    <w:rsid w:val="002133DD"/>
    <w:rsid w:val="00213AC5"/>
    <w:rsid w:val="00214176"/>
    <w:rsid w:val="0021465E"/>
    <w:rsid w:val="0021496B"/>
    <w:rsid w:val="00214A32"/>
    <w:rsid w:val="00214BDF"/>
    <w:rsid w:val="00215045"/>
    <w:rsid w:val="00215354"/>
    <w:rsid w:val="002153F5"/>
    <w:rsid w:val="0021544B"/>
    <w:rsid w:val="00215E18"/>
    <w:rsid w:val="002160CA"/>
    <w:rsid w:val="002166AB"/>
    <w:rsid w:val="002167CC"/>
    <w:rsid w:val="00216B04"/>
    <w:rsid w:val="00216B9A"/>
    <w:rsid w:val="00216E5A"/>
    <w:rsid w:val="00217242"/>
    <w:rsid w:val="0021744D"/>
    <w:rsid w:val="00217484"/>
    <w:rsid w:val="00217697"/>
    <w:rsid w:val="002178CA"/>
    <w:rsid w:val="00217AE4"/>
    <w:rsid w:val="00217C32"/>
    <w:rsid w:val="00217C3F"/>
    <w:rsid w:val="002201D3"/>
    <w:rsid w:val="002203E6"/>
    <w:rsid w:val="002207CC"/>
    <w:rsid w:val="00220828"/>
    <w:rsid w:val="00220B71"/>
    <w:rsid w:val="002215D4"/>
    <w:rsid w:val="002221B9"/>
    <w:rsid w:val="0022229A"/>
    <w:rsid w:val="002234EB"/>
    <w:rsid w:val="0022366C"/>
    <w:rsid w:val="002239B1"/>
    <w:rsid w:val="00223BB4"/>
    <w:rsid w:val="00224004"/>
    <w:rsid w:val="002241F2"/>
    <w:rsid w:val="002243E7"/>
    <w:rsid w:val="00224E6E"/>
    <w:rsid w:val="00224EC2"/>
    <w:rsid w:val="0022574F"/>
    <w:rsid w:val="00225843"/>
    <w:rsid w:val="00225E71"/>
    <w:rsid w:val="00226122"/>
    <w:rsid w:val="002261F8"/>
    <w:rsid w:val="0022626D"/>
    <w:rsid w:val="002262E9"/>
    <w:rsid w:val="002269BF"/>
    <w:rsid w:val="002275A5"/>
    <w:rsid w:val="002308A8"/>
    <w:rsid w:val="002315F6"/>
    <w:rsid w:val="002318C4"/>
    <w:rsid w:val="00231BE6"/>
    <w:rsid w:val="0023205A"/>
    <w:rsid w:val="00232400"/>
    <w:rsid w:val="0023266E"/>
    <w:rsid w:val="00232AE8"/>
    <w:rsid w:val="00232BFF"/>
    <w:rsid w:val="00233251"/>
    <w:rsid w:val="002336BC"/>
    <w:rsid w:val="00234C03"/>
    <w:rsid w:val="0023504E"/>
    <w:rsid w:val="0023518A"/>
    <w:rsid w:val="00235401"/>
    <w:rsid w:val="00235518"/>
    <w:rsid w:val="00235594"/>
    <w:rsid w:val="00235685"/>
    <w:rsid w:val="00235D16"/>
    <w:rsid w:val="002361ED"/>
    <w:rsid w:val="00236219"/>
    <w:rsid w:val="00236443"/>
    <w:rsid w:val="002369DE"/>
    <w:rsid w:val="00237749"/>
    <w:rsid w:val="00237982"/>
    <w:rsid w:val="00240032"/>
    <w:rsid w:val="0024016B"/>
    <w:rsid w:val="00240190"/>
    <w:rsid w:val="00240231"/>
    <w:rsid w:val="00240667"/>
    <w:rsid w:val="00240E72"/>
    <w:rsid w:val="00240E94"/>
    <w:rsid w:val="002411BA"/>
    <w:rsid w:val="00241763"/>
    <w:rsid w:val="002417DE"/>
    <w:rsid w:val="002418D6"/>
    <w:rsid w:val="002419C0"/>
    <w:rsid w:val="00241A93"/>
    <w:rsid w:val="00241B32"/>
    <w:rsid w:val="00241FF7"/>
    <w:rsid w:val="0024226F"/>
    <w:rsid w:val="002425E8"/>
    <w:rsid w:val="00242A1A"/>
    <w:rsid w:val="00242A74"/>
    <w:rsid w:val="00242B85"/>
    <w:rsid w:val="00242E00"/>
    <w:rsid w:val="0024350A"/>
    <w:rsid w:val="00243BE2"/>
    <w:rsid w:val="00243F52"/>
    <w:rsid w:val="00244218"/>
    <w:rsid w:val="002443EE"/>
    <w:rsid w:val="00244AFE"/>
    <w:rsid w:val="00244EE6"/>
    <w:rsid w:val="00244FD4"/>
    <w:rsid w:val="00245816"/>
    <w:rsid w:val="00245D37"/>
    <w:rsid w:val="0024622D"/>
    <w:rsid w:val="0024669D"/>
    <w:rsid w:val="00246D09"/>
    <w:rsid w:val="00247880"/>
    <w:rsid w:val="00247949"/>
    <w:rsid w:val="00247A7F"/>
    <w:rsid w:val="00247D3F"/>
    <w:rsid w:val="00247E52"/>
    <w:rsid w:val="00247EE2"/>
    <w:rsid w:val="00247F79"/>
    <w:rsid w:val="00250100"/>
    <w:rsid w:val="0025014F"/>
    <w:rsid w:val="00250210"/>
    <w:rsid w:val="00250326"/>
    <w:rsid w:val="0025044C"/>
    <w:rsid w:val="00250863"/>
    <w:rsid w:val="00250C03"/>
    <w:rsid w:val="00251A80"/>
    <w:rsid w:val="002526E0"/>
    <w:rsid w:val="002527F5"/>
    <w:rsid w:val="00252C0E"/>
    <w:rsid w:val="00253286"/>
    <w:rsid w:val="00253571"/>
    <w:rsid w:val="00253D06"/>
    <w:rsid w:val="00253DF6"/>
    <w:rsid w:val="00253F70"/>
    <w:rsid w:val="00254610"/>
    <w:rsid w:val="00254E90"/>
    <w:rsid w:val="00254FF8"/>
    <w:rsid w:val="00255342"/>
    <w:rsid w:val="0025534E"/>
    <w:rsid w:val="002555C9"/>
    <w:rsid w:val="00255688"/>
    <w:rsid w:val="002557AB"/>
    <w:rsid w:val="002557DA"/>
    <w:rsid w:val="00255DBE"/>
    <w:rsid w:val="00256023"/>
    <w:rsid w:val="0025612C"/>
    <w:rsid w:val="00256AE3"/>
    <w:rsid w:val="00256E96"/>
    <w:rsid w:val="00257957"/>
    <w:rsid w:val="002600D1"/>
    <w:rsid w:val="0026032B"/>
    <w:rsid w:val="00260B8F"/>
    <w:rsid w:val="00260F78"/>
    <w:rsid w:val="00261060"/>
    <w:rsid w:val="00261184"/>
    <w:rsid w:val="00261477"/>
    <w:rsid w:val="00261CE7"/>
    <w:rsid w:val="00261EC5"/>
    <w:rsid w:val="002620CB"/>
    <w:rsid w:val="00262360"/>
    <w:rsid w:val="00262648"/>
    <w:rsid w:val="00262B84"/>
    <w:rsid w:val="00262D54"/>
    <w:rsid w:val="00262EDA"/>
    <w:rsid w:val="00263140"/>
    <w:rsid w:val="002633B1"/>
    <w:rsid w:val="0026380C"/>
    <w:rsid w:val="00264085"/>
    <w:rsid w:val="002640F8"/>
    <w:rsid w:val="0026411D"/>
    <w:rsid w:val="00264998"/>
    <w:rsid w:val="00264D0E"/>
    <w:rsid w:val="00265011"/>
    <w:rsid w:val="0026504D"/>
    <w:rsid w:val="00265192"/>
    <w:rsid w:val="002658F2"/>
    <w:rsid w:val="00265BAC"/>
    <w:rsid w:val="00265C82"/>
    <w:rsid w:val="00265CD3"/>
    <w:rsid w:val="0026652A"/>
    <w:rsid w:val="00266AEE"/>
    <w:rsid w:val="00266DFA"/>
    <w:rsid w:val="0026736B"/>
    <w:rsid w:val="00267378"/>
    <w:rsid w:val="00267B1B"/>
    <w:rsid w:val="00267C9A"/>
    <w:rsid w:val="00270543"/>
    <w:rsid w:val="0027089E"/>
    <w:rsid w:val="002708F4"/>
    <w:rsid w:val="002709D6"/>
    <w:rsid w:val="002714BB"/>
    <w:rsid w:val="002715F0"/>
    <w:rsid w:val="00271E13"/>
    <w:rsid w:val="0027226E"/>
    <w:rsid w:val="002722C2"/>
    <w:rsid w:val="0027246F"/>
    <w:rsid w:val="00272849"/>
    <w:rsid w:val="00272B30"/>
    <w:rsid w:val="00272EE4"/>
    <w:rsid w:val="002736C5"/>
    <w:rsid w:val="00273704"/>
    <w:rsid w:val="00273DD8"/>
    <w:rsid w:val="00274B1D"/>
    <w:rsid w:val="00274EC7"/>
    <w:rsid w:val="002757BF"/>
    <w:rsid w:val="00275823"/>
    <w:rsid w:val="00275850"/>
    <w:rsid w:val="00275AEE"/>
    <w:rsid w:val="002767B7"/>
    <w:rsid w:val="00276AAC"/>
    <w:rsid w:val="00276B7D"/>
    <w:rsid w:val="00276B8A"/>
    <w:rsid w:val="002770FD"/>
    <w:rsid w:val="00277131"/>
    <w:rsid w:val="00277958"/>
    <w:rsid w:val="002801E1"/>
    <w:rsid w:val="00280401"/>
    <w:rsid w:val="00280A20"/>
    <w:rsid w:val="0028193E"/>
    <w:rsid w:val="00281ABC"/>
    <w:rsid w:val="00281BCA"/>
    <w:rsid w:val="00281F7D"/>
    <w:rsid w:val="00281FA8"/>
    <w:rsid w:val="002820F1"/>
    <w:rsid w:val="0028225D"/>
    <w:rsid w:val="002823E0"/>
    <w:rsid w:val="00282C1B"/>
    <w:rsid w:val="0028306C"/>
    <w:rsid w:val="0028357B"/>
    <w:rsid w:val="002835AB"/>
    <w:rsid w:val="0028361B"/>
    <w:rsid w:val="002836CD"/>
    <w:rsid w:val="002839D6"/>
    <w:rsid w:val="00283C02"/>
    <w:rsid w:val="00283DB9"/>
    <w:rsid w:val="00283E9C"/>
    <w:rsid w:val="00283F11"/>
    <w:rsid w:val="002840E9"/>
    <w:rsid w:val="00284736"/>
    <w:rsid w:val="002848EE"/>
    <w:rsid w:val="00284C8C"/>
    <w:rsid w:val="00284ECE"/>
    <w:rsid w:val="00284FD8"/>
    <w:rsid w:val="002857D3"/>
    <w:rsid w:val="002858CC"/>
    <w:rsid w:val="002858EB"/>
    <w:rsid w:val="002861A3"/>
    <w:rsid w:val="0028626E"/>
    <w:rsid w:val="002869E8"/>
    <w:rsid w:val="00286B10"/>
    <w:rsid w:val="00286B94"/>
    <w:rsid w:val="00287F0D"/>
    <w:rsid w:val="0029016F"/>
    <w:rsid w:val="00290C24"/>
    <w:rsid w:val="00290D62"/>
    <w:rsid w:val="00290E5C"/>
    <w:rsid w:val="0029109F"/>
    <w:rsid w:val="00291BA5"/>
    <w:rsid w:val="00291F44"/>
    <w:rsid w:val="00292198"/>
    <w:rsid w:val="00292666"/>
    <w:rsid w:val="00292D5A"/>
    <w:rsid w:val="00292F5F"/>
    <w:rsid w:val="00293499"/>
    <w:rsid w:val="0029349C"/>
    <w:rsid w:val="00293585"/>
    <w:rsid w:val="00293755"/>
    <w:rsid w:val="00293B14"/>
    <w:rsid w:val="00293B67"/>
    <w:rsid w:val="00293C9A"/>
    <w:rsid w:val="00293F9A"/>
    <w:rsid w:val="0029405E"/>
    <w:rsid w:val="0029415F"/>
    <w:rsid w:val="002942C4"/>
    <w:rsid w:val="00294666"/>
    <w:rsid w:val="002946FF"/>
    <w:rsid w:val="00294891"/>
    <w:rsid w:val="0029494E"/>
    <w:rsid w:val="00295494"/>
    <w:rsid w:val="00295766"/>
    <w:rsid w:val="002958C0"/>
    <w:rsid w:val="002959C6"/>
    <w:rsid w:val="00295C01"/>
    <w:rsid w:val="00296192"/>
    <w:rsid w:val="0029619D"/>
    <w:rsid w:val="00296510"/>
    <w:rsid w:val="00296A24"/>
    <w:rsid w:val="00296ED4"/>
    <w:rsid w:val="002974BB"/>
    <w:rsid w:val="00297597"/>
    <w:rsid w:val="00297C8C"/>
    <w:rsid w:val="00297F26"/>
    <w:rsid w:val="00297FC0"/>
    <w:rsid w:val="002A0509"/>
    <w:rsid w:val="002A078E"/>
    <w:rsid w:val="002A091D"/>
    <w:rsid w:val="002A0EC1"/>
    <w:rsid w:val="002A11E8"/>
    <w:rsid w:val="002A1434"/>
    <w:rsid w:val="002A15F0"/>
    <w:rsid w:val="002A166D"/>
    <w:rsid w:val="002A18C0"/>
    <w:rsid w:val="002A1B7D"/>
    <w:rsid w:val="002A1E66"/>
    <w:rsid w:val="002A2E1C"/>
    <w:rsid w:val="002A2E40"/>
    <w:rsid w:val="002A3787"/>
    <w:rsid w:val="002A3F70"/>
    <w:rsid w:val="002A3FFC"/>
    <w:rsid w:val="002A406F"/>
    <w:rsid w:val="002A43A1"/>
    <w:rsid w:val="002A43AD"/>
    <w:rsid w:val="002A52D4"/>
    <w:rsid w:val="002A586E"/>
    <w:rsid w:val="002A5963"/>
    <w:rsid w:val="002A5D8C"/>
    <w:rsid w:val="002A60F8"/>
    <w:rsid w:val="002A660C"/>
    <w:rsid w:val="002A6676"/>
    <w:rsid w:val="002A676F"/>
    <w:rsid w:val="002A6A71"/>
    <w:rsid w:val="002A6ABF"/>
    <w:rsid w:val="002A7113"/>
    <w:rsid w:val="002A7408"/>
    <w:rsid w:val="002A752F"/>
    <w:rsid w:val="002A763C"/>
    <w:rsid w:val="002A7DC9"/>
    <w:rsid w:val="002A7E93"/>
    <w:rsid w:val="002B06C0"/>
    <w:rsid w:val="002B07CE"/>
    <w:rsid w:val="002B0CA5"/>
    <w:rsid w:val="002B0D19"/>
    <w:rsid w:val="002B0D3A"/>
    <w:rsid w:val="002B1161"/>
    <w:rsid w:val="002B1457"/>
    <w:rsid w:val="002B1A61"/>
    <w:rsid w:val="002B1B9E"/>
    <w:rsid w:val="002B1E6B"/>
    <w:rsid w:val="002B1F0B"/>
    <w:rsid w:val="002B2245"/>
    <w:rsid w:val="002B2273"/>
    <w:rsid w:val="002B25B4"/>
    <w:rsid w:val="002B2B87"/>
    <w:rsid w:val="002B2D10"/>
    <w:rsid w:val="002B2EA9"/>
    <w:rsid w:val="002B310D"/>
    <w:rsid w:val="002B3392"/>
    <w:rsid w:val="002B36F2"/>
    <w:rsid w:val="002B388E"/>
    <w:rsid w:val="002B394C"/>
    <w:rsid w:val="002B3971"/>
    <w:rsid w:val="002B3A78"/>
    <w:rsid w:val="002B4087"/>
    <w:rsid w:val="002B43FB"/>
    <w:rsid w:val="002B4661"/>
    <w:rsid w:val="002B4A45"/>
    <w:rsid w:val="002B4FB4"/>
    <w:rsid w:val="002B5064"/>
    <w:rsid w:val="002B52F1"/>
    <w:rsid w:val="002B54D4"/>
    <w:rsid w:val="002B59CB"/>
    <w:rsid w:val="002B5CE2"/>
    <w:rsid w:val="002B601F"/>
    <w:rsid w:val="002B675A"/>
    <w:rsid w:val="002B6927"/>
    <w:rsid w:val="002B6958"/>
    <w:rsid w:val="002B69AA"/>
    <w:rsid w:val="002B6B21"/>
    <w:rsid w:val="002B6C5C"/>
    <w:rsid w:val="002B6C5D"/>
    <w:rsid w:val="002B6DA0"/>
    <w:rsid w:val="002B6E72"/>
    <w:rsid w:val="002B7689"/>
    <w:rsid w:val="002B787B"/>
    <w:rsid w:val="002B78B1"/>
    <w:rsid w:val="002B7B3C"/>
    <w:rsid w:val="002B7E3D"/>
    <w:rsid w:val="002C0113"/>
    <w:rsid w:val="002C08C5"/>
    <w:rsid w:val="002C0C6E"/>
    <w:rsid w:val="002C0CC7"/>
    <w:rsid w:val="002C0E45"/>
    <w:rsid w:val="002C2DC7"/>
    <w:rsid w:val="002C3632"/>
    <w:rsid w:val="002C3E96"/>
    <w:rsid w:val="002C437E"/>
    <w:rsid w:val="002C48F9"/>
    <w:rsid w:val="002C4A04"/>
    <w:rsid w:val="002C4CD9"/>
    <w:rsid w:val="002C53BF"/>
    <w:rsid w:val="002C59F4"/>
    <w:rsid w:val="002C6AB6"/>
    <w:rsid w:val="002C7062"/>
    <w:rsid w:val="002C72B2"/>
    <w:rsid w:val="002C786F"/>
    <w:rsid w:val="002C7873"/>
    <w:rsid w:val="002D024D"/>
    <w:rsid w:val="002D0326"/>
    <w:rsid w:val="002D0434"/>
    <w:rsid w:val="002D0704"/>
    <w:rsid w:val="002D0BA4"/>
    <w:rsid w:val="002D0BE4"/>
    <w:rsid w:val="002D0FB0"/>
    <w:rsid w:val="002D1CF8"/>
    <w:rsid w:val="002D1E52"/>
    <w:rsid w:val="002D1FFD"/>
    <w:rsid w:val="002D2DA3"/>
    <w:rsid w:val="002D40CE"/>
    <w:rsid w:val="002D42B3"/>
    <w:rsid w:val="002D43F6"/>
    <w:rsid w:val="002D4512"/>
    <w:rsid w:val="002D491C"/>
    <w:rsid w:val="002D493D"/>
    <w:rsid w:val="002D4D21"/>
    <w:rsid w:val="002D528B"/>
    <w:rsid w:val="002D538A"/>
    <w:rsid w:val="002D539B"/>
    <w:rsid w:val="002D546D"/>
    <w:rsid w:val="002D5A2D"/>
    <w:rsid w:val="002D5E0F"/>
    <w:rsid w:val="002D646E"/>
    <w:rsid w:val="002D6B34"/>
    <w:rsid w:val="002D7259"/>
    <w:rsid w:val="002D750F"/>
    <w:rsid w:val="002D7843"/>
    <w:rsid w:val="002E0427"/>
    <w:rsid w:val="002E0861"/>
    <w:rsid w:val="002E0A10"/>
    <w:rsid w:val="002E13D3"/>
    <w:rsid w:val="002E1861"/>
    <w:rsid w:val="002E1A94"/>
    <w:rsid w:val="002E1C94"/>
    <w:rsid w:val="002E28C8"/>
    <w:rsid w:val="002E2967"/>
    <w:rsid w:val="002E2A1C"/>
    <w:rsid w:val="002E2BA5"/>
    <w:rsid w:val="002E2E16"/>
    <w:rsid w:val="002E2F54"/>
    <w:rsid w:val="002E30E4"/>
    <w:rsid w:val="002E3135"/>
    <w:rsid w:val="002E42C4"/>
    <w:rsid w:val="002E4562"/>
    <w:rsid w:val="002E46A3"/>
    <w:rsid w:val="002E4BD6"/>
    <w:rsid w:val="002E4DED"/>
    <w:rsid w:val="002E4F22"/>
    <w:rsid w:val="002E52F0"/>
    <w:rsid w:val="002E533E"/>
    <w:rsid w:val="002E5ACA"/>
    <w:rsid w:val="002E5C95"/>
    <w:rsid w:val="002E5D10"/>
    <w:rsid w:val="002E5E83"/>
    <w:rsid w:val="002E6093"/>
    <w:rsid w:val="002E6B8C"/>
    <w:rsid w:val="002E6EE0"/>
    <w:rsid w:val="002E6FC9"/>
    <w:rsid w:val="002E6FF0"/>
    <w:rsid w:val="002E7995"/>
    <w:rsid w:val="002E7B1F"/>
    <w:rsid w:val="002F01F2"/>
    <w:rsid w:val="002F0368"/>
    <w:rsid w:val="002F03A3"/>
    <w:rsid w:val="002F05C2"/>
    <w:rsid w:val="002F05E0"/>
    <w:rsid w:val="002F0FF3"/>
    <w:rsid w:val="002F1012"/>
    <w:rsid w:val="002F1F04"/>
    <w:rsid w:val="002F2134"/>
    <w:rsid w:val="002F219E"/>
    <w:rsid w:val="002F22FF"/>
    <w:rsid w:val="002F234D"/>
    <w:rsid w:val="002F2709"/>
    <w:rsid w:val="002F2783"/>
    <w:rsid w:val="002F2AEC"/>
    <w:rsid w:val="002F2B0D"/>
    <w:rsid w:val="002F3021"/>
    <w:rsid w:val="002F3416"/>
    <w:rsid w:val="002F34B0"/>
    <w:rsid w:val="002F3761"/>
    <w:rsid w:val="002F37FD"/>
    <w:rsid w:val="002F3C2A"/>
    <w:rsid w:val="002F4194"/>
    <w:rsid w:val="002F44D0"/>
    <w:rsid w:val="002F4502"/>
    <w:rsid w:val="002F48D2"/>
    <w:rsid w:val="002F4A56"/>
    <w:rsid w:val="002F4B09"/>
    <w:rsid w:val="002F4DDB"/>
    <w:rsid w:val="002F569C"/>
    <w:rsid w:val="002F56B6"/>
    <w:rsid w:val="002F5961"/>
    <w:rsid w:val="002F5A48"/>
    <w:rsid w:val="002F5FDB"/>
    <w:rsid w:val="002F6209"/>
    <w:rsid w:val="002F6242"/>
    <w:rsid w:val="002F6773"/>
    <w:rsid w:val="002F6994"/>
    <w:rsid w:val="002F7025"/>
    <w:rsid w:val="002F73A7"/>
    <w:rsid w:val="002F7671"/>
    <w:rsid w:val="002F7D0B"/>
    <w:rsid w:val="002F7D79"/>
    <w:rsid w:val="0030076E"/>
    <w:rsid w:val="003007FA"/>
    <w:rsid w:val="00300E66"/>
    <w:rsid w:val="00300F0C"/>
    <w:rsid w:val="0030132B"/>
    <w:rsid w:val="00301404"/>
    <w:rsid w:val="00301519"/>
    <w:rsid w:val="00301966"/>
    <w:rsid w:val="00301974"/>
    <w:rsid w:val="00301A70"/>
    <w:rsid w:val="00301A9C"/>
    <w:rsid w:val="00301AF4"/>
    <w:rsid w:val="0030218C"/>
    <w:rsid w:val="003026A5"/>
    <w:rsid w:val="00302724"/>
    <w:rsid w:val="00302B44"/>
    <w:rsid w:val="00302BF8"/>
    <w:rsid w:val="00303551"/>
    <w:rsid w:val="00303A5F"/>
    <w:rsid w:val="00303FBA"/>
    <w:rsid w:val="00304529"/>
    <w:rsid w:val="00304710"/>
    <w:rsid w:val="0030475A"/>
    <w:rsid w:val="00304AFF"/>
    <w:rsid w:val="00304D36"/>
    <w:rsid w:val="00304FFC"/>
    <w:rsid w:val="003050DD"/>
    <w:rsid w:val="00305554"/>
    <w:rsid w:val="00305E01"/>
    <w:rsid w:val="00306020"/>
    <w:rsid w:val="003064A3"/>
    <w:rsid w:val="0030673B"/>
    <w:rsid w:val="00306934"/>
    <w:rsid w:val="00306D82"/>
    <w:rsid w:val="00306F5A"/>
    <w:rsid w:val="003070FF"/>
    <w:rsid w:val="0030740A"/>
    <w:rsid w:val="003075E5"/>
    <w:rsid w:val="003076FF"/>
    <w:rsid w:val="00307A5D"/>
    <w:rsid w:val="00307A81"/>
    <w:rsid w:val="00307B48"/>
    <w:rsid w:val="00310454"/>
    <w:rsid w:val="00310619"/>
    <w:rsid w:val="003106CF"/>
    <w:rsid w:val="003106EF"/>
    <w:rsid w:val="0031078A"/>
    <w:rsid w:val="00310AE5"/>
    <w:rsid w:val="00310D78"/>
    <w:rsid w:val="00311ACD"/>
    <w:rsid w:val="00311DB0"/>
    <w:rsid w:val="00311F14"/>
    <w:rsid w:val="00311FAD"/>
    <w:rsid w:val="00311FD1"/>
    <w:rsid w:val="0031228E"/>
    <w:rsid w:val="00312303"/>
    <w:rsid w:val="0031238F"/>
    <w:rsid w:val="0031240A"/>
    <w:rsid w:val="003125D0"/>
    <w:rsid w:val="003126E3"/>
    <w:rsid w:val="00312AC0"/>
    <w:rsid w:val="00312E09"/>
    <w:rsid w:val="00314296"/>
    <w:rsid w:val="00314481"/>
    <w:rsid w:val="00314C2A"/>
    <w:rsid w:val="00314CF0"/>
    <w:rsid w:val="00314F79"/>
    <w:rsid w:val="0031513D"/>
    <w:rsid w:val="00315338"/>
    <w:rsid w:val="00315B2D"/>
    <w:rsid w:val="00315DB5"/>
    <w:rsid w:val="00316609"/>
    <w:rsid w:val="0031694B"/>
    <w:rsid w:val="00316C42"/>
    <w:rsid w:val="00317201"/>
    <w:rsid w:val="003174FE"/>
    <w:rsid w:val="00317588"/>
    <w:rsid w:val="003178BC"/>
    <w:rsid w:val="00317CAC"/>
    <w:rsid w:val="003204DE"/>
    <w:rsid w:val="00320C10"/>
    <w:rsid w:val="00320D22"/>
    <w:rsid w:val="003211E2"/>
    <w:rsid w:val="00321700"/>
    <w:rsid w:val="00321931"/>
    <w:rsid w:val="00321B7B"/>
    <w:rsid w:val="00321D6E"/>
    <w:rsid w:val="00321DCA"/>
    <w:rsid w:val="00322A6F"/>
    <w:rsid w:val="00322CAF"/>
    <w:rsid w:val="0032338D"/>
    <w:rsid w:val="00323524"/>
    <w:rsid w:val="003236BC"/>
    <w:rsid w:val="003237EF"/>
    <w:rsid w:val="00323DCB"/>
    <w:rsid w:val="0032418A"/>
    <w:rsid w:val="00324424"/>
    <w:rsid w:val="003244DF"/>
    <w:rsid w:val="003247BE"/>
    <w:rsid w:val="00324CAF"/>
    <w:rsid w:val="00324D81"/>
    <w:rsid w:val="003251FC"/>
    <w:rsid w:val="00325387"/>
    <w:rsid w:val="00325444"/>
    <w:rsid w:val="003255CD"/>
    <w:rsid w:val="00325C2B"/>
    <w:rsid w:val="00325D78"/>
    <w:rsid w:val="00325E9F"/>
    <w:rsid w:val="003261DD"/>
    <w:rsid w:val="003262F8"/>
    <w:rsid w:val="00326314"/>
    <w:rsid w:val="00326A94"/>
    <w:rsid w:val="00327324"/>
    <w:rsid w:val="0032774B"/>
    <w:rsid w:val="00330576"/>
    <w:rsid w:val="00330806"/>
    <w:rsid w:val="003309AE"/>
    <w:rsid w:val="00330E64"/>
    <w:rsid w:val="003312E3"/>
    <w:rsid w:val="0033162D"/>
    <w:rsid w:val="00331F47"/>
    <w:rsid w:val="00332765"/>
    <w:rsid w:val="003329DE"/>
    <w:rsid w:val="00332F18"/>
    <w:rsid w:val="00332F65"/>
    <w:rsid w:val="0033316F"/>
    <w:rsid w:val="0033324E"/>
    <w:rsid w:val="0033336C"/>
    <w:rsid w:val="00333494"/>
    <w:rsid w:val="003335AC"/>
    <w:rsid w:val="0033386B"/>
    <w:rsid w:val="0033403E"/>
    <w:rsid w:val="003340B5"/>
    <w:rsid w:val="00334430"/>
    <w:rsid w:val="00334B0A"/>
    <w:rsid w:val="003351DE"/>
    <w:rsid w:val="00335654"/>
    <w:rsid w:val="00335BDD"/>
    <w:rsid w:val="00335CDC"/>
    <w:rsid w:val="0033634C"/>
    <w:rsid w:val="003365A7"/>
    <w:rsid w:val="00336A7A"/>
    <w:rsid w:val="00336EE3"/>
    <w:rsid w:val="00337250"/>
    <w:rsid w:val="0033725C"/>
    <w:rsid w:val="0033777B"/>
    <w:rsid w:val="00337B05"/>
    <w:rsid w:val="00337E22"/>
    <w:rsid w:val="003403C8"/>
    <w:rsid w:val="00340C93"/>
    <w:rsid w:val="00340F43"/>
    <w:rsid w:val="003415EC"/>
    <w:rsid w:val="003417EB"/>
    <w:rsid w:val="003417F5"/>
    <w:rsid w:val="00341D69"/>
    <w:rsid w:val="00342C0B"/>
    <w:rsid w:val="00342C1D"/>
    <w:rsid w:val="003433AE"/>
    <w:rsid w:val="003436E5"/>
    <w:rsid w:val="00343717"/>
    <w:rsid w:val="003437F8"/>
    <w:rsid w:val="00343970"/>
    <w:rsid w:val="00343CB0"/>
    <w:rsid w:val="00343E4C"/>
    <w:rsid w:val="003441E1"/>
    <w:rsid w:val="0034439E"/>
    <w:rsid w:val="00344A82"/>
    <w:rsid w:val="00344D76"/>
    <w:rsid w:val="00345476"/>
    <w:rsid w:val="00345979"/>
    <w:rsid w:val="0034618A"/>
    <w:rsid w:val="00346247"/>
    <w:rsid w:val="003463C3"/>
    <w:rsid w:val="0034666A"/>
    <w:rsid w:val="0034695D"/>
    <w:rsid w:val="0034739A"/>
    <w:rsid w:val="0034770F"/>
    <w:rsid w:val="00347BF2"/>
    <w:rsid w:val="0035021F"/>
    <w:rsid w:val="0035069E"/>
    <w:rsid w:val="003506A3"/>
    <w:rsid w:val="00350851"/>
    <w:rsid w:val="00350F1D"/>
    <w:rsid w:val="00350FDC"/>
    <w:rsid w:val="0035100A"/>
    <w:rsid w:val="00351041"/>
    <w:rsid w:val="0035134D"/>
    <w:rsid w:val="003513E7"/>
    <w:rsid w:val="00351B69"/>
    <w:rsid w:val="00352058"/>
    <w:rsid w:val="00352059"/>
    <w:rsid w:val="0035246E"/>
    <w:rsid w:val="003527C9"/>
    <w:rsid w:val="00352B82"/>
    <w:rsid w:val="00352DF3"/>
    <w:rsid w:val="0035330E"/>
    <w:rsid w:val="003537DA"/>
    <w:rsid w:val="00353969"/>
    <w:rsid w:val="003539DF"/>
    <w:rsid w:val="00353FDD"/>
    <w:rsid w:val="00354166"/>
    <w:rsid w:val="00354850"/>
    <w:rsid w:val="00354C08"/>
    <w:rsid w:val="003551CA"/>
    <w:rsid w:val="00355F38"/>
    <w:rsid w:val="00356853"/>
    <w:rsid w:val="003568D9"/>
    <w:rsid w:val="00356AE7"/>
    <w:rsid w:val="00356C02"/>
    <w:rsid w:val="00356FF7"/>
    <w:rsid w:val="003571E1"/>
    <w:rsid w:val="003577E9"/>
    <w:rsid w:val="00357D63"/>
    <w:rsid w:val="00357E66"/>
    <w:rsid w:val="003601F1"/>
    <w:rsid w:val="00360CE9"/>
    <w:rsid w:val="00360D6E"/>
    <w:rsid w:val="00361318"/>
    <w:rsid w:val="00361343"/>
    <w:rsid w:val="0036205B"/>
    <w:rsid w:val="003620EB"/>
    <w:rsid w:val="00362852"/>
    <w:rsid w:val="00362A06"/>
    <w:rsid w:val="00362BF1"/>
    <w:rsid w:val="00362CAC"/>
    <w:rsid w:val="0036317F"/>
    <w:rsid w:val="003636EF"/>
    <w:rsid w:val="00363868"/>
    <w:rsid w:val="0036397F"/>
    <w:rsid w:val="00363D94"/>
    <w:rsid w:val="00363DE2"/>
    <w:rsid w:val="0036406A"/>
    <w:rsid w:val="003642F2"/>
    <w:rsid w:val="00364A2E"/>
    <w:rsid w:val="00364B12"/>
    <w:rsid w:val="0036535B"/>
    <w:rsid w:val="00365503"/>
    <w:rsid w:val="00365547"/>
    <w:rsid w:val="003657CE"/>
    <w:rsid w:val="0036597C"/>
    <w:rsid w:val="00365A37"/>
    <w:rsid w:val="00365B7A"/>
    <w:rsid w:val="003660E7"/>
    <w:rsid w:val="003660F7"/>
    <w:rsid w:val="00366DCE"/>
    <w:rsid w:val="00367589"/>
    <w:rsid w:val="003676B0"/>
    <w:rsid w:val="003678CE"/>
    <w:rsid w:val="0036797E"/>
    <w:rsid w:val="00367C73"/>
    <w:rsid w:val="003700A9"/>
    <w:rsid w:val="00370800"/>
    <w:rsid w:val="00370CCD"/>
    <w:rsid w:val="00370FCB"/>
    <w:rsid w:val="003710A0"/>
    <w:rsid w:val="0037158A"/>
    <w:rsid w:val="003716FA"/>
    <w:rsid w:val="003718AF"/>
    <w:rsid w:val="003719BD"/>
    <w:rsid w:val="00372030"/>
    <w:rsid w:val="003722E9"/>
    <w:rsid w:val="00372776"/>
    <w:rsid w:val="0037289F"/>
    <w:rsid w:val="003733E2"/>
    <w:rsid w:val="00373638"/>
    <w:rsid w:val="0037365E"/>
    <w:rsid w:val="003737E2"/>
    <w:rsid w:val="00373AA5"/>
    <w:rsid w:val="00374ED2"/>
    <w:rsid w:val="003754C7"/>
    <w:rsid w:val="00375BC3"/>
    <w:rsid w:val="00375E21"/>
    <w:rsid w:val="00376CCF"/>
    <w:rsid w:val="00376FD9"/>
    <w:rsid w:val="003772DC"/>
    <w:rsid w:val="003772F9"/>
    <w:rsid w:val="00377700"/>
    <w:rsid w:val="00377D39"/>
    <w:rsid w:val="00380210"/>
    <w:rsid w:val="003802F6"/>
    <w:rsid w:val="003805C5"/>
    <w:rsid w:val="00380A4E"/>
    <w:rsid w:val="00380FFB"/>
    <w:rsid w:val="00381003"/>
    <w:rsid w:val="00381109"/>
    <w:rsid w:val="003812B0"/>
    <w:rsid w:val="003813CF"/>
    <w:rsid w:val="003814E7"/>
    <w:rsid w:val="00381979"/>
    <w:rsid w:val="00381C58"/>
    <w:rsid w:val="0038224C"/>
    <w:rsid w:val="00382560"/>
    <w:rsid w:val="003828B2"/>
    <w:rsid w:val="003828E0"/>
    <w:rsid w:val="0038299A"/>
    <w:rsid w:val="00382B85"/>
    <w:rsid w:val="00382F0B"/>
    <w:rsid w:val="003830AF"/>
    <w:rsid w:val="00383402"/>
    <w:rsid w:val="00383A75"/>
    <w:rsid w:val="00383D21"/>
    <w:rsid w:val="0038439F"/>
    <w:rsid w:val="003843E1"/>
    <w:rsid w:val="003849C1"/>
    <w:rsid w:val="00384BFD"/>
    <w:rsid w:val="00384D43"/>
    <w:rsid w:val="00384F8E"/>
    <w:rsid w:val="003852DB"/>
    <w:rsid w:val="0038570D"/>
    <w:rsid w:val="00386163"/>
    <w:rsid w:val="003861A9"/>
    <w:rsid w:val="0038648B"/>
    <w:rsid w:val="00386533"/>
    <w:rsid w:val="00386587"/>
    <w:rsid w:val="003866BE"/>
    <w:rsid w:val="00387A69"/>
    <w:rsid w:val="00390055"/>
    <w:rsid w:val="00390486"/>
    <w:rsid w:val="00390521"/>
    <w:rsid w:val="00390527"/>
    <w:rsid w:val="00390906"/>
    <w:rsid w:val="00390991"/>
    <w:rsid w:val="00390A65"/>
    <w:rsid w:val="00390C77"/>
    <w:rsid w:val="00390EE6"/>
    <w:rsid w:val="0039112A"/>
    <w:rsid w:val="003915AC"/>
    <w:rsid w:val="0039175A"/>
    <w:rsid w:val="0039199C"/>
    <w:rsid w:val="00391D56"/>
    <w:rsid w:val="003921A7"/>
    <w:rsid w:val="003922A2"/>
    <w:rsid w:val="00392314"/>
    <w:rsid w:val="0039259A"/>
    <w:rsid w:val="00392AC1"/>
    <w:rsid w:val="00392DAB"/>
    <w:rsid w:val="00392EC9"/>
    <w:rsid w:val="00393632"/>
    <w:rsid w:val="00393CE3"/>
    <w:rsid w:val="00393D02"/>
    <w:rsid w:val="003940F3"/>
    <w:rsid w:val="00394C03"/>
    <w:rsid w:val="00395219"/>
    <w:rsid w:val="0039531B"/>
    <w:rsid w:val="00395471"/>
    <w:rsid w:val="0039547B"/>
    <w:rsid w:val="0039573F"/>
    <w:rsid w:val="0039582F"/>
    <w:rsid w:val="003958DA"/>
    <w:rsid w:val="00396111"/>
    <w:rsid w:val="00396369"/>
    <w:rsid w:val="003966AC"/>
    <w:rsid w:val="003967B2"/>
    <w:rsid w:val="003968E0"/>
    <w:rsid w:val="00397B42"/>
    <w:rsid w:val="00397D63"/>
    <w:rsid w:val="003A004F"/>
    <w:rsid w:val="003A0201"/>
    <w:rsid w:val="003A0869"/>
    <w:rsid w:val="003A0A20"/>
    <w:rsid w:val="003A0BA2"/>
    <w:rsid w:val="003A0C30"/>
    <w:rsid w:val="003A137C"/>
    <w:rsid w:val="003A13BA"/>
    <w:rsid w:val="003A14F5"/>
    <w:rsid w:val="003A1607"/>
    <w:rsid w:val="003A1FB3"/>
    <w:rsid w:val="003A2BA9"/>
    <w:rsid w:val="003A2C3D"/>
    <w:rsid w:val="003A2EE7"/>
    <w:rsid w:val="003A4396"/>
    <w:rsid w:val="003A4473"/>
    <w:rsid w:val="003A4962"/>
    <w:rsid w:val="003A4DE8"/>
    <w:rsid w:val="003A5279"/>
    <w:rsid w:val="003A5620"/>
    <w:rsid w:val="003A5718"/>
    <w:rsid w:val="003A580E"/>
    <w:rsid w:val="003A586E"/>
    <w:rsid w:val="003A593D"/>
    <w:rsid w:val="003A5B50"/>
    <w:rsid w:val="003A6064"/>
    <w:rsid w:val="003A63AA"/>
    <w:rsid w:val="003A6566"/>
    <w:rsid w:val="003A687D"/>
    <w:rsid w:val="003A74BA"/>
    <w:rsid w:val="003A74F0"/>
    <w:rsid w:val="003B0152"/>
    <w:rsid w:val="003B0370"/>
    <w:rsid w:val="003B0446"/>
    <w:rsid w:val="003B0AA0"/>
    <w:rsid w:val="003B0BC2"/>
    <w:rsid w:val="003B119F"/>
    <w:rsid w:val="003B1657"/>
    <w:rsid w:val="003B19EA"/>
    <w:rsid w:val="003B1C5F"/>
    <w:rsid w:val="003B1D03"/>
    <w:rsid w:val="003B2094"/>
    <w:rsid w:val="003B23BA"/>
    <w:rsid w:val="003B2736"/>
    <w:rsid w:val="003B3762"/>
    <w:rsid w:val="003B39DA"/>
    <w:rsid w:val="003B3CFE"/>
    <w:rsid w:val="003B3E8C"/>
    <w:rsid w:val="003B4478"/>
    <w:rsid w:val="003B4B52"/>
    <w:rsid w:val="003B4DB2"/>
    <w:rsid w:val="003B5125"/>
    <w:rsid w:val="003B51F2"/>
    <w:rsid w:val="003B5540"/>
    <w:rsid w:val="003B5C70"/>
    <w:rsid w:val="003B5EF1"/>
    <w:rsid w:val="003B6094"/>
    <w:rsid w:val="003B62BA"/>
    <w:rsid w:val="003B634F"/>
    <w:rsid w:val="003B682C"/>
    <w:rsid w:val="003B6C71"/>
    <w:rsid w:val="003B6F1C"/>
    <w:rsid w:val="003B7C43"/>
    <w:rsid w:val="003B7CAD"/>
    <w:rsid w:val="003B7DB6"/>
    <w:rsid w:val="003C0094"/>
    <w:rsid w:val="003C0539"/>
    <w:rsid w:val="003C07DB"/>
    <w:rsid w:val="003C0855"/>
    <w:rsid w:val="003C144F"/>
    <w:rsid w:val="003C1913"/>
    <w:rsid w:val="003C1D49"/>
    <w:rsid w:val="003C2054"/>
    <w:rsid w:val="003C2262"/>
    <w:rsid w:val="003C22D3"/>
    <w:rsid w:val="003C2D6A"/>
    <w:rsid w:val="003C2DB8"/>
    <w:rsid w:val="003C2E81"/>
    <w:rsid w:val="003C3154"/>
    <w:rsid w:val="003C3B8E"/>
    <w:rsid w:val="003C40A7"/>
    <w:rsid w:val="003C40D3"/>
    <w:rsid w:val="003C47B0"/>
    <w:rsid w:val="003C4A72"/>
    <w:rsid w:val="003C4C2B"/>
    <w:rsid w:val="003C58A9"/>
    <w:rsid w:val="003C5B7F"/>
    <w:rsid w:val="003C5CB7"/>
    <w:rsid w:val="003C5FA1"/>
    <w:rsid w:val="003C6180"/>
    <w:rsid w:val="003C65F0"/>
    <w:rsid w:val="003C6DAE"/>
    <w:rsid w:val="003C718D"/>
    <w:rsid w:val="003C729C"/>
    <w:rsid w:val="003C73A1"/>
    <w:rsid w:val="003C75B2"/>
    <w:rsid w:val="003C7809"/>
    <w:rsid w:val="003C7A7D"/>
    <w:rsid w:val="003C7E8D"/>
    <w:rsid w:val="003D01A6"/>
    <w:rsid w:val="003D01AC"/>
    <w:rsid w:val="003D023D"/>
    <w:rsid w:val="003D0699"/>
    <w:rsid w:val="003D069F"/>
    <w:rsid w:val="003D08C9"/>
    <w:rsid w:val="003D0972"/>
    <w:rsid w:val="003D0CCC"/>
    <w:rsid w:val="003D12DD"/>
    <w:rsid w:val="003D1B48"/>
    <w:rsid w:val="003D1C32"/>
    <w:rsid w:val="003D238B"/>
    <w:rsid w:val="003D265A"/>
    <w:rsid w:val="003D297B"/>
    <w:rsid w:val="003D3399"/>
    <w:rsid w:val="003D3442"/>
    <w:rsid w:val="003D3915"/>
    <w:rsid w:val="003D3A55"/>
    <w:rsid w:val="003D4463"/>
    <w:rsid w:val="003D484B"/>
    <w:rsid w:val="003D4960"/>
    <w:rsid w:val="003D4BFE"/>
    <w:rsid w:val="003D5072"/>
    <w:rsid w:val="003D53C5"/>
    <w:rsid w:val="003D5630"/>
    <w:rsid w:val="003D5BFD"/>
    <w:rsid w:val="003D5EAA"/>
    <w:rsid w:val="003D60DF"/>
    <w:rsid w:val="003D640F"/>
    <w:rsid w:val="003D6BB4"/>
    <w:rsid w:val="003D6E3C"/>
    <w:rsid w:val="003D6FC6"/>
    <w:rsid w:val="003D70CF"/>
    <w:rsid w:val="003D75DF"/>
    <w:rsid w:val="003D78C6"/>
    <w:rsid w:val="003D7B6C"/>
    <w:rsid w:val="003D7EE7"/>
    <w:rsid w:val="003E0026"/>
    <w:rsid w:val="003E0A6C"/>
    <w:rsid w:val="003E1783"/>
    <w:rsid w:val="003E1B0C"/>
    <w:rsid w:val="003E1B7E"/>
    <w:rsid w:val="003E1B98"/>
    <w:rsid w:val="003E1D80"/>
    <w:rsid w:val="003E2300"/>
    <w:rsid w:val="003E2399"/>
    <w:rsid w:val="003E2562"/>
    <w:rsid w:val="003E26BD"/>
    <w:rsid w:val="003E2A42"/>
    <w:rsid w:val="003E2B47"/>
    <w:rsid w:val="003E3209"/>
    <w:rsid w:val="003E3BF3"/>
    <w:rsid w:val="003E4255"/>
    <w:rsid w:val="003E4F22"/>
    <w:rsid w:val="003E54ED"/>
    <w:rsid w:val="003E5B57"/>
    <w:rsid w:val="003E612A"/>
    <w:rsid w:val="003E6474"/>
    <w:rsid w:val="003E648F"/>
    <w:rsid w:val="003E6563"/>
    <w:rsid w:val="003E65F0"/>
    <w:rsid w:val="003E6771"/>
    <w:rsid w:val="003E69EC"/>
    <w:rsid w:val="003E6AEE"/>
    <w:rsid w:val="003E6C17"/>
    <w:rsid w:val="003E6C53"/>
    <w:rsid w:val="003E6CEE"/>
    <w:rsid w:val="003E7496"/>
    <w:rsid w:val="003E7687"/>
    <w:rsid w:val="003E7A20"/>
    <w:rsid w:val="003F0175"/>
    <w:rsid w:val="003F0228"/>
    <w:rsid w:val="003F0397"/>
    <w:rsid w:val="003F093A"/>
    <w:rsid w:val="003F0EA9"/>
    <w:rsid w:val="003F1258"/>
    <w:rsid w:val="003F1413"/>
    <w:rsid w:val="003F1460"/>
    <w:rsid w:val="003F154D"/>
    <w:rsid w:val="003F1AA4"/>
    <w:rsid w:val="003F1B10"/>
    <w:rsid w:val="003F230D"/>
    <w:rsid w:val="003F265C"/>
    <w:rsid w:val="003F2CD4"/>
    <w:rsid w:val="003F316E"/>
    <w:rsid w:val="003F3599"/>
    <w:rsid w:val="003F3EFF"/>
    <w:rsid w:val="003F3F42"/>
    <w:rsid w:val="003F4256"/>
    <w:rsid w:val="003F4363"/>
    <w:rsid w:val="003F4622"/>
    <w:rsid w:val="003F4627"/>
    <w:rsid w:val="003F485D"/>
    <w:rsid w:val="003F4ACC"/>
    <w:rsid w:val="003F4CA2"/>
    <w:rsid w:val="003F4F19"/>
    <w:rsid w:val="003F5936"/>
    <w:rsid w:val="003F5A57"/>
    <w:rsid w:val="003F5BE6"/>
    <w:rsid w:val="003F5E9A"/>
    <w:rsid w:val="003F6170"/>
    <w:rsid w:val="003F61A9"/>
    <w:rsid w:val="003F6295"/>
    <w:rsid w:val="003F65F1"/>
    <w:rsid w:val="003F688B"/>
    <w:rsid w:val="003F6A5E"/>
    <w:rsid w:val="003F6AAE"/>
    <w:rsid w:val="003F6E3F"/>
    <w:rsid w:val="003F6E4C"/>
    <w:rsid w:val="003F6EB4"/>
    <w:rsid w:val="003F70D8"/>
    <w:rsid w:val="003F7790"/>
    <w:rsid w:val="0040030F"/>
    <w:rsid w:val="004007F7"/>
    <w:rsid w:val="004008AD"/>
    <w:rsid w:val="004009DE"/>
    <w:rsid w:val="00400A0C"/>
    <w:rsid w:val="00400E56"/>
    <w:rsid w:val="00400F6E"/>
    <w:rsid w:val="004015E6"/>
    <w:rsid w:val="00401C7E"/>
    <w:rsid w:val="00401DF8"/>
    <w:rsid w:val="004021BF"/>
    <w:rsid w:val="004025F1"/>
    <w:rsid w:val="00402A07"/>
    <w:rsid w:val="00402A1B"/>
    <w:rsid w:val="00402B76"/>
    <w:rsid w:val="00402C87"/>
    <w:rsid w:val="00402E20"/>
    <w:rsid w:val="004033CB"/>
    <w:rsid w:val="004037D5"/>
    <w:rsid w:val="004039DE"/>
    <w:rsid w:val="00403CBC"/>
    <w:rsid w:val="0040406D"/>
    <w:rsid w:val="0040475D"/>
    <w:rsid w:val="00404F14"/>
    <w:rsid w:val="0040546E"/>
    <w:rsid w:val="004054DB"/>
    <w:rsid w:val="004056D3"/>
    <w:rsid w:val="00405894"/>
    <w:rsid w:val="00405ADA"/>
    <w:rsid w:val="00405C00"/>
    <w:rsid w:val="00406003"/>
    <w:rsid w:val="004060FC"/>
    <w:rsid w:val="004062F3"/>
    <w:rsid w:val="0040630C"/>
    <w:rsid w:val="00406334"/>
    <w:rsid w:val="00406462"/>
    <w:rsid w:val="00406DA5"/>
    <w:rsid w:val="00406E88"/>
    <w:rsid w:val="00406F11"/>
    <w:rsid w:val="004070BB"/>
    <w:rsid w:val="004072B9"/>
    <w:rsid w:val="00407418"/>
    <w:rsid w:val="004074CE"/>
    <w:rsid w:val="00407589"/>
    <w:rsid w:val="00407A73"/>
    <w:rsid w:val="00407B51"/>
    <w:rsid w:val="00407F28"/>
    <w:rsid w:val="0041035E"/>
    <w:rsid w:val="00410440"/>
    <w:rsid w:val="00410447"/>
    <w:rsid w:val="0041050A"/>
    <w:rsid w:val="0041085F"/>
    <w:rsid w:val="00410C35"/>
    <w:rsid w:val="00410DDC"/>
    <w:rsid w:val="00410E28"/>
    <w:rsid w:val="00411200"/>
    <w:rsid w:val="0041192E"/>
    <w:rsid w:val="00411AA7"/>
    <w:rsid w:val="00411F34"/>
    <w:rsid w:val="00412296"/>
    <w:rsid w:val="0041256D"/>
    <w:rsid w:val="004127F6"/>
    <w:rsid w:val="00412A96"/>
    <w:rsid w:val="00412D9F"/>
    <w:rsid w:val="00412F61"/>
    <w:rsid w:val="0041391C"/>
    <w:rsid w:val="00413A95"/>
    <w:rsid w:val="00413C9F"/>
    <w:rsid w:val="0041419A"/>
    <w:rsid w:val="00414567"/>
    <w:rsid w:val="0041464C"/>
    <w:rsid w:val="00414BB6"/>
    <w:rsid w:val="0041505E"/>
    <w:rsid w:val="004155A6"/>
    <w:rsid w:val="00415812"/>
    <w:rsid w:val="00415DF0"/>
    <w:rsid w:val="00416369"/>
    <w:rsid w:val="004168C1"/>
    <w:rsid w:val="00416CCA"/>
    <w:rsid w:val="00417236"/>
    <w:rsid w:val="004173B1"/>
    <w:rsid w:val="0041770A"/>
    <w:rsid w:val="004179DE"/>
    <w:rsid w:val="00417DD7"/>
    <w:rsid w:val="00417E56"/>
    <w:rsid w:val="00420336"/>
    <w:rsid w:val="00420476"/>
    <w:rsid w:val="004209CA"/>
    <w:rsid w:val="004217C6"/>
    <w:rsid w:val="00421913"/>
    <w:rsid w:val="004219C9"/>
    <w:rsid w:val="00422FC8"/>
    <w:rsid w:val="004233EB"/>
    <w:rsid w:val="004236E2"/>
    <w:rsid w:val="00423B00"/>
    <w:rsid w:val="00423BD8"/>
    <w:rsid w:val="00423EFC"/>
    <w:rsid w:val="004240AF"/>
    <w:rsid w:val="004240FC"/>
    <w:rsid w:val="004244C1"/>
    <w:rsid w:val="00424BA7"/>
    <w:rsid w:val="00424ED3"/>
    <w:rsid w:val="00425383"/>
    <w:rsid w:val="004254A5"/>
    <w:rsid w:val="004255AD"/>
    <w:rsid w:val="0042571C"/>
    <w:rsid w:val="0042575E"/>
    <w:rsid w:val="00425868"/>
    <w:rsid w:val="004260E6"/>
    <w:rsid w:val="00426570"/>
    <w:rsid w:val="00426950"/>
    <w:rsid w:val="00426CAC"/>
    <w:rsid w:val="00427194"/>
    <w:rsid w:val="004271B0"/>
    <w:rsid w:val="0042751D"/>
    <w:rsid w:val="004276C9"/>
    <w:rsid w:val="0042771F"/>
    <w:rsid w:val="0042795B"/>
    <w:rsid w:val="0043008F"/>
    <w:rsid w:val="004303FC"/>
    <w:rsid w:val="0043085E"/>
    <w:rsid w:val="00430F73"/>
    <w:rsid w:val="00431352"/>
    <w:rsid w:val="00431772"/>
    <w:rsid w:val="00431B09"/>
    <w:rsid w:val="00431C1A"/>
    <w:rsid w:val="00432431"/>
    <w:rsid w:val="004324B0"/>
    <w:rsid w:val="004324D8"/>
    <w:rsid w:val="004329A2"/>
    <w:rsid w:val="00432C5B"/>
    <w:rsid w:val="0043303E"/>
    <w:rsid w:val="0043366B"/>
    <w:rsid w:val="0043378A"/>
    <w:rsid w:val="00433AC6"/>
    <w:rsid w:val="00433C84"/>
    <w:rsid w:val="00433EBF"/>
    <w:rsid w:val="00433F9B"/>
    <w:rsid w:val="00434126"/>
    <w:rsid w:val="0043474F"/>
    <w:rsid w:val="00435640"/>
    <w:rsid w:val="00435708"/>
    <w:rsid w:val="00435A7A"/>
    <w:rsid w:val="00435B67"/>
    <w:rsid w:val="00435D9E"/>
    <w:rsid w:val="00436821"/>
    <w:rsid w:val="0043694B"/>
    <w:rsid w:val="00436EC5"/>
    <w:rsid w:val="00436ECD"/>
    <w:rsid w:val="00436FED"/>
    <w:rsid w:val="00437ADC"/>
    <w:rsid w:val="0044031E"/>
    <w:rsid w:val="004403ED"/>
    <w:rsid w:val="00440403"/>
    <w:rsid w:val="00440D12"/>
    <w:rsid w:val="00440FB8"/>
    <w:rsid w:val="00441238"/>
    <w:rsid w:val="004412F3"/>
    <w:rsid w:val="00441724"/>
    <w:rsid w:val="004419B6"/>
    <w:rsid w:val="0044211F"/>
    <w:rsid w:val="00442332"/>
    <w:rsid w:val="00442376"/>
    <w:rsid w:val="00442958"/>
    <w:rsid w:val="00442AB5"/>
    <w:rsid w:val="00442B7A"/>
    <w:rsid w:val="00442BC9"/>
    <w:rsid w:val="00442C64"/>
    <w:rsid w:val="00442CFF"/>
    <w:rsid w:val="0044361C"/>
    <w:rsid w:val="0044394D"/>
    <w:rsid w:val="00443B04"/>
    <w:rsid w:val="00443B0D"/>
    <w:rsid w:val="00444489"/>
    <w:rsid w:val="0044496C"/>
    <w:rsid w:val="00444D01"/>
    <w:rsid w:val="00444D39"/>
    <w:rsid w:val="00445B83"/>
    <w:rsid w:val="00446514"/>
    <w:rsid w:val="0044685F"/>
    <w:rsid w:val="00446DD9"/>
    <w:rsid w:val="004470A4"/>
    <w:rsid w:val="0044721F"/>
    <w:rsid w:val="00447495"/>
    <w:rsid w:val="00447573"/>
    <w:rsid w:val="004477BD"/>
    <w:rsid w:val="0044788F"/>
    <w:rsid w:val="00447C6B"/>
    <w:rsid w:val="00447D8B"/>
    <w:rsid w:val="00447DC5"/>
    <w:rsid w:val="00450282"/>
    <w:rsid w:val="00450339"/>
    <w:rsid w:val="004507F4"/>
    <w:rsid w:val="00450D1C"/>
    <w:rsid w:val="0045101B"/>
    <w:rsid w:val="00451054"/>
    <w:rsid w:val="00451303"/>
    <w:rsid w:val="0045148D"/>
    <w:rsid w:val="00451886"/>
    <w:rsid w:val="0045190B"/>
    <w:rsid w:val="00451F7D"/>
    <w:rsid w:val="00451F7E"/>
    <w:rsid w:val="00452990"/>
    <w:rsid w:val="00452CAD"/>
    <w:rsid w:val="00452F9E"/>
    <w:rsid w:val="00453185"/>
    <w:rsid w:val="004531B4"/>
    <w:rsid w:val="0045360A"/>
    <w:rsid w:val="00453D06"/>
    <w:rsid w:val="00454768"/>
    <w:rsid w:val="00454B58"/>
    <w:rsid w:val="00454E20"/>
    <w:rsid w:val="00454E94"/>
    <w:rsid w:val="004553A7"/>
    <w:rsid w:val="0045555F"/>
    <w:rsid w:val="00455686"/>
    <w:rsid w:val="00455E80"/>
    <w:rsid w:val="004566CA"/>
    <w:rsid w:val="0045679E"/>
    <w:rsid w:val="00456DC9"/>
    <w:rsid w:val="00456E16"/>
    <w:rsid w:val="00457E28"/>
    <w:rsid w:val="00460060"/>
    <w:rsid w:val="00460378"/>
    <w:rsid w:val="00460AED"/>
    <w:rsid w:val="00460B00"/>
    <w:rsid w:val="00460BAE"/>
    <w:rsid w:val="0046102C"/>
    <w:rsid w:val="004610E3"/>
    <w:rsid w:val="004611B3"/>
    <w:rsid w:val="00461C33"/>
    <w:rsid w:val="00462174"/>
    <w:rsid w:val="0046224A"/>
    <w:rsid w:val="00462460"/>
    <w:rsid w:val="004627AC"/>
    <w:rsid w:val="00462F1F"/>
    <w:rsid w:val="0046309E"/>
    <w:rsid w:val="004636E0"/>
    <w:rsid w:val="00463802"/>
    <w:rsid w:val="0046383D"/>
    <w:rsid w:val="00463865"/>
    <w:rsid w:val="00463BD2"/>
    <w:rsid w:val="004641AB"/>
    <w:rsid w:val="0046459B"/>
    <w:rsid w:val="00465028"/>
    <w:rsid w:val="00465870"/>
    <w:rsid w:val="00465994"/>
    <w:rsid w:val="00465B95"/>
    <w:rsid w:val="00465D1D"/>
    <w:rsid w:val="0046609A"/>
    <w:rsid w:val="0046687F"/>
    <w:rsid w:val="004668CA"/>
    <w:rsid w:val="00466901"/>
    <w:rsid w:val="004669D7"/>
    <w:rsid w:val="00466B9A"/>
    <w:rsid w:val="00466C68"/>
    <w:rsid w:val="00467851"/>
    <w:rsid w:val="00467EB8"/>
    <w:rsid w:val="004702A7"/>
    <w:rsid w:val="004702F5"/>
    <w:rsid w:val="00470AFE"/>
    <w:rsid w:val="00470BE3"/>
    <w:rsid w:val="00470FDC"/>
    <w:rsid w:val="004711D6"/>
    <w:rsid w:val="00471977"/>
    <w:rsid w:val="00471ABB"/>
    <w:rsid w:val="0047231D"/>
    <w:rsid w:val="004725F7"/>
    <w:rsid w:val="00472898"/>
    <w:rsid w:val="00472904"/>
    <w:rsid w:val="00472A55"/>
    <w:rsid w:val="00472C2E"/>
    <w:rsid w:val="00473A11"/>
    <w:rsid w:val="00473FBE"/>
    <w:rsid w:val="00474256"/>
    <w:rsid w:val="0047460C"/>
    <w:rsid w:val="004746E2"/>
    <w:rsid w:val="00474CEA"/>
    <w:rsid w:val="0047574A"/>
    <w:rsid w:val="00475A0F"/>
    <w:rsid w:val="00475AA4"/>
    <w:rsid w:val="00475ABF"/>
    <w:rsid w:val="00475BE9"/>
    <w:rsid w:val="00475C7E"/>
    <w:rsid w:val="00475FCC"/>
    <w:rsid w:val="00476771"/>
    <w:rsid w:val="00476833"/>
    <w:rsid w:val="00476DAC"/>
    <w:rsid w:val="0047775B"/>
    <w:rsid w:val="004801D1"/>
    <w:rsid w:val="004801FE"/>
    <w:rsid w:val="004803AC"/>
    <w:rsid w:val="00480549"/>
    <w:rsid w:val="00480903"/>
    <w:rsid w:val="00480D98"/>
    <w:rsid w:val="004814BC"/>
    <w:rsid w:val="004814C1"/>
    <w:rsid w:val="00481A0C"/>
    <w:rsid w:val="00481B92"/>
    <w:rsid w:val="00481BC7"/>
    <w:rsid w:val="00481D62"/>
    <w:rsid w:val="00481FDC"/>
    <w:rsid w:val="004820E3"/>
    <w:rsid w:val="0048225D"/>
    <w:rsid w:val="0048296A"/>
    <w:rsid w:val="004832DC"/>
    <w:rsid w:val="0048333F"/>
    <w:rsid w:val="00483480"/>
    <w:rsid w:val="00483E50"/>
    <w:rsid w:val="0048412E"/>
    <w:rsid w:val="0048430C"/>
    <w:rsid w:val="0048461A"/>
    <w:rsid w:val="00484793"/>
    <w:rsid w:val="00484D09"/>
    <w:rsid w:val="00484F19"/>
    <w:rsid w:val="00484F9A"/>
    <w:rsid w:val="00485015"/>
    <w:rsid w:val="004850F2"/>
    <w:rsid w:val="0048562F"/>
    <w:rsid w:val="00485BE6"/>
    <w:rsid w:val="00485DC0"/>
    <w:rsid w:val="00486114"/>
    <w:rsid w:val="00486169"/>
    <w:rsid w:val="00486B14"/>
    <w:rsid w:val="00486D9A"/>
    <w:rsid w:val="004873EA"/>
    <w:rsid w:val="00487824"/>
    <w:rsid w:val="0048790B"/>
    <w:rsid w:val="00490144"/>
    <w:rsid w:val="0049031B"/>
    <w:rsid w:val="0049096F"/>
    <w:rsid w:val="00491118"/>
    <w:rsid w:val="00491C75"/>
    <w:rsid w:val="00491D6F"/>
    <w:rsid w:val="0049210C"/>
    <w:rsid w:val="00493738"/>
    <w:rsid w:val="0049377C"/>
    <w:rsid w:val="00493A34"/>
    <w:rsid w:val="0049440F"/>
    <w:rsid w:val="00494881"/>
    <w:rsid w:val="00494DA4"/>
    <w:rsid w:val="00494E08"/>
    <w:rsid w:val="00495069"/>
    <w:rsid w:val="004950B2"/>
    <w:rsid w:val="00495228"/>
    <w:rsid w:val="00495589"/>
    <w:rsid w:val="00496596"/>
    <w:rsid w:val="004965E6"/>
    <w:rsid w:val="00496B54"/>
    <w:rsid w:val="00497030"/>
    <w:rsid w:val="004973B0"/>
    <w:rsid w:val="0049790D"/>
    <w:rsid w:val="00497C16"/>
    <w:rsid w:val="00497D8C"/>
    <w:rsid w:val="00497EDC"/>
    <w:rsid w:val="00497FCC"/>
    <w:rsid w:val="004A0898"/>
    <w:rsid w:val="004A19EC"/>
    <w:rsid w:val="004A1B0D"/>
    <w:rsid w:val="004A1CE4"/>
    <w:rsid w:val="004A1D8B"/>
    <w:rsid w:val="004A1E1E"/>
    <w:rsid w:val="004A2234"/>
    <w:rsid w:val="004A26E0"/>
    <w:rsid w:val="004A2D6D"/>
    <w:rsid w:val="004A30B0"/>
    <w:rsid w:val="004A3141"/>
    <w:rsid w:val="004A333A"/>
    <w:rsid w:val="004A3645"/>
    <w:rsid w:val="004A3978"/>
    <w:rsid w:val="004A3A8D"/>
    <w:rsid w:val="004A41A9"/>
    <w:rsid w:val="004A46BF"/>
    <w:rsid w:val="004A4B0D"/>
    <w:rsid w:val="004A4B32"/>
    <w:rsid w:val="004A4E41"/>
    <w:rsid w:val="004A51FF"/>
    <w:rsid w:val="004A5370"/>
    <w:rsid w:val="004A5968"/>
    <w:rsid w:val="004A5C07"/>
    <w:rsid w:val="004A5E60"/>
    <w:rsid w:val="004A6336"/>
    <w:rsid w:val="004A7433"/>
    <w:rsid w:val="004A75A8"/>
    <w:rsid w:val="004A7F1F"/>
    <w:rsid w:val="004B005E"/>
    <w:rsid w:val="004B00CF"/>
    <w:rsid w:val="004B00DF"/>
    <w:rsid w:val="004B0330"/>
    <w:rsid w:val="004B0572"/>
    <w:rsid w:val="004B0B7B"/>
    <w:rsid w:val="004B1387"/>
    <w:rsid w:val="004B1578"/>
    <w:rsid w:val="004B1623"/>
    <w:rsid w:val="004B1788"/>
    <w:rsid w:val="004B1A61"/>
    <w:rsid w:val="004B30B6"/>
    <w:rsid w:val="004B32D4"/>
    <w:rsid w:val="004B3646"/>
    <w:rsid w:val="004B378A"/>
    <w:rsid w:val="004B39EC"/>
    <w:rsid w:val="004B43F1"/>
    <w:rsid w:val="004B485B"/>
    <w:rsid w:val="004B565B"/>
    <w:rsid w:val="004B5A70"/>
    <w:rsid w:val="004B5ACA"/>
    <w:rsid w:val="004B5B15"/>
    <w:rsid w:val="004B5BB6"/>
    <w:rsid w:val="004B6129"/>
    <w:rsid w:val="004B6284"/>
    <w:rsid w:val="004B6319"/>
    <w:rsid w:val="004B668D"/>
    <w:rsid w:val="004B6D16"/>
    <w:rsid w:val="004B6E63"/>
    <w:rsid w:val="004C0691"/>
    <w:rsid w:val="004C1240"/>
    <w:rsid w:val="004C1691"/>
    <w:rsid w:val="004C1AF1"/>
    <w:rsid w:val="004C1BE8"/>
    <w:rsid w:val="004C1D25"/>
    <w:rsid w:val="004C214A"/>
    <w:rsid w:val="004C2EC2"/>
    <w:rsid w:val="004C3112"/>
    <w:rsid w:val="004C323B"/>
    <w:rsid w:val="004C361C"/>
    <w:rsid w:val="004C38D2"/>
    <w:rsid w:val="004C3D5D"/>
    <w:rsid w:val="004C3E06"/>
    <w:rsid w:val="004C44D3"/>
    <w:rsid w:val="004C4EAB"/>
    <w:rsid w:val="004C503E"/>
    <w:rsid w:val="004C5755"/>
    <w:rsid w:val="004C5C80"/>
    <w:rsid w:val="004C65B2"/>
    <w:rsid w:val="004C6F22"/>
    <w:rsid w:val="004C6FC8"/>
    <w:rsid w:val="004C72EC"/>
    <w:rsid w:val="004C74DC"/>
    <w:rsid w:val="004C7567"/>
    <w:rsid w:val="004D00D7"/>
    <w:rsid w:val="004D0C1D"/>
    <w:rsid w:val="004D0EEA"/>
    <w:rsid w:val="004D109B"/>
    <w:rsid w:val="004D10CE"/>
    <w:rsid w:val="004D1136"/>
    <w:rsid w:val="004D1156"/>
    <w:rsid w:val="004D13AA"/>
    <w:rsid w:val="004D164F"/>
    <w:rsid w:val="004D187A"/>
    <w:rsid w:val="004D19F2"/>
    <w:rsid w:val="004D1BED"/>
    <w:rsid w:val="004D1D1A"/>
    <w:rsid w:val="004D1E77"/>
    <w:rsid w:val="004D24E9"/>
    <w:rsid w:val="004D32CE"/>
    <w:rsid w:val="004D3BD2"/>
    <w:rsid w:val="004D3E89"/>
    <w:rsid w:val="004D40F8"/>
    <w:rsid w:val="004D4414"/>
    <w:rsid w:val="004D46D7"/>
    <w:rsid w:val="004D47F0"/>
    <w:rsid w:val="004D4B2E"/>
    <w:rsid w:val="004D4C0F"/>
    <w:rsid w:val="004D4EDB"/>
    <w:rsid w:val="004D51DE"/>
    <w:rsid w:val="004D59D7"/>
    <w:rsid w:val="004D5EBB"/>
    <w:rsid w:val="004D677F"/>
    <w:rsid w:val="004D6AB1"/>
    <w:rsid w:val="004D6ADF"/>
    <w:rsid w:val="004D6BF7"/>
    <w:rsid w:val="004D6F7C"/>
    <w:rsid w:val="004D768D"/>
    <w:rsid w:val="004D7E21"/>
    <w:rsid w:val="004D7E2D"/>
    <w:rsid w:val="004E007E"/>
    <w:rsid w:val="004E02C8"/>
    <w:rsid w:val="004E0984"/>
    <w:rsid w:val="004E0CE6"/>
    <w:rsid w:val="004E0F49"/>
    <w:rsid w:val="004E0F6A"/>
    <w:rsid w:val="004E1057"/>
    <w:rsid w:val="004E1105"/>
    <w:rsid w:val="004E125A"/>
    <w:rsid w:val="004E1AFE"/>
    <w:rsid w:val="004E1B9C"/>
    <w:rsid w:val="004E1D04"/>
    <w:rsid w:val="004E1E87"/>
    <w:rsid w:val="004E2157"/>
    <w:rsid w:val="004E2B2F"/>
    <w:rsid w:val="004E2BEB"/>
    <w:rsid w:val="004E2FE3"/>
    <w:rsid w:val="004E301E"/>
    <w:rsid w:val="004E309C"/>
    <w:rsid w:val="004E3404"/>
    <w:rsid w:val="004E34A4"/>
    <w:rsid w:val="004E3731"/>
    <w:rsid w:val="004E3A24"/>
    <w:rsid w:val="004E3B6F"/>
    <w:rsid w:val="004E4521"/>
    <w:rsid w:val="004E46D2"/>
    <w:rsid w:val="004E487A"/>
    <w:rsid w:val="004E4E65"/>
    <w:rsid w:val="004E5199"/>
    <w:rsid w:val="004E52AE"/>
    <w:rsid w:val="004E52BB"/>
    <w:rsid w:val="004E534D"/>
    <w:rsid w:val="004E59A5"/>
    <w:rsid w:val="004E5C27"/>
    <w:rsid w:val="004E60C8"/>
    <w:rsid w:val="004E6ED7"/>
    <w:rsid w:val="004E71CE"/>
    <w:rsid w:val="004E7659"/>
    <w:rsid w:val="004E7EE9"/>
    <w:rsid w:val="004F0A0A"/>
    <w:rsid w:val="004F0C5B"/>
    <w:rsid w:val="004F11E2"/>
    <w:rsid w:val="004F257F"/>
    <w:rsid w:val="004F2808"/>
    <w:rsid w:val="004F280C"/>
    <w:rsid w:val="004F2AC7"/>
    <w:rsid w:val="004F2D94"/>
    <w:rsid w:val="004F3119"/>
    <w:rsid w:val="004F33E7"/>
    <w:rsid w:val="004F3527"/>
    <w:rsid w:val="004F3BE9"/>
    <w:rsid w:val="004F47F9"/>
    <w:rsid w:val="004F4804"/>
    <w:rsid w:val="004F4C90"/>
    <w:rsid w:val="004F4FD7"/>
    <w:rsid w:val="004F6039"/>
    <w:rsid w:val="004F60C5"/>
    <w:rsid w:val="004F6177"/>
    <w:rsid w:val="004F6461"/>
    <w:rsid w:val="004F6473"/>
    <w:rsid w:val="004F72F2"/>
    <w:rsid w:val="004F7428"/>
    <w:rsid w:val="004F7780"/>
    <w:rsid w:val="004F7FCE"/>
    <w:rsid w:val="00500072"/>
    <w:rsid w:val="00500548"/>
    <w:rsid w:val="005005E6"/>
    <w:rsid w:val="0050068E"/>
    <w:rsid w:val="00500834"/>
    <w:rsid w:val="005009F3"/>
    <w:rsid w:val="00501039"/>
    <w:rsid w:val="005010E5"/>
    <w:rsid w:val="0050118A"/>
    <w:rsid w:val="005013AC"/>
    <w:rsid w:val="005013C9"/>
    <w:rsid w:val="00502423"/>
    <w:rsid w:val="00502EDB"/>
    <w:rsid w:val="00503131"/>
    <w:rsid w:val="005032DB"/>
    <w:rsid w:val="00503537"/>
    <w:rsid w:val="00503CEB"/>
    <w:rsid w:val="00503F5E"/>
    <w:rsid w:val="00504170"/>
    <w:rsid w:val="00504364"/>
    <w:rsid w:val="00504E26"/>
    <w:rsid w:val="00505163"/>
    <w:rsid w:val="005052E9"/>
    <w:rsid w:val="00506142"/>
    <w:rsid w:val="005065A3"/>
    <w:rsid w:val="00507089"/>
    <w:rsid w:val="005073B9"/>
    <w:rsid w:val="005075B6"/>
    <w:rsid w:val="005078EB"/>
    <w:rsid w:val="00507B53"/>
    <w:rsid w:val="00510081"/>
    <w:rsid w:val="005101C4"/>
    <w:rsid w:val="005103C8"/>
    <w:rsid w:val="005104D8"/>
    <w:rsid w:val="0051079F"/>
    <w:rsid w:val="005108C2"/>
    <w:rsid w:val="0051115D"/>
    <w:rsid w:val="0051161D"/>
    <w:rsid w:val="0051168D"/>
    <w:rsid w:val="0051188A"/>
    <w:rsid w:val="00511B0C"/>
    <w:rsid w:val="00511CFD"/>
    <w:rsid w:val="00511EF7"/>
    <w:rsid w:val="00512036"/>
    <w:rsid w:val="0051355E"/>
    <w:rsid w:val="00513AFB"/>
    <w:rsid w:val="0051436B"/>
    <w:rsid w:val="005147FD"/>
    <w:rsid w:val="00514E5C"/>
    <w:rsid w:val="00515DD8"/>
    <w:rsid w:val="005160D9"/>
    <w:rsid w:val="00516567"/>
    <w:rsid w:val="00516777"/>
    <w:rsid w:val="00516EDF"/>
    <w:rsid w:val="00516FE0"/>
    <w:rsid w:val="005172F9"/>
    <w:rsid w:val="0051789B"/>
    <w:rsid w:val="005179E2"/>
    <w:rsid w:val="00517B52"/>
    <w:rsid w:val="00517F10"/>
    <w:rsid w:val="00520019"/>
    <w:rsid w:val="005200CE"/>
    <w:rsid w:val="00520176"/>
    <w:rsid w:val="005203BF"/>
    <w:rsid w:val="0052059B"/>
    <w:rsid w:val="005206E8"/>
    <w:rsid w:val="0052096D"/>
    <w:rsid w:val="00520C08"/>
    <w:rsid w:val="005211B5"/>
    <w:rsid w:val="0052123F"/>
    <w:rsid w:val="00522217"/>
    <w:rsid w:val="00522229"/>
    <w:rsid w:val="0052229F"/>
    <w:rsid w:val="0052231E"/>
    <w:rsid w:val="005224F9"/>
    <w:rsid w:val="00522601"/>
    <w:rsid w:val="0052296B"/>
    <w:rsid w:val="00522D39"/>
    <w:rsid w:val="00523034"/>
    <w:rsid w:val="00523872"/>
    <w:rsid w:val="00523EAE"/>
    <w:rsid w:val="0052407F"/>
    <w:rsid w:val="00524083"/>
    <w:rsid w:val="00524099"/>
    <w:rsid w:val="00524222"/>
    <w:rsid w:val="00524630"/>
    <w:rsid w:val="0052466E"/>
    <w:rsid w:val="005253A3"/>
    <w:rsid w:val="00525480"/>
    <w:rsid w:val="005257F5"/>
    <w:rsid w:val="0052582B"/>
    <w:rsid w:val="00525BCC"/>
    <w:rsid w:val="00525CDD"/>
    <w:rsid w:val="005266D1"/>
    <w:rsid w:val="005271E7"/>
    <w:rsid w:val="0052721B"/>
    <w:rsid w:val="00527495"/>
    <w:rsid w:val="005275B1"/>
    <w:rsid w:val="005277FC"/>
    <w:rsid w:val="005279DB"/>
    <w:rsid w:val="00527D24"/>
    <w:rsid w:val="00527F98"/>
    <w:rsid w:val="00530313"/>
    <w:rsid w:val="00530445"/>
    <w:rsid w:val="005304D1"/>
    <w:rsid w:val="005305AC"/>
    <w:rsid w:val="005308AE"/>
    <w:rsid w:val="00530AF7"/>
    <w:rsid w:val="00530E68"/>
    <w:rsid w:val="005314E1"/>
    <w:rsid w:val="005320EA"/>
    <w:rsid w:val="00532255"/>
    <w:rsid w:val="00532C42"/>
    <w:rsid w:val="00532D1A"/>
    <w:rsid w:val="005332F0"/>
    <w:rsid w:val="00533AB2"/>
    <w:rsid w:val="00533BF8"/>
    <w:rsid w:val="00533E56"/>
    <w:rsid w:val="00533F4A"/>
    <w:rsid w:val="005342E1"/>
    <w:rsid w:val="005348D6"/>
    <w:rsid w:val="0053497E"/>
    <w:rsid w:val="00534F0E"/>
    <w:rsid w:val="00534F5B"/>
    <w:rsid w:val="005352C9"/>
    <w:rsid w:val="00535E2A"/>
    <w:rsid w:val="00536665"/>
    <w:rsid w:val="00536C51"/>
    <w:rsid w:val="00537088"/>
    <w:rsid w:val="00537195"/>
    <w:rsid w:val="005376EA"/>
    <w:rsid w:val="00537827"/>
    <w:rsid w:val="00537BA5"/>
    <w:rsid w:val="00537CA8"/>
    <w:rsid w:val="00537E8E"/>
    <w:rsid w:val="005400A1"/>
    <w:rsid w:val="0054013D"/>
    <w:rsid w:val="005402FC"/>
    <w:rsid w:val="0054056A"/>
    <w:rsid w:val="005405C9"/>
    <w:rsid w:val="00540CE3"/>
    <w:rsid w:val="00540DA9"/>
    <w:rsid w:val="0054160F"/>
    <w:rsid w:val="00541658"/>
    <w:rsid w:val="0054192F"/>
    <w:rsid w:val="00541930"/>
    <w:rsid w:val="00541C44"/>
    <w:rsid w:val="00542341"/>
    <w:rsid w:val="0054271C"/>
    <w:rsid w:val="00543B75"/>
    <w:rsid w:val="00543D34"/>
    <w:rsid w:val="00543DF6"/>
    <w:rsid w:val="00543E05"/>
    <w:rsid w:val="00544164"/>
    <w:rsid w:val="00544560"/>
    <w:rsid w:val="0054478D"/>
    <w:rsid w:val="005450A2"/>
    <w:rsid w:val="005451C8"/>
    <w:rsid w:val="005457A7"/>
    <w:rsid w:val="0054590E"/>
    <w:rsid w:val="00545979"/>
    <w:rsid w:val="00545BDF"/>
    <w:rsid w:val="005464C9"/>
    <w:rsid w:val="005464F9"/>
    <w:rsid w:val="00546637"/>
    <w:rsid w:val="0054692F"/>
    <w:rsid w:val="0054697C"/>
    <w:rsid w:val="00546CE7"/>
    <w:rsid w:val="00546E9E"/>
    <w:rsid w:val="00547324"/>
    <w:rsid w:val="0054785C"/>
    <w:rsid w:val="00547A0D"/>
    <w:rsid w:val="00547A36"/>
    <w:rsid w:val="00547CC0"/>
    <w:rsid w:val="005501B1"/>
    <w:rsid w:val="005501DB"/>
    <w:rsid w:val="0055024C"/>
    <w:rsid w:val="0055035C"/>
    <w:rsid w:val="00550553"/>
    <w:rsid w:val="005505B8"/>
    <w:rsid w:val="00550A6D"/>
    <w:rsid w:val="00550C24"/>
    <w:rsid w:val="005518E4"/>
    <w:rsid w:val="00551F79"/>
    <w:rsid w:val="00552722"/>
    <w:rsid w:val="00552EF7"/>
    <w:rsid w:val="00553246"/>
    <w:rsid w:val="005532D7"/>
    <w:rsid w:val="00553405"/>
    <w:rsid w:val="0055370B"/>
    <w:rsid w:val="005539B1"/>
    <w:rsid w:val="00553B09"/>
    <w:rsid w:val="00553D1A"/>
    <w:rsid w:val="00553E4A"/>
    <w:rsid w:val="005544FB"/>
    <w:rsid w:val="00554983"/>
    <w:rsid w:val="00554AE7"/>
    <w:rsid w:val="005550FE"/>
    <w:rsid w:val="0055516B"/>
    <w:rsid w:val="005558CE"/>
    <w:rsid w:val="005561B6"/>
    <w:rsid w:val="00556229"/>
    <w:rsid w:val="005566B2"/>
    <w:rsid w:val="00556769"/>
    <w:rsid w:val="00556922"/>
    <w:rsid w:val="00556EAE"/>
    <w:rsid w:val="0055703A"/>
    <w:rsid w:val="005571D0"/>
    <w:rsid w:val="0055723A"/>
    <w:rsid w:val="0055735E"/>
    <w:rsid w:val="00557E77"/>
    <w:rsid w:val="00560404"/>
    <w:rsid w:val="005608C4"/>
    <w:rsid w:val="00561316"/>
    <w:rsid w:val="00561400"/>
    <w:rsid w:val="0056198D"/>
    <w:rsid w:val="00561D77"/>
    <w:rsid w:val="00561DF1"/>
    <w:rsid w:val="00561F3B"/>
    <w:rsid w:val="00562814"/>
    <w:rsid w:val="0056293A"/>
    <w:rsid w:val="00562998"/>
    <w:rsid w:val="00562A68"/>
    <w:rsid w:val="00562F8F"/>
    <w:rsid w:val="00563997"/>
    <w:rsid w:val="00563C6C"/>
    <w:rsid w:val="00563F5D"/>
    <w:rsid w:val="005646B4"/>
    <w:rsid w:val="005653A5"/>
    <w:rsid w:val="005659EC"/>
    <w:rsid w:val="00565D8B"/>
    <w:rsid w:val="00565E21"/>
    <w:rsid w:val="00566018"/>
    <w:rsid w:val="005661B7"/>
    <w:rsid w:val="0056663F"/>
    <w:rsid w:val="005668C7"/>
    <w:rsid w:val="00567379"/>
    <w:rsid w:val="00567E8C"/>
    <w:rsid w:val="005700B1"/>
    <w:rsid w:val="0057055D"/>
    <w:rsid w:val="005709A4"/>
    <w:rsid w:val="00570B1C"/>
    <w:rsid w:val="00570BDB"/>
    <w:rsid w:val="005711A2"/>
    <w:rsid w:val="0057176B"/>
    <w:rsid w:val="00571F13"/>
    <w:rsid w:val="00571FDA"/>
    <w:rsid w:val="0057223F"/>
    <w:rsid w:val="00572501"/>
    <w:rsid w:val="00572639"/>
    <w:rsid w:val="00572845"/>
    <w:rsid w:val="00572DA3"/>
    <w:rsid w:val="00572E1C"/>
    <w:rsid w:val="00572E43"/>
    <w:rsid w:val="0057355E"/>
    <w:rsid w:val="005737F0"/>
    <w:rsid w:val="00573AF3"/>
    <w:rsid w:val="0057471A"/>
    <w:rsid w:val="00574AAC"/>
    <w:rsid w:val="00574C61"/>
    <w:rsid w:val="00574FCC"/>
    <w:rsid w:val="00575268"/>
    <w:rsid w:val="00575271"/>
    <w:rsid w:val="005754D3"/>
    <w:rsid w:val="0057590B"/>
    <w:rsid w:val="00575D66"/>
    <w:rsid w:val="005760A5"/>
    <w:rsid w:val="00576713"/>
    <w:rsid w:val="00576807"/>
    <w:rsid w:val="005768EE"/>
    <w:rsid w:val="00576CDE"/>
    <w:rsid w:val="00576E88"/>
    <w:rsid w:val="00577071"/>
    <w:rsid w:val="0057723C"/>
    <w:rsid w:val="005773A2"/>
    <w:rsid w:val="00577472"/>
    <w:rsid w:val="00577E08"/>
    <w:rsid w:val="00577E74"/>
    <w:rsid w:val="005801F3"/>
    <w:rsid w:val="0058079F"/>
    <w:rsid w:val="00580909"/>
    <w:rsid w:val="00580AB5"/>
    <w:rsid w:val="00580B97"/>
    <w:rsid w:val="005812E2"/>
    <w:rsid w:val="00581D77"/>
    <w:rsid w:val="0058217F"/>
    <w:rsid w:val="005830C8"/>
    <w:rsid w:val="005835CA"/>
    <w:rsid w:val="00583D05"/>
    <w:rsid w:val="00584088"/>
    <w:rsid w:val="0058427F"/>
    <w:rsid w:val="00584C86"/>
    <w:rsid w:val="00584D77"/>
    <w:rsid w:val="00584FBF"/>
    <w:rsid w:val="00585A8E"/>
    <w:rsid w:val="00585C67"/>
    <w:rsid w:val="00585F8E"/>
    <w:rsid w:val="00586014"/>
    <w:rsid w:val="00586058"/>
    <w:rsid w:val="00586731"/>
    <w:rsid w:val="005868ED"/>
    <w:rsid w:val="005869A3"/>
    <w:rsid w:val="00586C0C"/>
    <w:rsid w:val="00586E90"/>
    <w:rsid w:val="0058742A"/>
    <w:rsid w:val="00587CCE"/>
    <w:rsid w:val="0059048A"/>
    <w:rsid w:val="0059097E"/>
    <w:rsid w:val="00590BC1"/>
    <w:rsid w:val="00590D95"/>
    <w:rsid w:val="00591093"/>
    <w:rsid w:val="0059125A"/>
    <w:rsid w:val="005912F9"/>
    <w:rsid w:val="00591612"/>
    <w:rsid w:val="005919D1"/>
    <w:rsid w:val="00591BCB"/>
    <w:rsid w:val="005922C8"/>
    <w:rsid w:val="00592322"/>
    <w:rsid w:val="005924AD"/>
    <w:rsid w:val="00592670"/>
    <w:rsid w:val="00592990"/>
    <w:rsid w:val="00592C82"/>
    <w:rsid w:val="00592E25"/>
    <w:rsid w:val="00593197"/>
    <w:rsid w:val="005931F1"/>
    <w:rsid w:val="005932D8"/>
    <w:rsid w:val="00593998"/>
    <w:rsid w:val="00593AEC"/>
    <w:rsid w:val="00594A61"/>
    <w:rsid w:val="005951ED"/>
    <w:rsid w:val="00595580"/>
    <w:rsid w:val="00595718"/>
    <w:rsid w:val="0059631A"/>
    <w:rsid w:val="005965A4"/>
    <w:rsid w:val="00597308"/>
    <w:rsid w:val="00597324"/>
    <w:rsid w:val="00597C20"/>
    <w:rsid w:val="005A04CF"/>
    <w:rsid w:val="005A1048"/>
    <w:rsid w:val="005A11D6"/>
    <w:rsid w:val="005A15C9"/>
    <w:rsid w:val="005A1619"/>
    <w:rsid w:val="005A1C68"/>
    <w:rsid w:val="005A20A8"/>
    <w:rsid w:val="005A21F1"/>
    <w:rsid w:val="005A220D"/>
    <w:rsid w:val="005A2F43"/>
    <w:rsid w:val="005A2F93"/>
    <w:rsid w:val="005A33C5"/>
    <w:rsid w:val="005A382A"/>
    <w:rsid w:val="005A4014"/>
    <w:rsid w:val="005A4475"/>
    <w:rsid w:val="005A4768"/>
    <w:rsid w:val="005A540C"/>
    <w:rsid w:val="005A5BAC"/>
    <w:rsid w:val="005A5BBB"/>
    <w:rsid w:val="005A5D88"/>
    <w:rsid w:val="005A6179"/>
    <w:rsid w:val="005A61DF"/>
    <w:rsid w:val="005A63DD"/>
    <w:rsid w:val="005A6540"/>
    <w:rsid w:val="005A6F72"/>
    <w:rsid w:val="005A6FCD"/>
    <w:rsid w:val="005A7102"/>
    <w:rsid w:val="005A72C8"/>
    <w:rsid w:val="005A72FB"/>
    <w:rsid w:val="005A7B74"/>
    <w:rsid w:val="005A7DE6"/>
    <w:rsid w:val="005B003B"/>
    <w:rsid w:val="005B01F6"/>
    <w:rsid w:val="005B0493"/>
    <w:rsid w:val="005B05B1"/>
    <w:rsid w:val="005B05BC"/>
    <w:rsid w:val="005B0620"/>
    <w:rsid w:val="005B0940"/>
    <w:rsid w:val="005B1042"/>
    <w:rsid w:val="005B1220"/>
    <w:rsid w:val="005B1944"/>
    <w:rsid w:val="005B21CE"/>
    <w:rsid w:val="005B24B7"/>
    <w:rsid w:val="005B2930"/>
    <w:rsid w:val="005B2DC0"/>
    <w:rsid w:val="005B2E91"/>
    <w:rsid w:val="005B2F69"/>
    <w:rsid w:val="005B3950"/>
    <w:rsid w:val="005B4A5E"/>
    <w:rsid w:val="005B4B07"/>
    <w:rsid w:val="005B4BB4"/>
    <w:rsid w:val="005B4D23"/>
    <w:rsid w:val="005B5190"/>
    <w:rsid w:val="005B532F"/>
    <w:rsid w:val="005B5890"/>
    <w:rsid w:val="005B5B47"/>
    <w:rsid w:val="005B6140"/>
    <w:rsid w:val="005B61DE"/>
    <w:rsid w:val="005B65F9"/>
    <w:rsid w:val="005B6C45"/>
    <w:rsid w:val="005B70D2"/>
    <w:rsid w:val="005B71B2"/>
    <w:rsid w:val="005B732A"/>
    <w:rsid w:val="005B79D5"/>
    <w:rsid w:val="005B7AD5"/>
    <w:rsid w:val="005B7B60"/>
    <w:rsid w:val="005B7F41"/>
    <w:rsid w:val="005B7F4A"/>
    <w:rsid w:val="005C0663"/>
    <w:rsid w:val="005C0A13"/>
    <w:rsid w:val="005C0A70"/>
    <w:rsid w:val="005C0C4A"/>
    <w:rsid w:val="005C0CB4"/>
    <w:rsid w:val="005C0D77"/>
    <w:rsid w:val="005C1009"/>
    <w:rsid w:val="005C1146"/>
    <w:rsid w:val="005C14B0"/>
    <w:rsid w:val="005C1760"/>
    <w:rsid w:val="005C1A04"/>
    <w:rsid w:val="005C25FC"/>
    <w:rsid w:val="005C28B0"/>
    <w:rsid w:val="005C2AD2"/>
    <w:rsid w:val="005C2C23"/>
    <w:rsid w:val="005C2DFF"/>
    <w:rsid w:val="005C2E9F"/>
    <w:rsid w:val="005C33F0"/>
    <w:rsid w:val="005C34E5"/>
    <w:rsid w:val="005C3989"/>
    <w:rsid w:val="005C3C18"/>
    <w:rsid w:val="005C3DDE"/>
    <w:rsid w:val="005C3EB6"/>
    <w:rsid w:val="005C40B2"/>
    <w:rsid w:val="005C441A"/>
    <w:rsid w:val="005C46B9"/>
    <w:rsid w:val="005C48E1"/>
    <w:rsid w:val="005C4AD0"/>
    <w:rsid w:val="005C4C00"/>
    <w:rsid w:val="005C4C39"/>
    <w:rsid w:val="005C517D"/>
    <w:rsid w:val="005C52E7"/>
    <w:rsid w:val="005C5A27"/>
    <w:rsid w:val="005C5B43"/>
    <w:rsid w:val="005C5F3E"/>
    <w:rsid w:val="005C6230"/>
    <w:rsid w:val="005C663C"/>
    <w:rsid w:val="005C683A"/>
    <w:rsid w:val="005C703D"/>
    <w:rsid w:val="005C7BDD"/>
    <w:rsid w:val="005C7DC9"/>
    <w:rsid w:val="005C7DFB"/>
    <w:rsid w:val="005D05AC"/>
    <w:rsid w:val="005D0699"/>
    <w:rsid w:val="005D13C0"/>
    <w:rsid w:val="005D1591"/>
    <w:rsid w:val="005D1AE1"/>
    <w:rsid w:val="005D1C21"/>
    <w:rsid w:val="005D212D"/>
    <w:rsid w:val="005D22E9"/>
    <w:rsid w:val="005D23D7"/>
    <w:rsid w:val="005D2472"/>
    <w:rsid w:val="005D24C8"/>
    <w:rsid w:val="005D2799"/>
    <w:rsid w:val="005D2B3F"/>
    <w:rsid w:val="005D2BEF"/>
    <w:rsid w:val="005D2FBD"/>
    <w:rsid w:val="005D342E"/>
    <w:rsid w:val="005D34F7"/>
    <w:rsid w:val="005D36C8"/>
    <w:rsid w:val="005D3951"/>
    <w:rsid w:val="005D3B76"/>
    <w:rsid w:val="005D3F9B"/>
    <w:rsid w:val="005D455C"/>
    <w:rsid w:val="005D471A"/>
    <w:rsid w:val="005D480A"/>
    <w:rsid w:val="005D497A"/>
    <w:rsid w:val="005D4E12"/>
    <w:rsid w:val="005D4EAB"/>
    <w:rsid w:val="005D50E4"/>
    <w:rsid w:val="005D52D0"/>
    <w:rsid w:val="005D5977"/>
    <w:rsid w:val="005D5B6C"/>
    <w:rsid w:val="005D5FB7"/>
    <w:rsid w:val="005D660D"/>
    <w:rsid w:val="005D6654"/>
    <w:rsid w:val="005D6D24"/>
    <w:rsid w:val="005D6DBD"/>
    <w:rsid w:val="005D6DC3"/>
    <w:rsid w:val="005D6E53"/>
    <w:rsid w:val="005D779C"/>
    <w:rsid w:val="005D77B4"/>
    <w:rsid w:val="005D7C52"/>
    <w:rsid w:val="005E005E"/>
    <w:rsid w:val="005E09F4"/>
    <w:rsid w:val="005E0BA0"/>
    <w:rsid w:val="005E0BFE"/>
    <w:rsid w:val="005E0D83"/>
    <w:rsid w:val="005E11BB"/>
    <w:rsid w:val="005E156A"/>
    <w:rsid w:val="005E18B2"/>
    <w:rsid w:val="005E18E2"/>
    <w:rsid w:val="005E1C2F"/>
    <w:rsid w:val="005E1FFF"/>
    <w:rsid w:val="005E2243"/>
    <w:rsid w:val="005E26EE"/>
    <w:rsid w:val="005E2C28"/>
    <w:rsid w:val="005E32C0"/>
    <w:rsid w:val="005E36B4"/>
    <w:rsid w:val="005E38E0"/>
    <w:rsid w:val="005E399D"/>
    <w:rsid w:val="005E4075"/>
    <w:rsid w:val="005E4102"/>
    <w:rsid w:val="005E4330"/>
    <w:rsid w:val="005E4451"/>
    <w:rsid w:val="005E45CF"/>
    <w:rsid w:val="005E46A2"/>
    <w:rsid w:val="005E4B22"/>
    <w:rsid w:val="005E4DD7"/>
    <w:rsid w:val="005E4E3B"/>
    <w:rsid w:val="005E4E9E"/>
    <w:rsid w:val="005E5037"/>
    <w:rsid w:val="005E5292"/>
    <w:rsid w:val="005E544D"/>
    <w:rsid w:val="005E5861"/>
    <w:rsid w:val="005E5AF5"/>
    <w:rsid w:val="005E5B34"/>
    <w:rsid w:val="005E5D71"/>
    <w:rsid w:val="005E5F2B"/>
    <w:rsid w:val="005E639B"/>
    <w:rsid w:val="005E649B"/>
    <w:rsid w:val="005E64AE"/>
    <w:rsid w:val="005E653F"/>
    <w:rsid w:val="005E664C"/>
    <w:rsid w:val="005E684B"/>
    <w:rsid w:val="005E6B6D"/>
    <w:rsid w:val="005E6B79"/>
    <w:rsid w:val="005E6D58"/>
    <w:rsid w:val="005E6DAD"/>
    <w:rsid w:val="005E749C"/>
    <w:rsid w:val="005E75A4"/>
    <w:rsid w:val="005E788F"/>
    <w:rsid w:val="005E7892"/>
    <w:rsid w:val="005E7924"/>
    <w:rsid w:val="005E7BE2"/>
    <w:rsid w:val="005F0082"/>
    <w:rsid w:val="005F0249"/>
    <w:rsid w:val="005F0946"/>
    <w:rsid w:val="005F0CFC"/>
    <w:rsid w:val="005F15D0"/>
    <w:rsid w:val="005F16DB"/>
    <w:rsid w:val="005F1837"/>
    <w:rsid w:val="005F1CF0"/>
    <w:rsid w:val="005F2022"/>
    <w:rsid w:val="005F249E"/>
    <w:rsid w:val="005F24AB"/>
    <w:rsid w:val="005F282E"/>
    <w:rsid w:val="005F296E"/>
    <w:rsid w:val="005F2C6E"/>
    <w:rsid w:val="005F2DBA"/>
    <w:rsid w:val="005F2F40"/>
    <w:rsid w:val="005F303E"/>
    <w:rsid w:val="005F319F"/>
    <w:rsid w:val="005F37F7"/>
    <w:rsid w:val="005F390E"/>
    <w:rsid w:val="005F3D9E"/>
    <w:rsid w:val="005F3E71"/>
    <w:rsid w:val="005F409F"/>
    <w:rsid w:val="005F458C"/>
    <w:rsid w:val="005F53A5"/>
    <w:rsid w:val="005F55FA"/>
    <w:rsid w:val="005F57AA"/>
    <w:rsid w:val="005F5C3D"/>
    <w:rsid w:val="005F6664"/>
    <w:rsid w:val="005F677B"/>
    <w:rsid w:val="005F6CF9"/>
    <w:rsid w:val="005F6F0D"/>
    <w:rsid w:val="005F7163"/>
    <w:rsid w:val="005F7498"/>
    <w:rsid w:val="005F74D7"/>
    <w:rsid w:val="005F7568"/>
    <w:rsid w:val="005F7BFB"/>
    <w:rsid w:val="005F7D9D"/>
    <w:rsid w:val="005F7E04"/>
    <w:rsid w:val="00600044"/>
    <w:rsid w:val="006003F8"/>
    <w:rsid w:val="00600C46"/>
    <w:rsid w:val="0060161C"/>
    <w:rsid w:val="00601885"/>
    <w:rsid w:val="00601D10"/>
    <w:rsid w:val="0060226B"/>
    <w:rsid w:val="006025B1"/>
    <w:rsid w:val="0060394E"/>
    <w:rsid w:val="00603A25"/>
    <w:rsid w:val="00604174"/>
    <w:rsid w:val="00604216"/>
    <w:rsid w:val="0060432B"/>
    <w:rsid w:val="00604883"/>
    <w:rsid w:val="00604F20"/>
    <w:rsid w:val="00605220"/>
    <w:rsid w:val="00605490"/>
    <w:rsid w:val="006054D9"/>
    <w:rsid w:val="006055F1"/>
    <w:rsid w:val="00605A49"/>
    <w:rsid w:val="00605CA7"/>
    <w:rsid w:val="0060606F"/>
    <w:rsid w:val="00606400"/>
    <w:rsid w:val="00606463"/>
    <w:rsid w:val="00606603"/>
    <w:rsid w:val="00606C3E"/>
    <w:rsid w:val="00606F95"/>
    <w:rsid w:val="006070E1"/>
    <w:rsid w:val="006078DF"/>
    <w:rsid w:val="00607B19"/>
    <w:rsid w:val="0061080E"/>
    <w:rsid w:val="00610A29"/>
    <w:rsid w:val="0061112F"/>
    <w:rsid w:val="00611655"/>
    <w:rsid w:val="00611884"/>
    <w:rsid w:val="0061191B"/>
    <w:rsid w:val="00612368"/>
    <w:rsid w:val="0061263C"/>
    <w:rsid w:val="00612AFB"/>
    <w:rsid w:val="00612D9B"/>
    <w:rsid w:val="006130F2"/>
    <w:rsid w:val="0061345D"/>
    <w:rsid w:val="00613615"/>
    <w:rsid w:val="00613667"/>
    <w:rsid w:val="00613853"/>
    <w:rsid w:val="00613868"/>
    <w:rsid w:val="00613A61"/>
    <w:rsid w:val="0061449E"/>
    <w:rsid w:val="006146A4"/>
    <w:rsid w:val="00614BB2"/>
    <w:rsid w:val="0061514F"/>
    <w:rsid w:val="006152D6"/>
    <w:rsid w:val="00615380"/>
    <w:rsid w:val="0061555D"/>
    <w:rsid w:val="006157C7"/>
    <w:rsid w:val="006159CB"/>
    <w:rsid w:val="00615C02"/>
    <w:rsid w:val="00615E0B"/>
    <w:rsid w:val="00616049"/>
    <w:rsid w:val="006162C6"/>
    <w:rsid w:val="00616AF3"/>
    <w:rsid w:val="00616B6F"/>
    <w:rsid w:val="00616CDA"/>
    <w:rsid w:val="00617074"/>
    <w:rsid w:val="006170D5"/>
    <w:rsid w:val="00617423"/>
    <w:rsid w:val="00617563"/>
    <w:rsid w:val="006204DE"/>
    <w:rsid w:val="0062086D"/>
    <w:rsid w:val="006208E0"/>
    <w:rsid w:val="00621020"/>
    <w:rsid w:val="00621047"/>
    <w:rsid w:val="00621163"/>
    <w:rsid w:val="0062116A"/>
    <w:rsid w:val="006214A0"/>
    <w:rsid w:val="00621564"/>
    <w:rsid w:val="00621622"/>
    <w:rsid w:val="00621665"/>
    <w:rsid w:val="00621BDF"/>
    <w:rsid w:val="00621DBC"/>
    <w:rsid w:val="00622072"/>
    <w:rsid w:val="00622549"/>
    <w:rsid w:val="00622639"/>
    <w:rsid w:val="006227DE"/>
    <w:rsid w:val="006228D4"/>
    <w:rsid w:val="00622FC0"/>
    <w:rsid w:val="0062318E"/>
    <w:rsid w:val="00623466"/>
    <w:rsid w:val="00623554"/>
    <w:rsid w:val="0062358F"/>
    <w:rsid w:val="00623B04"/>
    <w:rsid w:val="00623BDE"/>
    <w:rsid w:val="00623D51"/>
    <w:rsid w:val="00623D76"/>
    <w:rsid w:val="00624AE3"/>
    <w:rsid w:val="00624F44"/>
    <w:rsid w:val="006250EE"/>
    <w:rsid w:val="006254F3"/>
    <w:rsid w:val="006257AE"/>
    <w:rsid w:val="0062583C"/>
    <w:rsid w:val="006261B7"/>
    <w:rsid w:val="00626CFC"/>
    <w:rsid w:val="0062738B"/>
    <w:rsid w:val="00627ED7"/>
    <w:rsid w:val="006301B2"/>
    <w:rsid w:val="00630259"/>
    <w:rsid w:val="0063040F"/>
    <w:rsid w:val="00630412"/>
    <w:rsid w:val="00630507"/>
    <w:rsid w:val="0063089A"/>
    <w:rsid w:val="00630B9B"/>
    <w:rsid w:val="00630D1A"/>
    <w:rsid w:val="00631385"/>
    <w:rsid w:val="0063141F"/>
    <w:rsid w:val="0063143D"/>
    <w:rsid w:val="0063144E"/>
    <w:rsid w:val="006315FA"/>
    <w:rsid w:val="00631BE6"/>
    <w:rsid w:val="00632761"/>
    <w:rsid w:val="00632C9C"/>
    <w:rsid w:val="00632DA0"/>
    <w:rsid w:val="0063301C"/>
    <w:rsid w:val="00633388"/>
    <w:rsid w:val="006333EF"/>
    <w:rsid w:val="006334F1"/>
    <w:rsid w:val="00633A7D"/>
    <w:rsid w:val="00633C26"/>
    <w:rsid w:val="00633D82"/>
    <w:rsid w:val="00633DB7"/>
    <w:rsid w:val="006347BF"/>
    <w:rsid w:val="0063485D"/>
    <w:rsid w:val="00634C37"/>
    <w:rsid w:val="00634C70"/>
    <w:rsid w:val="00634CCD"/>
    <w:rsid w:val="00635342"/>
    <w:rsid w:val="006354AC"/>
    <w:rsid w:val="0063563C"/>
    <w:rsid w:val="00635D03"/>
    <w:rsid w:val="00635D49"/>
    <w:rsid w:val="006366CB"/>
    <w:rsid w:val="006369C0"/>
    <w:rsid w:val="006370DF"/>
    <w:rsid w:val="006372E3"/>
    <w:rsid w:val="006372FB"/>
    <w:rsid w:val="00637932"/>
    <w:rsid w:val="00637F08"/>
    <w:rsid w:val="00640184"/>
    <w:rsid w:val="006401DB"/>
    <w:rsid w:val="0064020B"/>
    <w:rsid w:val="00640605"/>
    <w:rsid w:val="00640AF3"/>
    <w:rsid w:val="00640C02"/>
    <w:rsid w:val="006415F2"/>
    <w:rsid w:val="00641ADF"/>
    <w:rsid w:val="00641B33"/>
    <w:rsid w:val="00641C64"/>
    <w:rsid w:val="0064203B"/>
    <w:rsid w:val="0064213F"/>
    <w:rsid w:val="006425F4"/>
    <w:rsid w:val="00642713"/>
    <w:rsid w:val="00642C09"/>
    <w:rsid w:val="00642FC6"/>
    <w:rsid w:val="00643389"/>
    <w:rsid w:val="00643C7A"/>
    <w:rsid w:val="0064416D"/>
    <w:rsid w:val="00644311"/>
    <w:rsid w:val="0064472D"/>
    <w:rsid w:val="00644D5C"/>
    <w:rsid w:val="006452DE"/>
    <w:rsid w:val="006455E8"/>
    <w:rsid w:val="00645864"/>
    <w:rsid w:val="00645C1D"/>
    <w:rsid w:val="00645DA6"/>
    <w:rsid w:val="006467EE"/>
    <w:rsid w:val="00646A12"/>
    <w:rsid w:val="00646C67"/>
    <w:rsid w:val="00646CD2"/>
    <w:rsid w:val="00646FE3"/>
    <w:rsid w:val="006471B6"/>
    <w:rsid w:val="0064739E"/>
    <w:rsid w:val="0064773D"/>
    <w:rsid w:val="00647976"/>
    <w:rsid w:val="00650181"/>
    <w:rsid w:val="00650F0D"/>
    <w:rsid w:val="006512D1"/>
    <w:rsid w:val="006518EA"/>
    <w:rsid w:val="00651CCA"/>
    <w:rsid w:val="006520C9"/>
    <w:rsid w:val="00652469"/>
    <w:rsid w:val="00652EBC"/>
    <w:rsid w:val="00652EF7"/>
    <w:rsid w:val="00653183"/>
    <w:rsid w:val="006539B6"/>
    <w:rsid w:val="00653E5D"/>
    <w:rsid w:val="00654245"/>
    <w:rsid w:val="006545A3"/>
    <w:rsid w:val="006549EA"/>
    <w:rsid w:val="00654D21"/>
    <w:rsid w:val="0065503B"/>
    <w:rsid w:val="0065560E"/>
    <w:rsid w:val="0065582D"/>
    <w:rsid w:val="006559CC"/>
    <w:rsid w:val="00655CBD"/>
    <w:rsid w:val="00655E70"/>
    <w:rsid w:val="00655F1D"/>
    <w:rsid w:val="0065611B"/>
    <w:rsid w:val="006562C3"/>
    <w:rsid w:val="006563A7"/>
    <w:rsid w:val="0065653F"/>
    <w:rsid w:val="00656718"/>
    <w:rsid w:val="006568BC"/>
    <w:rsid w:val="00656B59"/>
    <w:rsid w:val="00656B90"/>
    <w:rsid w:val="00656C41"/>
    <w:rsid w:val="00656DE1"/>
    <w:rsid w:val="00657031"/>
    <w:rsid w:val="006571DF"/>
    <w:rsid w:val="006572AD"/>
    <w:rsid w:val="006573A8"/>
    <w:rsid w:val="006579DD"/>
    <w:rsid w:val="00660932"/>
    <w:rsid w:val="00660BCD"/>
    <w:rsid w:val="00661713"/>
    <w:rsid w:val="006618D6"/>
    <w:rsid w:val="00661B26"/>
    <w:rsid w:val="00662393"/>
    <w:rsid w:val="006623BF"/>
    <w:rsid w:val="006624B7"/>
    <w:rsid w:val="006628CB"/>
    <w:rsid w:val="006638D9"/>
    <w:rsid w:val="00663AF2"/>
    <w:rsid w:val="00664221"/>
    <w:rsid w:val="0066431C"/>
    <w:rsid w:val="0066434F"/>
    <w:rsid w:val="00664705"/>
    <w:rsid w:val="00664758"/>
    <w:rsid w:val="00664823"/>
    <w:rsid w:val="006648A3"/>
    <w:rsid w:val="00664938"/>
    <w:rsid w:val="00665403"/>
    <w:rsid w:val="00665B99"/>
    <w:rsid w:val="00665C53"/>
    <w:rsid w:val="00665CFF"/>
    <w:rsid w:val="0066605E"/>
    <w:rsid w:val="006667AE"/>
    <w:rsid w:val="00666B1E"/>
    <w:rsid w:val="00666D7B"/>
    <w:rsid w:val="0066715B"/>
    <w:rsid w:val="006671D9"/>
    <w:rsid w:val="00667760"/>
    <w:rsid w:val="00667A1D"/>
    <w:rsid w:val="00667A74"/>
    <w:rsid w:val="00667B1B"/>
    <w:rsid w:val="00667B1C"/>
    <w:rsid w:val="00667E07"/>
    <w:rsid w:val="00667E74"/>
    <w:rsid w:val="00670114"/>
    <w:rsid w:val="006703A8"/>
    <w:rsid w:val="0067074C"/>
    <w:rsid w:val="006707C9"/>
    <w:rsid w:val="0067085A"/>
    <w:rsid w:val="006708BE"/>
    <w:rsid w:val="00670998"/>
    <w:rsid w:val="00670E60"/>
    <w:rsid w:val="00670E7B"/>
    <w:rsid w:val="00670F53"/>
    <w:rsid w:val="0067100B"/>
    <w:rsid w:val="006713BE"/>
    <w:rsid w:val="00671597"/>
    <w:rsid w:val="00671B53"/>
    <w:rsid w:val="00671F8D"/>
    <w:rsid w:val="0067208E"/>
    <w:rsid w:val="0067245B"/>
    <w:rsid w:val="006725E8"/>
    <w:rsid w:val="00672C3B"/>
    <w:rsid w:val="00672FB9"/>
    <w:rsid w:val="00673021"/>
    <w:rsid w:val="00673388"/>
    <w:rsid w:val="00673C64"/>
    <w:rsid w:val="0067430B"/>
    <w:rsid w:val="00674D70"/>
    <w:rsid w:val="006752E7"/>
    <w:rsid w:val="0067542C"/>
    <w:rsid w:val="006754FB"/>
    <w:rsid w:val="00676032"/>
    <w:rsid w:val="0067692C"/>
    <w:rsid w:val="00676B60"/>
    <w:rsid w:val="0067718E"/>
    <w:rsid w:val="006771AC"/>
    <w:rsid w:val="006774F3"/>
    <w:rsid w:val="00677516"/>
    <w:rsid w:val="00677707"/>
    <w:rsid w:val="0067772D"/>
    <w:rsid w:val="006778F7"/>
    <w:rsid w:val="00677B63"/>
    <w:rsid w:val="00677E23"/>
    <w:rsid w:val="00680139"/>
    <w:rsid w:val="00680341"/>
    <w:rsid w:val="0068072C"/>
    <w:rsid w:val="00680E92"/>
    <w:rsid w:val="00681093"/>
    <w:rsid w:val="00681163"/>
    <w:rsid w:val="00681228"/>
    <w:rsid w:val="00681622"/>
    <w:rsid w:val="00681B3C"/>
    <w:rsid w:val="00681D62"/>
    <w:rsid w:val="006824A5"/>
    <w:rsid w:val="0068250E"/>
    <w:rsid w:val="006827A3"/>
    <w:rsid w:val="006829A4"/>
    <w:rsid w:val="00682EB4"/>
    <w:rsid w:val="00683067"/>
    <w:rsid w:val="0068322E"/>
    <w:rsid w:val="00683696"/>
    <w:rsid w:val="0068397B"/>
    <w:rsid w:val="00683C13"/>
    <w:rsid w:val="006844D3"/>
    <w:rsid w:val="00684779"/>
    <w:rsid w:val="00684AA9"/>
    <w:rsid w:val="00684BA0"/>
    <w:rsid w:val="00684C68"/>
    <w:rsid w:val="00684CE6"/>
    <w:rsid w:val="00685399"/>
    <w:rsid w:val="00685479"/>
    <w:rsid w:val="00685A38"/>
    <w:rsid w:val="00685AB3"/>
    <w:rsid w:val="00685DB3"/>
    <w:rsid w:val="006861A7"/>
    <w:rsid w:val="00686F21"/>
    <w:rsid w:val="0068766D"/>
    <w:rsid w:val="006876CF"/>
    <w:rsid w:val="0068779D"/>
    <w:rsid w:val="00687944"/>
    <w:rsid w:val="00687BCA"/>
    <w:rsid w:val="00687DC3"/>
    <w:rsid w:val="0069042A"/>
    <w:rsid w:val="00690670"/>
    <w:rsid w:val="006906AB"/>
    <w:rsid w:val="0069091F"/>
    <w:rsid w:val="00690CD5"/>
    <w:rsid w:val="00691408"/>
    <w:rsid w:val="006914A9"/>
    <w:rsid w:val="00691896"/>
    <w:rsid w:val="00691E0C"/>
    <w:rsid w:val="00691E20"/>
    <w:rsid w:val="00691F76"/>
    <w:rsid w:val="00692543"/>
    <w:rsid w:val="00692A00"/>
    <w:rsid w:val="00692C08"/>
    <w:rsid w:val="00692E27"/>
    <w:rsid w:val="00693260"/>
    <w:rsid w:val="00693B7C"/>
    <w:rsid w:val="00693EDC"/>
    <w:rsid w:val="006945EE"/>
    <w:rsid w:val="0069473F"/>
    <w:rsid w:val="0069498A"/>
    <w:rsid w:val="00694CAC"/>
    <w:rsid w:val="00694D0C"/>
    <w:rsid w:val="00694D76"/>
    <w:rsid w:val="00695270"/>
    <w:rsid w:val="00695503"/>
    <w:rsid w:val="00695681"/>
    <w:rsid w:val="0069570B"/>
    <w:rsid w:val="006959FD"/>
    <w:rsid w:val="00695FF6"/>
    <w:rsid w:val="0069626D"/>
    <w:rsid w:val="006967EE"/>
    <w:rsid w:val="00696957"/>
    <w:rsid w:val="00696B9F"/>
    <w:rsid w:val="00696DD3"/>
    <w:rsid w:val="00697689"/>
    <w:rsid w:val="00697CB8"/>
    <w:rsid w:val="006A009C"/>
    <w:rsid w:val="006A00B9"/>
    <w:rsid w:val="006A01A4"/>
    <w:rsid w:val="006A01C9"/>
    <w:rsid w:val="006A0501"/>
    <w:rsid w:val="006A0882"/>
    <w:rsid w:val="006A0A12"/>
    <w:rsid w:val="006A0A15"/>
    <w:rsid w:val="006A0C5B"/>
    <w:rsid w:val="006A0CAC"/>
    <w:rsid w:val="006A0CE7"/>
    <w:rsid w:val="006A12A6"/>
    <w:rsid w:val="006A1622"/>
    <w:rsid w:val="006A1777"/>
    <w:rsid w:val="006A1A9F"/>
    <w:rsid w:val="006A1BD5"/>
    <w:rsid w:val="006A1F2E"/>
    <w:rsid w:val="006A2553"/>
    <w:rsid w:val="006A2863"/>
    <w:rsid w:val="006A339B"/>
    <w:rsid w:val="006A374B"/>
    <w:rsid w:val="006A37C1"/>
    <w:rsid w:val="006A3CE8"/>
    <w:rsid w:val="006A43D6"/>
    <w:rsid w:val="006A4A1B"/>
    <w:rsid w:val="006A4B61"/>
    <w:rsid w:val="006A4F31"/>
    <w:rsid w:val="006A5127"/>
    <w:rsid w:val="006A51F2"/>
    <w:rsid w:val="006A57CC"/>
    <w:rsid w:val="006A57E2"/>
    <w:rsid w:val="006A5B1E"/>
    <w:rsid w:val="006A5D65"/>
    <w:rsid w:val="006A622D"/>
    <w:rsid w:val="006A64AD"/>
    <w:rsid w:val="006A650C"/>
    <w:rsid w:val="006A680F"/>
    <w:rsid w:val="006A694B"/>
    <w:rsid w:val="006A6DAE"/>
    <w:rsid w:val="006A7033"/>
    <w:rsid w:val="006A775B"/>
    <w:rsid w:val="006A7A27"/>
    <w:rsid w:val="006A7CEA"/>
    <w:rsid w:val="006B079B"/>
    <w:rsid w:val="006B08AC"/>
    <w:rsid w:val="006B0B0F"/>
    <w:rsid w:val="006B0B93"/>
    <w:rsid w:val="006B0B97"/>
    <w:rsid w:val="006B0CD1"/>
    <w:rsid w:val="006B109C"/>
    <w:rsid w:val="006B161B"/>
    <w:rsid w:val="006B19C6"/>
    <w:rsid w:val="006B1DEA"/>
    <w:rsid w:val="006B1FAB"/>
    <w:rsid w:val="006B1FC6"/>
    <w:rsid w:val="006B20C0"/>
    <w:rsid w:val="006B2108"/>
    <w:rsid w:val="006B2233"/>
    <w:rsid w:val="006B249B"/>
    <w:rsid w:val="006B2525"/>
    <w:rsid w:val="006B2569"/>
    <w:rsid w:val="006B2B64"/>
    <w:rsid w:val="006B32A1"/>
    <w:rsid w:val="006B32BF"/>
    <w:rsid w:val="006B3EC0"/>
    <w:rsid w:val="006B3F8D"/>
    <w:rsid w:val="006B3FBB"/>
    <w:rsid w:val="006B436B"/>
    <w:rsid w:val="006B4414"/>
    <w:rsid w:val="006B46A2"/>
    <w:rsid w:val="006B47FA"/>
    <w:rsid w:val="006B588F"/>
    <w:rsid w:val="006B58D2"/>
    <w:rsid w:val="006B59E0"/>
    <w:rsid w:val="006B5A9B"/>
    <w:rsid w:val="006B5BF0"/>
    <w:rsid w:val="006B5F3C"/>
    <w:rsid w:val="006B6047"/>
    <w:rsid w:val="006B62AD"/>
    <w:rsid w:val="006B644B"/>
    <w:rsid w:val="006B6677"/>
    <w:rsid w:val="006B677A"/>
    <w:rsid w:val="006B693B"/>
    <w:rsid w:val="006B7084"/>
    <w:rsid w:val="006B71A5"/>
    <w:rsid w:val="006B73CE"/>
    <w:rsid w:val="006B790F"/>
    <w:rsid w:val="006B7CC5"/>
    <w:rsid w:val="006C00DA"/>
    <w:rsid w:val="006C00EA"/>
    <w:rsid w:val="006C06B0"/>
    <w:rsid w:val="006C0952"/>
    <w:rsid w:val="006C0A39"/>
    <w:rsid w:val="006C0B14"/>
    <w:rsid w:val="006C0F09"/>
    <w:rsid w:val="006C14F3"/>
    <w:rsid w:val="006C17AB"/>
    <w:rsid w:val="006C19FA"/>
    <w:rsid w:val="006C1C42"/>
    <w:rsid w:val="006C1DD3"/>
    <w:rsid w:val="006C22B8"/>
    <w:rsid w:val="006C2384"/>
    <w:rsid w:val="006C3557"/>
    <w:rsid w:val="006C3E45"/>
    <w:rsid w:val="006C3FC4"/>
    <w:rsid w:val="006C40E9"/>
    <w:rsid w:val="006C427A"/>
    <w:rsid w:val="006C4299"/>
    <w:rsid w:val="006C4561"/>
    <w:rsid w:val="006C45CE"/>
    <w:rsid w:val="006C469D"/>
    <w:rsid w:val="006C47C3"/>
    <w:rsid w:val="006C486E"/>
    <w:rsid w:val="006C4E8F"/>
    <w:rsid w:val="006C4FC5"/>
    <w:rsid w:val="006C52AE"/>
    <w:rsid w:val="006C539E"/>
    <w:rsid w:val="006C5523"/>
    <w:rsid w:val="006C5532"/>
    <w:rsid w:val="006C57E5"/>
    <w:rsid w:val="006C5B0D"/>
    <w:rsid w:val="006C5C51"/>
    <w:rsid w:val="006C5FF3"/>
    <w:rsid w:val="006C635E"/>
    <w:rsid w:val="006C63FA"/>
    <w:rsid w:val="006C6F45"/>
    <w:rsid w:val="006C7073"/>
    <w:rsid w:val="006C7197"/>
    <w:rsid w:val="006C723D"/>
    <w:rsid w:val="006C7E9D"/>
    <w:rsid w:val="006C7F88"/>
    <w:rsid w:val="006D0512"/>
    <w:rsid w:val="006D0933"/>
    <w:rsid w:val="006D094C"/>
    <w:rsid w:val="006D0BD6"/>
    <w:rsid w:val="006D1035"/>
    <w:rsid w:val="006D131E"/>
    <w:rsid w:val="006D1AF7"/>
    <w:rsid w:val="006D1FFD"/>
    <w:rsid w:val="006D2732"/>
    <w:rsid w:val="006D2999"/>
    <w:rsid w:val="006D2F2A"/>
    <w:rsid w:val="006D2F91"/>
    <w:rsid w:val="006D3F38"/>
    <w:rsid w:val="006D4D04"/>
    <w:rsid w:val="006D514E"/>
    <w:rsid w:val="006D5158"/>
    <w:rsid w:val="006D526B"/>
    <w:rsid w:val="006D5B01"/>
    <w:rsid w:val="006D5CED"/>
    <w:rsid w:val="006D5EA6"/>
    <w:rsid w:val="006D62C7"/>
    <w:rsid w:val="006D683B"/>
    <w:rsid w:val="006D6F56"/>
    <w:rsid w:val="006D7247"/>
    <w:rsid w:val="006D7275"/>
    <w:rsid w:val="006D760D"/>
    <w:rsid w:val="006D7A54"/>
    <w:rsid w:val="006D7C69"/>
    <w:rsid w:val="006D7DD4"/>
    <w:rsid w:val="006D7F52"/>
    <w:rsid w:val="006E0073"/>
    <w:rsid w:val="006E0194"/>
    <w:rsid w:val="006E0238"/>
    <w:rsid w:val="006E040B"/>
    <w:rsid w:val="006E090A"/>
    <w:rsid w:val="006E0910"/>
    <w:rsid w:val="006E0D1F"/>
    <w:rsid w:val="006E242D"/>
    <w:rsid w:val="006E2443"/>
    <w:rsid w:val="006E2AE6"/>
    <w:rsid w:val="006E2BA9"/>
    <w:rsid w:val="006E2F5A"/>
    <w:rsid w:val="006E30F2"/>
    <w:rsid w:val="006E346B"/>
    <w:rsid w:val="006E35AE"/>
    <w:rsid w:val="006E372A"/>
    <w:rsid w:val="006E3761"/>
    <w:rsid w:val="006E3B6F"/>
    <w:rsid w:val="006E3C4B"/>
    <w:rsid w:val="006E3CC4"/>
    <w:rsid w:val="006E3D69"/>
    <w:rsid w:val="006E4384"/>
    <w:rsid w:val="006E4A1B"/>
    <w:rsid w:val="006E4E73"/>
    <w:rsid w:val="006E4F64"/>
    <w:rsid w:val="006E5287"/>
    <w:rsid w:val="006E52B5"/>
    <w:rsid w:val="006E58EB"/>
    <w:rsid w:val="006E5A01"/>
    <w:rsid w:val="006E5F71"/>
    <w:rsid w:val="006E6024"/>
    <w:rsid w:val="006E60B0"/>
    <w:rsid w:val="006E65F3"/>
    <w:rsid w:val="006E67AB"/>
    <w:rsid w:val="006E682B"/>
    <w:rsid w:val="006E6DA9"/>
    <w:rsid w:val="006E6DDF"/>
    <w:rsid w:val="006E7062"/>
    <w:rsid w:val="006E75E3"/>
    <w:rsid w:val="006E775E"/>
    <w:rsid w:val="006E7A82"/>
    <w:rsid w:val="006E7D87"/>
    <w:rsid w:val="006E7DE4"/>
    <w:rsid w:val="006E7F79"/>
    <w:rsid w:val="006E7FB5"/>
    <w:rsid w:val="006F0363"/>
    <w:rsid w:val="006F038E"/>
    <w:rsid w:val="006F0F86"/>
    <w:rsid w:val="006F11B9"/>
    <w:rsid w:val="006F163E"/>
    <w:rsid w:val="006F175F"/>
    <w:rsid w:val="006F1D4D"/>
    <w:rsid w:val="006F1D66"/>
    <w:rsid w:val="006F1DF9"/>
    <w:rsid w:val="006F2314"/>
    <w:rsid w:val="006F2626"/>
    <w:rsid w:val="006F2B21"/>
    <w:rsid w:val="006F2BE1"/>
    <w:rsid w:val="006F2E78"/>
    <w:rsid w:val="006F2F19"/>
    <w:rsid w:val="006F30F1"/>
    <w:rsid w:val="006F32D5"/>
    <w:rsid w:val="006F3302"/>
    <w:rsid w:val="006F36D7"/>
    <w:rsid w:val="006F4636"/>
    <w:rsid w:val="006F4F2B"/>
    <w:rsid w:val="006F5B0C"/>
    <w:rsid w:val="006F5BDC"/>
    <w:rsid w:val="006F5EE4"/>
    <w:rsid w:val="006F6187"/>
    <w:rsid w:val="006F6338"/>
    <w:rsid w:val="006F67BF"/>
    <w:rsid w:val="006F6BAE"/>
    <w:rsid w:val="006F6E0B"/>
    <w:rsid w:val="006F6FAD"/>
    <w:rsid w:val="006F7033"/>
    <w:rsid w:val="006F722F"/>
    <w:rsid w:val="006F74EF"/>
    <w:rsid w:val="006F7642"/>
    <w:rsid w:val="006F7A88"/>
    <w:rsid w:val="006F7B0C"/>
    <w:rsid w:val="0070000F"/>
    <w:rsid w:val="00700065"/>
    <w:rsid w:val="00700089"/>
    <w:rsid w:val="00700203"/>
    <w:rsid w:val="007002BD"/>
    <w:rsid w:val="007004FC"/>
    <w:rsid w:val="00700E19"/>
    <w:rsid w:val="00700FF8"/>
    <w:rsid w:val="007010B2"/>
    <w:rsid w:val="0070115F"/>
    <w:rsid w:val="0070164E"/>
    <w:rsid w:val="007016A3"/>
    <w:rsid w:val="00701CF3"/>
    <w:rsid w:val="007021D9"/>
    <w:rsid w:val="0070255B"/>
    <w:rsid w:val="00703040"/>
    <w:rsid w:val="007032B4"/>
    <w:rsid w:val="00703B6A"/>
    <w:rsid w:val="00704360"/>
    <w:rsid w:val="0070494E"/>
    <w:rsid w:val="00704A98"/>
    <w:rsid w:val="00704D64"/>
    <w:rsid w:val="00704E04"/>
    <w:rsid w:val="00705155"/>
    <w:rsid w:val="00705686"/>
    <w:rsid w:val="00705A93"/>
    <w:rsid w:val="00705B76"/>
    <w:rsid w:val="00705CEF"/>
    <w:rsid w:val="00706149"/>
    <w:rsid w:val="0070674B"/>
    <w:rsid w:val="00706825"/>
    <w:rsid w:val="00706CA4"/>
    <w:rsid w:val="0071003F"/>
    <w:rsid w:val="00710310"/>
    <w:rsid w:val="00710D1D"/>
    <w:rsid w:val="00711059"/>
    <w:rsid w:val="0071118F"/>
    <w:rsid w:val="00711564"/>
    <w:rsid w:val="0071178F"/>
    <w:rsid w:val="00711CF5"/>
    <w:rsid w:val="00711E50"/>
    <w:rsid w:val="00712166"/>
    <w:rsid w:val="007123E0"/>
    <w:rsid w:val="00712751"/>
    <w:rsid w:val="007128CC"/>
    <w:rsid w:val="00712FF6"/>
    <w:rsid w:val="007130F0"/>
    <w:rsid w:val="0071315E"/>
    <w:rsid w:val="00713B3D"/>
    <w:rsid w:val="00713D4E"/>
    <w:rsid w:val="00713D89"/>
    <w:rsid w:val="00714AEC"/>
    <w:rsid w:val="00714DF3"/>
    <w:rsid w:val="00715ED4"/>
    <w:rsid w:val="00715FB5"/>
    <w:rsid w:val="00716089"/>
    <w:rsid w:val="0071610D"/>
    <w:rsid w:val="007162D6"/>
    <w:rsid w:val="007162FC"/>
    <w:rsid w:val="007167E8"/>
    <w:rsid w:val="0071684A"/>
    <w:rsid w:val="00716932"/>
    <w:rsid w:val="00716DB2"/>
    <w:rsid w:val="00716FEA"/>
    <w:rsid w:val="0071716B"/>
    <w:rsid w:val="00717397"/>
    <w:rsid w:val="00717543"/>
    <w:rsid w:val="00717757"/>
    <w:rsid w:val="00717FA2"/>
    <w:rsid w:val="00720397"/>
    <w:rsid w:val="00720D2B"/>
    <w:rsid w:val="00721109"/>
    <w:rsid w:val="0072126F"/>
    <w:rsid w:val="0072133C"/>
    <w:rsid w:val="007216D8"/>
    <w:rsid w:val="00721830"/>
    <w:rsid w:val="00721B83"/>
    <w:rsid w:val="00721FD9"/>
    <w:rsid w:val="00722426"/>
    <w:rsid w:val="007227BB"/>
    <w:rsid w:val="00722AA2"/>
    <w:rsid w:val="00722AFB"/>
    <w:rsid w:val="00722C45"/>
    <w:rsid w:val="0072379E"/>
    <w:rsid w:val="00723A1C"/>
    <w:rsid w:val="00723A69"/>
    <w:rsid w:val="00723B47"/>
    <w:rsid w:val="0072455D"/>
    <w:rsid w:val="007257A2"/>
    <w:rsid w:val="007257A8"/>
    <w:rsid w:val="0072589F"/>
    <w:rsid w:val="007258E2"/>
    <w:rsid w:val="007260E5"/>
    <w:rsid w:val="00726840"/>
    <w:rsid w:val="007268B2"/>
    <w:rsid w:val="00727729"/>
    <w:rsid w:val="007277ED"/>
    <w:rsid w:val="00730068"/>
    <w:rsid w:val="00730AA3"/>
    <w:rsid w:val="00730B29"/>
    <w:rsid w:val="00730B3F"/>
    <w:rsid w:val="0073153D"/>
    <w:rsid w:val="00731746"/>
    <w:rsid w:val="00731A3C"/>
    <w:rsid w:val="00731B1D"/>
    <w:rsid w:val="00731FBB"/>
    <w:rsid w:val="007320E6"/>
    <w:rsid w:val="0073274E"/>
    <w:rsid w:val="007328DF"/>
    <w:rsid w:val="00732E60"/>
    <w:rsid w:val="007330DF"/>
    <w:rsid w:val="007339E7"/>
    <w:rsid w:val="00733DBD"/>
    <w:rsid w:val="00733DFE"/>
    <w:rsid w:val="0073403C"/>
    <w:rsid w:val="0073411B"/>
    <w:rsid w:val="00734308"/>
    <w:rsid w:val="007344FC"/>
    <w:rsid w:val="007347B8"/>
    <w:rsid w:val="00734D17"/>
    <w:rsid w:val="00734E33"/>
    <w:rsid w:val="00734F9D"/>
    <w:rsid w:val="00734FFB"/>
    <w:rsid w:val="0073510D"/>
    <w:rsid w:val="00735701"/>
    <w:rsid w:val="00735AC8"/>
    <w:rsid w:val="00735D0A"/>
    <w:rsid w:val="00735EB4"/>
    <w:rsid w:val="00735F07"/>
    <w:rsid w:val="007360D5"/>
    <w:rsid w:val="007366BB"/>
    <w:rsid w:val="00736AED"/>
    <w:rsid w:val="00736E26"/>
    <w:rsid w:val="0073705E"/>
    <w:rsid w:val="007373EE"/>
    <w:rsid w:val="007375A1"/>
    <w:rsid w:val="00737677"/>
    <w:rsid w:val="007377E3"/>
    <w:rsid w:val="0073780A"/>
    <w:rsid w:val="00737BF7"/>
    <w:rsid w:val="00737CC5"/>
    <w:rsid w:val="00740884"/>
    <w:rsid w:val="00740B46"/>
    <w:rsid w:val="00740C66"/>
    <w:rsid w:val="007417C8"/>
    <w:rsid w:val="0074185C"/>
    <w:rsid w:val="00741F3C"/>
    <w:rsid w:val="00741F6C"/>
    <w:rsid w:val="00742039"/>
    <w:rsid w:val="007420FC"/>
    <w:rsid w:val="007426BE"/>
    <w:rsid w:val="0074292C"/>
    <w:rsid w:val="00742A0E"/>
    <w:rsid w:val="0074352D"/>
    <w:rsid w:val="007435A7"/>
    <w:rsid w:val="00743631"/>
    <w:rsid w:val="0074379D"/>
    <w:rsid w:val="00743874"/>
    <w:rsid w:val="00743AF6"/>
    <w:rsid w:val="00743D2A"/>
    <w:rsid w:val="00743F99"/>
    <w:rsid w:val="00744303"/>
    <w:rsid w:val="0074461D"/>
    <w:rsid w:val="00744875"/>
    <w:rsid w:val="00744B09"/>
    <w:rsid w:val="00744C53"/>
    <w:rsid w:val="00744FE3"/>
    <w:rsid w:val="00745138"/>
    <w:rsid w:val="007454E5"/>
    <w:rsid w:val="007458F2"/>
    <w:rsid w:val="007459CD"/>
    <w:rsid w:val="00745C58"/>
    <w:rsid w:val="0074601F"/>
    <w:rsid w:val="007467B2"/>
    <w:rsid w:val="007467C7"/>
    <w:rsid w:val="00746BBC"/>
    <w:rsid w:val="00746C69"/>
    <w:rsid w:val="0074776E"/>
    <w:rsid w:val="0074777A"/>
    <w:rsid w:val="007478F2"/>
    <w:rsid w:val="00747AE4"/>
    <w:rsid w:val="00747E03"/>
    <w:rsid w:val="00750251"/>
    <w:rsid w:val="0075028C"/>
    <w:rsid w:val="0075043E"/>
    <w:rsid w:val="00750485"/>
    <w:rsid w:val="0075065D"/>
    <w:rsid w:val="007506A9"/>
    <w:rsid w:val="00750ABF"/>
    <w:rsid w:val="00750EEC"/>
    <w:rsid w:val="007514BE"/>
    <w:rsid w:val="007514F1"/>
    <w:rsid w:val="007516D9"/>
    <w:rsid w:val="007516FB"/>
    <w:rsid w:val="00751887"/>
    <w:rsid w:val="007518D0"/>
    <w:rsid w:val="00751986"/>
    <w:rsid w:val="00751B0E"/>
    <w:rsid w:val="0075200A"/>
    <w:rsid w:val="00752478"/>
    <w:rsid w:val="00752632"/>
    <w:rsid w:val="00752654"/>
    <w:rsid w:val="00752976"/>
    <w:rsid w:val="00752F09"/>
    <w:rsid w:val="007538EF"/>
    <w:rsid w:val="00753C4E"/>
    <w:rsid w:val="00753CD7"/>
    <w:rsid w:val="00753ECF"/>
    <w:rsid w:val="007546E9"/>
    <w:rsid w:val="0075490F"/>
    <w:rsid w:val="007550C9"/>
    <w:rsid w:val="0075586E"/>
    <w:rsid w:val="007558FF"/>
    <w:rsid w:val="00755B63"/>
    <w:rsid w:val="00756276"/>
    <w:rsid w:val="007564AB"/>
    <w:rsid w:val="007566D9"/>
    <w:rsid w:val="007574CF"/>
    <w:rsid w:val="00757904"/>
    <w:rsid w:val="00757CFC"/>
    <w:rsid w:val="00760753"/>
    <w:rsid w:val="007607CA"/>
    <w:rsid w:val="00760ABC"/>
    <w:rsid w:val="00760CBD"/>
    <w:rsid w:val="00760D82"/>
    <w:rsid w:val="00760E36"/>
    <w:rsid w:val="0076103B"/>
    <w:rsid w:val="007610E4"/>
    <w:rsid w:val="00761112"/>
    <w:rsid w:val="00761180"/>
    <w:rsid w:val="007616A4"/>
    <w:rsid w:val="00761E80"/>
    <w:rsid w:val="00762B50"/>
    <w:rsid w:val="00762BCB"/>
    <w:rsid w:val="00762DE7"/>
    <w:rsid w:val="00762E5B"/>
    <w:rsid w:val="0076306D"/>
    <w:rsid w:val="0076333C"/>
    <w:rsid w:val="0076338F"/>
    <w:rsid w:val="0076372A"/>
    <w:rsid w:val="00763C36"/>
    <w:rsid w:val="00763DC7"/>
    <w:rsid w:val="00763E25"/>
    <w:rsid w:val="00763FAA"/>
    <w:rsid w:val="007641FB"/>
    <w:rsid w:val="00764325"/>
    <w:rsid w:val="00764493"/>
    <w:rsid w:val="007649E8"/>
    <w:rsid w:val="00764FFF"/>
    <w:rsid w:val="0076567C"/>
    <w:rsid w:val="007657ED"/>
    <w:rsid w:val="00766078"/>
    <w:rsid w:val="00766118"/>
    <w:rsid w:val="00766667"/>
    <w:rsid w:val="00766913"/>
    <w:rsid w:val="00766C96"/>
    <w:rsid w:val="00766D20"/>
    <w:rsid w:val="00766FC4"/>
    <w:rsid w:val="00767CEC"/>
    <w:rsid w:val="00767D13"/>
    <w:rsid w:val="0077025B"/>
    <w:rsid w:val="00770514"/>
    <w:rsid w:val="00770625"/>
    <w:rsid w:val="00770B25"/>
    <w:rsid w:val="00770B65"/>
    <w:rsid w:val="00771767"/>
    <w:rsid w:val="00773290"/>
    <w:rsid w:val="00773437"/>
    <w:rsid w:val="00773A50"/>
    <w:rsid w:val="00773D4E"/>
    <w:rsid w:val="00773DA6"/>
    <w:rsid w:val="00773E84"/>
    <w:rsid w:val="00774224"/>
    <w:rsid w:val="007742BE"/>
    <w:rsid w:val="00774834"/>
    <w:rsid w:val="0077495E"/>
    <w:rsid w:val="007749D1"/>
    <w:rsid w:val="00774AA0"/>
    <w:rsid w:val="00775797"/>
    <w:rsid w:val="0077582D"/>
    <w:rsid w:val="00775900"/>
    <w:rsid w:val="00775980"/>
    <w:rsid w:val="00775AC9"/>
    <w:rsid w:val="00775AE3"/>
    <w:rsid w:val="00775D0D"/>
    <w:rsid w:val="00775DAC"/>
    <w:rsid w:val="00775DF1"/>
    <w:rsid w:val="0077679F"/>
    <w:rsid w:val="007768E6"/>
    <w:rsid w:val="00776ADB"/>
    <w:rsid w:val="0077715C"/>
    <w:rsid w:val="007773AD"/>
    <w:rsid w:val="007779D1"/>
    <w:rsid w:val="007806D0"/>
    <w:rsid w:val="007808B3"/>
    <w:rsid w:val="00780B64"/>
    <w:rsid w:val="0078118F"/>
    <w:rsid w:val="00781513"/>
    <w:rsid w:val="007819A7"/>
    <w:rsid w:val="00781AB8"/>
    <w:rsid w:val="00781F52"/>
    <w:rsid w:val="00782AEB"/>
    <w:rsid w:val="00782FCC"/>
    <w:rsid w:val="00783983"/>
    <w:rsid w:val="00783E68"/>
    <w:rsid w:val="00784071"/>
    <w:rsid w:val="0078477F"/>
    <w:rsid w:val="00784834"/>
    <w:rsid w:val="00784894"/>
    <w:rsid w:val="007849E2"/>
    <w:rsid w:val="00784BE9"/>
    <w:rsid w:val="0078512F"/>
    <w:rsid w:val="007853C2"/>
    <w:rsid w:val="00785BC4"/>
    <w:rsid w:val="00785E2C"/>
    <w:rsid w:val="00785F9C"/>
    <w:rsid w:val="00786BFF"/>
    <w:rsid w:val="0078724B"/>
    <w:rsid w:val="007872E0"/>
    <w:rsid w:val="007874C9"/>
    <w:rsid w:val="0078752C"/>
    <w:rsid w:val="00787589"/>
    <w:rsid w:val="00787751"/>
    <w:rsid w:val="00787970"/>
    <w:rsid w:val="00790400"/>
    <w:rsid w:val="00790C2E"/>
    <w:rsid w:val="0079103C"/>
    <w:rsid w:val="007915B1"/>
    <w:rsid w:val="007921B0"/>
    <w:rsid w:val="00792507"/>
    <w:rsid w:val="0079251D"/>
    <w:rsid w:val="007928BE"/>
    <w:rsid w:val="00792A67"/>
    <w:rsid w:val="00792BC2"/>
    <w:rsid w:val="00792BFC"/>
    <w:rsid w:val="00793596"/>
    <w:rsid w:val="00793808"/>
    <w:rsid w:val="007938AE"/>
    <w:rsid w:val="00793E3A"/>
    <w:rsid w:val="0079403E"/>
    <w:rsid w:val="007944E9"/>
    <w:rsid w:val="007948AB"/>
    <w:rsid w:val="00794DD2"/>
    <w:rsid w:val="00795105"/>
    <w:rsid w:val="00795107"/>
    <w:rsid w:val="0079520C"/>
    <w:rsid w:val="007953D0"/>
    <w:rsid w:val="0079603D"/>
    <w:rsid w:val="00796605"/>
    <w:rsid w:val="0079664C"/>
    <w:rsid w:val="00796A18"/>
    <w:rsid w:val="007972D1"/>
    <w:rsid w:val="00797BDA"/>
    <w:rsid w:val="007A02CC"/>
    <w:rsid w:val="007A0435"/>
    <w:rsid w:val="007A06C0"/>
    <w:rsid w:val="007A0AA5"/>
    <w:rsid w:val="007A0B9B"/>
    <w:rsid w:val="007A121F"/>
    <w:rsid w:val="007A174A"/>
    <w:rsid w:val="007A1D80"/>
    <w:rsid w:val="007A1DDD"/>
    <w:rsid w:val="007A1DF7"/>
    <w:rsid w:val="007A1DF8"/>
    <w:rsid w:val="007A1ED9"/>
    <w:rsid w:val="007A209A"/>
    <w:rsid w:val="007A2352"/>
    <w:rsid w:val="007A2BC8"/>
    <w:rsid w:val="007A2DD2"/>
    <w:rsid w:val="007A2EF9"/>
    <w:rsid w:val="007A31A4"/>
    <w:rsid w:val="007A3732"/>
    <w:rsid w:val="007A37A1"/>
    <w:rsid w:val="007A37DC"/>
    <w:rsid w:val="007A3B4C"/>
    <w:rsid w:val="007A4474"/>
    <w:rsid w:val="007A492E"/>
    <w:rsid w:val="007A4BCD"/>
    <w:rsid w:val="007A4C02"/>
    <w:rsid w:val="007A4DE2"/>
    <w:rsid w:val="007A4F5C"/>
    <w:rsid w:val="007A5083"/>
    <w:rsid w:val="007A56A2"/>
    <w:rsid w:val="007A5BB6"/>
    <w:rsid w:val="007A5C11"/>
    <w:rsid w:val="007A62F6"/>
    <w:rsid w:val="007A6560"/>
    <w:rsid w:val="007A6E5D"/>
    <w:rsid w:val="007A6ECA"/>
    <w:rsid w:val="007A6F31"/>
    <w:rsid w:val="007A6F41"/>
    <w:rsid w:val="007A7B76"/>
    <w:rsid w:val="007A7E07"/>
    <w:rsid w:val="007B0DDE"/>
    <w:rsid w:val="007B167A"/>
    <w:rsid w:val="007B1C51"/>
    <w:rsid w:val="007B1DDC"/>
    <w:rsid w:val="007B1E74"/>
    <w:rsid w:val="007B2BBC"/>
    <w:rsid w:val="007B2C8B"/>
    <w:rsid w:val="007B2F0C"/>
    <w:rsid w:val="007B3162"/>
    <w:rsid w:val="007B34DC"/>
    <w:rsid w:val="007B3654"/>
    <w:rsid w:val="007B3802"/>
    <w:rsid w:val="007B3A61"/>
    <w:rsid w:val="007B4151"/>
    <w:rsid w:val="007B4326"/>
    <w:rsid w:val="007B454C"/>
    <w:rsid w:val="007B4588"/>
    <w:rsid w:val="007B4DEA"/>
    <w:rsid w:val="007B5629"/>
    <w:rsid w:val="007B56A9"/>
    <w:rsid w:val="007B5D35"/>
    <w:rsid w:val="007B5E08"/>
    <w:rsid w:val="007B61F0"/>
    <w:rsid w:val="007B6515"/>
    <w:rsid w:val="007B6600"/>
    <w:rsid w:val="007B6741"/>
    <w:rsid w:val="007B69B4"/>
    <w:rsid w:val="007B6DAB"/>
    <w:rsid w:val="007B6EE1"/>
    <w:rsid w:val="007B70EC"/>
    <w:rsid w:val="007B7110"/>
    <w:rsid w:val="007B7126"/>
    <w:rsid w:val="007B73D7"/>
    <w:rsid w:val="007B7C1D"/>
    <w:rsid w:val="007B7F2E"/>
    <w:rsid w:val="007C042B"/>
    <w:rsid w:val="007C048A"/>
    <w:rsid w:val="007C0716"/>
    <w:rsid w:val="007C075C"/>
    <w:rsid w:val="007C077D"/>
    <w:rsid w:val="007C0915"/>
    <w:rsid w:val="007C0CE9"/>
    <w:rsid w:val="007C0E6E"/>
    <w:rsid w:val="007C1356"/>
    <w:rsid w:val="007C1361"/>
    <w:rsid w:val="007C1452"/>
    <w:rsid w:val="007C1800"/>
    <w:rsid w:val="007C18EE"/>
    <w:rsid w:val="007C1B24"/>
    <w:rsid w:val="007C1D0A"/>
    <w:rsid w:val="007C2424"/>
    <w:rsid w:val="007C2479"/>
    <w:rsid w:val="007C2A0E"/>
    <w:rsid w:val="007C3633"/>
    <w:rsid w:val="007C4658"/>
    <w:rsid w:val="007C53B7"/>
    <w:rsid w:val="007C5534"/>
    <w:rsid w:val="007C55FD"/>
    <w:rsid w:val="007C5C8B"/>
    <w:rsid w:val="007C6420"/>
    <w:rsid w:val="007C66E4"/>
    <w:rsid w:val="007C6713"/>
    <w:rsid w:val="007C67EE"/>
    <w:rsid w:val="007C6ED9"/>
    <w:rsid w:val="007C73DB"/>
    <w:rsid w:val="007C7431"/>
    <w:rsid w:val="007C7434"/>
    <w:rsid w:val="007C7ED4"/>
    <w:rsid w:val="007C7EF2"/>
    <w:rsid w:val="007D00F0"/>
    <w:rsid w:val="007D0287"/>
    <w:rsid w:val="007D02A2"/>
    <w:rsid w:val="007D02E0"/>
    <w:rsid w:val="007D0355"/>
    <w:rsid w:val="007D0B48"/>
    <w:rsid w:val="007D0BC9"/>
    <w:rsid w:val="007D0D6E"/>
    <w:rsid w:val="007D154A"/>
    <w:rsid w:val="007D165D"/>
    <w:rsid w:val="007D1CBC"/>
    <w:rsid w:val="007D2175"/>
    <w:rsid w:val="007D22DD"/>
    <w:rsid w:val="007D2304"/>
    <w:rsid w:val="007D239B"/>
    <w:rsid w:val="007D23B4"/>
    <w:rsid w:val="007D273E"/>
    <w:rsid w:val="007D2A5C"/>
    <w:rsid w:val="007D2F94"/>
    <w:rsid w:val="007D316E"/>
    <w:rsid w:val="007D31CE"/>
    <w:rsid w:val="007D3420"/>
    <w:rsid w:val="007D3B5D"/>
    <w:rsid w:val="007D3FAB"/>
    <w:rsid w:val="007D4736"/>
    <w:rsid w:val="007D4785"/>
    <w:rsid w:val="007D4E45"/>
    <w:rsid w:val="007D559C"/>
    <w:rsid w:val="007D56E9"/>
    <w:rsid w:val="007D5A68"/>
    <w:rsid w:val="007D5FE3"/>
    <w:rsid w:val="007D619A"/>
    <w:rsid w:val="007D636E"/>
    <w:rsid w:val="007D6BB2"/>
    <w:rsid w:val="007D6DE0"/>
    <w:rsid w:val="007D6E93"/>
    <w:rsid w:val="007D72F8"/>
    <w:rsid w:val="007D7552"/>
    <w:rsid w:val="007D75F0"/>
    <w:rsid w:val="007D779A"/>
    <w:rsid w:val="007D77C2"/>
    <w:rsid w:val="007D7800"/>
    <w:rsid w:val="007D791A"/>
    <w:rsid w:val="007E042D"/>
    <w:rsid w:val="007E085E"/>
    <w:rsid w:val="007E0E95"/>
    <w:rsid w:val="007E1038"/>
    <w:rsid w:val="007E1082"/>
    <w:rsid w:val="007E1160"/>
    <w:rsid w:val="007E1172"/>
    <w:rsid w:val="007E1281"/>
    <w:rsid w:val="007E1541"/>
    <w:rsid w:val="007E246F"/>
    <w:rsid w:val="007E2CAC"/>
    <w:rsid w:val="007E2E08"/>
    <w:rsid w:val="007E3094"/>
    <w:rsid w:val="007E3175"/>
    <w:rsid w:val="007E3611"/>
    <w:rsid w:val="007E3F72"/>
    <w:rsid w:val="007E4147"/>
    <w:rsid w:val="007E457F"/>
    <w:rsid w:val="007E47F6"/>
    <w:rsid w:val="007E4D76"/>
    <w:rsid w:val="007E4F94"/>
    <w:rsid w:val="007E51F0"/>
    <w:rsid w:val="007E5758"/>
    <w:rsid w:val="007E591A"/>
    <w:rsid w:val="007E5921"/>
    <w:rsid w:val="007E5D78"/>
    <w:rsid w:val="007E5ECB"/>
    <w:rsid w:val="007E614F"/>
    <w:rsid w:val="007E6311"/>
    <w:rsid w:val="007E662D"/>
    <w:rsid w:val="007E6723"/>
    <w:rsid w:val="007E6AB9"/>
    <w:rsid w:val="007E6D57"/>
    <w:rsid w:val="007E6E92"/>
    <w:rsid w:val="007E6F8D"/>
    <w:rsid w:val="007E7299"/>
    <w:rsid w:val="007E7603"/>
    <w:rsid w:val="007E7B7F"/>
    <w:rsid w:val="007E7CC1"/>
    <w:rsid w:val="007E7DC0"/>
    <w:rsid w:val="007F03B2"/>
    <w:rsid w:val="007F1263"/>
    <w:rsid w:val="007F1277"/>
    <w:rsid w:val="007F130F"/>
    <w:rsid w:val="007F1E07"/>
    <w:rsid w:val="007F1E84"/>
    <w:rsid w:val="007F2322"/>
    <w:rsid w:val="007F2FA7"/>
    <w:rsid w:val="007F3512"/>
    <w:rsid w:val="007F3619"/>
    <w:rsid w:val="007F3712"/>
    <w:rsid w:val="007F3728"/>
    <w:rsid w:val="007F381F"/>
    <w:rsid w:val="007F3C7F"/>
    <w:rsid w:val="007F3DC5"/>
    <w:rsid w:val="007F43DC"/>
    <w:rsid w:val="007F497B"/>
    <w:rsid w:val="007F4C77"/>
    <w:rsid w:val="007F4EAF"/>
    <w:rsid w:val="007F53DC"/>
    <w:rsid w:val="007F54E1"/>
    <w:rsid w:val="007F5794"/>
    <w:rsid w:val="007F5EA3"/>
    <w:rsid w:val="007F5F96"/>
    <w:rsid w:val="007F6101"/>
    <w:rsid w:val="007F6696"/>
    <w:rsid w:val="007F6AC3"/>
    <w:rsid w:val="007F7339"/>
    <w:rsid w:val="007F7401"/>
    <w:rsid w:val="007F778E"/>
    <w:rsid w:val="007F79A7"/>
    <w:rsid w:val="007F7CB1"/>
    <w:rsid w:val="007F7DDB"/>
    <w:rsid w:val="00800313"/>
    <w:rsid w:val="00800661"/>
    <w:rsid w:val="00800940"/>
    <w:rsid w:val="00800C77"/>
    <w:rsid w:val="00801074"/>
    <w:rsid w:val="00801619"/>
    <w:rsid w:val="00801A03"/>
    <w:rsid w:val="00801B45"/>
    <w:rsid w:val="00801C70"/>
    <w:rsid w:val="00801FCA"/>
    <w:rsid w:val="00802D9B"/>
    <w:rsid w:val="00802ED0"/>
    <w:rsid w:val="0080305C"/>
    <w:rsid w:val="00803931"/>
    <w:rsid w:val="008039D1"/>
    <w:rsid w:val="00803BC0"/>
    <w:rsid w:val="00803E43"/>
    <w:rsid w:val="00804182"/>
    <w:rsid w:val="00804231"/>
    <w:rsid w:val="0080423C"/>
    <w:rsid w:val="008042BC"/>
    <w:rsid w:val="008043CA"/>
    <w:rsid w:val="00804635"/>
    <w:rsid w:val="008047F1"/>
    <w:rsid w:val="00804FA0"/>
    <w:rsid w:val="00805376"/>
    <w:rsid w:val="00805558"/>
    <w:rsid w:val="008058C5"/>
    <w:rsid w:val="00805A34"/>
    <w:rsid w:val="00805CCD"/>
    <w:rsid w:val="00805D29"/>
    <w:rsid w:val="0080663A"/>
    <w:rsid w:val="00806672"/>
    <w:rsid w:val="00806B80"/>
    <w:rsid w:val="00806BB3"/>
    <w:rsid w:val="00806C52"/>
    <w:rsid w:val="0080700B"/>
    <w:rsid w:val="00807085"/>
    <w:rsid w:val="008071F4"/>
    <w:rsid w:val="008077AD"/>
    <w:rsid w:val="00807C63"/>
    <w:rsid w:val="0081022D"/>
    <w:rsid w:val="00810250"/>
    <w:rsid w:val="008103EB"/>
    <w:rsid w:val="00810581"/>
    <w:rsid w:val="008105C6"/>
    <w:rsid w:val="00810917"/>
    <w:rsid w:val="00810CBD"/>
    <w:rsid w:val="00810DF0"/>
    <w:rsid w:val="008110A9"/>
    <w:rsid w:val="008113EC"/>
    <w:rsid w:val="008115B8"/>
    <w:rsid w:val="00811D28"/>
    <w:rsid w:val="00812055"/>
    <w:rsid w:val="008121E9"/>
    <w:rsid w:val="00812211"/>
    <w:rsid w:val="008123B1"/>
    <w:rsid w:val="008124A9"/>
    <w:rsid w:val="00813061"/>
    <w:rsid w:val="00813D62"/>
    <w:rsid w:val="00814325"/>
    <w:rsid w:val="0081445F"/>
    <w:rsid w:val="008145F3"/>
    <w:rsid w:val="008147AA"/>
    <w:rsid w:val="00814FDE"/>
    <w:rsid w:val="008150AF"/>
    <w:rsid w:val="00815657"/>
    <w:rsid w:val="00815821"/>
    <w:rsid w:val="00815B88"/>
    <w:rsid w:val="00816A0C"/>
    <w:rsid w:val="00816AAC"/>
    <w:rsid w:val="00817501"/>
    <w:rsid w:val="00817ED1"/>
    <w:rsid w:val="0082028B"/>
    <w:rsid w:val="008207D3"/>
    <w:rsid w:val="0082082F"/>
    <w:rsid w:val="0082097C"/>
    <w:rsid w:val="00820CD3"/>
    <w:rsid w:val="008214CC"/>
    <w:rsid w:val="00821558"/>
    <w:rsid w:val="0082155B"/>
    <w:rsid w:val="008215F8"/>
    <w:rsid w:val="008216C3"/>
    <w:rsid w:val="00821757"/>
    <w:rsid w:val="008218BA"/>
    <w:rsid w:val="00822029"/>
    <w:rsid w:val="0082227C"/>
    <w:rsid w:val="008226F9"/>
    <w:rsid w:val="00822E48"/>
    <w:rsid w:val="00823202"/>
    <w:rsid w:val="008235A6"/>
    <w:rsid w:val="00823642"/>
    <w:rsid w:val="00823D44"/>
    <w:rsid w:val="00823EE2"/>
    <w:rsid w:val="00824087"/>
    <w:rsid w:val="008240E0"/>
    <w:rsid w:val="00824392"/>
    <w:rsid w:val="008243BF"/>
    <w:rsid w:val="0082449E"/>
    <w:rsid w:val="008245DB"/>
    <w:rsid w:val="00824840"/>
    <w:rsid w:val="00824AE9"/>
    <w:rsid w:val="00825757"/>
    <w:rsid w:val="00825CF6"/>
    <w:rsid w:val="0082635C"/>
    <w:rsid w:val="00826644"/>
    <w:rsid w:val="00826669"/>
    <w:rsid w:val="008275BE"/>
    <w:rsid w:val="0082769C"/>
    <w:rsid w:val="0082787A"/>
    <w:rsid w:val="00827956"/>
    <w:rsid w:val="00827CEC"/>
    <w:rsid w:val="00827D11"/>
    <w:rsid w:val="0083041F"/>
    <w:rsid w:val="008305FB"/>
    <w:rsid w:val="00830958"/>
    <w:rsid w:val="00830EA4"/>
    <w:rsid w:val="008311B5"/>
    <w:rsid w:val="00831287"/>
    <w:rsid w:val="008316FA"/>
    <w:rsid w:val="00831719"/>
    <w:rsid w:val="00831843"/>
    <w:rsid w:val="00831941"/>
    <w:rsid w:val="00831D8C"/>
    <w:rsid w:val="008323FD"/>
    <w:rsid w:val="00832542"/>
    <w:rsid w:val="008325D0"/>
    <w:rsid w:val="0083263D"/>
    <w:rsid w:val="00832A37"/>
    <w:rsid w:val="00832C02"/>
    <w:rsid w:val="0083314E"/>
    <w:rsid w:val="0083359E"/>
    <w:rsid w:val="00834018"/>
    <w:rsid w:val="0083443B"/>
    <w:rsid w:val="0083445F"/>
    <w:rsid w:val="008344EE"/>
    <w:rsid w:val="008348E7"/>
    <w:rsid w:val="008349C7"/>
    <w:rsid w:val="00834D81"/>
    <w:rsid w:val="008354D2"/>
    <w:rsid w:val="00835976"/>
    <w:rsid w:val="00835C25"/>
    <w:rsid w:val="00835E81"/>
    <w:rsid w:val="008360E6"/>
    <w:rsid w:val="008363F5"/>
    <w:rsid w:val="008365C7"/>
    <w:rsid w:val="00836A23"/>
    <w:rsid w:val="00836A62"/>
    <w:rsid w:val="00836B63"/>
    <w:rsid w:val="00836BBD"/>
    <w:rsid w:val="00836EFC"/>
    <w:rsid w:val="008372DF"/>
    <w:rsid w:val="0083746A"/>
    <w:rsid w:val="008374A2"/>
    <w:rsid w:val="008376FD"/>
    <w:rsid w:val="00837723"/>
    <w:rsid w:val="008377B9"/>
    <w:rsid w:val="00837800"/>
    <w:rsid w:val="00837B36"/>
    <w:rsid w:val="00837E30"/>
    <w:rsid w:val="00837F1D"/>
    <w:rsid w:val="00840940"/>
    <w:rsid w:val="00840A88"/>
    <w:rsid w:val="00840DDA"/>
    <w:rsid w:val="00841974"/>
    <w:rsid w:val="00841A93"/>
    <w:rsid w:val="00841ECE"/>
    <w:rsid w:val="00842749"/>
    <w:rsid w:val="00842E7F"/>
    <w:rsid w:val="00842F4C"/>
    <w:rsid w:val="00842F5B"/>
    <w:rsid w:val="00843294"/>
    <w:rsid w:val="00843559"/>
    <w:rsid w:val="00843DC2"/>
    <w:rsid w:val="008440E3"/>
    <w:rsid w:val="00844712"/>
    <w:rsid w:val="00844C11"/>
    <w:rsid w:val="00845518"/>
    <w:rsid w:val="008456C5"/>
    <w:rsid w:val="008458E8"/>
    <w:rsid w:val="008459AF"/>
    <w:rsid w:val="008465E6"/>
    <w:rsid w:val="00846716"/>
    <w:rsid w:val="00846777"/>
    <w:rsid w:val="008469AD"/>
    <w:rsid w:val="00846B02"/>
    <w:rsid w:val="00846C0B"/>
    <w:rsid w:val="00846C8E"/>
    <w:rsid w:val="00846EA3"/>
    <w:rsid w:val="00847057"/>
    <w:rsid w:val="00847390"/>
    <w:rsid w:val="0084742B"/>
    <w:rsid w:val="00847B5F"/>
    <w:rsid w:val="00847E1A"/>
    <w:rsid w:val="00847FFD"/>
    <w:rsid w:val="0085036D"/>
    <w:rsid w:val="0085094A"/>
    <w:rsid w:val="00850CCF"/>
    <w:rsid w:val="00851276"/>
    <w:rsid w:val="008518AA"/>
    <w:rsid w:val="00851D12"/>
    <w:rsid w:val="00851F11"/>
    <w:rsid w:val="00851F96"/>
    <w:rsid w:val="00852144"/>
    <w:rsid w:val="00852175"/>
    <w:rsid w:val="00852562"/>
    <w:rsid w:val="00852E00"/>
    <w:rsid w:val="00852ECD"/>
    <w:rsid w:val="00852FC4"/>
    <w:rsid w:val="008530B8"/>
    <w:rsid w:val="008535BA"/>
    <w:rsid w:val="0085364E"/>
    <w:rsid w:val="00853887"/>
    <w:rsid w:val="00854089"/>
    <w:rsid w:val="0085423D"/>
    <w:rsid w:val="0085437C"/>
    <w:rsid w:val="008543E5"/>
    <w:rsid w:val="00855978"/>
    <w:rsid w:val="00855979"/>
    <w:rsid w:val="00855D59"/>
    <w:rsid w:val="00855E89"/>
    <w:rsid w:val="008561A1"/>
    <w:rsid w:val="008565CF"/>
    <w:rsid w:val="008567E1"/>
    <w:rsid w:val="00856B4A"/>
    <w:rsid w:val="00856F00"/>
    <w:rsid w:val="00856FA2"/>
    <w:rsid w:val="008575B0"/>
    <w:rsid w:val="00857634"/>
    <w:rsid w:val="008577D5"/>
    <w:rsid w:val="008578E4"/>
    <w:rsid w:val="00857E96"/>
    <w:rsid w:val="00857F5C"/>
    <w:rsid w:val="00860015"/>
    <w:rsid w:val="008608C5"/>
    <w:rsid w:val="00860F95"/>
    <w:rsid w:val="00861031"/>
    <w:rsid w:val="00861762"/>
    <w:rsid w:val="00861A64"/>
    <w:rsid w:val="00861F03"/>
    <w:rsid w:val="00862833"/>
    <w:rsid w:val="00862B04"/>
    <w:rsid w:val="00862C57"/>
    <w:rsid w:val="00862CEB"/>
    <w:rsid w:val="00862D21"/>
    <w:rsid w:val="008634E5"/>
    <w:rsid w:val="0086359E"/>
    <w:rsid w:val="00863E63"/>
    <w:rsid w:val="00863E86"/>
    <w:rsid w:val="00864868"/>
    <w:rsid w:val="00864ACB"/>
    <w:rsid w:val="00864ADB"/>
    <w:rsid w:val="00864BFB"/>
    <w:rsid w:val="0086500E"/>
    <w:rsid w:val="0086513F"/>
    <w:rsid w:val="008653FA"/>
    <w:rsid w:val="008656D2"/>
    <w:rsid w:val="00865729"/>
    <w:rsid w:val="00865860"/>
    <w:rsid w:val="00865B48"/>
    <w:rsid w:val="00865DFD"/>
    <w:rsid w:val="008660AC"/>
    <w:rsid w:val="0086661A"/>
    <w:rsid w:val="00866726"/>
    <w:rsid w:val="0086694D"/>
    <w:rsid w:val="00866B0D"/>
    <w:rsid w:val="00866D1A"/>
    <w:rsid w:val="00867170"/>
    <w:rsid w:val="008674FA"/>
    <w:rsid w:val="00867FF4"/>
    <w:rsid w:val="0087015A"/>
    <w:rsid w:val="008709ED"/>
    <w:rsid w:val="00870D80"/>
    <w:rsid w:val="00871003"/>
    <w:rsid w:val="008713E0"/>
    <w:rsid w:val="00871722"/>
    <w:rsid w:val="008717F5"/>
    <w:rsid w:val="008719EC"/>
    <w:rsid w:val="00871CAE"/>
    <w:rsid w:val="00871DE7"/>
    <w:rsid w:val="00871F36"/>
    <w:rsid w:val="00872326"/>
    <w:rsid w:val="00872885"/>
    <w:rsid w:val="00872C98"/>
    <w:rsid w:val="00873374"/>
    <w:rsid w:val="00873416"/>
    <w:rsid w:val="0087403D"/>
    <w:rsid w:val="008740AB"/>
    <w:rsid w:val="00874147"/>
    <w:rsid w:val="00874466"/>
    <w:rsid w:val="00874493"/>
    <w:rsid w:val="0087457B"/>
    <w:rsid w:val="008745DA"/>
    <w:rsid w:val="008746FF"/>
    <w:rsid w:val="00874751"/>
    <w:rsid w:val="00874C4E"/>
    <w:rsid w:val="00874F29"/>
    <w:rsid w:val="00874F69"/>
    <w:rsid w:val="008751B1"/>
    <w:rsid w:val="00875363"/>
    <w:rsid w:val="008754B0"/>
    <w:rsid w:val="008754D2"/>
    <w:rsid w:val="00875973"/>
    <w:rsid w:val="00875B2D"/>
    <w:rsid w:val="00875BA4"/>
    <w:rsid w:val="00875E67"/>
    <w:rsid w:val="008761AC"/>
    <w:rsid w:val="0087633A"/>
    <w:rsid w:val="0087659B"/>
    <w:rsid w:val="008767E8"/>
    <w:rsid w:val="00876A10"/>
    <w:rsid w:val="00876A3F"/>
    <w:rsid w:val="00876F7A"/>
    <w:rsid w:val="008770E8"/>
    <w:rsid w:val="00877381"/>
    <w:rsid w:val="00877432"/>
    <w:rsid w:val="00877E63"/>
    <w:rsid w:val="00880221"/>
    <w:rsid w:val="0088044B"/>
    <w:rsid w:val="008804EB"/>
    <w:rsid w:val="008807F9"/>
    <w:rsid w:val="00880D81"/>
    <w:rsid w:val="008812FD"/>
    <w:rsid w:val="0088137C"/>
    <w:rsid w:val="008814BA"/>
    <w:rsid w:val="00881D8B"/>
    <w:rsid w:val="008822E1"/>
    <w:rsid w:val="008823E7"/>
    <w:rsid w:val="00882653"/>
    <w:rsid w:val="00882981"/>
    <w:rsid w:val="008829CC"/>
    <w:rsid w:val="00882BDC"/>
    <w:rsid w:val="00882C5A"/>
    <w:rsid w:val="00882EE3"/>
    <w:rsid w:val="008830AB"/>
    <w:rsid w:val="00883148"/>
    <w:rsid w:val="00883985"/>
    <w:rsid w:val="00883F70"/>
    <w:rsid w:val="00884150"/>
    <w:rsid w:val="0088431A"/>
    <w:rsid w:val="008844A0"/>
    <w:rsid w:val="0088475F"/>
    <w:rsid w:val="00884999"/>
    <w:rsid w:val="00884AD6"/>
    <w:rsid w:val="00884C92"/>
    <w:rsid w:val="00884E19"/>
    <w:rsid w:val="00884EA8"/>
    <w:rsid w:val="00885219"/>
    <w:rsid w:val="008853C1"/>
    <w:rsid w:val="00885984"/>
    <w:rsid w:val="00885987"/>
    <w:rsid w:val="008859B4"/>
    <w:rsid w:val="008863FE"/>
    <w:rsid w:val="00886405"/>
    <w:rsid w:val="0088682F"/>
    <w:rsid w:val="00886893"/>
    <w:rsid w:val="008877B3"/>
    <w:rsid w:val="00887A1B"/>
    <w:rsid w:val="00887A51"/>
    <w:rsid w:val="00887AE2"/>
    <w:rsid w:val="00887BDA"/>
    <w:rsid w:val="00887C0F"/>
    <w:rsid w:val="00887DAA"/>
    <w:rsid w:val="00887EFB"/>
    <w:rsid w:val="00887F3E"/>
    <w:rsid w:val="00890383"/>
    <w:rsid w:val="00890C21"/>
    <w:rsid w:val="00890CB9"/>
    <w:rsid w:val="00891045"/>
    <w:rsid w:val="008915B5"/>
    <w:rsid w:val="008917B8"/>
    <w:rsid w:val="00891883"/>
    <w:rsid w:val="00891904"/>
    <w:rsid w:val="00892194"/>
    <w:rsid w:val="00892212"/>
    <w:rsid w:val="008924CA"/>
    <w:rsid w:val="00892637"/>
    <w:rsid w:val="008929DB"/>
    <w:rsid w:val="00892A1E"/>
    <w:rsid w:val="00892D74"/>
    <w:rsid w:val="00892E41"/>
    <w:rsid w:val="00892E75"/>
    <w:rsid w:val="00893570"/>
    <w:rsid w:val="00893968"/>
    <w:rsid w:val="00893D7E"/>
    <w:rsid w:val="00893E15"/>
    <w:rsid w:val="00893EB5"/>
    <w:rsid w:val="00893FA8"/>
    <w:rsid w:val="00894180"/>
    <w:rsid w:val="008943F2"/>
    <w:rsid w:val="008944A3"/>
    <w:rsid w:val="00894590"/>
    <w:rsid w:val="00894682"/>
    <w:rsid w:val="00894946"/>
    <w:rsid w:val="00894F8C"/>
    <w:rsid w:val="0089531F"/>
    <w:rsid w:val="00895D4A"/>
    <w:rsid w:val="00896495"/>
    <w:rsid w:val="00896792"/>
    <w:rsid w:val="00896A1A"/>
    <w:rsid w:val="00896B02"/>
    <w:rsid w:val="00897199"/>
    <w:rsid w:val="0089734D"/>
    <w:rsid w:val="00897562"/>
    <w:rsid w:val="008977B3"/>
    <w:rsid w:val="00897D5B"/>
    <w:rsid w:val="00897D9F"/>
    <w:rsid w:val="008A0D68"/>
    <w:rsid w:val="008A0E5F"/>
    <w:rsid w:val="008A0ECA"/>
    <w:rsid w:val="008A1331"/>
    <w:rsid w:val="008A17AC"/>
    <w:rsid w:val="008A181E"/>
    <w:rsid w:val="008A1874"/>
    <w:rsid w:val="008A1950"/>
    <w:rsid w:val="008A1A8B"/>
    <w:rsid w:val="008A1D74"/>
    <w:rsid w:val="008A1E31"/>
    <w:rsid w:val="008A1EE1"/>
    <w:rsid w:val="008A2185"/>
    <w:rsid w:val="008A235D"/>
    <w:rsid w:val="008A25D3"/>
    <w:rsid w:val="008A28D3"/>
    <w:rsid w:val="008A304C"/>
    <w:rsid w:val="008A3412"/>
    <w:rsid w:val="008A3A69"/>
    <w:rsid w:val="008A3D83"/>
    <w:rsid w:val="008A3D89"/>
    <w:rsid w:val="008A42D1"/>
    <w:rsid w:val="008A502E"/>
    <w:rsid w:val="008A5048"/>
    <w:rsid w:val="008A52AF"/>
    <w:rsid w:val="008A5798"/>
    <w:rsid w:val="008A5865"/>
    <w:rsid w:val="008A5A04"/>
    <w:rsid w:val="008A5BA7"/>
    <w:rsid w:val="008A61B2"/>
    <w:rsid w:val="008A629C"/>
    <w:rsid w:val="008A678D"/>
    <w:rsid w:val="008A6ABE"/>
    <w:rsid w:val="008A6B0A"/>
    <w:rsid w:val="008A6D5E"/>
    <w:rsid w:val="008A6F5C"/>
    <w:rsid w:val="008A741C"/>
    <w:rsid w:val="008A7709"/>
    <w:rsid w:val="008A772D"/>
    <w:rsid w:val="008A7947"/>
    <w:rsid w:val="008A7BDF"/>
    <w:rsid w:val="008A7FBA"/>
    <w:rsid w:val="008B002F"/>
    <w:rsid w:val="008B00C3"/>
    <w:rsid w:val="008B0264"/>
    <w:rsid w:val="008B06C0"/>
    <w:rsid w:val="008B0B13"/>
    <w:rsid w:val="008B0B53"/>
    <w:rsid w:val="008B1318"/>
    <w:rsid w:val="008B19C7"/>
    <w:rsid w:val="008B22BE"/>
    <w:rsid w:val="008B2785"/>
    <w:rsid w:val="008B29A4"/>
    <w:rsid w:val="008B2B12"/>
    <w:rsid w:val="008B3015"/>
    <w:rsid w:val="008B3335"/>
    <w:rsid w:val="008B3F56"/>
    <w:rsid w:val="008B41CB"/>
    <w:rsid w:val="008B426F"/>
    <w:rsid w:val="008B4353"/>
    <w:rsid w:val="008B49D5"/>
    <w:rsid w:val="008B4C33"/>
    <w:rsid w:val="008B5217"/>
    <w:rsid w:val="008B52EC"/>
    <w:rsid w:val="008B545E"/>
    <w:rsid w:val="008B5598"/>
    <w:rsid w:val="008B57AE"/>
    <w:rsid w:val="008B59DA"/>
    <w:rsid w:val="008B60B5"/>
    <w:rsid w:val="008B6585"/>
    <w:rsid w:val="008B66AB"/>
    <w:rsid w:val="008B6750"/>
    <w:rsid w:val="008B6B27"/>
    <w:rsid w:val="008B6BAD"/>
    <w:rsid w:val="008B6E20"/>
    <w:rsid w:val="008B729E"/>
    <w:rsid w:val="008B77B5"/>
    <w:rsid w:val="008B7C8F"/>
    <w:rsid w:val="008B7F29"/>
    <w:rsid w:val="008C0460"/>
    <w:rsid w:val="008C0A93"/>
    <w:rsid w:val="008C0E31"/>
    <w:rsid w:val="008C1956"/>
    <w:rsid w:val="008C1A1A"/>
    <w:rsid w:val="008C1AE1"/>
    <w:rsid w:val="008C1E3B"/>
    <w:rsid w:val="008C203D"/>
    <w:rsid w:val="008C2483"/>
    <w:rsid w:val="008C2FE7"/>
    <w:rsid w:val="008C32C7"/>
    <w:rsid w:val="008C3620"/>
    <w:rsid w:val="008C4766"/>
    <w:rsid w:val="008C47F1"/>
    <w:rsid w:val="008C4E06"/>
    <w:rsid w:val="008C51C9"/>
    <w:rsid w:val="008C5BAB"/>
    <w:rsid w:val="008C643E"/>
    <w:rsid w:val="008C65C1"/>
    <w:rsid w:val="008C65C9"/>
    <w:rsid w:val="008C67E5"/>
    <w:rsid w:val="008C749F"/>
    <w:rsid w:val="008C74B6"/>
    <w:rsid w:val="008C7754"/>
    <w:rsid w:val="008C77CB"/>
    <w:rsid w:val="008C7854"/>
    <w:rsid w:val="008C7DEB"/>
    <w:rsid w:val="008D0220"/>
    <w:rsid w:val="008D0BBE"/>
    <w:rsid w:val="008D0DC0"/>
    <w:rsid w:val="008D1352"/>
    <w:rsid w:val="008D142F"/>
    <w:rsid w:val="008D1596"/>
    <w:rsid w:val="008D1D3B"/>
    <w:rsid w:val="008D2218"/>
    <w:rsid w:val="008D27F2"/>
    <w:rsid w:val="008D28D3"/>
    <w:rsid w:val="008D2C18"/>
    <w:rsid w:val="008D3604"/>
    <w:rsid w:val="008D37E2"/>
    <w:rsid w:val="008D3D45"/>
    <w:rsid w:val="008D3F2C"/>
    <w:rsid w:val="008D408A"/>
    <w:rsid w:val="008D424A"/>
    <w:rsid w:val="008D4E69"/>
    <w:rsid w:val="008D5009"/>
    <w:rsid w:val="008D55D0"/>
    <w:rsid w:val="008D5B13"/>
    <w:rsid w:val="008D5DA1"/>
    <w:rsid w:val="008D603C"/>
    <w:rsid w:val="008D619F"/>
    <w:rsid w:val="008D6499"/>
    <w:rsid w:val="008D74D7"/>
    <w:rsid w:val="008D762B"/>
    <w:rsid w:val="008D7894"/>
    <w:rsid w:val="008D7B2D"/>
    <w:rsid w:val="008D7C78"/>
    <w:rsid w:val="008D7CE9"/>
    <w:rsid w:val="008D7E52"/>
    <w:rsid w:val="008E0D8A"/>
    <w:rsid w:val="008E111C"/>
    <w:rsid w:val="008E14EF"/>
    <w:rsid w:val="008E18DC"/>
    <w:rsid w:val="008E1C95"/>
    <w:rsid w:val="008E1E0B"/>
    <w:rsid w:val="008E1F51"/>
    <w:rsid w:val="008E25F5"/>
    <w:rsid w:val="008E2BEE"/>
    <w:rsid w:val="008E2DB9"/>
    <w:rsid w:val="008E323E"/>
    <w:rsid w:val="008E328A"/>
    <w:rsid w:val="008E3344"/>
    <w:rsid w:val="008E38A4"/>
    <w:rsid w:val="008E393F"/>
    <w:rsid w:val="008E3CAD"/>
    <w:rsid w:val="008E3D74"/>
    <w:rsid w:val="008E4065"/>
    <w:rsid w:val="008E4518"/>
    <w:rsid w:val="008E46FD"/>
    <w:rsid w:val="008E49E5"/>
    <w:rsid w:val="008E4A20"/>
    <w:rsid w:val="008E4E18"/>
    <w:rsid w:val="008E52C2"/>
    <w:rsid w:val="008E536A"/>
    <w:rsid w:val="008E566C"/>
    <w:rsid w:val="008E5802"/>
    <w:rsid w:val="008E5FEB"/>
    <w:rsid w:val="008E61F7"/>
    <w:rsid w:val="008E633A"/>
    <w:rsid w:val="008E6932"/>
    <w:rsid w:val="008E69D2"/>
    <w:rsid w:val="008E6F0A"/>
    <w:rsid w:val="008E6FF5"/>
    <w:rsid w:val="008E73BE"/>
    <w:rsid w:val="008E7596"/>
    <w:rsid w:val="008E79E0"/>
    <w:rsid w:val="008E7AE2"/>
    <w:rsid w:val="008E7E89"/>
    <w:rsid w:val="008F02FF"/>
    <w:rsid w:val="008F054E"/>
    <w:rsid w:val="008F0A6F"/>
    <w:rsid w:val="008F0C6B"/>
    <w:rsid w:val="008F0CD5"/>
    <w:rsid w:val="008F0DD1"/>
    <w:rsid w:val="008F10E3"/>
    <w:rsid w:val="008F128C"/>
    <w:rsid w:val="008F1601"/>
    <w:rsid w:val="008F18B5"/>
    <w:rsid w:val="008F1D4A"/>
    <w:rsid w:val="008F1E13"/>
    <w:rsid w:val="008F2091"/>
    <w:rsid w:val="008F25BC"/>
    <w:rsid w:val="008F2689"/>
    <w:rsid w:val="008F31F2"/>
    <w:rsid w:val="008F352C"/>
    <w:rsid w:val="008F3707"/>
    <w:rsid w:val="008F3764"/>
    <w:rsid w:val="008F4138"/>
    <w:rsid w:val="008F42F5"/>
    <w:rsid w:val="008F46D5"/>
    <w:rsid w:val="008F4838"/>
    <w:rsid w:val="008F50E9"/>
    <w:rsid w:val="008F54C2"/>
    <w:rsid w:val="008F5715"/>
    <w:rsid w:val="008F5723"/>
    <w:rsid w:val="008F57E1"/>
    <w:rsid w:val="008F5833"/>
    <w:rsid w:val="008F5986"/>
    <w:rsid w:val="008F5DB5"/>
    <w:rsid w:val="008F62A5"/>
    <w:rsid w:val="008F63A0"/>
    <w:rsid w:val="008F68FC"/>
    <w:rsid w:val="008F6D1C"/>
    <w:rsid w:val="008F6D6C"/>
    <w:rsid w:val="008F74D6"/>
    <w:rsid w:val="008F74E1"/>
    <w:rsid w:val="008F7884"/>
    <w:rsid w:val="008F7F68"/>
    <w:rsid w:val="008F7F79"/>
    <w:rsid w:val="009001E2"/>
    <w:rsid w:val="009005E2"/>
    <w:rsid w:val="009007EF"/>
    <w:rsid w:val="00900C1B"/>
    <w:rsid w:val="00901814"/>
    <w:rsid w:val="00901AA6"/>
    <w:rsid w:val="00901CEC"/>
    <w:rsid w:val="00901E63"/>
    <w:rsid w:val="0090212E"/>
    <w:rsid w:val="00902291"/>
    <w:rsid w:val="009023E9"/>
    <w:rsid w:val="00902706"/>
    <w:rsid w:val="0090281F"/>
    <w:rsid w:val="009029FF"/>
    <w:rsid w:val="00902E2C"/>
    <w:rsid w:val="009034C1"/>
    <w:rsid w:val="009034EA"/>
    <w:rsid w:val="0090355A"/>
    <w:rsid w:val="00903C7C"/>
    <w:rsid w:val="00903FBC"/>
    <w:rsid w:val="00903FD1"/>
    <w:rsid w:val="009045E7"/>
    <w:rsid w:val="00904B9C"/>
    <w:rsid w:val="009050A3"/>
    <w:rsid w:val="0090556C"/>
    <w:rsid w:val="00905D42"/>
    <w:rsid w:val="009063E9"/>
    <w:rsid w:val="009068EF"/>
    <w:rsid w:val="00906B66"/>
    <w:rsid w:val="00906CCF"/>
    <w:rsid w:val="00906D38"/>
    <w:rsid w:val="009071D5"/>
    <w:rsid w:val="00907B13"/>
    <w:rsid w:val="00907CC3"/>
    <w:rsid w:val="00910A1F"/>
    <w:rsid w:val="00910CA8"/>
    <w:rsid w:val="00910CE0"/>
    <w:rsid w:val="009110C5"/>
    <w:rsid w:val="009112DD"/>
    <w:rsid w:val="00911357"/>
    <w:rsid w:val="00911B0D"/>
    <w:rsid w:val="00911C24"/>
    <w:rsid w:val="00912182"/>
    <w:rsid w:val="0091253B"/>
    <w:rsid w:val="0091273B"/>
    <w:rsid w:val="009129D9"/>
    <w:rsid w:val="00912C03"/>
    <w:rsid w:val="00912C4B"/>
    <w:rsid w:val="00912D3B"/>
    <w:rsid w:val="009131A4"/>
    <w:rsid w:val="0091335C"/>
    <w:rsid w:val="009133E4"/>
    <w:rsid w:val="009135C4"/>
    <w:rsid w:val="00913693"/>
    <w:rsid w:val="00913A60"/>
    <w:rsid w:val="0091409D"/>
    <w:rsid w:val="00914586"/>
    <w:rsid w:val="00914F43"/>
    <w:rsid w:val="009152C9"/>
    <w:rsid w:val="00915547"/>
    <w:rsid w:val="009157ED"/>
    <w:rsid w:val="00915AB1"/>
    <w:rsid w:val="00915BEE"/>
    <w:rsid w:val="00915DD0"/>
    <w:rsid w:val="009163A5"/>
    <w:rsid w:val="0091659A"/>
    <w:rsid w:val="009168BA"/>
    <w:rsid w:val="00916BC2"/>
    <w:rsid w:val="00916BDA"/>
    <w:rsid w:val="009171FC"/>
    <w:rsid w:val="0091763A"/>
    <w:rsid w:val="00917972"/>
    <w:rsid w:val="00917F08"/>
    <w:rsid w:val="00920131"/>
    <w:rsid w:val="009204EA"/>
    <w:rsid w:val="00920C56"/>
    <w:rsid w:val="00920D32"/>
    <w:rsid w:val="0092127A"/>
    <w:rsid w:val="00921C70"/>
    <w:rsid w:val="009221D2"/>
    <w:rsid w:val="00922782"/>
    <w:rsid w:val="00922D23"/>
    <w:rsid w:val="00922E50"/>
    <w:rsid w:val="00922F90"/>
    <w:rsid w:val="00923767"/>
    <w:rsid w:val="0092395E"/>
    <w:rsid w:val="00924144"/>
    <w:rsid w:val="00925038"/>
    <w:rsid w:val="009253DA"/>
    <w:rsid w:val="009255E2"/>
    <w:rsid w:val="00925716"/>
    <w:rsid w:val="00925A5A"/>
    <w:rsid w:val="0092640D"/>
    <w:rsid w:val="00926513"/>
    <w:rsid w:val="00926610"/>
    <w:rsid w:val="0092664E"/>
    <w:rsid w:val="00926902"/>
    <w:rsid w:val="00926C61"/>
    <w:rsid w:val="00927577"/>
    <w:rsid w:val="00927668"/>
    <w:rsid w:val="009276B1"/>
    <w:rsid w:val="0092780B"/>
    <w:rsid w:val="00927D7B"/>
    <w:rsid w:val="00927DC4"/>
    <w:rsid w:val="00927F0D"/>
    <w:rsid w:val="00930CC3"/>
    <w:rsid w:val="009314E9"/>
    <w:rsid w:val="00931978"/>
    <w:rsid w:val="00931D93"/>
    <w:rsid w:val="00931E5D"/>
    <w:rsid w:val="00931F6E"/>
    <w:rsid w:val="00931FE5"/>
    <w:rsid w:val="00932730"/>
    <w:rsid w:val="0093285C"/>
    <w:rsid w:val="00932A1B"/>
    <w:rsid w:val="00932BE7"/>
    <w:rsid w:val="00932DC2"/>
    <w:rsid w:val="0093379B"/>
    <w:rsid w:val="009338F4"/>
    <w:rsid w:val="00933F16"/>
    <w:rsid w:val="00934064"/>
    <w:rsid w:val="0093414A"/>
    <w:rsid w:val="009341EB"/>
    <w:rsid w:val="009344E4"/>
    <w:rsid w:val="00934715"/>
    <w:rsid w:val="009347BE"/>
    <w:rsid w:val="00935430"/>
    <w:rsid w:val="00935491"/>
    <w:rsid w:val="009355AC"/>
    <w:rsid w:val="009355EE"/>
    <w:rsid w:val="009364E8"/>
    <w:rsid w:val="009366BB"/>
    <w:rsid w:val="0093675A"/>
    <w:rsid w:val="00936846"/>
    <w:rsid w:val="009369FD"/>
    <w:rsid w:val="00937156"/>
    <w:rsid w:val="009371FA"/>
    <w:rsid w:val="0093753D"/>
    <w:rsid w:val="009379BA"/>
    <w:rsid w:val="00937E26"/>
    <w:rsid w:val="00937F0F"/>
    <w:rsid w:val="0094097A"/>
    <w:rsid w:val="00940A3C"/>
    <w:rsid w:val="009414D3"/>
    <w:rsid w:val="00941772"/>
    <w:rsid w:val="00941B07"/>
    <w:rsid w:val="00941D62"/>
    <w:rsid w:val="00942460"/>
    <w:rsid w:val="009424BA"/>
    <w:rsid w:val="00942D68"/>
    <w:rsid w:val="009431B4"/>
    <w:rsid w:val="0094340B"/>
    <w:rsid w:val="0094376E"/>
    <w:rsid w:val="00943A0D"/>
    <w:rsid w:val="00943A6E"/>
    <w:rsid w:val="00943ACF"/>
    <w:rsid w:val="00944366"/>
    <w:rsid w:val="00944434"/>
    <w:rsid w:val="009445CC"/>
    <w:rsid w:val="0094463E"/>
    <w:rsid w:val="00944A6A"/>
    <w:rsid w:val="00944A74"/>
    <w:rsid w:val="00944E7E"/>
    <w:rsid w:val="00944EE9"/>
    <w:rsid w:val="00945340"/>
    <w:rsid w:val="0094537F"/>
    <w:rsid w:val="00945496"/>
    <w:rsid w:val="009458FB"/>
    <w:rsid w:val="00945ADF"/>
    <w:rsid w:val="00945B71"/>
    <w:rsid w:val="0094603A"/>
    <w:rsid w:val="009464D8"/>
    <w:rsid w:val="00946DF3"/>
    <w:rsid w:val="00946F2A"/>
    <w:rsid w:val="0094733E"/>
    <w:rsid w:val="0094769D"/>
    <w:rsid w:val="009476C3"/>
    <w:rsid w:val="00947DAB"/>
    <w:rsid w:val="00947FA6"/>
    <w:rsid w:val="00950122"/>
    <w:rsid w:val="00950951"/>
    <w:rsid w:val="00950ABD"/>
    <w:rsid w:val="00950BA4"/>
    <w:rsid w:val="00950DE5"/>
    <w:rsid w:val="00950F1F"/>
    <w:rsid w:val="0095101B"/>
    <w:rsid w:val="00951057"/>
    <w:rsid w:val="0095116F"/>
    <w:rsid w:val="00951434"/>
    <w:rsid w:val="00951D8C"/>
    <w:rsid w:val="00951DC3"/>
    <w:rsid w:val="009523C4"/>
    <w:rsid w:val="009528A6"/>
    <w:rsid w:val="00952BE7"/>
    <w:rsid w:val="009531DB"/>
    <w:rsid w:val="009533ED"/>
    <w:rsid w:val="009535F2"/>
    <w:rsid w:val="0095360F"/>
    <w:rsid w:val="00953B38"/>
    <w:rsid w:val="00953D57"/>
    <w:rsid w:val="00953DB7"/>
    <w:rsid w:val="00953F37"/>
    <w:rsid w:val="009547C6"/>
    <w:rsid w:val="00954A23"/>
    <w:rsid w:val="00954F53"/>
    <w:rsid w:val="00955465"/>
    <w:rsid w:val="009556B0"/>
    <w:rsid w:val="0095581C"/>
    <w:rsid w:val="00955994"/>
    <w:rsid w:val="00955BB4"/>
    <w:rsid w:val="00956025"/>
    <w:rsid w:val="0095647C"/>
    <w:rsid w:val="00956D4D"/>
    <w:rsid w:val="00956F44"/>
    <w:rsid w:val="00957047"/>
    <w:rsid w:val="009570DD"/>
    <w:rsid w:val="00957480"/>
    <w:rsid w:val="0095754C"/>
    <w:rsid w:val="009579CB"/>
    <w:rsid w:val="00957B10"/>
    <w:rsid w:val="00957C00"/>
    <w:rsid w:val="00957D67"/>
    <w:rsid w:val="00957EA0"/>
    <w:rsid w:val="00960EFF"/>
    <w:rsid w:val="00961140"/>
    <w:rsid w:val="00961163"/>
    <w:rsid w:val="009619C3"/>
    <w:rsid w:val="00961F74"/>
    <w:rsid w:val="009624E7"/>
    <w:rsid w:val="009627E9"/>
    <w:rsid w:val="009628C9"/>
    <w:rsid w:val="00962D35"/>
    <w:rsid w:val="00962EA9"/>
    <w:rsid w:val="0096332A"/>
    <w:rsid w:val="00963464"/>
    <w:rsid w:val="009636C4"/>
    <w:rsid w:val="009638B3"/>
    <w:rsid w:val="009644B9"/>
    <w:rsid w:val="00964501"/>
    <w:rsid w:val="00964637"/>
    <w:rsid w:val="00964770"/>
    <w:rsid w:val="00964962"/>
    <w:rsid w:val="00964983"/>
    <w:rsid w:val="00964C6B"/>
    <w:rsid w:val="00964CD7"/>
    <w:rsid w:val="00964D97"/>
    <w:rsid w:val="00964EAE"/>
    <w:rsid w:val="009652BE"/>
    <w:rsid w:val="00965AE7"/>
    <w:rsid w:val="00965B85"/>
    <w:rsid w:val="00965F26"/>
    <w:rsid w:val="00966629"/>
    <w:rsid w:val="009669AB"/>
    <w:rsid w:val="009669E3"/>
    <w:rsid w:val="00966AC7"/>
    <w:rsid w:val="00966C83"/>
    <w:rsid w:val="00966D38"/>
    <w:rsid w:val="00966E7F"/>
    <w:rsid w:val="0096719E"/>
    <w:rsid w:val="009671CE"/>
    <w:rsid w:val="009672E9"/>
    <w:rsid w:val="0096798B"/>
    <w:rsid w:val="00967B06"/>
    <w:rsid w:val="00967B6C"/>
    <w:rsid w:val="0097043E"/>
    <w:rsid w:val="00970810"/>
    <w:rsid w:val="0097084F"/>
    <w:rsid w:val="009708E9"/>
    <w:rsid w:val="00970978"/>
    <w:rsid w:val="0097152A"/>
    <w:rsid w:val="009717CF"/>
    <w:rsid w:val="009718AD"/>
    <w:rsid w:val="00971DEA"/>
    <w:rsid w:val="00972BFF"/>
    <w:rsid w:val="00973313"/>
    <w:rsid w:val="009734DE"/>
    <w:rsid w:val="009748BF"/>
    <w:rsid w:val="009748E8"/>
    <w:rsid w:val="009749D5"/>
    <w:rsid w:val="00974CA2"/>
    <w:rsid w:val="00974DD6"/>
    <w:rsid w:val="00975715"/>
    <w:rsid w:val="00975BF9"/>
    <w:rsid w:val="009762DB"/>
    <w:rsid w:val="00976453"/>
    <w:rsid w:val="00976608"/>
    <w:rsid w:val="009767F4"/>
    <w:rsid w:val="00976967"/>
    <w:rsid w:val="00977093"/>
    <w:rsid w:val="009773CE"/>
    <w:rsid w:val="00977483"/>
    <w:rsid w:val="0097768D"/>
    <w:rsid w:val="0097769F"/>
    <w:rsid w:val="00977778"/>
    <w:rsid w:val="00977B2D"/>
    <w:rsid w:val="00977BD7"/>
    <w:rsid w:val="00977BE8"/>
    <w:rsid w:val="00977D24"/>
    <w:rsid w:val="009808C3"/>
    <w:rsid w:val="00980F8E"/>
    <w:rsid w:val="009810DA"/>
    <w:rsid w:val="0098142E"/>
    <w:rsid w:val="00981510"/>
    <w:rsid w:val="00981DA7"/>
    <w:rsid w:val="00981E1F"/>
    <w:rsid w:val="00982191"/>
    <w:rsid w:val="00982445"/>
    <w:rsid w:val="009824AA"/>
    <w:rsid w:val="00982911"/>
    <w:rsid w:val="00982D25"/>
    <w:rsid w:val="00982F30"/>
    <w:rsid w:val="00982F4A"/>
    <w:rsid w:val="00982F70"/>
    <w:rsid w:val="00983AD3"/>
    <w:rsid w:val="00983B6E"/>
    <w:rsid w:val="009843CD"/>
    <w:rsid w:val="00984793"/>
    <w:rsid w:val="009848C9"/>
    <w:rsid w:val="00984A3C"/>
    <w:rsid w:val="00984C72"/>
    <w:rsid w:val="00984CB6"/>
    <w:rsid w:val="00984E04"/>
    <w:rsid w:val="00985444"/>
    <w:rsid w:val="0098546F"/>
    <w:rsid w:val="0098553C"/>
    <w:rsid w:val="00985694"/>
    <w:rsid w:val="00985A67"/>
    <w:rsid w:val="00985E87"/>
    <w:rsid w:val="00986638"/>
    <w:rsid w:val="00986658"/>
    <w:rsid w:val="009868B9"/>
    <w:rsid w:val="00986A52"/>
    <w:rsid w:val="00986EA2"/>
    <w:rsid w:val="00986EE6"/>
    <w:rsid w:val="009870C9"/>
    <w:rsid w:val="00987176"/>
    <w:rsid w:val="009871F9"/>
    <w:rsid w:val="00987677"/>
    <w:rsid w:val="00987B1F"/>
    <w:rsid w:val="00987E72"/>
    <w:rsid w:val="00987F66"/>
    <w:rsid w:val="00990057"/>
    <w:rsid w:val="00990060"/>
    <w:rsid w:val="0099008C"/>
    <w:rsid w:val="009901B5"/>
    <w:rsid w:val="0099073B"/>
    <w:rsid w:val="00990A23"/>
    <w:rsid w:val="00990BF4"/>
    <w:rsid w:val="00990FF1"/>
    <w:rsid w:val="009913F5"/>
    <w:rsid w:val="0099155F"/>
    <w:rsid w:val="00991564"/>
    <w:rsid w:val="00991631"/>
    <w:rsid w:val="009917FF"/>
    <w:rsid w:val="00991DBC"/>
    <w:rsid w:val="00992302"/>
    <w:rsid w:val="009923CA"/>
    <w:rsid w:val="009926A8"/>
    <w:rsid w:val="00992E7E"/>
    <w:rsid w:val="00992F5F"/>
    <w:rsid w:val="00993065"/>
    <w:rsid w:val="00993955"/>
    <w:rsid w:val="00993A79"/>
    <w:rsid w:val="00993F44"/>
    <w:rsid w:val="0099401F"/>
    <w:rsid w:val="0099403D"/>
    <w:rsid w:val="00994076"/>
    <w:rsid w:val="00994FD9"/>
    <w:rsid w:val="0099522C"/>
    <w:rsid w:val="0099531F"/>
    <w:rsid w:val="00995B5F"/>
    <w:rsid w:val="00995D6E"/>
    <w:rsid w:val="00995EEF"/>
    <w:rsid w:val="009961BA"/>
    <w:rsid w:val="0099698D"/>
    <w:rsid w:val="009969B8"/>
    <w:rsid w:val="00996BCD"/>
    <w:rsid w:val="00996D53"/>
    <w:rsid w:val="00996E87"/>
    <w:rsid w:val="00996F23"/>
    <w:rsid w:val="00997788"/>
    <w:rsid w:val="009978CA"/>
    <w:rsid w:val="00997B56"/>
    <w:rsid w:val="00997B9C"/>
    <w:rsid w:val="00997BF4"/>
    <w:rsid w:val="00997F7F"/>
    <w:rsid w:val="009A0000"/>
    <w:rsid w:val="009A0133"/>
    <w:rsid w:val="009A0765"/>
    <w:rsid w:val="009A0890"/>
    <w:rsid w:val="009A0C5F"/>
    <w:rsid w:val="009A0E16"/>
    <w:rsid w:val="009A112C"/>
    <w:rsid w:val="009A116B"/>
    <w:rsid w:val="009A1230"/>
    <w:rsid w:val="009A123D"/>
    <w:rsid w:val="009A13C1"/>
    <w:rsid w:val="009A1540"/>
    <w:rsid w:val="009A1A69"/>
    <w:rsid w:val="009A1DC4"/>
    <w:rsid w:val="009A1ED9"/>
    <w:rsid w:val="009A213A"/>
    <w:rsid w:val="009A247D"/>
    <w:rsid w:val="009A255C"/>
    <w:rsid w:val="009A281B"/>
    <w:rsid w:val="009A29C7"/>
    <w:rsid w:val="009A2A1F"/>
    <w:rsid w:val="009A2F01"/>
    <w:rsid w:val="009A2F79"/>
    <w:rsid w:val="009A2F93"/>
    <w:rsid w:val="009A30F3"/>
    <w:rsid w:val="009A323A"/>
    <w:rsid w:val="009A339A"/>
    <w:rsid w:val="009A3706"/>
    <w:rsid w:val="009A382F"/>
    <w:rsid w:val="009A38C4"/>
    <w:rsid w:val="009A3A48"/>
    <w:rsid w:val="009A3BDC"/>
    <w:rsid w:val="009A3E0C"/>
    <w:rsid w:val="009A4268"/>
    <w:rsid w:val="009A46AB"/>
    <w:rsid w:val="009A46D1"/>
    <w:rsid w:val="009A491B"/>
    <w:rsid w:val="009A4C65"/>
    <w:rsid w:val="009A4DE9"/>
    <w:rsid w:val="009A4F52"/>
    <w:rsid w:val="009A549D"/>
    <w:rsid w:val="009A55C7"/>
    <w:rsid w:val="009A570E"/>
    <w:rsid w:val="009A5AB7"/>
    <w:rsid w:val="009A5D72"/>
    <w:rsid w:val="009A5E70"/>
    <w:rsid w:val="009A5FDF"/>
    <w:rsid w:val="009A604C"/>
    <w:rsid w:val="009A614E"/>
    <w:rsid w:val="009A7157"/>
    <w:rsid w:val="009A7376"/>
    <w:rsid w:val="009A7738"/>
    <w:rsid w:val="009A7AA9"/>
    <w:rsid w:val="009A7EE9"/>
    <w:rsid w:val="009B043A"/>
    <w:rsid w:val="009B0682"/>
    <w:rsid w:val="009B06AB"/>
    <w:rsid w:val="009B10BF"/>
    <w:rsid w:val="009B110F"/>
    <w:rsid w:val="009B13C5"/>
    <w:rsid w:val="009B1439"/>
    <w:rsid w:val="009B15BF"/>
    <w:rsid w:val="009B21E5"/>
    <w:rsid w:val="009B2215"/>
    <w:rsid w:val="009B22C9"/>
    <w:rsid w:val="009B2330"/>
    <w:rsid w:val="009B235E"/>
    <w:rsid w:val="009B23D4"/>
    <w:rsid w:val="009B244D"/>
    <w:rsid w:val="009B2C18"/>
    <w:rsid w:val="009B3279"/>
    <w:rsid w:val="009B3367"/>
    <w:rsid w:val="009B3567"/>
    <w:rsid w:val="009B3BB0"/>
    <w:rsid w:val="009B3BCC"/>
    <w:rsid w:val="009B40F1"/>
    <w:rsid w:val="009B4134"/>
    <w:rsid w:val="009B424B"/>
    <w:rsid w:val="009B449C"/>
    <w:rsid w:val="009B4C0F"/>
    <w:rsid w:val="009B51EF"/>
    <w:rsid w:val="009B53DB"/>
    <w:rsid w:val="009B53DD"/>
    <w:rsid w:val="009B5435"/>
    <w:rsid w:val="009B564B"/>
    <w:rsid w:val="009B5A73"/>
    <w:rsid w:val="009B5CF2"/>
    <w:rsid w:val="009B60E5"/>
    <w:rsid w:val="009B6237"/>
    <w:rsid w:val="009B633B"/>
    <w:rsid w:val="009B6663"/>
    <w:rsid w:val="009B66B0"/>
    <w:rsid w:val="009B66E1"/>
    <w:rsid w:val="009B6B7E"/>
    <w:rsid w:val="009B79CA"/>
    <w:rsid w:val="009B7CEA"/>
    <w:rsid w:val="009B7D38"/>
    <w:rsid w:val="009B7E4B"/>
    <w:rsid w:val="009C0160"/>
    <w:rsid w:val="009C0B83"/>
    <w:rsid w:val="009C0BDA"/>
    <w:rsid w:val="009C0C20"/>
    <w:rsid w:val="009C0CE8"/>
    <w:rsid w:val="009C11FB"/>
    <w:rsid w:val="009C1403"/>
    <w:rsid w:val="009C180B"/>
    <w:rsid w:val="009C1996"/>
    <w:rsid w:val="009C1E2F"/>
    <w:rsid w:val="009C210E"/>
    <w:rsid w:val="009C217B"/>
    <w:rsid w:val="009C22EA"/>
    <w:rsid w:val="009C2957"/>
    <w:rsid w:val="009C2A7D"/>
    <w:rsid w:val="009C2BC7"/>
    <w:rsid w:val="009C2FCA"/>
    <w:rsid w:val="009C2FCE"/>
    <w:rsid w:val="009C34D0"/>
    <w:rsid w:val="009C4094"/>
    <w:rsid w:val="009C4889"/>
    <w:rsid w:val="009C4D2A"/>
    <w:rsid w:val="009C4D2F"/>
    <w:rsid w:val="009C585A"/>
    <w:rsid w:val="009C5BD2"/>
    <w:rsid w:val="009C68C3"/>
    <w:rsid w:val="009C6C2F"/>
    <w:rsid w:val="009C722A"/>
    <w:rsid w:val="009C7B54"/>
    <w:rsid w:val="009C7CF0"/>
    <w:rsid w:val="009C7E92"/>
    <w:rsid w:val="009C7F81"/>
    <w:rsid w:val="009D024F"/>
    <w:rsid w:val="009D0652"/>
    <w:rsid w:val="009D0DF7"/>
    <w:rsid w:val="009D11D3"/>
    <w:rsid w:val="009D14DD"/>
    <w:rsid w:val="009D176C"/>
    <w:rsid w:val="009D25E9"/>
    <w:rsid w:val="009D26C9"/>
    <w:rsid w:val="009D2895"/>
    <w:rsid w:val="009D294B"/>
    <w:rsid w:val="009D2AFD"/>
    <w:rsid w:val="009D2C98"/>
    <w:rsid w:val="009D2F32"/>
    <w:rsid w:val="009D3417"/>
    <w:rsid w:val="009D36E5"/>
    <w:rsid w:val="009D38B9"/>
    <w:rsid w:val="009D3A89"/>
    <w:rsid w:val="009D3BFC"/>
    <w:rsid w:val="009D3D0B"/>
    <w:rsid w:val="009D41F6"/>
    <w:rsid w:val="009D4E72"/>
    <w:rsid w:val="009D52FB"/>
    <w:rsid w:val="009D60E9"/>
    <w:rsid w:val="009D66BC"/>
    <w:rsid w:val="009D6B88"/>
    <w:rsid w:val="009D6D21"/>
    <w:rsid w:val="009D6DB8"/>
    <w:rsid w:val="009D6EC3"/>
    <w:rsid w:val="009D6EF0"/>
    <w:rsid w:val="009D7229"/>
    <w:rsid w:val="009D79BF"/>
    <w:rsid w:val="009E0619"/>
    <w:rsid w:val="009E0766"/>
    <w:rsid w:val="009E076A"/>
    <w:rsid w:val="009E0A80"/>
    <w:rsid w:val="009E0F3F"/>
    <w:rsid w:val="009E15B1"/>
    <w:rsid w:val="009E1A0C"/>
    <w:rsid w:val="009E1AFD"/>
    <w:rsid w:val="009E1D20"/>
    <w:rsid w:val="009E265F"/>
    <w:rsid w:val="009E2692"/>
    <w:rsid w:val="009E2896"/>
    <w:rsid w:val="009E2E37"/>
    <w:rsid w:val="009E2EC1"/>
    <w:rsid w:val="009E3110"/>
    <w:rsid w:val="009E320B"/>
    <w:rsid w:val="009E3854"/>
    <w:rsid w:val="009E3E8B"/>
    <w:rsid w:val="009E4134"/>
    <w:rsid w:val="009E4397"/>
    <w:rsid w:val="009E4F8D"/>
    <w:rsid w:val="009E53CD"/>
    <w:rsid w:val="009E55EC"/>
    <w:rsid w:val="009E57F1"/>
    <w:rsid w:val="009E583B"/>
    <w:rsid w:val="009E58A8"/>
    <w:rsid w:val="009E590A"/>
    <w:rsid w:val="009E59C5"/>
    <w:rsid w:val="009E5B99"/>
    <w:rsid w:val="009E6075"/>
    <w:rsid w:val="009E62D8"/>
    <w:rsid w:val="009E6315"/>
    <w:rsid w:val="009E6E7F"/>
    <w:rsid w:val="009E6F97"/>
    <w:rsid w:val="009E7014"/>
    <w:rsid w:val="009E716F"/>
    <w:rsid w:val="009E7311"/>
    <w:rsid w:val="009E7544"/>
    <w:rsid w:val="009E765C"/>
    <w:rsid w:val="009E7C76"/>
    <w:rsid w:val="009F064B"/>
    <w:rsid w:val="009F06EB"/>
    <w:rsid w:val="009F081F"/>
    <w:rsid w:val="009F08C9"/>
    <w:rsid w:val="009F0DAF"/>
    <w:rsid w:val="009F111D"/>
    <w:rsid w:val="009F1278"/>
    <w:rsid w:val="009F1634"/>
    <w:rsid w:val="009F1EB0"/>
    <w:rsid w:val="009F22C0"/>
    <w:rsid w:val="009F22E2"/>
    <w:rsid w:val="009F2343"/>
    <w:rsid w:val="009F2364"/>
    <w:rsid w:val="009F2513"/>
    <w:rsid w:val="009F25DA"/>
    <w:rsid w:val="009F2664"/>
    <w:rsid w:val="009F2C94"/>
    <w:rsid w:val="009F33EF"/>
    <w:rsid w:val="009F397D"/>
    <w:rsid w:val="009F39E1"/>
    <w:rsid w:val="009F3DB6"/>
    <w:rsid w:val="009F444B"/>
    <w:rsid w:val="009F4EB1"/>
    <w:rsid w:val="009F50EA"/>
    <w:rsid w:val="009F51E6"/>
    <w:rsid w:val="009F5538"/>
    <w:rsid w:val="009F560F"/>
    <w:rsid w:val="009F5CD5"/>
    <w:rsid w:val="009F5E0D"/>
    <w:rsid w:val="009F6085"/>
    <w:rsid w:val="009F6099"/>
    <w:rsid w:val="009F63DA"/>
    <w:rsid w:val="009F6B7F"/>
    <w:rsid w:val="009F6F19"/>
    <w:rsid w:val="009F7222"/>
    <w:rsid w:val="009F72FC"/>
    <w:rsid w:val="009F78D5"/>
    <w:rsid w:val="009F7C90"/>
    <w:rsid w:val="00A0080C"/>
    <w:rsid w:val="00A010FF"/>
    <w:rsid w:val="00A016A7"/>
    <w:rsid w:val="00A01932"/>
    <w:rsid w:val="00A01D7B"/>
    <w:rsid w:val="00A0218B"/>
    <w:rsid w:val="00A02729"/>
    <w:rsid w:val="00A02E5D"/>
    <w:rsid w:val="00A03F9A"/>
    <w:rsid w:val="00A04036"/>
    <w:rsid w:val="00A04062"/>
    <w:rsid w:val="00A0457C"/>
    <w:rsid w:val="00A046C9"/>
    <w:rsid w:val="00A0472B"/>
    <w:rsid w:val="00A04FAB"/>
    <w:rsid w:val="00A05124"/>
    <w:rsid w:val="00A053CB"/>
    <w:rsid w:val="00A0553C"/>
    <w:rsid w:val="00A056B5"/>
    <w:rsid w:val="00A059B9"/>
    <w:rsid w:val="00A05D64"/>
    <w:rsid w:val="00A05E6D"/>
    <w:rsid w:val="00A06353"/>
    <w:rsid w:val="00A06409"/>
    <w:rsid w:val="00A06BD0"/>
    <w:rsid w:val="00A06BFD"/>
    <w:rsid w:val="00A0710E"/>
    <w:rsid w:val="00A072E2"/>
    <w:rsid w:val="00A07C22"/>
    <w:rsid w:val="00A07C63"/>
    <w:rsid w:val="00A07FAC"/>
    <w:rsid w:val="00A1091D"/>
    <w:rsid w:val="00A10C8B"/>
    <w:rsid w:val="00A10D2B"/>
    <w:rsid w:val="00A11262"/>
    <w:rsid w:val="00A115E2"/>
    <w:rsid w:val="00A116EE"/>
    <w:rsid w:val="00A11BBA"/>
    <w:rsid w:val="00A11C7B"/>
    <w:rsid w:val="00A11CD8"/>
    <w:rsid w:val="00A11ECB"/>
    <w:rsid w:val="00A120F2"/>
    <w:rsid w:val="00A1217C"/>
    <w:rsid w:val="00A12252"/>
    <w:rsid w:val="00A126FE"/>
    <w:rsid w:val="00A1273A"/>
    <w:rsid w:val="00A13B8E"/>
    <w:rsid w:val="00A14127"/>
    <w:rsid w:val="00A1463D"/>
    <w:rsid w:val="00A1480C"/>
    <w:rsid w:val="00A156BF"/>
    <w:rsid w:val="00A15D34"/>
    <w:rsid w:val="00A16495"/>
    <w:rsid w:val="00A16556"/>
    <w:rsid w:val="00A16C3F"/>
    <w:rsid w:val="00A16E67"/>
    <w:rsid w:val="00A174D9"/>
    <w:rsid w:val="00A174F1"/>
    <w:rsid w:val="00A176EF"/>
    <w:rsid w:val="00A17900"/>
    <w:rsid w:val="00A17C96"/>
    <w:rsid w:val="00A17E46"/>
    <w:rsid w:val="00A205EA"/>
    <w:rsid w:val="00A20CAC"/>
    <w:rsid w:val="00A212D8"/>
    <w:rsid w:val="00A21324"/>
    <w:rsid w:val="00A214AA"/>
    <w:rsid w:val="00A21C38"/>
    <w:rsid w:val="00A21FF4"/>
    <w:rsid w:val="00A221F8"/>
    <w:rsid w:val="00A225FE"/>
    <w:rsid w:val="00A22B23"/>
    <w:rsid w:val="00A23133"/>
    <w:rsid w:val="00A2354D"/>
    <w:rsid w:val="00A23786"/>
    <w:rsid w:val="00A23851"/>
    <w:rsid w:val="00A23CD6"/>
    <w:rsid w:val="00A23DD1"/>
    <w:rsid w:val="00A241E8"/>
    <w:rsid w:val="00A24416"/>
    <w:rsid w:val="00A2465F"/>
    <w:rsid w:val="00A2490E"/>
    <w:rsid w:val="00A24A17"/>
    <w:rsid w:val="00A24A2E"/>
    <w:rsid w:val="00A24A58"/>
    <w:rsid w:val="00A24E5B"/>
    <w:rsid w:val="00A255BF"/>
    <w:rsid w:val="00A25E56"/>
    <w:rsid w:val="00A26198"/>
    <w:rsid w:val="00A26C32"/>
    <w:rsid w:val="00A2708E"/>
    <w:rsid w:val="00A2728B"/>
    <w:rsid w:val="00A272EE"/>
    <w:rsid w:val="00A27542"/>
    <w:rsid w:val="00A27B00"/>
    <w:rsid w:val="00A27BA7"/>
    <w:rsid w:val="00A27D05"/>
    <w:rsid w:val="00A27F0F"/>
    <w:rsid w:val="00A3007C"/>
    <w:rsid w:val="00A300C8"/>
    <w:rsid w:val="00A30356"/>
    <w:rsid w:val="00A307A2"/>
    <w:rsid w:val="00A30920"/>
    <w:rsid w:val="00A30E6D"/>
    <w:rsid w:val="00A310F0"/>
    <w:rsid w:val="00A31120"/>
    <w:rsid w:val="00A31289"/>
    <w:rsid w:val="00A31442"/>
    <w:rsid w:val="00A31776"/>
    <w:rsid w:val="00A31926"/>
    <w:rsid w:val="00A31DAE"/>
    <w:rsid w:val="00A31E3D"/>
    <w:rsid w:val="00A3233B"/>
    <w:rsid w:val="00A323E1"/>
    <w:rsid w:val="00A329D0"/>
    <w:rsid w:val="00A32BA7"/>
    <w:rsid w:val="00A33851"/>
    <w:rsid w:val="00A341F2"/>
    <w:rsid w:val="00A34A68"/>
    <w:rsid w:val="00A353D5"/>
    <w:rsid w:val="00A35767"/>
    <w:rsid w:val="00A3577E"/>
    <w:rsid w:val="00A35BA9"/>
    <w:rsid w:val="00A362C9"/>
    <w:rsid w:val="00A36C65"/>
    <w:rsid w:val="00A36EBD"/>
    <w:rsid w:val="00A37241"/>
    <w:rsid w:val="00A3765B"/>
    <w:rsid w:val="00A37CB0"/>
    <w:rsid w:val="00A37D13"/>
    <w:rsid w:val="00A40161"/>
    <w:rsid w:val="00A40523"/>
    <w:rsid w:val="00A40696"/>
    <w:rsid w:val="00A4073F"/>
    <w:rsid w:val="00A40804"/>
    <w:rsid w:val="00A40E71"/>
    <w:rsid w:val="00A4181B"/>
    <w:rsid w:val="00A41914"/>
    <w:rsid w:val="00A41968"/>
    <w:rsid w:val="00A41ACA"/>
    <w:rsid w:val="00A420ED"/>
    <w:rsid w:val="00A421AD"/>
    <w:rsid w:val="00A43356"/>
    <w:rsid w:val="00A438B6"/>
    <w:rsid w:val="00A4412A"/>
    <w:rsid w:val="00A4421E"/>
    <w:rsid w:val="00A44597"/>
    <w:rsid w:val="00A4466C"/>
    <w:rsid w:val="00A44F26"/>
    <w:rsid w:val="00A44F9D"/>
    <w:rsid w:val="00A4500F"/>
    <w:rsid w:val="00A45035"/>
    <w:rsid w:val="00A4506A"/>
    <w:rsid w:val="00A45480"/>
    <w:rsid w:val="00A4555D"/>
    <w:rsid w:val="00A457CE"/>
    <w:rsid w:val="00A463A8"/>
    <w:rsid w:val="00A463B3"/>
    <w:rsid w:val="00A46B94"/>
    <w:rsid w:val="00A46E85"/>
    <w:rsid w:val="00A46FB4"/>
    <w:rsid w:val="00A47615"/>
    <w:rsid w:val="00A47645"/>
    <w:rsid w:val="00A5077A"/>
    <w:rsid w:val="00A5086D"/>
    <w:rsid w:val="00A50B67"/>
    <w:rsid w:val="00A50E61"/>
    <w:rsid w:val="00A50E62"/>
    <w:rsid w:val="00A515D5"/>
    <w:rsid w:val="00A517EA"/>
    <w:rsid w:val="00A51843"/>
    <w:rsid w:val="00A51DF3"/>
    <w:rsid w:val="00A51FC2"/>
    <w:rsid w:val="00A5200D"/>
    <w:rsid w:val="00A52288"/>
    <w:rsid w:val="00A52360"/>
    <w:rsid w:val="00A5239C"/>
    <w:rsid w:val="00A527B5"/>
    <w:rsid w:val="00A52BFD"/>
    <w:rsid w:val="00A535CB"/>
    <w:rsid w:val="00A53719"/>
    <w:rsid w:val="00A539CA"/>
    <w:rsid w:val="00A53D3E"/>
    <w:rsid w:val="00A5444C"/>
    <w:rsid w:val="00A54454"/>
    <w:rsid w:val="00A54466"/>
    <w:rsid w:val="00A545EA"/>
    <w:rsid w:val="00A547A7"/>
    <w:rsid w:val="00A54CC6"/>
    <w:rsid w:val="00A54DC4"/>
    <w:rsid w:val="00A5522E"/>
    <w:rsid w:val="00A55512"/>
    <w:rsid w:val="00A55C62"/>
    <w:rsid w:val="00A55FD8"/>
    <w:rsid w:val="00A56250"/>
    <w:rsid w:val="00A56376"/>
    <w:rsid w:val="00A56386"/>
    <w:rsid w:val="00A5652B"/>
    <w:rsid w:val="00A567B3"/>
    <w:rsid w:val="00A57041"/>
    <w:rsid w:val="00A570E1"/>
    <w:rsid w:val="00A570E4"/>
    <w:rsid w:val="00A5733A"/>
    <w:rsid w:val="00A57545"/>
    <w:rsid w:val="00A5774B"/>
    <w:rsid w:val="00A578B5"/>
    <w:rsid w:val="00A579BD"/>
    <w:rsid w:val="00A60029"/>
    <w:rsid w:val="00A60277"/>
    <w:rsid w:val="00A605F3"/>
    <w:rsid w:val="00A6074E"/>
    <w:rsid w:val="00A60E65"/>
    <w:rsid w:val="00A61325"/>
    <w:rsid w:val="00A61667"/>
    <w:rsid w:val="00A618CA"/>
    <w:rsid w:val="00A61B93"/>
    <w:rsid w:val="00A61F17"/>
    <w:rsid w:val="00A626E2"/>
    <w:rsid w:val="00A62797"/>
    <w:rsid w:val="00A62D7D"/>
    <w:rsid w:val="00A62FCA"/>
    <w:rsid w:val="00A6313F"/>
    <w:rsid w:val="00A63249"/>
    <w:rsid w:val="00A637EE"/>
    <w:rsid w:val="00A63CBA"/>
    <w:rsid w:val="00A63DCE"/>
    <w:rsid w:val="00A63FF7"/>
    <w:rsid w:val="00A64351"/>
    <w:rsid w:val="00A6457E"/>
    <w:rsid w:val="00A64BBE"/>
    <w:rsid w:val="00A64FBC"/>
    <w:rsid w:val="00A65042"/>
    <w:rsid w:val="00A65284"/>
    <w:rsid w:val="00A652B0"/>
    <w:rsid w:val="00A652F0"/>
    <w:rsid w:val="00A654E6"/>
    <w:rsid w:val="00A65533"/>
    <w:rsid w:val="00A65ABE"/>
    <w:rsid w:val="00A65D93"/>
    <w:rsid w:val="00A65EBB"/>
    <w:rsid w:val="00A66060"/>
    <w:rsid w:val="00A66306"/>
    <w:rsid w:val="00A66939"/>
    <w:rsid w:val="00A66CB4"/>
    <w:rsid w:val="00A66D02"/>
    <w:rsid w:val="00A66DB1"/>
    <w:rsid w:val="00A66F29"/>
    <w:rsid w:val="00A674D3"/>
    <w:rsid w:val="00A67F67"/>
    <w:rsid w:val="00A7029C"/>
    <w:rsid w:val="00A70BD1"/>
    <w:rsid w:val="00A70CE7"/>
    <w:rsid w:val="00A70F4F"/>
    <w:rsid w:val="00A71025"/>
    <w:rsid w:val="00A71386"/>
    <w:rsid w:val="00A714B8"/>
    <w:rsid w:val="00A71560"/>
    <w:rsid w:val="00A71864"/>
    <w:rsid w:val="00A7188E"/>
    <w:rsid w:val="00A71A76"/>
    <w:rsid w:val="00A71FAB"/>
    <w:rsid w:val="00A732DB"/>
    <w:rsid w:val="00A7353E"/>
    <w:rsid w:val="00A737F0"/>
    <w:rsid w:val="00A7384D"/>
    <w:rsid w:val="00A73E71"/>
    <w:rsid w:val="00A74069"/>
    <w:rsid w:val="00A74154"/>
    <w:rsid w:val="00A753B4"/>
    <w:rsid w:val="00A75525"/>
    <w:rsid w:val="00A756A2"/>
    <w:rsid w:val="00A756A8"/>
    <w:rsid w:val="00A756D5"/>
    <w:rsid w:val="00A7597B"/>
    <w:rsid w:val="00A76AF0"/>
    <w:rsid w:val="00A77F1F"/>
    <w:rsid w:val="00A80209"/>
    <w:rsid w:val="00A81123"/>
    <w:rsid w:val="00A8122F"/>
    <w:rsid w:val="00A81261"/>
    <w:rsid w:val="00A816EC"/>
    <w:rsid w:val="00A82094"/>
    <w:rsid w:val="00A826CD"/>
    <w:rsid w:val="00A82E07"/>
    <w:rsid w:val="00A82F1E"/>
    <w:rsid w:val="00A83337"/>
    <w:rsid w:val="00A8349E"/>
    <w:rsid w:val="00A835C0"/>
    <w:rsid w:val="00A83DCD"/>
    <w:rsid w:val="00A840A0"/>
    <w:rsid w:val="00A84325"/>
    <w:rsid w:val="00A843B5"/>
    <w:rsid w:val="00A84660"/>
    <w:rsid w:val="00A85A3E"/>
    <w:rsid w:val="00A85D14"/>
    <w:rsid w:val="00A86FA6"/>
    <w:rsid w:val="00A87043"/>
    <w:rsid w:val="00A87058"/>
    <w:rsid w:val="00A87159"/>
    <w:rsid w:val="00A871EC"/>
    <w:rsid w:val="00A872D1"/>
    <w:rsid w:val="00A8737F"/>
    <w:rsid w:val="00A87993"/>
    <w:rsid w:val="00A87C7C"/>
    <w:rsid w:val="00A90400"/>
    <w:rsid w:val="00A90566"/>
    <w:rsid w:val="00A907B3"/>
    <w:rsid w:val="00A90A7F"/>
    <w:rsid w:val="00A90E02"/>
    <w:rsid w:val="00A9123F"/>
    <w:rsid w:val="00A913CD"/>
    <w:rsid w:val="00A91494"/>
    <w:rsid w:val="00A91C09"/>
    <w:rsid w:val="00A91FC4"/>
    <w:rsid w:val="00A924AD"/>
    <w:rsid w:val="00A924E4"/>
    <w:rsid w:val="00A92C25"/>
    <w:rsid w:val="00A92EFB"/>
    <w:rsid w:val="00A9303D"/>
    <w:rsid w:val="00A93C56"/>
    <w:rsid w:val="00A93DCC"/>
    <w:rsid w:val="00A93FC3"/>
    <w:rsid w:val="00A9536A"/>
    <w:rsid w:val="00A95B81"/>
    <w:rsid w:val="00A9621D"/>
    <w:rsid w:val="00A962A5"/>
    <w:rsid w:val="00A964D4"/>
    <w:rsid w:val="00A96A0E"/>
    <w:rsid w:val="00A96DD9"/>
    <w:rsid w:val="00A97601"/>
    <w:rsid w:val="00A97E5E"/>
    <w:rsid w:val="00A97E83"/>
    <w:rsid w:val="00A97F64"/>
    <w:rsid w:val="00AA0379"/>
    <w:rsid w:val="00AA074F"/>
    <w:rsid w:val="00AA0854"/>
    <w:rsid w:val="00AA08DA"/>
    <w:rsid w:val="00AA0C4B"/>
    <w:rsid w:val="00AA1068"/>
    <w:rsid w:val="00AA1081"/>
    <w:rsid w:val="00AA11C7"/>
    <w:rsid w:val="00AA124A"/>
    <w:rsid w:val="00AA1F13"/>
    <w:rsid w:val="00AA2283"/>
    <w:rsid w:val="00AA23A1"/>
    <w:rsid w:val="00AA271E"/>
    <w:rsid w:val="00AA2929"/>
    <w:rsid w:val="00AA37B8"/>
    <w:rsid w:val="00AA3B11"/>
    <w:rsid w:val="00AA3E34"/>
    <w:rsid w:val="00AA4095"/>
    <w:rsid w:val="00AA43B4"/>
    <w:rsid w:val="00AA4658"/>
    <w:rsid w:val="00AA4688"/>
    <w:rsid w:val="00AA46AA"/>
    <w:rsid w:val="00AA4776"/>
    <w:rsid w:val="00AA47AD"/>
    <w:rsid w:val="00AA4897"/>
    <w:rsid w:val="00AA4CB4"/>
    <w:rsid w:val="00AA4D09"/>
    <w:rsid w:val="00AA4D6F"/>
    <w:rsid w:val="00AA50E5"/>
    <w:rsid w:val="00AA5280"/>
    <w:rsid w:val="00AA55DF"/>
    <w:rsid w:val="00AA5B49"/>
    <w:rsid w:val="00AA5BB1"/>
    <w:rsid w:val="00AA5D18"/>
    <w:rsid w:val="00AA646D"/>
    <w:rsid w:val="00AA68FA"/>
    <w:rsid w:val="00AA6D2D"/>
    <w:rsid w:val="00AA6D2E"/>
    <w:rsid w:val="00AA6D8B"/>
    <w:rsid w:val="00AA6DB7"/>
    <w:rsid w:val="00AA6E71"/>
    <w:rsid w:val="00AA712F"/>
    <w:rsid w:val="00AA7943"/>
    <w:rsid w:val="00AA7C4A"/>
    <w:rsid w:val="00AA7C73"/>
    <w:rsid w:val="00AA7DEC"/>
    <w:rsid w:val="00AB00F9"/>
    <w:rsid w:val="00AB07FB"/>
    <w:rsid w:val="00AB080D"/>
    <w:rsid w:val="00AB0A72"/>
    <w:rsid w:val="00AB0C56"/>
    <w:rsid w:val="00AB0D3D"/>
    <w:rsid w:val="00AB1748"/>
    <w:rsid w:val="00AB174B"/>
    <w:rsid w:val="00AB1818"/>
    <w:rsid w:val="00AB1BF0"/>
    <w:rsid w:val="00AB2026"/>
    <w:rsid w:val="00AB21E2"/>
    <w:rsid w:val="00AB23B7"/>
    <w:rsid w:val="00AB25DA"/>
    <w:rsid w:val="00AB28BA"/>
    <w:rsid w:val="00AB2E33"/>
    <w:rsid w:val="00AB2FFE"/>
    <w:rsid w:val="00AB3061"/>
    <w:rsid w:val="00AB30D3"/>
    <w:rsid w:val="00AB329F"/>
    <w:rsid w:val="00AB336F"/>
    <w:rsid w:val="00AB341D"/>
    <w:rsid w:val="00AB38E5"/>
    <w:rsid w:val="00AB3B8B"/>
    <w:rsid w:val="00AB3DB3"/>
    <w:rsid w:val="00AB3DF5"/>
    <w:rsid w:val="00AB4495"/>
    <w:rsid w:val="00AB4852"/>
    <w:rsid w:val="00AB4896"/>
    <w:rsid w:val="00AB4C3F"/>
    <w:rsid w:val="00AB4C9A"/>
    <w:rsid w:val="00AB5236"/>
    <w:rsid w:val="00AB55AC"/>
    <w:rsid w:val="00AB568D"/>
    <w:rsid w:val="00AB5715"/>
    <w:rsid w:val="00AB59BF"/>
    <w:rsid w:val="00AB63CE"/>
    <w:rsid w:val="00AB6456"/>
    <w:rsid w:val="00AB651F"/>
    <w:rsid w:val="00AB681A"/>
    <w:rsid w:val="00AB6828"/>
    <w:rsid w:val="00AB733A"/>
    <w:rsid w:val="00AB73DB"/>
    <w:rsid w:val="00AB73E3"/>
    <w:rsid w:val="00AB77AE"/>
    <w:rsid w:val="00AB7D02"/>
    <w:rsid w:val="00AB7D61"/>
    <w:rsid w:val="00AC019C"/>
    <w:rsid w:val="00AC06BE"/>
    <w:rsid w:val="00AC098F"/>
    <w:rsid w:val="00AC0A71"/>
    <w:rsid w:val="00AC0BC7"/>
    <w:rsid w:val="00AC1010"/>
    <w:rsid w:val="00AC18D8"/>
    <w:rsid w:val="00AC1A24"/>
    <w:rsid w:val="00AC1B63"/>
    <w:rsid w:val="00AC2373"/>
    <w:rsid w:val="00AC2DF0"/>
    <w:rsid w:val="00AC2EC4"/>
    <w:rsid w:val="00AC3591"/>
    <w:rsid w:val="00AC38F2"/>
    <w:rsid w:val="00AC3B98"/>
    <w:rsid w:val="00AC3D6F"/>
    <w:rsid w:val="00AC4276"/>
    <w:rsid w:val="00AC4289"/>
    <w:rsid w:val="00AC4450"/>
    <w:rsid w:val="00AC5060"/>
    <w:rsid w:val="00AC52F4"/>
    <w:rsid w:val="00AC5920"/>
    <w:rsid w:val="00AC612F"/>
    <w:rsid w:val="00AC6334"/>
    <w:rsid w:val="00AC6473"/>
    <w:rsid w:val="00AC6569"/>
    <w:rsid w:val="00AC66C6"/>
    <w:rsid w:val="00AC6901"/>
    <w:rsid w:val="00AC6BC4"/>
    <w:rsid w:val="00AC6D0A"/>
    <w:rsid w:val="00AC6D6E"/>
    <w:rsid w:val="00AC6DD9"/>
    <w:rsid w:val="00AC6F3C"/>
    <w:rsid w:val="00AC6FF4"/>
    <w:rsid w:val="00AC7491"/>
    <w:rsid w:val="00AC79EC"/>
    <w:rsid w:val="00AC7AB9"/>
    <w:rsid w:val="00AC7CE8"/>
    <w:rsid w:val="00AC7E02"/>
    <w:rsid w:val="00AC7E64"/>
    <w:rsid w:val="00AC7EAE"/>
    <w:rsid w:val="00AD0033"/>
    <w:rsid w:val="00AD0075"/>
    <w:rsid w:val="00AD0244"/>
    <w:rsid w:val="00AD067F"/>
    <w:rsid w:val="00AD0F02"/>
    <w:rsid w:val="00AD16FC"/>
    <w:rsid w:val="00AD18CD"/>
    <w:rsid w:val="00AD21DE"/>
    <w:rsid w:val="00AD23EE"/>
    <w:rsid w:val="00AD2598"/>
    <w:rsid w:val="00AD282C"/>
    <w:rsid w:val="00AD2846"/>
    <w:rsid w:val="00AD2856"/>
    <w:rsid w:val="00AD2A4F"/>
    <w:rsid w:val="00AD3012"/>
    <w:rsid w:val="00AD317D"/>
    <w:rsid w:val="00AD31B3"/>
    <w:rsid w:val="00AD3289"/>
    <w:rsid w:val="00AD3354"/>
    <w:rsid w:val="00AD351C"/>
    <w:rsid w:val="00AD389E"/>
    <w:rsid w:val="00AD38BF"/>
    <w:rsid w:val="00AD39BC"/>
    <w:rsid w:val="00AD3B91"/>
    <w:rsid w:val="00AD3BF7"/>
    <w:rsid w:val="00AD3D34"/>
    <w:rsid w:val="00AD3F12"/>
    <w:rsid w:val="00AD40CF"/>
    <w:rsid w:val="00AD4199"/>
    <w:rsid w:val="00AD42C9"/>
    <w:rsid w:val="00AD4C9D"/>
    <w:rsid w:val="00AD4E0B"/>
    <w:rsid w:val="00AD4F52"/>
    <w:rsid w:val="00AD5719"/>
    <w:rsid w:val="00AD620D"/>
    <w:rsid w:val="00AD6319"/>
    <w:rsid w:val="00AD6798"/>
    <w:rsid w:val="00AD6825"/>
    <w:rsid w:val="00AD6B52"/>
    <w:rsid w:val="00AD6C42"/>
    <w:rsid w:val="00AD7EE7"/>
    <w:rsid w:val="00AE0CD0"/>
    <w:rsid w:val="00AE13EB"/>
    <w:rsid w:val="00AE1504"/>
    <w:rsid w:val="00AE15A2"/>
    <w:rsid w:val="00AE1AA1"/>
    <w:rsid w:val="00AE1D5D"/>
    <w:rsid w:val="00AE207D"/>
    <w:rsid w:val="00AE214F"/>
    <w:rsid w:val="00AE22AA"/>
    <w:rsid w:val="00AE2905"/>
    <w:rsid w:val="00AE2B49"/>
    <w:rsid w:val="00AE2D9E"/>
    <w:rsid w:val="00AE30D0"/>
    <w:rsid w:val="00AE31C5"/>
    <w:rsid w:val="00AE31E7"/>
    <w:rsid w:val="00AE334B"/>
    <w:rsid w:val="00AE4F43"/>
    <w:rsid w:val="00AE51B5"/>
    <w:rsid w:val="00AE5BFD"/>
    <w:rsid w:val="00AE5C16"/>
    <w:rsid w:val="00AE5FC2"/>
    <w:rsid w:val="00AE6122"/>
    <w:rsid w:val="00AE6325"/>
    <w:rsid w:val="00AE6912"/>
    <w:rsid w:val="00AE6CA1"/>
    <w:rsid w:val="00AE6D90"/>
    <w:rsid w:val="00AE6E91"/>
    <w:rsid w:val="00AE749F"/>
    <w:rsid w:val="00AE7C11"/>
    <w:rsid w:val="00AE7DA1"/>
    <w:rsid w:val="00AF0AA1"/>
    <w:rsid w:val="00AF0CD2"/>
    <w:rsid w:val="00AF0D34"/>
    <w:rsid w:val="00AF0FA6"/>
    <w:rsid w:val="00AF0FD9"/>
    <w:rsid w:val="00AF1792"/>
    <w:rsid w:val="00AF1BA1"/>
    <w:rsid w:val="00AF1C2E"/>
    <w:rsid w:val="00AF1D3A"/>
    <w:rsid w:val="00AF24E4"/>
    <w:rsid w:val="00AF272E"/>
    <w:rsid w:val="00AF334A"/>
    <w:rsid w:val="00AF3700"/>
    <w:rsid w:val="00AF37D3"/>
    <w:rsid w:val="00AF3C87"/>
    <w:rsid w:val="00AF3C93"/>
    <w:rsid w:val="00AF43D7"/>
    <w:rsid w:val="00AF47DA"/>
    <w:rsid w:val="00AF5377"/>
    <w:rsid w:val="00AF54B1"/>
    <w:rsid w:val="00AF5599"/>
    <w:rsid w:val="00AF61DC"/>
    <w:rsid w:val="00AF626E"/>
    <w:rsid w:val="00AF6304"/>
    <w:rsid w:val="00AF6440"/>
    <w:rsid w:val="00AF663C"/>
    <w:rsid w:val="00AF7132"/>
    <w:rsid w:val="00AF7249"/>
    <w:rsid w:val="00AF72FA"/>
    <w:rsid w:val="00AF78FD"/>
    <w:rsid w:val="00AF7A42"/>
    <w:rsid w:val="00B01170"/>
    <w:rsid w:val="00B0183D"/>
    <w:rsid w:val="00B02004"/>
    <w:rsid w:val="00B02184"/>
    <w:rsid w:val="00B02418"/>
    <w:rsid w:val="00B0244A"/>
    <w:rsid w:val="00B02A0A"/>
    <w:rsid w:val="00B031CE"/>
    <w:rsid w:val="00B039BB"/>
    <w:rsid w:val="00B03A8E"/>
    <w:rsid w:val="00B03B0D"/>
    <w:rsid w:val="00B04431"/>
    <w:rsid w:val="00B045A6"/>
    <w:rsid w:val="00B04A4E"/>
    <w:rsid w:val="00B04D7A"/>
    <w:rsid w:val="00B04F8A"/>
    <w:rsid w:val="00B04F8D"/>
    <w:rsid w:val="00B05161"/>
    <w:rsid w:val="00B0517B"/>
    <w:rsid w:val="00B05566"/>
    <w:rsid w:val="00B05870"/>
    <w:rsid w:val="00B05A6A"/>
    <w:rsid w:val="00B05D20"/>
    <w:rsid w:val="00B061D3"/>
    <w:rsid w:val="00B062F5"/>
    <w:rsid w:val="00B06559"/>
    <w:rsid w:val="00B06778"/>
    <w:rsid w:val="00B06DC1"/>
    <w:rsid w:val="00B078C5"/>
    <w:rsid w:val="00B07BB5"/>
    <w:rsid w:val="00B1013A"/>
    <w:rsid w:val="00B102DF"/>
    <w:rsid w:val="00B10435"/>
    <w:rsid w:val="00B10583"/>
    <w:rsid w:val="00B10878"/>
    <w:rsid w:val="00B10885"/>
    <w:rsid w:val="00B10A33"/>
    <w:rsid w:val="00B10C44"/>
    <w:rsid w:val="00B10FA1"/>
    <w:rsid w:val="00B113E6"/>
    <w:rsid w:val="00B1171B"/>
    <w:rsid w:val="00B11818"/>
    <w:rsid w:val="00B11924"/>
    <w:rsid w:val="00B11996"/>
    <w:rsid w:val="00B119DC"/>
    <w:rsid w:val="00B11C76"/>
    <w:rsid w:val="00B11DDB"/>
    <w:rsid w:val="00B11E99"/>
    <w:rsid w:val="00B1213E"/>
    <w:rsid w:val="00B12D71"/>
    <w:rsid w:val="00B12DB5"/>
    <w:rsid w:val="00B1351E"/>
    <w:rsid w:val="00B13A69"/>
    <w:rsid w:val="00B14219"/>
    <w:rsid w:val="00B1427D"/>
    <w:rsid w:val="00B1468D"/>
    <w:rsid w:val="00B14735"/>
    <w:rsid w:val="00B14AB6"/>
    <w:rsid w:val="00B15007"/>
    <w:rsid w:val="00B15495"/>
    <w:rsid w:val="00B15FD0"/>
    <w:rsid w:val="00B166CE"/>
    <w:rsid w:val="00B1673B"/>
    <w:rsid w:val="00B16BD7"/>
    <w:rsid w:val="00B20536"/>
    <w:rsid w:val="00B20861"/>
    <w:rsid w:val="00B20D26"/>
    <w:rsid w:val="00B216D1"/>
    <w:rsid w:val="00B2199E"/>
    <w:rsid w:val="00B21C11"/>
    <w:rsid w:val="00B21D52"/>
    <w:rsid w:val="00B220DC"/>
    <w:rsid w:val="00B22607"/>
    <w:rsid w:val="00B22E00"/>
    <w:rsid w:val="00B2320E"/>
    <w:rsid w:val="00B2325C"/>
    <w:rsid w:val="00B233ED"/>
    <w:rsid w:val="00B23775"/>
    <w:rsid w:val="00B238DD"/>
    <w:rsid w:val="00B23F74"/>
    <w:rsid w:val="00B24B6B"/>
    <w:rsid w:val="00B24B84"/>
    <w:rsid w:val="00B24C68"/>
    <w:rsid w:val="00B24DFD"/>
    <w:rsid w:val="00B24FD0"/>
    <w:rsid w:val="00B25754"/>
    <w:rsid w:val="00B25BAB"/>
    <w:rsid w:val="00B26213"/>
    <w:rsid w:val="00B26568"/>
    <w:rsid w:val="00B26ADC"/>
    <w:rsid w:val="00B26C4D"/>
    <w:rsid w:val="00B278F1"/>
    <w:rsid w:val="00B27CF2"/>
    <w:rsid w:val="00B3001A"/>
    <w:rsid w:val="00B30186"/>
    <w:rsid w:val="00B301C8"/>
    <w:rsid w:val="00B303B9"/>
    <w:rsid w:val="00B304DC"/>
    <w:rsid w:val="00B304EA"/>
    <w:rsid w:val="00B3079B"/>
    <w:rsid w:val="00B30AF9"/>
    <w:rsid w:val="00B30FEC"/>
    <w:rsid w:val="00B3141A"/>
    <w:rsid w:val="00B31420"/>
    <w:rsid w:val="00B31514"/>
    <w:rsid w:val="00B31D1C"/>
    <w:rsid w:val="00B31FB6"/>
    <w:rsid w:val="00B32287"/>
    <w:rsid w:val="00B324E0"/>
    <w:rsid w:val="00B3279F"/>
    <w:rsid w:val="00B32BF2"/>
    <w:rsid w:val="00B3356E"/>
    <w:rsid w:val="00B33629"/>
    <w:rsid w:val="00B33E01"/>
    <w:rsid w:val="00B344DC"/>
    <w:rsid w:val="00B34946"/>
    <w:rsid w:val="00B34F74"/>
    <w:rsid w:val="00B357F3"/>
    <w:rsid w:val="00B35949"/>
    <w:rsid w:val="00B35A7B"/>
    <w:rsid w:val="00B35AB5"/>
    <w:rsid w:val="00B35BBD"/>
    <w:rsid w:val="00B3608D"/>
    <w:rsid w:val="00B3642B"/>
    <w:rsid w:val="00B36787"/>
    <w:rsid w:val="00B36C0A"/>
    <w:rsid w:val="00B36D2B"/>
    <w:rsid w:val="00B371DB"/>
    <w:rsid w:val="00B37354"/>
    <w:rsid w:val="00B37735"/>
    <w:rsid w:val="00B37CC0"/>
    <w:rsid w:val="00B40312"/>
    <w:rsid w:val="00B4099C"/>
    <w:rsid w:val="00B40F3F"/>
    <w:rsid w:val="00B411F3"/>
    <w:rsid w:val="00B4127B"/>
    <w:rsid w:val="00B4136B"/>
    <w:rsid w:val="00B41530"/>
    <w:rsid w:val="00B416CA"/>
    <w:rsid w:val="00B417DE"/>
    <w:rsid w:val="00B417E5"/>
    <w:rsid w:val="00B41DEB"/>
    <w:rsid w:val="00B4213D"/>
    <w:rsid w:val="00B42850"/>
    <w:rsid w:val="00B4297F"/>
    <w:rsid w:val="00B42CF7"/>
    <w:rsid w:val="00B42E4D"/>
    <w:rsid w:val="00B434DC"/>
    <w:rsid w:val="00B43EE2"/>
    <w:rsid w:val="00B43F92"/>
    <w:rsid w:val="00B44737"/>
    <w:rsid w:val="00B44865"/>
    <w:rsid w:val="00B4493F"/>
    <w:rsid w:val="00B44C1D"/>
    <w:rsid w:val="00B44CC6"/>
    <w:rsid w:val="00B44DCD"/>
    <w:rsid w:val="00B45480"/>
    <w:rsid w:val="00B45BCA"/>
    <w:rsid w:val="00B46182"/>
    <w:rsid w:val="00B4723B"/>
    <w:rsid w:val="00B47837"/>
    <w:rsid w:val="00B47911"/>
    <w:rsid w:val="00B47A2E"/>
    <w:rsid w:val="00B47E49"/>
    <w:rsid w:val="00B501F1"/>
    <w:rsid w:val="00B50425"/>
    <w:rsid w:val="00B507FE"/>
    <w:rsid w:val="00B50EAE"/>
    <w:rsid w:val="00B51061"/>
    <w:rsid w:val="00B5125E"/>
    <w:rsid w:val="00B515BA"/>
    <w:rsid w:val="00B516CB"/>
    <w:rsid w:val="00B51823"/>
    <w:rsid w:val="00B518DC"/>
    <w:rsid w:val="00B51949"/>
    <w:rsid w:val="00B51AA4"/>
    <w:rsid w:val="00B51CF2"/>
    <w:rsid w:val="00B51EA2"/>
    <w:rsid w:val="00B51F81"/>
    <w:rsid w:val="00B5254A"/>
    <w:rsid w:val="00B5292C"/>
    <w:rsid w:val="00B52B70"/>
    <w:rsid w:val="00B53400"/>
    <w:rsid w:val="00B53754"/>
    <w:rsid w:val="00B53A96"/>
    <w:rsid w:val="00B54195"/>
    <w:rsid w:val="00B54220"/>
    <w:rsid w:val="00B544A8"/>
    <w:rsid w:val="00B54672"/>
    <w:rsid w:val="00B54736"/>
    <w:rsid w:val="00B54985"/>
    <w:rsid w:val="00B549B3"/>
    <w:rsid w:val="00B54CAD"/>
    <w:rsid w:val="00B54D58"/>
    <w:rsid w:val="00B550FE"/>
    <w:rsid w:val="00B5545E"/>
    <w:rsid w:val="00B55E3A"/>
    <w:rsid w:val="00B562B7"/>
    <w:rsid w:val="00B563ED"/>
    <w:rsid w:val="00B56BDF"/>
    <w:rsid w:val="00B56CD4"/>
    <w:rsid w:val="00B56CF7"/>
    <w:rsid w:val="00B56F43"/>
    <w:rsid w:val="00B571EC"/>
    <w:rsid w:val="00B57326"/>
    <w:rsid w:val="00B5732D"/>
    <w:rsid w:val="00B57644"/>
    <w:rsid w:val="00B57736"/>
    <w:rsid w:val="00B57C77"/>
    <w:rsid w:val="00B6063B"/>
    <w:rsid w:val="00B606BB"/>
    <w:rsid w:val="00B60A8E"/>
    <w:rsid w:val="00B60C33"/>
    <w:rsid w:val="00B60D02"/>
    <w:rsid w:val="00B60F16"/>
    <w:rsid w:val="00B61313"/>
    <w:rsid w:val="00B6161C"/>
    <w:rsid w:val="00B62195"/>
    <w:rsid w:val="00B625D9"/>
    <w:rsid w:val="00B62C25"/>
    <w:rsid w:val="00B62F72"/>
    <w:rsid w:val="00B63453"/>
    <w:rsid w:val="00B636CD"/>
    <w:rsid w:val="00B63898"/>
    <w:rsid w:val="00B63CC3"/>
    <w:rsid w:val="00B63E0A"/>
    <w:rsid w:val="00B645AB"/>
    <w:rsid w:val="00B649E6"/>
    <w:rsid w:val="00B64AB4"/>
    <w:rsid w:val="00B64FE3"/>
    <w:rsid w:val="00B656B8"/>
    <w:rsid w:val="00B65F5C"/>
    <w:rsid w:val="00B6610A"/>
    <w:rsid w:val="00B6616E"/>
    <w:rsid w:val="00B66438"/>
    <w:rsid w:val="00B66517"/>
    <w:rsid w:val="00B6656F"/>
    <w:rsid w:val="00B6682D"/>
    <w:rsid w:val="00B6733E"/>
    <w:rsid w:val="00B67726"/>
    <w:rsid w:val="00B67D45"/>
    <w:rsid w:val="00B67F5D"/>
    <w:rsid w:val="00B67F7C"/>
    <w:rsid w:val="00B71211"/>
    <w:rsid w:val="00B71A68"/>
    <w:rsid w:val="00B71D73"/>
    <w:rsid w:val="00B71FD6"/>
    <w:rsid w:val="00B7224E"/>
    <w:rsid w:val="00B74026"/>
    <w:rsid w:val="00B74681"/>
    <w:rsid w:val="00B74C1E"/>
    <w:rsid w:val="00B7565B"/>
    <w:rsid w:val="00B757AE"/>
    <w:rsid w:val="00B75820"/>
    <w:rsid w:val="00B759D0"/>
    <w:rsid w:val="00B7651D"/>
    <w:rsid w:val="00B76554"/>
    <w:rsid w:val="00B766A0"/>
    <w:rsid w:val="00B76A42"/>
    <w:rsid w:val="00B776C8"/>
    <w:rsid w:val="00B77814"/>
    <w:rsid w:val="00B77963"/>
    <w:rsid w:val="00B77A65"/>
    <w:rsid w:val="00B77C00"/>
    <w:rsid w:val="00B77DD2"/>
    <w:rsid w:val="00B77EA9"/>
    <w:rsid w:val="00B8004F"/>
    <w:rsid w:val="00B80192"/>
    <w:rsid w:val="00B80414"/>
    <w:rsid w:val="00B809A0"/>
    <w:rsid w:val="00B80D2E"/>
    <w:rsid w:val="00B80EA7"/>
    <w:rsid w:val="00B81697"/>
    <w:rsid w:val="00B817D9"/>
    <w:rsid w:val="00B819B0"/>
    <w:rsid w:val="00B819D8"/>
    <w:rsid w:val="00B81BDA"/>
    <w:rsid w:val="00B81EE7"/>
    <w:rsid w:val="00B820FD"/>
    <w:rsid w:val="00B8215D"/>
    <w:rsid w:val="00B82641"/>
    <w:rsid w:val="00B8281B"/>
    <w:rsid w:val="00B828C4"/>
    <w:rsid w:val="00B82FE5"/>
    <w:rsid w:val="00B834DA"/>
    <w:rsid w:val="00B8357B"/>
    <w:rsid w:val="00B836E3"/>
    <w:rsid w:val="00B83896"/>
    <w:rsid w:val="00B83AD6"/>
    <w:rsid w:val="00B848F0"/>
    <w:rsid w:val="00B84C9E"/>
    <w:rsid w:val="00B84CBE"/>
    <w:rsid w:val="00B84DB8"/>
    <w:rsid w:val="00B851DA"/>
    <w:rsid w:val="00B859ED"/>
    <w:rsid w:val="00B85AEA"/>
    <w:rsid w:val="00B85D0D"/>
    <w:rsid w:val="00B85FEE"/>
    <w:rsid w:val="00B86088"/>
    <w:rsid w:val="00B86148"/>
    <w:rsid w:val="00B8641F"/>
    <w:rsid w:val="00B866AD"/>
    <w:rsid w:val="00B86A3D"/>
    <w:rsid w:val="00B86F0E"/>
    <w:rsid w:val="00B87483"/>
    <w:rsid w:val="00B87A75"/>
    <w:rsid w:val="00B87B7E"/>
    <w:rsid w:val="00B87EAC"/>
    <w:rsid w:val="00B90202"/>
    <w:rsid w:val="00B9041F"/>
    <w:rsid w:val="00B906D6"/>
    <w:rsid w:val="00B90722"/>
    <w:rsid w:val="00B909F2"/>
    <w:rsid w:val="00B90BAA"/>
    <w:rsid w:val="00B910A4"/>
    <w:rsid w:val="00B910E3"/>
    <w:rsid w:val="00B91895"/>
    <w:rsid w:val="00B918E5"/>
    <w:rsid w:val="00B91AFB"/>
    <w:rsid w:val="00B91C75"/>
    <w:rsid w:val="00B91D72"/>
    <w:rsid w:val="00B92B2C"/>
    <w:rsid w:val="00B92F1D"/>
    <w:rsid w:val="00B93AC5"/>
    <w:rsid w:val="00B942BC"/>
    <w:rsid w:val="00B9470E"/>
    <w:rsid w:val="00B947AF"/>
    <w:rsid w:val="00B94BEF"/>
    <w:rsid w:val="00B94C99"/>
    <w:rsid w:val="00B95457"/>
    <w:rsid w:val="00B95ECD"/>
    <w:rsid w:val="00B9668D"/>
    <w:rsid w:val="00B967A9"/>
    <w:rsid w:val="00B97024"/>
    <w:rsid w:val="00B977C1"/>
    <w:rsid w:val="00B97F65"/>
    <w:rsid w:val="00B97FCB"/>
    <w:rsid w:val="00BA047C"/>
    <w:rsid w:val="00BA0636"/>
    <w:rsid w:val="00BA0AFF"/>
    <w:rsid w:val="00BA112B"/>
    <w:rsid w:val="00BA1259"/>
    <w:rsid w:val="00BA12D0"/>
    <w:rsid w:val="00BA1380"/>
    <w:rsid w:val="00BA15D2"/>
    <w:rsid w:val="00BA1812"/>
    <w:rsid w:val="00BA1BCC"/>
    <w:rsid w:val="00BA1D66"/>
    <w:rsid w:val="00BA2012"/>
    <w:rsid w:val="00BA2293"/>
    <w:rsid w:val="00BA233B"/>
    <w:rsid w:val="00BA2799"/>
    <w:rsid w:val="00BA2BCF"/>
    <w:rsid w:val="00BA2E69"/>
    <w:rsid w:val="00BA3052"/>
    <w:rsid w:val="00BA3443"/>
    <w:rsid w:val="00BA368F"/>
    <w:rsid w:val="00BA37C4"/>
    <w:rsid w:val="00BA396A"/>
    <w:rsid w:val="00BA3B3D"/>
    <w:rsid w:val="00BA3D81"/>
    <w:rsid w:val="00BA41B3"/>
    <w:rsid w:val="00BA4AC8"/>
    <w:rsid w:val="00BA4EEE"/>
    <w:rsid w:val="00BA5207"/>
    <w:rsid w:val="00BA59BC"/>
    <w:rsid w:val="00BA5AE6"/>
    <w:rsid w:val="00BA64CC"/>
    <w:rsid w:val="00BA6D59"/>
    <w:rsid w:val="00BA6F4C"/>
    <w:rsid w:val="00BA72A2"/>
    <w:rsid w:val="00BA79A9"/>
    <w:rsid w:val="00BA7D7C"/>
    <w:rsid w:val="00BB0088"/>
    <w:rsid w:val="00BB065E"/>
    <w:rsid w:val="00BB090F"/>
    <w:rsid w:val="00BB0CB9"/>
    <w:rsid w:val="00BB2157"/>
    <w:rsid w:val="00BB2516"/>
    <w:rsid w:val="00BB270B"/>
    <w:rsid w:val="00BB2948"/>
    <w:rsid w:val="00BB2B9B"/>
    <w:rsid w:val="00BB2F20"/>
    <w:rsid w:val="00BB302A"/>
    <w:rsid w:val="00BB311B"/>
    <w:rsid w:val="00BB360B"/>
    <w:rsid w:val="00BB3692"/>
    <w:rsid w:val="00BB3859"/>
    <w:rsid w:val="00BB38D7"/>
    <w:rsid w:val="00BB397D"/>
    <w:rsid w:val="00BB3D86"/>
    <w:rsid w:val="00BB40AA"/>
    <w:rsid w:val="00BB48BD"/>
    <w:rsid w:val="00BB4FBE"/>
    <w:rsid w:val="00BB4FD7"/>
    <w:rsid w:val="00BB51F4"/>
    <w:rsid w:val="00BB5DF5"/>
    <w:rsid w:val="00BB6F06"/>
    <w:rsid w:val="00BB74BF"/>
    <w:rsid w:val="00BB76E6"/>
    <w:rsid w:val="00BB7E25"/>
    <w:rsid w:val="00BC0127"/>
    <w:rsid w:val="00BC040B"/>
    <w:rsid w:val="00BC09E7"/>
    <w:rsid w:val="00BC0B86"/>
    <w:rsid w:val="00BC19A2"/>
    <w:rsid w:val="00BC1C02"/>
    <w:rsid w:val="00BC1CB5"/>
    <w:rsid w:val="00BC1DED"/>
    <w:rsid w:val="00BC245F"/>
    <w:rsid w:val="00BC2524"/>
    <w:rsid w:val="00BC2715"/>
    <w:rsid w:val="00BC2A27"/>
    <w:rsid w:val="00BC2A88"/>
    <w:rsid w:val="00BC2CE4"/>
    <w:rsid w:val="00BC2DEF"/>
    <w:rsid w:val="00BC2EFB"/>
    <w:rsid w:val="00BC3014"/>
    <w:rsid w:val="00BC32D9"/>
    <w:rsid w:val="00BC354B"/>
    <w:rsid w:val="00BC38D1"/>
    <w:rsid w:val="00BC413A"/>
    <w:rsid w:val="00BC4237"/>
    <w:rsid w:val="00BC4343"/>
    <w:rsid w:val="00BC51DB"/>
    <w:rsid w:val="00BC55F4"/>
    <w:rsid w:val="00BC5A9A"/>
    <w:rsid w:val="00BC5BE6"/>
    <w:rsid w:val="00BC5F6D"/>
    <w:rsid w:val="00BC620C"/>
    <w:rsid w:val="00BC62F6"/>
    <w:rsid w:val="00BC666C"/>
    <w:rsid w:val="00BC6CC1"/>
    <w:rsid w:val="00BC6D80"/>
    <w:rsid w:val="00BC7097"/>
    <w:rsid w:val="00BC737E"/>
    <w:rsid w:val="00BC740C"/>
    <w:rsid w:val="00BC7615"/>
    <w:rsid w:val="00BC7962"/>
    <w:rsid w:val="00BC7B9B"/>
    <w:rsid w:val="00BC7C31"/>
    <w:rsid w:val="00BC7C5C"/>
    <w:rsid w:val="00BC7CFE"/>
    <w:rsid w:val="00BD0027"/>
    <w:rsid w:val="00BD0271"/>
    <w:rsid w:val="00BD0773"/>
    <w:rsid w:val="00BD0A80"/>
    <w:rsid w:val="00BD0A93"/>
    <w:rsid w:val="00BD0AA4"/>
    <w:rsid w:val="00BD0B31"/>
    <w:rsid w:val="00BD0C9A"/>
    <w:rsid w:val="00BD139F"/>
    <w:rsid w:val="00BD180B"/>
    <w:rsid w:val="00BD183A"/>
    <w:rsid w:val="00BD2E84"/>
    <w:rsid w:val="00BD2FA6"/>
    <w:rsid w:val="00BD3824"/>
    <w:rsid w:val="00BD386D"/>
    <w:rsid w:val="00BD38D5"/>
    <w:rsid w:val="00BD3E7D"/>
    <w:rsid w:val="00BD3EC9"/>
    <w:rsid w:val="00BD3F96"/>
    <w:rsid w:val="00BD41D9"/>
    <w:rsid w:val="00BD4388"/>
    <w:rsid w:val="00BD47EF"/>
    <w:rsid w:val="00BD487C"/>
    <w:rsid w:val="00BD4941"/>
    <w:rsid w:val="00BD495C"/>
    <w:rsid w:val="00BD511F"/>
    <w:rsid w:val="00BD58FF"/>
    <w:rsid w:val="00BD6040"/>
    <w:rsid w:val="00BD6843"/>
    <w:rsid w:val="00BD6F68"/>
    <w:rsid w:val="00BD7CF7"/>
    <w:rsid w:val="00BE01BD"/>
    <w:rsid w:val="00BE04C4"/>
    <w:rsid w:val="00BE0690"/>
    <w:rsid w:val="00BE0AAC"/>
    <w:rsid w:val="00BE1107"/>
    <w:rsid w:val="00BE128D"/>
    <w:rsid w:val="00BE134F"/>
    <w:rsid w:val="00BE137B"/>
    <w:rsid w:val="00BE13CF"/>
    <w:rsid w:val="00BE15F3"/>
    <w:rsid w:val="00BE16C1"/>
    <w:rsid w:val="00BE1B34"/>
    <w:rsid w:val="00BE1C18"/>
    <w:rsid w:val="00BE3084"/>
    <w:rsid w:val="00BE30FB"/>
    <w:rsid w:val="00BE32E3"/>
    <w:rsid w:val="00BE36A2"/>
    <w:rsid w:val="00BE3AA0"/>
    <w:rsid w:val="00BE403B"/>
    <w:rsid w:val="00BE4562"/>
    <w:rsid w:val="00BE5387"/>
    <w:rsid w:val="00BE5E6D"/>
    <w:rsid w:val="00BE5E73"/>
    <w:rsid w:val="00BE5E82"/>
    <w:rsid w:val="00BE6A15"/>
    <w:rsid w:val="00BE6D8C"/>
    <w:rsid w:val="00BE70EB"/>
    <w:rsid w:val="00BE7B10"/>
    <w:rsid w:val="00BE7C29"/>
    <w:rsid w:val="00BE7C70"/>
    <w:rsid w:val="00BE7EBF"/>
    <w:rsid w:val="00BF0009"/>
    <w:rsid w:val="00BF08DC"/>
    <w:rsid w:val="00BF0A5F"/>
    <w:rsid w:val="00BF0A7B"/>
    <w:rsid w:val="00BF0B33"/>
    <w:rsid w:val="00BF0C44"/>
    <w:rsid w:val="00BF0DB3"/>
    <w:rsid w:val="00BF12EB"/>
    <w:rsid w:val="00BF1570"/>
    <w:rsid w:val="00BF171E"/>
    <w:rsid w:val="00BF1A2D"/>
    <w:rsid w:val="00BF1E1C"/>
    <w:rsid w:val="00BF23DE"/>
    <w:rsid w:val="00BF26AC"/>
    <w:rsid w:val="00BF26CD"/>
    <w:rsid w:val="00BF2830"/>
    <w:rsid w:val="00BF29A4"/>
    <w:rsid w:val="00BF2BF5"/>
    <w:rsid w:val="00BF2D69"/>
    <w:rsid w:val="00BF33EA"/>
    <w:rsid w:val="00BF3476"/>
    <w:rsid w:val="00BF37EA"/>
    <w:rsid w:val="00BF3C15"/>
    <w:rsid w:val="00BF3C68"/>
    <w:rsid w:val="00BF3E97"/>
    <w:rsid w:val="00BF3EE0"/>
    <w:rsid w:val="00BF3FB9"/>
    <w:rsid w:val="00BF4582"/>
    <w:rsid w:val="00BF4605"/>
    <w:rsid w:val="00BF479C"/>
    <w:rsid w:val="00BF47BE"/>
    <w:rsid w:val="00BF498F"/>
    <w:rsid w:val="00BF4AFE"/>
    <w:rsid w:val="00BF5149"/>
    <w:rsid w:val="00BF5154"/>
    <w:rsid w:val="00BF59B2"/>
    <w:rsid w:val="00BF5B22"/>
    <w:rsid w:val="00BF5CCD"/>
    <w:rsid w:val="00BF5D6E"/>
    <w:rsid w:val="00BF63D4"/>
    <w:rsid w:val="00BF63EB"/>
    <w:rsid w:val="00BF6773"/>
    <w:rsid w:val="00BF680B"/>
    <w:rsid w:val="00BF6A41"/>
    <w:rsid w:val="00BF6D64"/>
    <w:rsid w:val="00BF720C"/>
    <w:rsid w:val="00BF72BB"/>
    <w:rsid w:val="00BF74C7"/>
    <w:rsid w:val="00BF7639"/>
    <w:rsid w:val="00BF7A97"/>
    <w:rsid w:val="00BF7AB8"/>
    <w:rsid w:val="00BF7B94"/>
    <w:rsid w:val="00BF7C3A"/>
    <w:rsid w:val="00BF7FCA"/>
    <w:rsid w:val="00C00158"/>
    <w:rsid w:val="00C00553"/>
    <w:rsid w:val="00C0077A"/>
    <w:rsid w:val="00C00918"/>
    <w:rsid w:val="00C00930"/>
    <w:rsid w:val="00C00B4F"/>
    <w:rsid w:val="00C00E10"/>
    <w:rsid w:val="00C00E53"/>
    <w:rsid w:val="00C00E72"/>
    <w:rsid w:val="00C011F5"/>
    <w:rsid w:val="00C016C1"/>
    <w:rsid w:val="00C0194F"/>
    <w:rsid w:val="00C019E5"/>
    <w:rsid w:val="00C0265D"/>
    <w:rsid w:val="00C02863"/>
    <w:rsid w:val="00C02AB7"/>
    <w:rsid w:val="00C02EA2"/>
    <w:rsid w:val="00C03252"/>
    <w:rsid w:val="00C0334F"/>
    <w:rsid w:val="00C036E0"/>
    <w:rsid w:val="00C0372B"/>
    <w:rsid w:val="00C0403F"/>
    <w:rsid w:val="00C04371"/>
    <w:rsid w:val="00C04D7A"/>
    <w:rsid w:val="00C04F87"/>
    <w:rsid w:val="00C04F8C"/>
    <w:rsid w:val="00C051F8"/>
    <w:rsid w:val="00C05545"/>
    <w:rsid w:val="00C0559D"/>
    <w:rsid w:val="00C05AEC"/>
    <w:rsid w:val="00C0601E"/>
    <w:rsid w:val="00C06741"/>
    <w:rsid w:val="00C0680A"/>
    <w:rsid w:val="00C068D2"/>
    <w:rsid w:val="00C07242"/>
    <w:rsid w:val="00C07A16"/>
    <w:rsid w:val="00C07F26"/>
    <w:rsid w:val="00C10BE5"/>
    <w:rsid w:val="00C11965"/>
    <w:rsid w:val="00C11BD2"/>
    <w:rsid w:val="00C11CCE"/>
    <w:rsid w:val="00C11DC4"/>
    <w:rsid w:val="00C120DD"/>
    <w:rsid w:val="00C120F2"/>
    <w:rsid w:val="00C1263B"/>
    <w:rsid w:val="00C12654"/>
    <w:rsid w:val="00C1286B"/>
    <w:rsid w:val="00C12C49"/>
    <w:rsid w:val="00C13557"/>
    <w:rsid w:val="00C1366B"/>
    <w:rsid w:val="00C138C9"/>
    <w:rsid w:val="00C1456F"/>
    <w:rsid w:val="00C14851"/>
    <w:rsid w:val="00C15306"/>
    <w:rsid w:val="00C1574A"/>
    <w:rsid w:val="00C15B28"/>
    <w:rsid w:val="00C15D73"/>
    <w:rsid w:val="00C1608E"/>
    <w:rsid w:val="00C160B2"/>
    <w:rsid w:val="00C16142"/>
    <w:rsid w:val="00C16A0C"/>
    <w:rsid w:val="00C16A1A"/>
    <w:rsid w:val="00C16EBE"/>
    <w:rsid w:val="00C16FC5"/>
    <w:rsid w:val="00C17208"/>
    <w:rsid w:val="00C1723F"/>
    <w:rsid w:val="00C173F7"/>
    <w:rsid w:val="00C17580"/>
    <w:rsid w:val="00C176DD"/>
    <w:rsid w:val="00C17862"/>
    <w:rsid w:val="00C1797F"/>
    <w:rsid w:val="00C17991"/>
    <w:rsid w:val="00C17B91"/>
    <w:rsid w:val="00C17BE9"/>
    <w:rsid w:val="00C17F2C"/>
    <w:rsid w:val="00C2002D"/>
    <w:rsid w:val="00C200B1"/>
    <w:rsid w:val="00C20542"/>
    <w:rsid w:val="00C2057E"/>
    <w:rsid w:val="00C206EF"/>
    <w:rsid w:val="00C2097E"/>
    <w:rsid w:val="00C20D25"/>
    <w:rsid w:val="00C20F40"/>
    <w:rsid w:val="00C2166C"/>
    <w:rsid w:val="00C218EE"/>
    <w:rsid w:val="00C21A08"/>
    <w:rsid w:val="00C224FB"/>
    <w:rsid w:val="00C22722"/>
    <w:rsid w:val="00C22D09"/>
    <w:rsid w:val="00C236B4"/>
    <w:rsid w:val="00C23976"/>
    <w:rsid w:val="00C23A9F"/>
    <w:rsid w:val="00C24BF6"/>
    <w:rsid w:val="00C25010"/>
    <w:rsid w:val="00C25123"/>
    <w:rsid w:val="00C252CA"/>
    <w:rsid w:val="00C25794"/>
    <w:rsid w:val="00C258DA"/>
    <w:rsid w:val="00C258F8"/>
    <w:rsid w:val="00C25999"/>
    <w:rsid w:val="00C25A74"/>
    <w:rsid w:val="00C25D4D"/>
    <w:rsid w:val="00C25EA4"/>
    <w:rsid w:val="00C268BC"/>
    <w:rsid w:val="00C26A5B"/>
    <w:rsid w:val="00C26A81"/>
    <w:rsid w:val="00C26F89"/>
    <w:rsid w:val="00C27580"/>
    <w:rsid w:val="00C27732"/>
    <w:rsid w:val="00C27A0A"/>
    <w:rsid w:val="00C27BDC"/>
    <w:rsid w:val="00C27F64"/>
    <w:rsid w:val="00C30202"/>
    <w:rsid w:val="00C30685"/>
    <w:rsid w:val="00C308B2"/>
    <w:rsid w:val="00C30F08"/>
    <w:rsid w:val="00C30FDD"/>
    <w:rsid w:val="00C315C3"/>
    <w:rsid w:val="00C31727"/>
    <w:rsid w:val="00C31827"/>
    <w:rsid w:val="00C31AF9"/>
    <w:rsid w:val="00C323BB"/>
    <w:rsid w:val="00C32B78"/>
    <w:rsid w:val="00C32CA4"/>
    <w:rsid w:val="00C32CE6"/>
    <w:rsid w:val="00C32DC4"/>
    <w:rsid w:val="00C33975"/>
    <w:rsid w:val="00C33F62"/>
    <w:rsid w:val="00C34037"/>
    <w:rsid w:val="00C34125"/>
    <w:rsid w:val="00C34634"/>
    <w:rsid w:val="00C3469C"/>
    <w:rsid w:val="00C34F22"/>
    <w:rsid w:val="00C34FEA"/>
    <w:rsid w:val="00C350B8"/>
    <w:rsid w:val="00C35898"/>
    <w:rsid w:val="00C35E97"/>
    <w:rsid w:val="00C36428"/>
    <w:rsid w:val="00C36603"/>
    <w:rsid w:val="00C3673B"/>
    <w:rsid w:val="00C36862"/>
    <w:rsid w:val="00C36CFF"/>
    <w:rsid w:val="00C372F2"/>
    <w:rsid w:val="00C374E7"/>
    <w:rsid w:val="00C37911"/>
    <w:rsid w:val="00C37A4E"/>
    <w:rsid w:val="00C37DCB"/>
    <w:rsid w:val="00C40305"/>
    <w:rsid w:val="00C40489"/>
    <w:rsid w:val="00C404BD"/>
    <w:rsid w:val="00C40606"/>
    <w:rsid w:val="00C40888"/>
    <w:rsid w:val="00C40E36"/>
    <w:rsid w:val="00C40F62"/>
    <w:rsid w:val="00C4101A"/>
    <w:rsid w:val="00C41346"/>
    <w:rsid w:val="00C41B42"/>
    <w:rsid w:val="00C41B85"/>
    <w:rsid w:val="00C41F7D"/>
    <w:rsid w:val="00C41FF7"/>
    <w:rsid w:val="00C420AA"/>
    <w:rsid w:val="00C424FD"/>
    <w:rsid w:val="00C42592"/>
    <w:rsid w:val="00C4274E"/>
    <w:rsid w:val="00C428C5"/>
    <w:rsid w:val="00C42D40"/>
    <w:rsid w:val="00C42F1B"/>
    <w:rsid w:val="00C42F38"/>
    <w:rsid w:val="00C434E2"/>
    <w:rsid w:val="00C436D1"/>
    <w:rsid w:val="00C44371"/>
    <w:rsid w:val="00C44394"/>
    <w:rsid w:val="00C449BA"/>
    <w:rsid w:val="00C44A14"/>
    <w:rsid w:val="00C44BBA"/>
    <w:rsid w:val="00C451EB"/>
    <w:rsid w:val="00C46525"/>
    <w:rsid w:val="00C46857"/>
    <w:rsid w:val="00C468E1"/>
    <w:rsid w:val="00C46A94"/>
    <w:rsid w:val="00C46BA6"/>
    <w:rsid w:val="00C46D9E"/>
    <w:rsid w:val="00C477BE"/>
    <w:rsid w:val="00C47B91"/>
    <w:rsid w:val="00C47D44"/>
    <w:rsid w:val="00C5015D"/>
    <w:rsid w:val="00C50415"/>
    <w:rsid w:val="00C507EE"/>
    <w:rsid w:val="00C50E00"/>
    <w:rsid w:val="00C50EC7"/>
    <w:rsid w:val="00C50F11"/>
    <w:rsid w:val="00C514A6"/>
    <w:rsid w:val="00C5170E"/>
    <w:rsid w:val="00C51BC7"/>
    <w:rsid w:val="00C51D98"/>
    <w:rsid w:val="00C51DB7"/>
    <w:rsid w:val="00C5211F"/>
    <w:rsid w:val="00C523E4"/>
    <w:rsid w:val="00C52443"/>
    <w:rsid w:val="00C52507"/>
    <w:rsid w:val="00C52527"/>
    <w:rsid w:val="00C538DA"/>
    <w:rsid w:val="00C53E4F"/>
    <w:rsid w:val="00C542F9"/>
    <w:rsid w:val="00C5467F"/>
    <w:rsid w:val="00C54EE0"/>
    <w:rsid w:val="00C55410"/>
    <w:rsid w:val="00C55535"/>
    <w:rsid w:val="00C5567D"/>
    <w:rsid w:val="00C55A2C"/>
    <w:rsid w:val="00C5652E"/>
    <w:rsid w:val="00C5683A"/>
    <w:rsid w:val="00C56916"/>
    <w:rsid w:val="00C56917"/>
    <w:rsid w:val="00C56B6E"/>
    <w:rsid w:val="00C56C52"/>
    <w:rsid w:val="00C57272"/>
    <w:rsid w:val="00C574BB"/>
    <w:rsid w:val="00C576D0"/>
    <w:rsid w:val="00C57B16"/>
    <w:rsid w:val="00C57BCA"/>
    <w:rsid w:val="00C57FAF"/>
    <w:rsid w:val="00C57FF6"/>
    <w:rsid w:val="00C6025F"/>
    <w:rsid w:val="00C6041E"/>
    <w:rsid w:val="00C6073D"/>
    <w:rsid w:val="00C60AA9"/>
    <w:rsid w:val="00C60B80"/>
    <w:rsid w:val="00C61192"/>
    <w:rsid w:val="00C615C2"/>
    <w:rsid w:val="00C6176B"/>
    <w:rsid w:val="00C617CD"/>
    <w:rsid w:val="00C6193A"/>
    <w:rsid w:val="00C61BFB"/>
    <w:rsid w:val="00C61CC2"/>
    <w:rsid w:val="00C61E29"/>
    <w:rsid w:val="00C620A0"/>
    <w:rsid w:val="00C622E4"/>
    <w:rsid w:val="00C6284F"/>
    <w:rsid w:val="00C62A26"/>
    <w:rsid w:val="00C62DA7"/>
    <w:rsid w:val="00C62FAF"/>
    <w:rsid w:val="00C63557"/>
    <w:rsid w:val="00C63733"/>
    <w:rsid w:val="00C63CC6"/>
    <w:rsid w:val="00C6432C"/>
    <w:rsid w:val="00C6452C"/>
    <w:rsid w:val="00C64838"/>
    <w:rsid w:val="00C64E8B"/>
    <w:rsid w:val="00C64F72"/>
    <w:rsid w:val="00C65150"/>
    <w:rsid w:val="00C65455"/>
    <w:rsid w:val="00C65547"/>
    <w:rsid w:val="00C65D5E"/>
    <w:rsid w:val="00C65E5E"/>
    <w:rsid w:val="00C662AD"/>
    <w:rsid w:val="00C66323"/>
    <w:rsid w:val="00C666F2"/>
    <w:rsid w:val="00C66793"/>
    <w:rsid w:val="00C668EF"/>
    <w:rsid w:val="00C67051"/>
    <w:rsid w:val="00C671B6"/>
    <w:rsid w:val="00C671D6"/>
    <w:rsid w:val="00C671EE"/>
    <w:rsid w:val="00C67381"/>
    <w:rsid w:val="00C673A6"/>
    <w:rsid w:val="00C673FD"/>
    <w:rsid w:val="00C6747B"/>
    <w:rsid w:val="00C67F03"/>
    <w:rsid w:val="00C67F22"/>
    <w:rsid w:val="00C7004B"/>
    <w:rsid w:val="00C701C1"/>
    <w:rsid w:val="00C7035E"/>
    <w:rsid w:val="00C7050D"/>
    <w:rsid w:val="00C7068A"/>
    <w:rsid w:val="00C70D9A"/>
    <w:rsid w:val="00C716BB"/>
    <w:rsid w:val="00C71D40"/>
    <w:rsid w:val="00C724F4"/>
    <w:rsid w:val="00C726A4"/>
    <w:rsid w:val="00C726A8"/>
    <w:rsid w:val="00C72787"/>
    <w:rsid w:val="00C72868"/>
    <w:rsid w:val="00C72B0C"/>
    <w:rsid w:val="00C72B66"/>
    <w:rsid w:val="00C72B82"/>
    <w:rsid w:val="00C72E0C"/>
    <w:rsid w:val="00C72E89"/>
    <w:rsid w:val="00C73032"/>
    <w:rsid w:val="00C73126"/>
    <w:rsid w:val="00C738E4"/>
    <w:rsid w:val="00C74779"/>
    <w:rsid w:val="00C74DFB"/>
    <w:rsid w:val="00C74EA2"/>
    <w:rsid w:val="00C74FB5"/>
    <w:rsid w:val="00C750C8"/>
    <w:rsid w:val="00C75388"/>
    <w:rsid w:val="00C756E9"/>
    <w:rsid w:val="00C75B96"/>
    <w:rsid w:val="00C75E2E"/>
    <w:rsid w:val="00C75EFF"/>
    <w:rsid w:val="00C7642F"/>
    <w:rsid w:val="00C76ECB"/>
    <w:rsid w:val="00C77041"/>
    <w:rsid w:val="00C772A3"/>
    <w:rsid w:val="00C77479"/>
    <w:rsid w:val="00C77598"/>
    <w:rsid w:val="00C776F4"/>
    <w:rsid w:val="00C7784A"/>
    <w:rsid w:val="00C778B6"/>
    <w:rsid w:val="00C77C22"/>
    <w:rsid w:val="00C77DD7"/>
    <w:rsid w:val="00C8040C"/>
    <w:rsid w:val="00C805B5"/>
    <w:rsid w:val="00C80CF2"/>
    <w:rsid w:val="00C8121C"/>
    <w:rsid w:val="00C81507"/>
    <w:rsid w:val="00C818D1"/>
    <w:rsid w:val="00C81B70"/>
    <w:rsid w:val="00C82428"/>
    <w:rsid w:val="00C835AC"/>
    <w:rsid w:val="00C8371D"/>
    <w:rsid w:val="00C84581"/>
    <w:rsid w:val="00C8458F"/>
    <w:rsid w:val="00C845A6"/>
    <w:rsid w:val="00C8483B"/>
    <w:rsid w:val="00C8487D"/>
    <w:rsid w:val="00C84EA0"/>
    <w:rsid w:val="00C85112"/>
    <w:rsid w:val="00C8520C"/>
    <w:rsid w:val="00C853CF"/>
    <w:rsid w:val="00C854C5"/>
    <w:rsid w:val="00C85579"/>
    <w:rsid w:val="00C85932"/>
    <w:rsid w:val="00C85A93"/>
    <w:rsid w:val="00C86010"/>
    <w:rsid w:val="00C862C7"/>
    <w:rsid w:val="00C86390"/>
    <w:rsid w:val="00C863E4"/>
    <w:rsid w:val="00C8696C"/>
    <w:rsid w:val="00C86970"/>
    <w:rsid w:val="00C86983"/>
    <w:rsid w:val="00C86A99"/>
    <w:rsid w:val="00C86F11"/>
    <w:rsid w:val="00C871E5"/>
    <w:rsid w:val="00C8744C"/>
    <w:rsid w:val="00C87487"/>
    <w:rsid w:val="00C87516"/>
    <w:rsid w:val="00C87957"/>
    <w:rsid w:val="00C87CE1"/>
    <w:rsid w:val="00C9002D"/>
    <w:rsid w:val="00C900E5"/>
    <w:rsid w:val="00C901A2"/>
    <w:rsid w:val="00C9049F"/>
    <w:rsid w:val="00C90786"/>
    <w:rsid w:val="00C90A27"/>
    <w:rsid w:val="00C90CFA"/>
    <w:rsid w:val="00C90E8E"/>
    <w:rsid w:val="00C90ED7"/>
    <w:rsid w:val="00C91208"/>
    <w:rsid w:val="00C918F4"/>
    <w:rsid w:val="00C919F7"/>
    <w:rsid w:val="00C919FE"/>
    <w:rsid w:val="00C91B32"/>
    <w:rsid w:val="00C91E4C"/>
    <w:rsid w:val="00C91F20"/>
    <w:rsid w:val="00C91FB3"/>
    <w:rsid w:val="00C9215C"/>
    <w:rsid w:val="00C928D2"/>
    <w:rsid w:val="00C92905"/>
    <w:rsid w:val="00C93052"/>
    <w:rsid w:val="00C938F6"/>
    <w:rsid w:val="00C9394A"/>
    <w:rsid w:val="00C93B4C"/>
    <w:rsid w:val="00C954A5"/>
    <w:rsid w:val="00C954FA"/>
    <w:rsid w:val="00C95500"/>
    <w:rsid w:val="00C9595A"/>
    <w:rsid w:val="00C95E08"/>
    <w:rsid w:val="00C96155"/>
    <w:rsid w:val="00C96424"/>
    <w:rsid w:val="00C96671"/>
    <w:rsid w:val="00C96A8C"/>
    <w:rsid w:val="00C96CA2"/>
    <w:rsid w:val="00C97085"/>
    <w:rsid w:val="00C970CE"/>
    <w:rsid w:val="00C971A6"/>
    <w:rsid w:val="00C973EC"/>
    <w:rsid w:val="00C975C8"/>
    <w:rsid w:val="00C97674"/>
    <w:rsid w:val="00C97CE4"/>
    <w:rsid w:val="00C97CF2"/>
    <w:rsid w:val="00C97E78"/>
    <w:rsid w:val="00CA01B3"/>
    <w:rsid w:val="00CA054D"/>
    <w:rsid w:val="00CA0630"/>
    <w:rsid w:val="00CA06E2"/>
    <w:rsid w:val="00CA098F"/>
    <w:rsid w:val="00CA0D30"/>
    <w:rsid w:val="00CA0EA1"/>
    <w:rsid w:val="00CA0F2B"/>
    <w:rsid w:val="00CA13BC"/>
    <w:rsid w:val="00CA13C5"/>
    <w:rsid w:val="00CA14A6"/>
    <w:rsid w:val="00CA162C"/>
    <w:rsid w:val="00CA18CC"/>
    <w:rsid w:val="00CA1A6D"/>
    <w:rsid w:val="00CA1B6D"/>
    <w:rsid w:val="00CA25BE"/>
    <w:rsid w:val="00CA2675"/>
    <w:rsid w:val="00CA2878"/>
    <w:rsid w:val="00CA291B"/>
    <w:rsid w:val="00CA319A"/>
    <w:rsid w:val="00CA34AE"/>
    <w:rsid w:val="00CA3CE2"/>
    <w:rsid w:val="00CA3DA7"/>
    <w:rsid w:val="00CA404A"/>
    <w:rsid w:val="00CA4CE2"/>
    <w:rsid w:val="00CA4DDB"/>
    <w:rsid w:val="00CA554E"/>
    <w:rsid w:val="00CA5CF5"/>
    <w:rsid w:val="00CA5E56"/>
    <w:rsid w:val="00CA6570"/>
    <w:rsid w:val="00CA67FB"/>
    <w:rsid w:val="00CA6976"/>
    <w:rsid w:val="00CA69FD"/>
    <w:rsid w:val="00CA6C43"/>
    <w:rsid w:val="00CA7468"/>
    <w:rsid w:val="00CA77DA"/>
    <w:rsid w:val="00CA7858"/>
    <w:rsid w:val="00CA7866"/>
    <w:rsid w:val="00CA7A6B"/>
    <w:rsid w:val="00CA7D05"/>
    <w:rsid w:val="00CB0300"/>
    <w:rsid w:val="00CB08C7"/>
    <w:rsid w:val="00CB0A3C"/>
    <w:rsid w:val="00CB0AE4"/>
    <w:rsid w:val="00CB0BE3"/>
    <w:rsid w:val="00CB0C08"/>
    <w:rsid w:val="00CB0EF1"/>
    <w:rsid w:val="00CB11A3"/>
    <w:rsid w:val="00CB1C35"/>
    <w:rsid w:val="00CB1D0B"/>
    <w:rsid w:val="00CB1FCF"/>
    <w:rsid w:val="00CB1FF7"/>
    <w:rsid w:val="00CB22D0"/>
    <w:rsid w:val="00CB277C"/>
    <w:rsid w:val="00CB2940"/>
    <w:rsid w:val="00CB2B24"/>
    <w:rsid w:val="00CB2EEF"/>
    <w:rsid w:val="00CB39A0"/>
    <w:rsid w:val="00CB3B10"/>
    <w:rsid w:val="00CB3C4B"/>
    <w:rsid w:val="00CB3DAE"/>
    <w:rsid w:val="00CB3E7A"/>
    <w:rsid w:val="00CB4710"/>
    <w:rsid w:val="00CB48AC"/>
    <w:rsid w:val="00CB4C57"/>
    <w:rsid w:val="00CB4C9B"/>
    <w:rsid w:val="00CB4E8D"/>
    <w:rsid w:val="00CB5333"/>
    <w:rsid w:val="00CB5523"/>
    <w:rsid w:val="00CB578F"/>
    <w:rsid w:val="00CB581D"/>
    <w:rsid w:val="00CB5B28"/>
    <w:rsid w:val="00CB5EDA"/>
    <w:rsid w:val="00CB5F5D"/>
    <w:rsid w:val="00CB6135"/>
    <w:rsid w:val="00CB6221"/>
    <w:rsid w:val="00CB63BF"/>
    <w:rsid w:val="00CB6560"/>
    <w:rsid w:val="00CB675C"/>
    <w:rsid w:val="00CB73FB"/>
    <w:rsid w:val="00CB7543"/>
    <w:rsid w:val="00CB75FA"/>
    <w:rsid w:val="00CB7B85"/>
    <w:rsid w:val="00CB7E1D"/>
    <w:rsid w:val="00CB7E2A"/>
    <w:rsid w:val="00CB7FDE"/>
    <w:rsid w:val="00CB7FFB"/>
    <w:rsid w:val="00CC003B"/>
    <w:rsid w:val="00CC064A"/>
    <w:rsid w:val="00CC1079"/>
    <w:rsid w:val="00CC1430"/>
    <w:rsid w:val="00CC1B88"/>
    <w:rsid w:val="00CC1CE5"/>
    <w:rsid w:val="00CC2264"/>
    <w:rsid w:val="00CC2280"/>
    <w:rsid w:val="00CC2B22"/>
    <w:rsid w:val="00CC2BD7"/>
    <w:rsid w:val="00CC3083"/>
    <w:rsid w:val="00CC39CF"/>
    <w:rsid w:val="00CC3D29"/>
    <w:rsid w:val="00CC3D5A"/>
    <w:rsid w:val="00CC407D"/>
    <w:rsid w:val="00CC41FC"/>
    <w:rsid w:val="00CC460C"/>
    <w:rsid w:val="00CC461D"/>
    <w:rsid w:val="00CC5568"/>
    <w:rsid w:val="00CC563C"/>
    <w:rsid w:val="00CC569A"/>
    <w:rsid w:val="00CC5B3B"/>
    <w:rsid w:val="00CC6007"/>
    <w:rsid w:val="00CC6440"/>
    <w:rsid w:val="00CC6622"/>
    <w:rsid w:val="00CC6656"/>
    <w:rsid w:val="00CC66D5"/>
    <w:rsid w:val="00CC67C7"/>
    <w:rsid w:val="00CC68FD"/>
    <w:rsid w:val="00CC6AEA"/>
    <w:rsid w:val="00CC6EC4"/>
    <w:rsid w:val="00CC7468"/>
    <w:rsid w:val="00CC77AF"/>
    <w:rsid w:val="00CC7B3D"/>
    <w:rsid w:val="00CC7C9F"/>
    <w:rsid w:val="00CC7D2C"/>
    <w:rsid w:val="00CC7DB4"/>
    <w:rsid w:val="00CD05B9"/>
    <w:rsid w:val="00CD0677"/>
    <w:rsid w:val="00CD0C26"/>
    <w:rsid w:val="00CD0CD0"/>
    <w:rsid w:val="00CD0FC5"/>
    <w:rsid w:val="00CD11CB"/>
    <w:rsid w:val="00CD16E9"/>
    <w:rsid w:val="00CD1760"/>
    <w:rsid w:val="00CD2131"/>
    <w:rsid w:val="00CD2374"/>
    <w:rsid w:val="00CD2441"/>
    <w:rsid w:val="00CD2578"/>
    <w:rsid w:val="00CD2608"/>
    <w:rsid w:val="00CD260F"/>
    <w:rsid w:val="00CD2BED"/>
    <w:rsid w:val="00CD2C22"/>
    <w:rsid w:val="00CD2C98"/>
    <w:rsid w:val="00CD2E1A"/>
    <w:rsid w:val="00CD2E65"/>
    <w:rsid w:val="00CD3287"/>
    <w:rsid w:val="00CD356B"/>
    <w:rsid w:val="00CD3B79"/>
    <w:rsid w:val="00CD45CC"/>
    <w:rsid w:val="00CD5B74"/>
    <w:rsid w:val="00CD5C1B"/>
    <w:rsid w:val="00CD5C64"/>
    <w:rsid w:val="00CD5C68"/>
    <w:rsid w:val="00CD641A"/>
    <w:rsid w:val="00CD6BF4"/>
    <w:rsid w:val="00CD6CED"/>
    <w:rsid w:val="00CD7030"/>
    <w:rsid w:val="00CD718E"/>
    <w:rsid w:val="00CD7687"/>
    <w:rsid w:val="00CD781E"/>
    <w:rsid w:val="00CD79B1"/>
    <w:rsid w:val="00CD7BCA"/>
    <w:rsid w:val="00CD7DAA"/>
    <w:rsid w:val="00CE0242"/>
    <w:rsid w:val="00CE0281"/>
    <w:rsid w:val="00CE093C"/>
    <w:rsid w:val="00CE160E"/>
    <w:rsid w:val="00CE1748"/>
    <w:rsid w:val="00CE18DA"/>
    <w:rsid w:val="00CE1ADB"/>
    <w:rsid w:val="00CE1B29"/>
    <w:rsid w:val="00CE2128"/>
    <w:rsid w:val="00CE21E7"/>
    <w:rsid w:val="00CE26B6"/>
    <w:rsid w:val="00CE3326"/>
    <w:rsid w:val="00CE33AE"/>
    <w:rsid w:val="00CE368B"/>
    <w:rsid w:val="00CE39BD"/>
    <w:rsid w:val="00CE3D15"/>
    <w:rsid w:val="00CE416D"/>
    <w:rsid w:val="00CE445F"/>
    <w:rsid w:val="00CE4547"/>
    <w:rsid w:val="00CE46D8"/>
    <w:rsid w:val="00CE4714"/>
    <w:rsid w:val="00CE4808"/>
    <w:rsid w:val="00CE56D1"/>
    <w:rsid w:val="00CE57A3"/>
    <w:rsid w:val="00CE6183"/>
    <w:rsid w:val="00CE68A3"/>
    <w:rsid w:val="00CE69E1"/>
    <w:rsid w:val="00CE6BE0"/>
    <w:rsid w:val="00CE6BFB"/>
    <w:rsid w:val="00CE6D25"/>
    <w:rsid w:val="00CE70BA"/>
    <w:rsid w:val="00CE722E"/>
    <w:rsid w:val="00CE7563"/>
    <w:rsid w:val="00CE767E"/>
    <w:rsid w:val="00CE79BE"/>
    <w:rsid w:val="00CE7AB6"/>
    <w:rsid w:val="00CE7D1D"/>
    <w:rsid w:val="00CF005B"/>
    <w:rsid w:val="00CF07EC"/>
    <w:rsid w:val="00CF08A7"/>
    <w:rsid w:val="00CF0BFC"/>
    <w:rsid w:val="00CF0EF4"/>
    <w:rsid w:val="00CF121E"/>
    <w:rsid w:val="00CF1380"/>
    <w:rsid w:val="00CF1499"/>
    <w:rsid w:val="00CF14F5"/>
    <w:rsid w:val="00CF1721"/>
    <w:rsid w:val="00CF1A12"/>
    <w:rsid w:val="00CF1DFC"/>
    <w:rsid w:val="00CF20FE"/>
    <w:rsid w:val="00CF2CA4"/>
    <w:rsid w:val="00CF312C"/>
    <w:rsid w:val="00CF336E"/>
    <w:rsid w:val="00CF3A8A"/>
    <w:rsid w:val="00CF3A94"/>
    <w:rsid w:val="00CF3F6D"/>
    <w:rsid w:val="00CF4043"/>
    <w:rsid w:val="00CF482C"/>
    <w:rsid w:val="00CF4845"/>
    <w:rsid w:val="00CF5398"/>
    <w:rsid w:val="00CF56C8"/>
    <w:rsid w:val="00CF5A4A"/>
    <w:rsid w:val="00CF5DFC"/>
    <w:rsid w:val="00CF601B"/>
    <w:rsid w:val="00CF6385"/>
    <w:rsid w:val="00CF6443"/>
    <w:rsid w:val="00CF6C08"/>
    <w:rsid w:val="00CF7777"/>
    <w:rsid w:val="00CF7E36"/>
    <w:rsid w:val="00D00127"/>
    <w:rsid w:val="00D00316"/>
    <w:rsid w:val="00D00999"/>
    <w:rsid w:val="00D00D25"/>
    <w:rsid w:val="00D00F9F"/>
    <w:rsid w:val="00D01063"/>
    <w:rsid w:val="00D0119C"/>
    <w:rsid w:val="00D014AF"/>
    <w:rsid w:val="00D01B0C"/>
    <w:rsid w:val="00D02032"/>
    <w:rsid w:val="00D02847"/>
    <w:rsid w:val="00D02BE4"/>
    <w:rsid w:val="00D03432"/>
    <w:rsid w:val="00D03C25"/>
    <w:rsid w:val="00D03F0B"/>
    <w:rsid w:val="00D041DD"/>
    <w:rsid w:val="00D042C0"/>
    <w:rsid w:val="00D045B0"/>
    <w:rsid w:val="00D049A2"/>
    <w:rsid w:val="00D0519E"/>
    <w:rsid w:val="00D05B7A"/>
    <w:rsid w:val="00D05DDB"/>
    <w:rsid w:val="00D06029"/>
    <w:rsid w:val="00D06358"/>
    <w:rsid w:val="00D06806"/>
    <w:rsid w:val="00D069ED"/>
    <w:rsid w:val="00D06A87"/>
    <w:rsid w:val="00D06A99"/>
    <w:rsid w:val="00D06AEB"/>
    <w:rsid w:val="00D06C05"/>
    <w:rsid w:val="00D06E52"/>
    <w:rsid w:val="00D06EC4"/>
    <w:rsid w:val="00D07342"/>
    <w:rsid w:val="00D076C0"/>
    <w:rsid w:val="00D107F4"/>
    <w:rsid w:val="00D109BE"/>
    <w:rsid w:val="00D10A0C"/>
    <w:rsid w:val="00D10D02"/>
    <w:rsid w:val="00D11320"/>
    <w:rsid w:val="00D1189E"/>
    <w:rsid w:val="00D11DB5"/>
    <w:rsid w:val="00D12118"/>
    <w:rsid w:val="00D128F6"/>
    <w:rsid w:val="00D12A01"/>
    <w:rsid w:val="00D12CDF"/>
    <w:rsid w:val="00D12E00"/>
    <w:rsid w:val="00D12E66"/>
    <w:rsid w:val="00D131F7"/>
    <w:rsid w:val="00D1330F"/>
    <w:rsid w:val="00D13459"/>
    <w:rsid w:val="00D1363D"/>
    <w:rsid w:val="00D13818"/>
    <w:rsid w:val="00D138FB"/>
    <w:rsid w:val="00D13AA1"/>
    <w:rsid w:val="00D14200"/>
    <w:rsid w:val="00D1442C"/>
    <w:rsid w:val="00D14528"/>
    <w:rsid w:val="00D145FE"/>
    <w:rsid w:val="00D1488A"/>
    <w:rsid w:val="00D149A2"/>
    <w:rsid w:val="00D14ED1"/>
    <w:rsid w:val="00D1501B"/>
    <w:rsid w:val="00D15202"/>
    <w:rsid w:val="00D158BC"/>
    <w:rsid w:val="00D15A75"/>
    <w:rsid w:val="00D16059"/>
    <w:rsid w:val="00D1617E"/>
    <w:rsid w:val="00D165FA"/>
    <w:rsid w:val="00D16B08"/>
    <w:rsid w:val="00D16CAE"/>
    <w:rsid w:val="00D17756"/>
    <w:rsid w:val="00D179ED"/>
    <w:rsid w:val="00D17B65"/>
    <w:rsid w:val="00D17BB0"/>
    <w:rsid w:val="00D17CDC"/>
    <w:rsid w:val="00D2027C"/>
    <w:rsid w:val="00D208B1"/>
    <w:rsid w:val="00D20984"/>
    <w:rsid w:val="00D20B4A"/>
    <w:rsid w:val="00D20BE0"/>
    <w:rsid w:val="00D21139"/>
    <w:rsid w:val="00D212EB"/>
    <w:rsid w:val="00D2136D"/>
    <w:rsid w:val="00D21AB5"/>
    <w:rsid w:val="00D21D21"/>
    <w:rsid w:val="00D2219A"/>
    <w:rsid w:val="00D222B9"/>
    <w:rsid w:val="00D2246B"/>
    <w:rsid w:val="00D2273D"/>
    <w:rsid w:val="00D22815"/>
    <w:rsid w:val="00D23315"/>
    <w:rsid w:val="00D23BDD"/>
    <w:rsid w:val="00D23D28"/>
    <w:rsid w:val="00D23DAF"/>
    <w:rsid w:val="00D23E15"/>
    <w:rsid w:val="00D23E4C"/>
    <w:rsid w:val="00D23EAE"/>
    <w:rsid w:val="00D23F6A"/>
    <w:rsid w:val="00D24050"/>
    <w:rsid w:val="00D24377"/>
    <w:rsid w:val="00D247B9"/>
    <w:rsid w:val="00D24C4E"/>
    <w:rsid w:val="00D25227"/>
    <w:rsid w:val="00D252E8"/>
    <w:rsid w:val="00D25349"/>
    <w:rsid w:val="00D255D1"/>
    <w:rsid w:val="00D25A03"/>
    <w:rsid w:val="00D263CB"/>
    <w:rsid w:val="00D26743"/>
    <w:rsid w:val="00D2678F"/>
    <w:rsid w:val="00D268FE"/>
    <w:rsid w:val="00D26C07"/>
    <w:rsid w:val="00D26C20"/>
    <w:rsid w:val="00D26FCA"/>
    <w:rsid w:val="00D2701B"/>
    <w:rsid w:val="00D27049"/>
    <w:rsid w:val="00D2778C"/>
    <w:rsid w:val="00D277AC"/>
    <w:rsid w:val="00D27C09"/>
    <w:rsid w:val="00D27C8C"/>
    <w:rsid w:val="00D30492"/>
    <w:rsid w:val="00D305DD"/>
    <w:rsid w:val="00D3156F"/>
    <w:rsid w:val="00D317E5"/>
    <w:rsid w:val="00D321B1"/>
    <w:rsid w:val="00D325F2"/>
    <w:rsid w:val="00D32963"/>
    <w:rsid w:val="00D32ACA"/>
    <w:rsid w:val="00D32B56"/>
    <w:rsid w:val="00D33596"/>
    <w:rsid w:val="00D33B46"/>
    <w:rsid w:val="00D33EF9"/>
    <w:rsid w:val="00D33FDE"/>
    <w:rsid w:val="00D34535"/>
    <w:rsid w:val="00D34761"/>
    <w:rsid w:val="00D34A2A"/>
    <w:rsid w:val="00D35C23"/>
    <w:rsid w:val="00D3673C"/>
    <w:rsid w:val="00D36AB5"/>
    <w:rsid w:val="00D36C80"/>
    <w:rsid w:val="00D36C9B"/>
    <w:rsid w:val="00D36D86"/>
    <w:rsid w:val="00D36FA9"/>
    <w:rsid w:val="00D373DE"/>
    <w:rsid w:val="00D37696"/>
    <w:rsid w:val="00D376DC"/>
    <w:rsid w:val="00D3781C"/>
    <w:rsid w:val="00D378C1"/>
    <w:rsid w:val="00D37ED2"/>
    <w:rsid w:val="00D401A7"/>
    <w:rsid w:val="00D401DF"/>
    <w:rsid w:val="00D40445"/>
    <w:rsid w:val="00D4047F"/>
    <w:rsid w:val="00D405FC"/>
    <w:rsid w:val="00D41436"/>
    <w:rsid w:val="00D417E2"/>
    <w:rsid w:val="00D418C7"/>
    <w:rsid w:val="00D41C2D"/>
    <w:rsid w:val="00D41C9B"/>
    <w:rsid w:val="00D41E73"/>
    <w:rsid w:val="00D42093"/>
    <w:rsid w:val="00D42171"/>
    <w:rsid w:val="00D42960"/>
    <w:rsid w:val="00D43023"/>
    <w:rsid w:val="00D43635"/>
    <w:rsid w:val="00D43DCE"/>
    <w:rsid w:val="00D44441"/>
    <w:rsid w:val="00D445BF"/>
    <w:rsid w:val="00D445C1"/>
    <w:rsid w:val="00D44762"/>
    <w:rsid w:val="00D44978"/>
    <w:rsid w:val="00D45034"/>
    <w:rsid w:val="00D4506D"/>
    <w:rsid w:val="00D452E5"/>
    <w:rsid w:val="00D45D2E"/>
    <w:rsid w:val="00D45DA3"/>
    <w:rsid w:val="00D45DD2"/>
    <w:rsid w:val="00D45E6A"/>
    <w:rsid w:val="00D45FD6"/>
    <w:rsid w:val="00D4636E"/>
    <w:rsid w:val="00D4637F"/>
    <w:rsid w:val="00D465CC"/>
    <w:rsid w:val="00D466F5"/>
    <w:rsid w:val="00D46719"/>
    <w:rsid w:val="00D46793"/>
    <w:rsid w:val="00D468C8"/>
    <w:rsid w:val="00D46959"/>
    <w:rsid w:val="00D46B60"/>
    <w:rsid w:val="00D46CB6"/>
    <w:rsid w:val="00D46E76"/>
    <w:rsid w:val="00D47021"/>
    <w:rsid w:val="00D472F4"/>
    <w:rsid w:val="00D4749A"/>
    <w:rsid w:val="00D478C4"/>
    <w:rsid w:val="00D47A10"/>
    <w:rsid w:val="00D47B1E"/>
    <w:rsid w:val="00D47FD7"/>
    <w:rsid w:val="00D47FE6"/>
    <w:rsid w:val="00D50232"/>
    <w:rsid w:val="00D5042F"/>
    <w:rsid w:val="00D506F7"/>
    <w:rsid w:val="00D509AA"/>
    <w:rsid w:val="00D50B9C"/>
    <w:rsid w:val="00D50BEB"/>
    <w:rsid w:val="00D50BFF"/>
    <w:rsid w:val="00D5150D"/>
    <w:rsid w:val="00D516E6"/>
    <w:rsid w:val="00D51832"/>
    <w:rsid w:val="00D51921"/>
    <w:rsid w:val="00D51B5D"/>
    <w:rsid w:val="00D51E0D"/>
    <w:rsid w:val="00D5248F"/>
    <w:rsid w:val="00D52627"/>
    <w:rsid w:val="00D526B5"/>
    <w:rsid w:val="00D52ABC"/>
    <w:rsid w:val="00D52E39"/>
    <w:rsid w:val="00D53182"/>
    <w:rsid w:val="00D53224"/>
    <w:rsid w:val="00D53411"/>
    <w:rsid w:val="00D5345A"/>
    <w:rsid w:val="00D5365C"/>
    <w:rsid w:val="00D53F57"/>
    <w:rsid w:val="00D54528"/>
    <w:rsid w:val="00D545B6"/>
    <w:rsid w:val="00D54904"/>
    <w:rsid w:val="00D54F9D"/>
    <w:rsid w:val="00D5506B"/>
    <w:rsid w:val="00D55542"/>
    <w:rsid w:val="00D55684"/>
    <w:rsid w:val="00D55C7D"/>
    <w:rsid w:val="00D56004"/>
    <w:rsid w:val="00D561C6"/>
    <w:rsid w:val="00D56366"/>
    <w:rsid w:val="00D56C07"/>
    <w:rsid w:val="00D56CCF"/>
    <w:rsid w:val="00D57391"/>
    <w:rsid w:val="00D57428"/>
    <w:rsid w:val="00D603DB"/>
    <w:rsid w:val="00D60791"/>
    <w:rsid w:val="00D60867"/>
    <w:rsid w:val="00D60DFC"/>
    <w:rsid w:val="00D60F19"/>
    <w:rsid w:val="00D61062"/>
    <w:rsid w:val="00D61961"/>
    <w:rsid w:val="00D62559"/>
    <w:rsid w:val="00D626B5"/>
    <w:rsid w:val="00D62870"/>
    <w:rsid w:val="00D62985"/>
    <w:rsid w:val="00D62E99"/>
    <w:rsid w:val="00D63E87"/>
    <w:rsid w:val="00D63EC8"/>
    <w:rsid w:val="00D63FD4"/>
    <w:rsid w:val="00D63FD9"/>
    <w:rsid w:val="00D64265"/>
    <w:rsid w:val="00D644FD"/>
    <w:rsid w:val="00D6469B"/>
    <w:rsid w:val="00D65440"/>
    <w:rsid w:val="00D65710"/>
    <w:rsid w:val="00D65756"/>
    <w:rsid w:val="00D65882"/>
    <w:rsid w:val="00D6591F"/>
    <w:rsid w:val="00D65DE3"/>
    <w:rsid w:val="00D6604F"/>
    <w:rsid w:val="00D663A5"/>
    <w:rsid w:val="00D665DE"/>
    <w:rsid w:val="00D66911"/>
    <w:rsid w:val="00D66CF2"/>
    <w:rsid w:val="00D67760"/>
    <w:rsid w:val="00D677A6"/>
    <w:rsid w:val="00D677E1"/>
    <w:rsid w:val="00D679B9"/>
    <w:rsid w:val="00D67BDE"/>
    <w:rsid w:val="00D67F92"/>
    <w:rsid w:val="00D703DA"/>
    <w:rsid w:val="00D70600"/>
    <w:rsid w:val="00D70601"/>
    <w:rsid w:val="00D70720"/>
    <w:rsid w:val="00D709D4"/>
    <w:rsid w:val="00D70DA8"/>
    <w:rsid w:val="00D70E09"/>
    <w:rsid w:val="00D71223"/>
    <w:rsid w:val="00D71488"/>
    <w:rsid w:val="00D71DA3"/>
    <w:rsid w:val="00D71DF2"/>
    <w:rsid w:val="00D71FC4"/>
    <w:rsid w:val="00D721DF"/>
    <w:rsid w:val="00D72615"/>
    <w:rsid w:val="00D73257"/>
    <w:rsid w:val="00D7395B"/>
    <w:rsid w:val="00D73B97"/>
    <w:rsid w:val="00D73F34"/>
    <w:rsid w:val="00D73F45"/>
    <w:rsid w:val="00D7411C"/>
    <w:rsid w:val="00D74186"/>
    <w:rsid w:val="00D74492"/>
    <w:rsid w:val="00D745E5"/>
    <w:rsid w:val="00D7472F"/>
    <w:rsid w:val="00D748FD"/>
    <w:rsid w:val="00D74DA3"/>
    <w:rsid w:val="00D74DE3"/>
    <w:rsid w:val="00D752C2"/>
    <w:rsid w:val="00D75D8B"/>
    <w:rsid w:val="00D75FA0"/>
    <w:rsid w:val="00D7600C"/>
    <w:rsid w:val="00D76080"/>
    <w:rsid w:val="00D760B0"/>
    <w:rsid w:val="00D7685F"/>
    <w:rsid w:val="00D76C7F"/>
    <w:rsid w:val="00D777D6"/>
    <w:rsid w:val="00D77E1F"/>
    <w:rsid w:val="00D77FDA"/>
    <w:rsid w:val="00D800E7"/>
    <w:rsid w:val="00D802F0"/>
    <w:rsid w:val="00D80CF9"/>
    <w:rsid w:val="00D80E38"/>
    <w:rsid w:val="00D8179E"/>
    <w:rsid w:val="00D81967"/>
    <w:rsid w:val="00D81E9F"/>
    <w:rsid w:val="00D827E9"/>
    <w:rsid w:val="00D82A61"/>
    <w:rsid w:val="00D82FE6"/>
    <w:rsid w:val="00D83493"/>
    <w:rsid w:val="00D83DD4"/>
    <w:rsid w:val="00D83E8C"/>
    <w:rsid w:val="00D844FA"/>
    <w:rsid w:val="00D8451B"/>
    <w:rsid w:val="00D84839"/>
    <w:rsid w:val="00D84D04"/>
    <w:rsid w:val="00D84D65"/>
    <w:rsid w:val="00D852BC"/>
    <w:rsid w:val="00D85718"/>
    <w:rsid w:val="00D85981"/>
    <w:rsid w:val="00D85B0A"/>
    <w:rsid w:val="00D8661D"/>
    <w:rsid w:val="00D866B4"/>
    <w:rsid w:val="00D86771"/>
    <w:rsid w:val="00D871F3"/>
    <w:rsid w:val="00D87769"/>
    <w:rsid w:val="00D902FE"/>
    <w:rsid w:val="00D90735"/>
    <w:rsid w:val="00D90BDC"/>
    <w:rsid w:val="00D90CFE"/>
    <w:rsid w:val="00D90DA5"/>
    <w:rsid w:val="00D90F15"/>
    <w:rsid w:val="00D90F6A"/>
    <w:rsid w:val="00D921C4"/>
    <w:rsid w:val="00D922DE"/>
    <w:rsid w:val="00D92336"/>
    <w:rsid w:val="00D92368"/>
    <w:rsid w:val="00D926A9"/>
    <w:rsid w:val="00D92759"/>
    <w:rsid w:val="00D931EE"/>
    <w:rsid w:val="00D936B3"/>
    <w:rsid w:val="00D93D7E"/>
    <w:rsid w:val="00D93E1D"/>
    <w:rsid w:val="00D9409E"/>
    <w:rsid w:val="00D94209"/>
    <w:rsid w:val="00D9420C"/>
    <w:rsid w:val="00D947C5"/>
    <w:rsid w:val="00D94C1D"/>
    <w:rsid w:val="00D94EB3"/>
    <w:rsid w:val="00D953FC"/>
    <w:rsid w:val="00D95B36"/>
    <w:rsid w:val="00D95DF4"/>
    <w:rsid w:val="00D960C9"/>
    <w:rsid w:val="00D96A20"/>
    <w:rsid w:val="00D96A3C"/>
    <w:rsid w:val="00D96C0E"/>
    <w:rsid w:val="00D97010"/>
    <w:rsid w:val="00D9727A"/>
    <w:rsid w:val="00D974A7"/>
    <w:rsid w:val="00DA00B6"/>
    <w:rsid w:val="00DA03F8"/>
    <w:rsid w:val="00DA0BDC"/>
    <w:rsid w:val="00DA1207"/>
    <w:rsid w:val="00DA12F4"/>
    <w:rsid w:val="00DA13B0"/>
    <w:rsid w:val="00DA1767"/>
    <w:rsid w:val="00DA1965"/>
    <w:rsid w:val="00DA1AC5"/>
    <w:rsid w:val="00DA1C6F"/>
    <w:rsid w:val="00DA1F50"/>
    <w:rsid w:val="00DA2858"/>
    <w:rsid w:val="00DA2EA1"/>
    <w:rsid w:val="00DA305E"/>
    <w:rsid w:val="00DA3ADF"/>
    <w:rsid w:val="00DA4040"/>
    <w:rsid w:val="00DA476A"/>
    <w:rsid w:val="00DA48C2"/>
    <w:rsid w:val="00DA4BD7"/>
    <w:rsid w:val="00DA4DD9"/>
    <w:rsid w:val="00DA514C"/>
    <w:rsid w:val="00DA5B0B"/>
    <w:rsid w:val="00DA5BC7"/>
    <w:rsid w:val="00DA5F6B"/>
    <w:rsid w:val="00DA62D9"/>
    <w:rsid w:val="00DA6384"/>
    <w:rsid w:val="00DA675E"/>
    <w:rsid w:val="00DA6906"/>
    <w:rsid w:val="00DA6960"/>
    <w:rsid w:val="00DA6C75"/>
    <w:rsid w:val="00DA7034"/>
    <w:rsid w:val="00DA7115"/>
    <w:rsid w:val="00DA7192"/>
    <w:rsid w:val="00DA7A6A"/>
    <w:rsid w:val="00DA7EC9"/>
    <w:rsid w:val="00DA7F02"/>
    <w:rsid w:val="00DB0210"/>
    <w:rsid w:val="00DB0462"/>
    <w:rsid w:val="00DB069C"/>
    <w:rsid w:val="00DB081A"/>
    <w:rsid w:val="00DB0928"/>
    <w:rsid w:val="00DB0E12"/>
    <w:rsid w:val="00DB0E72"/>
    <w:rsid w:val="00DB14EC"/>
    <w:rsid w:val="00DB24AA"/>
    <w:rsid w:val="00DB2794"/>
    <w:rsid w:val="00DB2F0F"/>
    <w:rsid w:val="00DB30BE"/>
    <w:rsid w:val="00DB32E4"/>
    <w:rsid w:val="00DB40AA"/>
    <w:rsid w:val="00DB4705"/>
    <w:rsid w:val="00DB4BC2"/>
    <w:rsid w:val="00DB4CCF"/>
    <w:rsid w:val="00DB4CDA"/>
    <w:rsid w:val="00DB4DC5"/>
    <w:rsid w:val="00DB4F94"/>
    <w:rsid w:val="00DB5325"/>
    <w:rsid w:val="00DB54DC"/>
    <w:rsid w:val="00DB56E7"/>
    <w:rsid w:val="00DB5C2E"/>
    <w:rsid w:val="00DB62F2"/>
    <w:rsid w:val="00DB637C"/>
    <w:rsid w:val="00DB6B36"/>
    <w:rsid w:val="00DB6C4E"/>
    <w:rsid w:val="00DB7093"/>
    <w:rsid w:val="00DB75A5"/>
    <w:rsid w:val="00DB7865"/>
    <w:rsid w:val="00DB78AB"/>
    <w:rsid w:val="00DC0059"/>
    <w:rsid w:val="00DC090C"/>
    <w:rsid w:val="00DC09B7"/>
    <w:rsid w:val="00DC0DDD"/>
    <w:rsid w:val="00DC10F5"/>
    <w:rsid w:val="00DC1187"/>
    <w:rsid w:val="00DC14E8"/>
    <w:rsid w:val="00DC14F6"/>
    <w:rsid w:val="00DC191F"/>
    <w:rsid w:val="00DC1D62"/>
    <w:rsid w:val="00DC21B7"/>
    <w:rsid w:val="00DC2208"/>
    <w:rsid w:val="00DC232A"/>
    <w:rsid w:val="00DC259A"/>
    <w:rsid w:val="00DC26D7"/>
    <w:rsid w:val="00DC27B4"/>
    <w:rsid w:val="00DC2F38"/>
    <w:rsid w:val="00DC307E"/>
    <w:rsid w:val="00DC3717"/>
    <w:rsid w:val="00DC3745"/>
    <w:rsid w:val="00DC3B4A"/>
    <w:rsid w:val="00DC3BF9"/>
    <w:rsid w:val="00DC3C6F"/>
    <w:rsid w:val="00DC3D18"/>
    <w:rsid w:val="00DC4360"/>
    <w:rsid w:val="00DC43FF"/>
    <w:rsid w:val="00DC44CF"/>
    <w:rsid w:val="00DC4586"/>
    <w:rsid w:val="00DC4A8B"/>
    <w:rsid w:val="00DC51EF"/>
    <w:rsid w:val="00DC55E7"/>
    <w:rsid w:val="00DC5630"/>
    <w:rsid w:val="00DC581A"/>
    <w:rsid w:val="00DC5B46"/>
    <w:rsid w:val="00DC6499"/>
    <w:rsid w:val="00DC64C7"/>
    <w:rsid w:val="00DC6747"/>
    <w:rsid w:val="00DC683F"/>
    <w:rsid w:val="00DC68DA"/>
    <w:rsid w:val="00DC6A70"/>
    <w:rsid w:val="00DC6C07"/>
    <w:rsid w:val="00DC6DFE"/>
    <w:rsid w:val="00DC7961"/>
    <w:rsid w:val="00DC7A58"/>
    <w:rsid w:val="00DD02C4"/>
    <w:rsid w:val="00DD02D6"/>
    <w:rsid w:val="00DD037D"/>
    <w:rsid w:val="00DD0527"/>
    <w:rsid w:val="00DD0B03"/>
    <w:rsid w:val="00DD0BF6"/>
    <w:rsid w:val="00DD164C"/>
    <w:rsid w:val="00DD1C71"/>
    <w:rsid w:val="00DD1CF6"/>
    <w:rsid w:val="00DD22CC"/>
    <w:rsid w:val="00DD2509"/>
    <w:rsid w:val="00DD254B"/>
    <w:rsid w:val="00DD3158"/>
    <w:rsid w:val="00DD3164"/>
    <w:rsid w:val="00DD38ED"/>
    <w:rsid w:val="00DD404A"/>
    <w:rsid w:val="00DD4245"/>
    <w:rsid w:val="00DD4680"/>
    <w:rsid w:val="00DD4EE8"/>
    <w:rsid w:val="00DD51B9"/>
    <w:rsid w:val="00DD531C"/>
    <w:rsid w:val="00DD56D3"/>
    <w:rsid w:val="00DD5A67"/>
    <w:rsid w:val="00DD5B4D"/>
    <w:rsid w:val="00DD6173"/>
    <w:rsid w:val="00DD6A5E"/>
    <w:rsid w:val="00DD6C22"/>
    <w:rsid w:val="00DD7538"/>
    <w:rsid w:val="00DD78BD"/>
    <w:rsid w:val="00DD78DF"/>
    <w:rsid w:val="00DD796A"/>
    <w:rsid w:val="00DE0799"/>
    <w:rsid w:val="00DE0973"/>
    <w:rsid w:val="00DE120F"/>
    <w:rsid w:val="00DE133E"/>
    <w:rsid w:val="00DE18FD"/>
    <w:rsid w:val="00DE1DD7"/>
    <w:rsid w:val="00DE225A"/>
    <w:rsid w:val="00DE2442"/>
    <w:rsid w:val="00DE2444"/>
    <w:rsid w:val="00DE2786"/>
    <w:rsid w:val="00DE2AD8"/>
    <w:rsid w:val="00DE2C1E"/>
    <w:rsid w:val="00DE2E8F"/>
    <w:rsid w:val="00DE34F3"/>
    <w:rsid w:val="00DE36D7"/>
    <w:rsid w:val="00DE3E15"/>
    <w:rsid w:val="00DE47C4"/>
    <w:rsid w:val="00DE4BF7"/>
    <w:rsid w:val="00DE4C0B"/>
    <w:rsid w:val="00DE4EEC"/>
    <w:rsid w:val="00DE50F7"/>
    <w:rsid w:val="00DE528F"/>
    <w:rsid w:val="00DE59F9"/>
    <w:rsid w:val="00DE5C11"/>
    <w:rsid w:val="00DE5F1A"/>
    <w:rsid w:val="00DE616D"/>
    <w:rsid w:val="00DE68D6"/>
    <w:rsid w:val="00DE699F"/>
    <w:rsid w:val="00DE6EFC"/>
    <w:rsid w:val="00DE76C6"/>
    <w:rsid w:val="00DE774B"/>
    <w:rsid w:val="00DE779A"/>
    <w:rsid w:val="00DE7906"/>
    <w:rsid w:val="00DE7C77"/>
    <w:rsid w:val="00DE7F16"/>
    <w:rsid w:val="00DE7F53"/>
    <w:rsid w:val="00DF0145"/>
    <w:rsid w:val="00DF04F7"/>
    <w:rsid w:val="00DF0D6F"/>
    <w:rsid w:val="00DF12B1"/>
    <w:rsid w:val="00DF14C9"/>
    <w:rsid w:val="00DF190F"/>
    <w:rsid w:val="00DF1AC3"/>
    <w:rsid w:val="00DF1B34"/>
    <w:rsid w:val="00DF1B8C"/>
    <w:rsid w:val="00DF1DA4"/>
    <w:rsid w:val="00DF2329"/>
    <w:rsid w:val="00DF2502"/>
    <w:rsid w:val="00DF2589"/>
    <w:rsid w:val="00DF2E78"/>
    <w:rsid w:val="00DF2ECB"/>
    <w:rsid w:val="00DF3318"/>
    <w:rsid w:val="00DF3534"/>
    <w:rsid w:val="00DF3612"/>
    <w:rsid w:val="00DF3744"/>
    <w:rsid w:val="00DF39BD"/>
    <w:rsid w:val="00DF3AF5"/>
    <w:rsid w:val="00DF3BD6"/>
    <w:rsid w:val="00DF3E16"/>
    <w:rsid w:val="00DF3E3F"/>
    <w:rsid w:val="00DF41C1"/>
    <w:rsid w:val="00DF41D4"/>
    <w:rsid w:val="00DF4D8C"/>
    <w:rsid w:val="00DF57FB"/>
    <w:rsid w:val="00DF5AE3"/>
    <w:rsid w:val="00DF5C65"/>
    <w:rsid w:val="00DF5E2F"/>
    <w:rsid w:val="00DF5EE6"/>
    <w:rsid w:val="00DF64F6"/>
    <w:rsid w:val="00DF6501"/>
    <w:rsid w:val="00DF69CA"/>
    <w:rsid w:val="00DF6D20"/>
    <w:rsid w:val="00DF700B"/>
    <w:rsid w:val="00DF7B62"/>
    <w:rsid w:val="00DF7C2C"/>
    <w:rsid w:val="00E00027"/>
    <w:rsid w:val="00E006D2"/>
    <w:rsid w:val="00E00AFD"/>
    <w:rsid w:val="00E00BC2"/>
    <w:rsid w:val="00E01127"/>
    <w:rsid w:val="00E017DB"/>
    <w:rsid w:val="00E01DB6"/>
    <w:rsid w:val="00E01F6A"/>
    <w:rsid w:val="00E0223D"/>
    <w:rsid w:val="00E02894"/>
    <w:rsid w:val="00E02A54"/>
    <w:rsid w:val="00E02D62"/>
    <w:rsid w:val="00E02F69"/>
    <w:rsid w:val="00E0323C"/>
    <w:rsid w:val="00E033CD"/>
    <w:rsid w:val="00E03451"/>
    <w:rsid w:val="00E0363A"/>
    <w:rsid w:val="00E03BE3"/>
    <w:rsid w:val="00E03CA7"/>
    <w:rsid w:val="00E03D3F"/>
    <w:rsid w:val="00E04357"/>
    <w:rsid w:val="00E04406"/>
    <w:rsid w:val="00E04443"/>
    <w:rsid w:val="00E044FD"/>
    <w:rsid w:val="00E04BE9"/>
    <w:rsid w:val="00E04E77"/>
    <w:rsid w:val="00E0520C"/>
    <w:rsid w:val="00E053AF"/>
    <w:rsid w:val="00E054AD"/>
    <w:rsid w:val="00E058E1"/>
    <w:rsid w:val="00E05B9B"/>
    <w:rsid w:val="00E05CD8"/>
    <w:rsid w:val="00E05DC2"/>
    <w:rsid w:val="00E05FC0"/>
    <w:rsid w:val="00E061BC"/>
    <w:rsid w:val="00E06AA7"/>
    <w:rsid w:val="00E06B03"/>
    <w:rsid w:val="00E06BF9"/>
    <w:rsid w:val="00E070C4"/>
    <w:rsid w:val="00E0725A"/>
    <w:rsid w:val="00E0758D"/>
    <w:rsid w:val="00E07F81"/>
    <w:rsid w:val="00E1034E"/>
    <w:rsid w:val="00E104AF"/>
    <w:rsid w:val="00E109B4"/>
    <w:rsid w:val="00E10C90"/>
    <w:rsid w:val="00E110EA"/>
    <w:rsid w:val="00E1160A"/>
    <w:rsid w:val="00E11896"/>
    <w:rsid w:val="00E11BC5"/>
    <w:rsid w:val="00E11F3B"/>
    <w:rsid w:val="00E11FD0"/>
    <w:rsid w:val="00E12076"/>
    <w:rsid w:val="00E1249C"/>
    <w:rsid w:val="00E12518"/>
    <w:rsid w:val="00E1255D"/>
    <w:rsid w:val="00E12EB0"/>
    <w:rsid w:val="00E13468"/>
    <w:rsid w:val="00E13FAB"/>
    <w:rsid w:val="00E14248"/>
    <w:rsid w:val="00E14607"/>
    <w:rsid w:val="00E14FF5"/>
    <w:rsid w:val="00E150F5"/>
    <w:rsid w:val="00E154D8"/>
    <w:rsid w:val="00E15A4E"/>
    <w:rsid w:val="00E15DD9"/>
    <w:rsid w:val="00E15F37"/>
    <w:rsid w:val="00E15FA8"/>
    <w:rsid w:val="00E16076"/>
    <w:rsid w:val="00E16107"/>
    <w:rsid w:val="00E16715"/>
    <w:rsid w:val="00E16B99"/>
    <w:rsid w:val="00E1759A"/>
    <w:rsid w:val="00E17691"/>
    <w:rsid w:val="00E17B48"/>
    <w:rsid w:val="00E17C2F"/>
    <w:rsid w:val="00E2000F"/>
    <w:rsid w:val="00E203D7"/>
    <w:rsid w:val="00E20590"/>
    <w:rsid w:val="00E20AE6"/>
    <w:rsid w:val="00E20B2B"/>
    <w:rsid w:val="00E20CB0"/>
    <w:rsid w:val="00E211F6"/>
    <w:rsid w:val="00E21565"/>
    <w:rsid w:val="00E216B5"/>
    <w:rsid w:val="00E21A29"/>
    <w:rsid w:val="00E21A5F"/>
    <w:rsid w:val="00E21F44"/>
    <w:rsid w:val="00E21FA3"/>
    <w:rsid w:val="00E222CC"/>
    <w:rsid w:val="00E224A9"/>
    <w:rsid w:val="00E22737"/>
    <w:rsid w:val="00E22966"/>
    <w:rsid w:val="00E22ED9"/>
    <w:rsid w:val="00E22F68"/>
    <w:rsid w:val="00E23206"/>
    <w:rsid w:val="00E23C3A"/>
    <w:rsid w:val="00E23FE8"/>
    <w:rsid w:val="00E2464D"/>
    <w:rsid w:val="00E248A9"/>
    <w:rsid w:val="00E24955"/>
    <w:rsid w:val="00E24E2F"/>
    <w:rsid w:val="00E25620"/>
    <w:rsid w:val="00E2566E"/>
    <w:rsid w:val="00E25826"/>
    <w:rsid w:val="00E25BE2"/>
    <w:rsid w:val="00E25C1B"/>
    <w:rsid w:val="00E26260"/>
    <w:rsid w:val="00E2681F"/>
    <w:rsid w:val="00E26FD6"/>
    <w:rsid w:val="00E26FF9"/>
    <w:rsid w:val="00E27CAF"/>
    <w:rsid w:val="00E27F2D"/>
    <w:rsid w:val="00E30271"/>
    <w:rsid w:val="00E303CE"/>
    <w:rsid w:val="00E3065E"/>
    <w:rsid w:val="00E30CA3"/>
    <w:rsid w:val="00E31242"/>
    <w:rsid w:val="00E312D8"/>
    <w:rsid w:val="00E31410"/>
    <w:rsid w:val="00E3150A"/>
    <w:rsid w:val="00E3159E"/>
    <w:rsid w:val="00E319BB"/>
    <w:rsid w:val="00E31F89"/>
    <w:rsid w:val="00E320B0"/>
    <w:rsid w:val="00E321BD"/>
    <w:rsid w:val="00E325C1"/>
    <w:rsid w:val="00E32D6D"/>
    <w:rsid w:val="00E32DA7"/>
    <w:rsid w:val="00E32F69"/>
    <w:rsid w:val="00E33CEC"/>
    <w:rsid w:val="00E33FD2"/>
    <w:rsid w:val="00E34CAE"/>
    <w:rsid w:val="00E35376"/>
    <w:rsid w:val="00E35904"/>
    <w:rsid w:val="00E35BBC"/>
    <w:rsid w:val="00E35D50"/>
    <w:rsid w:val="00E3626E"/>
    <w:rsid w:val="00E363DD"/>
    <w:rsid w:val="00E37621"/>
    <w:rsid w:val="00E37868"/>
    <w:rsid w:val="00E3792E"/>
    <w:rsid w:val="00E37C97"/>
    <w:rsid w:val="00E37D4F"/>
    <w:rsid w:val="00E37F70"/>
    <w:rsid w:val="00E400FF"/>
    <w:rsid w:val="00E402F4"/>
    <w:rsid w:val="00E4088B"/>
    <w:rsid w:val="00E408EA"/>
    <w:rsid w:val="00E40A45"/>
    <w:rsid w:val="00E40B31"/>
    <w:rsid w:val="00E40CBD"/>
    <w:rsid w:val="00E4108B"/>
    <w:rsid w:val="00E41513"/>
    <w:rsid w:val="00E418C7"/>
    <w:rsid w:val="00E418DC"/>
    <w:rsid w:val="00E41911"/>
    <w:rsid w:val="00E4196E"/>
    <w:rsid w:val="00E41EEC"/>
    <w:rsid w:val="00E42234"/>
    <w:rsid w:val="00E4252C"/>
    <w:rsid w:val="00E42907"/>
    <w:rsid w:val="00E43F1F"/>
    <w:rsid w:val="00E44083"/>
    <w:rsid w:val="00E4476A"/>
    <w:rsid w:val="00E44916"/>
    <w:rsid w:val="00E44974"/>
    <w:rsid w:val="00E44B4F"/>
    <w:rsid w:val="00E44C3A"/>
    <w:rsid w:val="00E44E14"/>
    <w:rsid w:val="00E45319"/>
    <w:rsid w:val="00E45560"/>
    <w:rsid w:val="00E455A7"/>
    <w:rsid w:val="00E45AD0"/>
    <w:rsid w:val="00E45C4F"/>
    <w:rsid w:val="00E47148"/>
    <w:rsid w:val="00E47832"/>
    <w:rsid w:val="00E47AF1"/>
    <w:rsid w:val="00E50042"/>
    <w:rsid w:val="00E5025F"/>
    <w:rsid w:val="00E5029B"/>
    <w:rsid w:val="00E50595"/>
    <w:rsid w:val="00E50898"/>
    <w:rsid w:val="00E50A42"/>
    <w:rsid w:val="00E50E4E"/>
    <w:rsid w:val="00E51147"/>
    <w:rsid w:val="00E51735"/>
    <w:rsid w:val="00E51883"/>
    <w:rsid w:val="00E51A3E"/>
    <w:rsid w:val="00E51A9D"/>
    <w:rsid w:val="00E51D2F"/>
    <w:rsid w:val="00E51FDD"/>
    <w:rsid w:val="00E5263E"/>
    <w:rsid w:val="00E52A6D"/>
    <w:rsid w:val="00E52BD4"/>
    <w:rsid w:val="00E52E19"/>
    <w:rsid w:val="00E52F96"/>
    <w:rsid w:val="00E530BA"/>
    <w:rsid w:val="00E537F1"/>
    <w:rsid w:val="00E53950"/>
    <w:rsid w:val="00E53953"/>
    <w:rsid w:val="00E53DE0"/>
    <w:rsid w:val="00E54207"/>
    <w:rsid w:val="00E54954"/>
    <w:rsid w:val="00E54C74"/>
    <w:rsid w:val="00E54CAD"/>
    <w:rsid w:val="00E550BE"/>
    <w:rsid w:val="00E55558"/>
    <w:rsid w:val="00E55872"/>
    <w:rsid w:val="00E55F49"/>
    <w:rsid w:val="00E560C9"/>
    <w:rsid w:val="00E56C4F"/>
    <w:rsid w:val="00E5713C"/>
    <w:rsid w:val="00E57FDC"/>
    <w:rsid w:val="00E600CD"/>
    <w:rsid w:val="00E60701"/>
    <w:rsid w:val="00E609B7"/>
    <w:rsid w:val="00E60C36"/>
    <w:rsid w:val="00E60EF0"/>
    <w:rsid w:val="00E610EC"/>
    <w:rsid w:val="00E61361"/>
    <w:rsid w:val="00E61578"/>
    <w:rsid w:val="00E61DD4"/>
    <w:rsid w:val="00E61FC6"/>
    <w:rsid w:val="00E621C0"/>
    <w:rsid w:val="00E62492"/>
    <w:rsid w:val="00E62618"/>
    <w:rsid w:val="00E626EA"/>
    <w:rsid w:val="00E62902"/>
    <w:rsid w:val="00E6306E"/>
    <w:rsid w:val="00E631E7"/>
    <w:rsid w:val="00E6341E"/>
    <w:rsid w:val="00E636C7"/>
    <w:rsid w:val="00E637FD"/>
    <w:rsid w:val="00E63F28"/>
    <w:rsid w:val="00E649AA"/>
    <w:rsid w:val="00E64A92"/>
    <w:rsid w:val="00E65119"/>
    <w:rsid w:val="00E65549"/>
    <w:rsid w:val="00E65B70"/>
    <w:rsid w:val="00E6619D"/>
    <w:rsid w:val="00E661BB"/>
    <w:rsid w:val="00E663A6"/>
    <w:rsid w:val="00E663D8"/>
    <w:rsid w:val="00E6668C"/>
    <w:rsid w:val="00E666FC"/>
    <w:rsid w:val="00E6696F"/>
    <w:rsid w:val="00E66A0F"/>
    <w:rsid w:val="00E66C43"/>
    <w:rsid w:val="00E6792D"/>
    <w:rsid w:val="00E67C95"/>
    <w:rsid w:val="00E67DB5"/>
    <w:rsid w:val="00E67F80"/>
    <w:rsid w:val="00E67FF2"/>
    <w:rsid w:val="00E7009D"/>
    <w:rsid w:val="00E70363"/>
    <w:rsid w:val="00E7062E"/>
    <w:rsid w:val="00E70707"/>
    <w:rsid w:val="00E70D3E"/>
    <w:rsid w:val="00E70D4A"/>
    <w:rsid w:val="00E718D6"/>
    <w:rsid w:val="00E721E3"/>
    <w:rsid w:val="00E723E7"/>
    <w:rsid w:val="00E72937"/>
    <w:rsid w:val="00E72FA6"/>
    <w:rsid w:val="00E73383"/>
    <w:rsid w:val="00E7344E"/>
    <w:rsid w:val="00E73877"/>
    <w:rsid w:val="00E738A1"/>
    <w:rsid w:val="00E739C5"/>
    <w:rsid w:val="00E739CA"/>
    <w:rsid w:val="00E73AE2"/>
    <w:rsid w:val="00E73B32"/>
    <w:rsid w:val="00E73C73"/>
    <w:rsid w:val="00E73CE7"/>
    <w:rsid w:val="00E7475C"/>
    <w:rsid w:val="00E7479A"/>
    <w:rsid w:val="00E74A5E"/>
    <w:rsid w:val="00E74B38"/>
    <w:rsid w:val="00E74F43"/>
    <w:rsid w:val="00E7503D"/>
    <w:rsid w:val="00E750A3"/>
    <w:rsid w:val="00E75269"/>
    <w:rsid w:val="00E75471"/>
    <w:rsid w:val="00E7553B"/>
    <w:rsid w:val="00E755E5"/>
    <w:rsid w:val="00E7577A"/>
    <w:rsid w:val="00E75CF3"/>
    <w:rsid w:val="00E760CA"/>
    <w:rsid w:val="00E761E5"/>
    <w:rsid w:val="00E7649E"/>
    <w:rsid w:val="00E7691D"/>
    <w:rsid w:val="00E769F6"/>
    <w:rsid w:val="00E76DA3"/>
    <w:rsid w:val="00E76E6B"/>
    <w:rsid w:val="00E76E91"/>
    <w:rsid w:val="00E771CB"/>
    <w:rsid w:val="00E772D1"/>
    <w:rsid w:val="00E77360"/>
    <w:rsid w:val="00E7778B"/>
    <w:rsid w:val="00E778DE"/>
    <w:rsid w:val="00E80169"/>
    <w:rsid w:val="00E803D2"/>
    <w:rsid w:val="00E80B1D"/>
    <w:rsid w:val="00E80DED"/>
    <w:rsid w:val="00E8141E"/>
    <w:rsid w:val="00E817E1"/>
    <w:rsid w:val="00E8231E"/>
    <w:rsid w:val="00E82328"/>
    <w:rsid w:val="00E82D21"/>
    <w:rsid w:val="00E8325A"/>
    <w:rsid w:val="00E83412"/>
    <w:rsid w:val="00E842A1"/>
    <w:rsid w:val="00E842D7"/>
    <w:rsid w:val="00E84436"/>
    <w:rsid w:val="00E845D3"/>
    <w:rsid w:val="00E84868"/>
    <w:rsid w:val="00E84B23"/>
    <w:rsid w:val="00E85AD9"/>
    <w:rsid w:val="00E85D37"/>
    <w:rsid w:val="00E8606D"/>
    <w:rsid w:val="00E865E7"/>
    <w:rsid w:val="00E87395"/>
    <w:rsid w:val="00E873B9"/>
    <w:rsid w:val="00E875B4"/>
    <w:rsid w:val="00E8798D"/>
    <w:rsid w:val="00E87D3F"/>
    <w:rsid w:val="00E87DC9"/>
    <w:rsid w:val="00E900F2"/>
    <w:rsid w:val="00E901C3"/>
    <w:rsid w:val="00E90DA1"/>
    <w:rsid w:val="00E91731"/>
    <w:rsid w:val="00E91B08"/>
    <w:rsid w:val="00E92121"/>
    <w:rsid w:val="00E92A73"/>
    <w:rsid w:val="00E92F7A"/>
    <w:rsid w:val="00E9360B"/>
    <w:rsid w:val="00E93E97"/>
    <w:rsid w:val="00E9455D"/>
    <w:rsid w:val="00E9464C"/>
    <w:rsid w:val="00E949D0"/>
    <w:rsid w:val="00E94EBB"/>
    <w:rsid w:val="00E952BA"/>
    <w:rsid w:val="00E95637"/>
    <w:rsid w:val="00E957ED"/>
    <w:rsid w:val="00E95A88"/>
    <w:rsid w:val="00E95C8D"/>
    <w:rsid w:val="00E95D58"/>
    <w:rsid w:val="00E96676"/>
    <w:rsid w:val="00E9680B"/>
    <w:rsid w:val="00E96979"/>
    <w:rsid w:val="00E9699F"/>
    <w:rsid w:val="00E96CE6"/>
    <w:rsid w:val="00E96E71"/>
    <w:rsid w:val="00E96F99"/>
    <w:rsid w:val="00E97099"/>
    <w:rsid w:val="00E970A2"/>
    <w:rsid w:val="00E9738F"/>
    <w:rsid w:val="00EA002D"/>
    <w:rsid w:val="00EA0032"/>
    <w:rsid w:val="00EA01C3"/>
    <w:rsid w:val="00EA01F1"/>
    <w:rsid w:val="00EA04D6"/>
    <w:rsid w:val="00EA068D"/>
    <w:rsid w:val="00EA0704"/>
    <w:rsid w:val="00EA1595"/>
    <w:rsid w:val="00EA1648"/>
    <w:rsid w:val="00EA174D"/>
    <w:rsid w:val="00EA1805"/>
    <w:rsid w:val="00EA1B06"/>
    <w:rsid w:val="00EA1C0D"/>
    <w:rsid w:val="00EA2201"/>
    <w:rsid w:val="00EA27D3"/>
    <w:rsid w:val="00EA2A1A"/>
    <w:rsid w:val="00EA2FAC"/>
    <w:rsid w:val="00EA33DA"/>
    <w:rsid w:val="00EA3E73"/>
    <w:rsid w:val="00EA3F1E"/>
    <w:rsid w:val="00EA3F81"/>
    <w:rsid w:val="00EA403D"/>
    <w:rsid w:val="00EA4049"/>
    <w:rsid w:val="00EA438B"/>
    <w:rsid w:val="00EA44FB"/>
    <w:rsid w:val="00EA4560"/>
    <w:rsid w:val="00EA4904"/>
    <w:rsid w:val="00EA4D1B"/>
    <w:rsid w:val="00EA4EE4"/>
    <w:rsid w:val="00EA5565"/>
    <w:rsid w:val="00EA57E6"/>
    <w:rsid w:val="00EA59E6"/>
    <w:rsid w:val="00EA5B85"/>
    <w:rsid w:val="00EA5CF5"/>
    <w:rsid w:val="00EA5F38"/>
    <w:rsid w:val="00EA60F5"/>
    <w:rsid w:val="00EA6C29"/>
    <w:rsid w:val="00EA706E"/>
    <w:rsid w:val="00EA73C0"/>
    <w:rsid w:val="00EA7479"/>
    <w:rsid w:val="00EA7603"/>
    <w:rsid w:val="00EA7ED5"/>
    <w:rsid w:val="00EA7FD3"/>
    <w:rsid w:val="00EB02BC"/>
    <w:rsid w:val="00EB05EA"/>
    <w:rsid w:val="00EB06FE"/>
    <w:rsid w:val="00EB1129"/>
    <w:rsid w:val="00EB1881"/>
    <w:rsid w:val="00EB198B"/>
    <w:rsid w:val="00EB199E"/>
    <w:rsid w:val="00EB1D37"/>
    <w:rsid w:val="00EB1FF0"/>
    <w:rsid w:val="00EB231C"/>
    <w:rsid w:val="00EB27E1"/>
    <w:rsid w:val="00EB28C4"/>
    <w:rsid w:val="00EB291A"/>
    <w:rsid w:val="00EB2CFD"/>
    <w:rsid w:val="00EB3127"/>
    <w:rsid w:val="00EB3982"/>
    <w:rsid w:val="00EB3DFC"/>
    <w:rsid w:val="00EB4070"/>
    <w:rsid w:val="00EB4779"/>
    <w:rsid w:val="00EB4787"/>
    <w:rsid w:val="00EB499B"/>
    <w:rsid w:val="00EB504D"/>
    <w:rsid w:val="00EB52B4"/>
    <w:rsid w:val="00EB5534"/>
    <w:rsid w:val="00EB57D4"/>
    <w:rsid w:val="00EB5975"/>
    <w:rsid w:val="00EB5A37"/>
    <w:rsid w:val="00EB5B87"/>
    <w:rsid w:val="00EB5E63"/>
    <w:rsid w:val="00EB6298"/>
    <w:rsid w:val="00EB6BF5"/>
    <w:rsid w:val="00EB70A5"/>
    <w:rsid w:val="00EB71F3"/>
    <w:rsid w:val="00EB7A6D"/>
    <w:rsid w:val="00EB7AFD"/>
    <w:rsid w:val="00EB7D5B"/>
    <w:rsid w:val="00EB7F47"/>
    <w:rsid w:val="00EC00D3"/>
    <w:rsid w:val="00EC0557"/>
    <w:rsid w:val="00EC08E8"/>
    <w:rsid w:val="00EC1986"/>
    <w:rsid w:val="00EC1A0C"/>
    <w:rsid w:val="00EC27B0"/>
    <w:rsid w:val="00EC2D38"/>
    <w:rsid w:val="00EC3206"/>
    <w:rsid w:val="00EC3531"/>
    <w:rsid w:val="00EC3645"/>
    <w:rsid w:val="00EC3C09"/>
    <w:rsid w:val="00EC3CBC"/>
    <w:rsid w:val="00EC3DD3"/>
    <w:rsid w:val="00EC419A"/>
    <w:rsid w:val="00EC463E"/>
    <w:rsid w:val="00EC4BB8"/>
    <w:rsid w:val="00EC4E02"/>
    <w:rsid w:val="00EC543E"/>
    <w:rsid w:val="00EC5680"/>
    <w:rsid w:val="00EC5BC0"/>
    <w:rsid w:val="00EC5DCE"/>
    <w:rsid w:val="00EC5E30"/>
    <w:rsid w:val="00EC622B"/>
    <w:rsid w:val="00EC6A7A"/>
    <w:rsid w:val="00EC6C69"/>
    <w:rsid w:val="00EC6DDC"/>
    <w:rsid w:val="00EC73B0"/>
    <w:rsid w:val="00EC77BC"/>
    <w:rsid w:val="00EC7B56"/>
    <w:rsid w:val="00ED0506"/>
    <w:rsid w:val="00ED0CAA"/>
    <w:rsid w:val="00ED11CC"/>
    <w:rsid w:val="00ED1512"/>
    <w:rsid w:val="00ED1533"/>
    <w:rsid w:val="00ED24B1"/>
    <w:rsid w:val="00ED2B01"/>
    <w:rsid w:val="00ED2C59"/>
    <w:rsid w:val="00ED2CE5"/>
    <w:rsid w:val="00ED2D08"/>
    <w:rsid w:val="00ED3459"/>
    <w:rsid w:val="00ED38BC"/>
    <w:rsid w:val="00ED39A6"/>
    <w:rsid w:val="00ED423D"/>
    <w:rsid w:val="00ED430B"/>
    <w:rsid w:val="00ED4995"/>
    <w:rsid w:val="00ED49CC"/>
    <w:rsid w:val="00ED4C61"/>
    <w:rsid w:val="00ED501A"/>
    <w:rsid w:val="00ED51CA"/>
    <w:rsid w:val="00ED609B"/>
    <w:rsid w:val="00ED6664"/>
    <w:rsid w:val="00ED6BF1"/>
    <w:rsid w:val="00ED6EAF"/>
    <w:rsid w:val="00ED723D"/>
    <w:rsid w:val="00ED7510"/>
    <w:rsid w:val="00ED77E6"/>
    <w:rsid w:val="00ED78CB"/>
    <w:rsid w:val="00ED79C3"/>
    <w:rsid w:val="00ED7DF7"/>
    <w:rsid w:val="00EE0558"/>
    <w:rsid w:val="00EE0762"/>
    <w:rsid w:val="00EE13AB"/>
    <w:rsid w:val="00EE14C3"/>
    <w:rsid w:val="00EE19A6"/>
    <w:rsid w:val="00EE1A43"/>
    <w:rsid w:val="00EE1BA2"/>
    <w:rsid w:val="00EE1F96"/>
    <w:rsid w:val="00EE2128"/>
    <w:rsid w:val="00EE24AD"/>
    <w:rsid w:val="00EE307E"/>
    <w:rsid w:val="00EE3413"/>
    <w:rsid w:val="00EE36AB"/>
    <w:rsid w:val="00EE37D1"/>
    <w:rsid w:val="00EE3810"/>
    <w:rsid w:val="00EE39EA"/>
    <w:rsid w:val="00EE40B6"/>
    <w:rsid w:val="00EE4C1E"/>
    <w:rsid w:val="00EE4DBB"/>
    <w:rsid w:val="00EE5333"/>
    <w:rsid w:val="00EE590F"/>
    <w:rsid w:val="00EE59D8"/>
    <w:rsid w:val="00EE5AFE"/>
    <w:rsid w:val="00EE5BA1"/>
    <w:rsid w:val="00EE5CD4"/>
    <w:rsid w:val="00EE62A6"/>
    <w:rsid w:val="00EE649A"/>
    <w:rsid w:val="00EE64E5"/>
    <w:rsid w:val="00EE67BD"/>
    <w:rsid w:val="00EE6AA0"/>
    <w:rsid w:val="00EE6C6E"/>
    <w:rsid w:val="00EE707F"/>
    <w:rsid w:val="00EE7347"/>
    <w:rsid w:val="00EE7443"/>
    <w:rsid w:val="00EE74F2"/>
    <w:rsid w:val="00EE76DB"/>
    <w:rsid w:val="00EE7A68"/>
    <w:rsid w:val="00EE7DD1"/>
    <w:rsid w:val="00EE7E80"/>
    <w:rsid w:val="00EF0B29"/>
    <w:rsid w:val="00EF1715"/>
    <w:rsid w:val="00EF1999"/>
    <w:rsid w:val="00EF1A49"/>
    <w:rsid w:val="00EF1B52"/>
    <w:rsid w:val="00EF1DA8"/>
    <w:rsid w:val="00EF24DD"/>
    <w:rsid w:val="00EF260F"/>
    <w:rsid w:val="00EF30ED"/>
    <w:rsid w:val="00EF335D"/>
    <w:rsid w:val="00EF33B0"/>
    <w:rsid w:val="00EF3BE6"/>
    <w:rsid w:val="00EF42EC"/>
    <w:rsid w:val="00EF43CF"/>
    <w:rsid w:val="00EF4450"/>
    <w:rsid w:val="00EF45BB"/>
    <w:rsid w:val="00EF4C8F"/>
    <w:rsid w:val="00EF4D36"/>
    <w:rsid w:val="00EF4E02"/>
    <w:rsid w:val="00EF51E1"/>
    <w:rsid w:val="00EF601E"/>
    <w:rsid w:val="00EF6046"/>
    <w:rsid w:val="00EF606D"/>
    <w:rsid w:val="00EF6AAF"/>
    <w:rsid w:val="00EF6BEF"/>
    <w:rsid w:val="00EF78A8"/>
    <w:rsid w:val="00F00191"/>
    <w:rsid w:val="00F00511"/>
    <w:rsid w:val="00F00AFE"/>
    <w:rsid w:val="00F00B7C"/>
    <w:rsid w:val="00F01158"/>
    <w:rsid w:val="00F01865"/>
    <w:rsid w:val="00F01886"/>
    <w:rsid w:val="00F01CCA"/>
    <w:rsid w:val="00F0201D"/>
    <w:rsid w:val="00F02276"/>
    <w:rsid w:val="00F02306"/>
    <w:rsid w:val="00F027D1"/>
    <w:rsid w:val="00F02D83"/>
    <w:rsid w:val="00F02DCC"/>
    <w:rsid w:val="00F030FC"/>
    <w:rsid w:val="00F03211"/>
    <w:rsid w:val="00F03CD2"/>
    <w:rsid w:val="00F0407F"/>
    <w:rsid w:val="00F046AE"/>
    <w:rsid w:val="00F04A20"/>
    <w:rsid w:val="00F05183"/>
    <w:rsid w:val="00F0522F"/>
    <w:rsid w:val="00F05566"/>
    <w:rsid w:val="00F05950"/>
    <w:rsid w:val="00F05A06"/>
    <w:rsid w:val="00F05CAC"/>
    <w:rsid w:val="00F05DF5"/>
    <w:rsid w:val="00F05E57"/>
    <w:rsid w:val="00F06355"/>
    <w:rsid w:val="00F069EA"/>
    <w:rsid w:val="00F06F08"/>
    <w:rsid w:val="00F06F16"/>
    <w:rsid w:val="00F07003"/>
    <w:rsid w:val="00F0724E"/>
    <w:rsid w:val="00F0733F"/>
    <w:rsid w:val="00F07764"/>
    <w:rsid w:val="00F079A1"/>
    <w:rsid w:val="00F07FD3"/>
    <w:rsid w:val="00F10049"/>
    <w:rsid w:val="00F10380"/>
    <w:rsid w:val="00F105E0"/>
    <w:rsid w:val="00F10F2F"/>
    <w:rsid w:val="00F112A4"/>
    <w:rsid w:val="00F11489"/>
    <w:rsid w:val="00F11608"/>
    <w:rsid w:val="00F11C16"/>
    <w:rsid w:val="00F11DF4"/>
    <w:rsid w:val="00F124E9"/>
    <w:rsid w:val="00F1266E"/>
    <w:rsid w:val="00F12C53"/>
    <w:rsid w:val="00F13465"/>
    <w:rsid w:val="00F13AFD"/>
    <w:rsid w:val="00F13BD9"/>
    <w:rsid w:val="00F13C90"/>
    <w:rsid w:val="00F13C99"/>
    <w:rsid w:val="00F13CE5"/>
    <w:rsid w:val="00F1438D"/>
    <w:rsid w:val="00F14951"/>
    <w:rsid w:val="00F14ABB"/>
    <w:rsid w:val="00F14BD9"/>
    <w:rsid w:val="00F14CE0"/>
    <w:rsid w:val="00F151A9"/>
    <w:rsid w:val="00F1536D"/>
    <w:rsid w:val="00F154AB"/>
    <w:rsid w:val="00F15845"/>
    <w:rsid w:val="00F1593F"/>
    <w:rsid w:val="00F15B9D"/>
    <w:rsid w:val="00F15D79"/>
    <w:rsid w:val="00F16909"/>
    <w:rsid w:val="00F16A45"/>
    <w:rsid w:val="00F17116"/>
    <w:rsid w:val="00F1752E"/>
    <w:rsid w:val="00F175BB"/>
    <w:rsid w:val="00F17642"/>
    <w:rsid w:val="00F17698"/>
    <w:rsid w:val="00F203D1"/>
    <w:rsid w:val="00F20843"/>
    <w:rsid w:val="00F20865"/>
    <w:rsid w:val="00F20B98"/>
    <w:rsid w:val="00F20E3C"/>
    <w:rsid w:val="00F211AE"/>
    <w:rsid w:val="00F21D37"/>
    <w:rsid w:val="00F21FBA"/>
    <w:rsid w:val="00F22116"/>
    <w:rsid w:val="00F22165"/>
    <w:rsid w:val="00F22287"/>
    <w:rsid w:val="00F223BE"/>
    <w:rsid w:val="00F236A5"/>
    <w:rsid w:val="00F23A57"/>
    <w:rsid w:val="00F23F70"/>
    <w:rsid w:val="00F24213"/>
    <w:rsid w:val="00F247E5"/>
    <w:rsid w:val="00F24A73"/>
    <w:rsid w:val="00F24D61"/>
    <w:rsid w:val="00F24E29"/>
    <w:rsid w:val="00F24F9F"/>
    <w:rsid w:val="00F2595B"/>
    <w:rsid w:val="00F25A45"/>
    <w:rsid w:val="00F25CEB"/>
    <w:rsid w:val="00F2621B"/>
    <w:rsid w:val="00F26460"/>
    <w:rsid w:val="00F264F1"/>
    <w:rsid w:val="00F268EC"/>
    <w:rsid w:val="00F26C22"/>
    <w:rsid w:val="00F26F56"/>
    <w:rsid w:val="00F271A8"/>
    <w:rsid w:val="00F27AF6"/>
    <w:rsid w:val="00F27B69"/>
    <w:rsid w:val="00F27B9D"/>
    <w:rsid w:val="00F30086"/>
    <w:rsid w:val="00F304D2"/>
    <w:rsid w:val="00F305CA"/>
    <w:rsid w:val="00F30611"/>
    <w:rsid w:val="00F3137B"/>
    <w:rsid w:val="00F319B4"/>
    <w:rsid w:val="00F31C72"/>
    <w:rsid w:val="00F323CB"/>
    <w:rsid w:val="00F32629"/>
    <w:rsid w:val="00F3298D"/>
    <w:rsid w:val="00F329D4"/>
    <w:rsid w:val="00F32D39"/>
    <w:rsid w:val="00F330A5"/>
    <w:rsid w:val="00F335FB"/>
    <w:rsid w:val="00F33C18"/>
    <w:rsid w:val="00F34203"/>
    <w:rsid w:val="00F34287"/>
    <w:rsid w:val="00F34309"/>
    <w:rsid w:val="00F34413"/>
    <w:rsid w:val="00F34B64"/>
    <w:rsid w:val="00F34DC5"/>
    <w:rsid w:val="00F34E70"/>
    <w:rsid w:val="00F355E1"/>
    <w:rsid w:val="00F35827"/>
    <w:rsid w:val="00F35CAE"/>
    <w:rsid w:val="00F35D05"/>
    <w:rsid w:val="00F36787"/>
    <w:rsid w:val="00F37277"/>
    <w:rsid w:val="00F37361"/>
    <w:rsid w:val="00F37787"/>
    <w:rsid w:val="00F37854"/>
    <w:rsid w:val="00F37B02"/>
    <w:rsid w:val="00F37F5F"/>
    <w:rsid w:val="00F40287"/>
    <w:rsid w:val="00F40351"/>
    <w:rsid w:val="00F40701"/>
    <w:rsid w:val="00F41194"/>
    <w:rsid w:val="00F41522"/>
    <w:rsid w:val="00F41B10"/>
    <w:rsid w:val="00F41CD6"/>
    <w:rsid w:val="00F41F4C"/>
    <w:rsid w:val="00F42104"/>
    <w:rsid w:val="00F42105"/>
    <w:rsid w:val="00F425D5"/>
    <w:rsid w:val="00F425ED"/>
    <w:rsid w:val="00F42897"/>
    <w:rsid w:val="00F432C5"/>
    <w:rsid w:val="00F43ADF"/>
    <w:rsid w:val="00F441B8"/>
    <w:rsid w:val="00F441CE"/>
    <w:rsid w:val="00F44877"/>
    <w:rsid w:val="00F44AE9"/>
    <w:rsid w:val="00F44CB6"/>
    <w:rsid w:val="00F44D0B"/>
    <w:rsid w:val="00F4528B"/>
    <w:rsid w:val="00F45B4E"/>
    <w:rsid w:val="00F45BE4"/>
    <w:rsid w:val="00F45D44"/>
    <w:rsid w:val="00F4610E"/>
    <w:rsid w:val="00F46894"/>
    <w:rsid w:val="00F46B64"/>
    <w:rsid w:val="00F46D32"/>
    <w:rsid w:val="00F46D5F"/>
    <w:rsid w:val="00F4704A"/>
    <w:rsid w:val="00F47258"/>
    <w:rsid w:val="00F47855"/>
    <w:rsid w:val="00F47EC0"/>
    <w:rsid w:val="00F504B9"/>
    <w:rsid w:val="00F51DDC"/>
    <w:rsid w:val="00F51F58"/>
    <w:rsid w:val="00F5210A"/>
    <w:rsid w:val="00F52B14"/>
    <w:rsid w:val="00F52D81"/>
    <w:rsid w:val="00F5374B"/>
    <w:rsid w:val="00F53B02"/>
    <w:rsid w:val="00F54047"/>
    <w:rsid w:val="00F5488F"/>
    <w:rsid w:val="00F54E97"/>
    <w:rsid w:val="00F556BA"/>
    <w:rsid w:val="00F55D5A"/>
    <w:rsid w:val="00F562CE"/>
    <w:rsid w:val="00F564DA"/>
    <w:rsid w:val="00F568E1"/>
    <w:rsid w:val="00F573D1"/>
    <w:rsid w:val="00F5746C"/>
    <w:rsid w:val="00F575B9"/>
    <w:rsid w:val="00F576D3"/>
    <w:rsid w:val="00F600CF"/>
    <w:rsid w:val="00F60251"/>
    <w:rsid w:val="00F60327"/>
    <w:rsid w:val="00F604E3"/>
    <w:rsid w:val="00F6050D"/>
    <w:rsid w:val="00F6062B"/>
    <w:rsid w:val="00F609DC"/>
    <w:rsid w:val="00F60BF9"/>
    <w:rsid w:val="00F616C7"/>
    <w:rsid w:val="00F6203E"/>
    <w:rsid w:val="00F621C1"/>
    <w:rsid w:val="00F62B38"/>
    <w:rsid w:val="00F6308C"/>
    <w:rsid w:val="00F639AC"/>
    <w:rsid w:val="00F63C10"/>
    <w:rsid w:val="00F63D7F"/>
    <w:rsid w:val="00F64111"/>
    <w:rsid w:val="00F64123"/>
    <w:rsid w:val="00F641FD"/>
    <w:rsid w:val="00F642C2"/>
    <w:rsid w:val="00F645E8"/>
    <w:rsid w:val="00F648E8"/>
    <w:rsid w:val="00F649F2"/>
    <w:rsid w:val="00F64C43"/>
    <w:rsid w:val="00F656CE"/>
    <w:rsid w:val="00F65A43"/>
    <w:rsid w:val="00F65BBB"/>
    <w:rsid w:val="00F6600E"/>
    <w:rsid w:val="00F66080"/>
    <w:rsid w:val="00F6629E"/>
    <w:rsid w:val="00F662AE"/>
    <w:rsid w:val="00F66300"/>
    <w:rsid w:val="00F66AC6"/>
    <w:rsid w:val="00F67227"/>
    <w:rsid w:val="00F67448"/>
    <w:rsid w:val="00F67674"/>
    <w:rsid w:val="00F6769A"/>
    <w:rsid w:val="00F67A5E"/>
    <w:rsid w:val="00F67E2F"/>
    <w:rsid w:val="00F7047C"/>
    <w:rsid w:val="00F7088C"/>
    <w:rsid w:val="00F714B3"/>
    <w:rsid w:val="00F7168A"/>
    <w:rsid w:val="00F722BD"/>
    <w:rsid w:val="00F72423"/>
    <w:rsid w:val="00F72441"/>
    <w:rsid w:val="00F72701"/>
    <w:rsid w:val="00F72759"/>
    <w:rsid w:val="00F7291E"/>
    <w:rsid w:val="00F73166"/>
    <w:rsid w:val="00F735D7"/>
    <w:rsid w:val="00F737E0"/>
    <w:rsid w:val="00F73BA2"/>
    <w:rsid w:val="00F741C8"/>
    <w:rsid w:val="00F7440B"/>
    <w:rsid w:val="00F74BFD"/>
    <w:rsid w:val="00F74D57"/>
    <w:rsid w:val="00F750AE"/>
    <w:rsid w:val="00F75203"/>
    <w:rsid w:val="00F75620"/>
    <w:rsid w:val="00F7573C"/>
    <w:rsid w:val="00F759DD"/>
    <w:rsid w:val="00F75BB0"/>
    <w:rsid w:val="00F760D4"/>
    <w:rsid w:val="00F76314"/>
    <w:rsid w:val="00F7633F"/>
    <w:rsid w:val="00F764B2"/>
    <w:rsid w:val="00F766A7"/>
    <w:rsid w:val="00F76938"/>
    <w:rsid w:val="00F76F2F"/>
    <w:rsid w:val="00F80E42"/>
    <w:rsid w:val="00F80ED7"/>
    <w:rsid w:val="00F81026"/>
    <w:rsid w:val="00F814C5"/>
    <w:rsid w:val="00F814F3"/>
    <w:rsid w:val="00F817B6"/>
    <w:rsid w:val="00F81929"/>
    <w:rsid w:val="00F81E41"/>
    <w:rsid w:val="00F8278F"/>
    <w:rsid w:val="00F82790"/>
    <w:rsid w:val="00F82910"/>
    <w:rsid w:val="00F82A31"/>
    <w:rsid w:val="00F82D10"/>
    <w:rsid w:val="00F83505"/>
    <w:rsid w:val="00F83899"/>
    <w:rsid w:val="00F83A85"/>
    <w:rsid w:val="00F83C6C"/>
    <w:rsid w:val="00F83F7E"/>
    <w:rsid w:val="00F8481C"/>
    <w:rsid w:val="00F84FA1"/>
    <w:rsid w:val="00F85202"/>
    <w:rsid w:val="00F85256"/>
    <w:rsid w:val="00F852FD"/>
    <w:rsid w:val="00F853AC"/>
    <w:rsid w:val="00F8543B"/>
    <w:rsid w:val="00F85448"/>
    <w:rsid w:val="00F86DED"/>
    <w:rsid w:val="00F871CF"/>
    <w:rsid w:val="00F87BB5"/>
    <w:rsid w:val="00F9000A"/>
    <w:rsid w:val="00F90108"/>
    <w:rsid w:val="00F90DB9"/>
    <w:rsid w:val="00F90F61"/>
    <w:rsid w:val="00F91142"/>
    <w:rsid w:val="00F911CD"/>
    <w:rsid w:val="00F9173B"/>
    <w:rsid w:val="00F91938"/>
    <w:rsid w:val="00F91B68"/>
    <w:rsid w:val="00F91B7D"/>
    <w:rsid w:val="00F925B3"/>
    <w:rsid w:val="00F92641"/>
    <w:rsid w:val="00F92A14"/>
    <w:rsid w:val="00F937CD"/>
    <w:rsid w:val="00F93B74"/>
    <w:rsid w:val="00F93C5C"/>
    <w:rsid w:val="00F93E95"/>
    <w:rsid w:val="00F93EBC"/>
    <w:rsid w:val="00F93F33"/>
    <w:rsid w:val="00F93F55"/>
    <w:rsid w:val="00F94A64"/>
    <w:rsid w:val="00F94BEF"/>
    <w:rsid w:val="00F950FD"/>
    <w:rsid w:val="00F95312"/>
    <w:rsid w:val="00F95F43"/>
    <w:rsid w:val="00F96879"/>
    <w:rsid w:val="00F96A76"/>
    <w:rsid w:val="00F96C0A"/>
    <w:rsid w:val="00F96DB7"/>
    <w:rsid w:val="00F970F5"/>
    <w:rsid w:val="00F97587"/>
    <w:rsid w:val="00F97D55"/>
    <w:rsid w:val="00F97E85"/>
    <w:rsid w:val="00FA04F5"/>
    <w:rsid w:val="00FA0B90"/>
    <w:rsid w:val="00FA114A"/>
    <w:rsid w:val="00FA1364"/>
    <w:rsid w:val="00FA1429"/>
    <w:rsid w:val="00FA154E"/>
    <w:rsid w:val="00FA1CF4"/>
    <w:rsid w:val="00FA1D63"/>
    <w:rsid w:val="00FA22F0"/>
    <w:rsid w:val="00FA3103"/>
    <w:rsid w:val="00FA33E4"/>
    <w:rsid w:val="00FA34DC"/>
    <w:rsid w:val="00FA35BC"/>
    <w:rsid w:val="00FA3702"/>
    <w:rsid w:val="00FA3789"/>
    <w:rsid w:val="00FA491D"/>
    <w:rsid w:val="00FA4BBB"/>
    <w:rsid w:val="00FA50F3"/>
    <w:rsid w:val="00FA5AB6"/>
    <w:rsid w:val="00FA5ADD"/>
    <w:rsid w:val="00FA5BDD"/>
    <w:rsid w:val="00FA5E5D"/>
    <w:rsid w:val="00FA5EEF"/>
    <w:rsid w:val="00FA68A4"/>
    <w:rsid w:val="00FA6999"/>
    <w:rsid w:val="00FA6BF3"/>
    <w:rsid w:val="00FA743E"/>
    <w:rsid w:val="00FA758D"/>
    <w:rsid w:val="00FA76CE"/>
    <w:rsid w:val="00FB0148"/>
    <w:rsid w:val="00FB016B"/>
    <w:rsid w:val="00FB0AA8"/>
    <w:rsid w:val="00FB0FFD"/>
    <w:rsid w:val="00FB12BD"/>
    <w:rsid w:val="00FB1300"/>
    <w:rsid w:val="00FB1969"/>
    <w:rsid w:val="00FB1FF6"/>
    <w:rsid w:val="00FB205B"/>
    <w:rsid w:val="00FB2381"/>
    <w:rsid w:val="00FB2CE6"/>
    <w:rsid w:val="00FB2DE2"/>
    <w:rsid w:val="00FB313D"/>
    <w:rsid w:val="00FB38C4"/>
    <w:rsid w:val="00FB3EF0"/>
    <w:rsid w:val="00FB3F2A"/>
    <w:rsid w:val="00FB4187"/>
    <w:rsid w:val="00FB41A3"/>
    <w:rsid w:val="00FB44BA"/>
    <w:rsid w:val="00FB48A0"/>
    <w:rsid w:val="00FB509A"/>
    <w:rsid w:val="00FB560E"/>
    <w:rsid w:val="00FB57FC"/>
    <w:rsid w:val="00FB5B28"/>
    <w:rsid w:val="00FB5B4C"/>
    <w:rsid w:val="00FB5E6A"/>
    <w:rsid w:val="00FB641E"/>
    <w:rsid w:val="00FB6456"/>
    <w:rsid w:val="00FB64B3"/>
    <w:rsid w:val="00FB6AF5"/>
    <w:rsid w:val="00FB7B00"/>
    <w:rsid w:val="00FB7DFC"/>
    <w:rsid w:val="00FC018D"/>
    <w:rsid w:val="00FC0471"/>
    <w:rsid w:val="00FC082E"/>
    <w:rsid w:val="00FC08FD"/>
    <w:rsid w:val="00FC0B0F"/>
    <w:rsid w:val="00FC0D6D"/>
    <w:rsid w:val="00FC1A23"/>
    <w:rsid w:val="00FC1D2D"/>
    <w:rsid w:val="00FC2583"/>
    <w:rsid w:val="00FC28E6"/>
    <w:rsid w:val="00FC293A"/>
    <w:rsid w:val="00FC29F4"/>
    <w:rsid w:val="00FC2AAE"/>
    <w:rsid w:val="00FC2AF0"/>
    <w:rsid w:val="00FC2E92"/>
    <w:rsid w:val="00FC305D"/>
    <w:rsid w:val="00FC30F8"/>
    <w:rsid w:val="00FC33D5"/>
    <w:rsid w:val="00FC388E"/>
    <w:rsid w:val="00FC3920"/>
    <w:rsid w:val="00FC3AB8"/>
    <w:rsid w:val="00FC3AE2"/>
    <w:rsid w:val="00FC3F74"/>
    <w:rsid w:val="00FC4362"/>
    <w:rsid w:val="00FC47C5"/>
    <w:rsid w:val="00FC4C22"/>
    <w:rsid w:val="00FC4DFA"/>
    <w:rsid w:val="00FC4F9D"/>
    <w:rsid w:val="00FC4FE8"/>
    <w:rsid w:val="00FC56DF"/>
    <w:rsid w:val="00FC5713"/>
    <w:rsid w:val="00FC5775"/>
    <w:rsid w:val="00FC59EE"/>
    <w:rsid w:val="00FC5B4A"/>
    <w:rsid w:val="00FC5E76"/>
    <w:rsid w:val="00FC5E8D"/>
    <w:rsid w:val="00FC6E3D"/>
    <w:rsid w:val="00FC6F4B"/>
    <w:rsid w:val="00FC6F58"/>
    <w:rsid w:val="00FC706B"/>
    <w:rsid w:val="00FC79C3"/>
    <w:rsid w:val="00FC7BBA"/>
    <w:rsid w:val="00FC7E61"/>
    <w:rsid w:val="00FD010A"/>
    <w:rsid w:val="00FD0392"/>
    <w:rsid w:val="00FD0521"/>
    <w:rsid w:val="00FD0C77"/>
    <w:rsid w:val="00FD0DD5"/>
    <w:rsid w:val="00FD10DE"/>
    <w:rsid w:val="00FD17F6"/>
    <w:rsid w:val="00FD1DE9"/>
    <w:rsid w:val="00FD21D7"/>
    <w:rsid w:val="00FD27A7"/>
    <w:rsid w:val="00FD28FB"/>
    <w:rsid w:val="00FD2ABE"/>
    <w:rsid w:val="00FD2C50"/>
    <w:rsid w:val="00FD37E6"/>
    <w:rsid w:val="00FD3947"/>
    <w:rsid w:val="00FD3D6D"/>
    <w:rsid w:val="00FD3F43"/>
    <w:rsid w:val="00FD422B"/>
    <w:rsid w:val="00FD468D"/>
    <w:rsid w:val="00FD4828"/>
    <w:rsid w:val="00FD4871"/>
    <w:rsid w:val="00FD4BBF"/>
    <w:rsid w:val="00FD4BD3"/>
    <w:rsid w:val="00FD5046"/>
    <w:rsid w:val="00FD5636"/>
    <w:rsid w:val="00FD589B"/>
    <w:rsid w:val="00FD5D75"/>
    <w:rsid w:val="00FD65C7"/>
    <w:rsid w:val="00FD66B7"/>
    <w:rsid w:val="00FD6796"/>
    <w:rsid w:val="00FD6D5A"/>
    <w:rsid w:val="00FD72D7"/>
    <w:rsid w:val="00FD75D8"/>
    <w:rsid w:val="00FD7720"/>
    <w:rsid w:val="00FD7E1C"/>
    <w:rsid w:val="00FE01CA"/>
    <w:rsid w:val="00FE064B"/>
    <w:rsid w:val="00FE0A8D"/>
    <w:rsid w:val="00FE0B0B"/>
    <w:rsid w:val="00FE0B35"/>
    <w:rsid w:val="00FE16BB"/>
    <w:rsid w:val="00FE1B6C"/>
    <w:rsid w:val="00FE1E02"/>
    <w:rsid w:val="00FE1FBD"/>
    <w:rsid w:val="00FE203F"/>
    <w:rsid w:val="00FE2243"/>
    <w:rsid w:val="00FE23DA"/>
    <w:rsid w:val="00FE2459"/>
    <w:rsid w:val="00FE2464"/>
    <w:rsid w:val="00FE2586"/>
    <w:rsid w:val="00FE26CD"/>
    <w:rsid w:val="00FE285C"/>
    <w:rsid w:val="00FE356A"/>
    <w:rsid w:val="00FE3D84"/>
    <w:rsid w:val="00FE41E9"/>
    <w:rsid w:val="00FE51C2"/>
    <w:rsid w:val="00FE5DDC"/>
    <w:rsid w:val="00FE5FC1"/>
    <w:rsid w:val="00FE625C"/>
    <w:rsid w:val="00FE65B0"/>
    <w:rsid w:val="00FE66A0"/>
    <w:rsid w:val="00FE67A8"/>
    <w:rsid w:val="00FE69B7"/>
    <w:rsid w:val="00FE6D0F"/>
    <w:rsid w:val="00FE7065"/>
    <w:rsid w:val="00FE7643"/>
    <w:rsid w:val="00FF0540"/>
    <w:rsid w:val="00FF085F"/>
    <w:rsid w:val="00FF0E47"/>
    <w:rsid w:val="00FF0EAB"/>
    <w:rsid w:val="00FF0EE7"/>
    <w:rsid w:val="00FF1246"/>
    <w:rsid w:val="00FF1559"/>
    <w:rsid w:val="00FF19E1"/>
    <w:rsid w:val="00FF1A58"/>
    <w:rsid w:val="00FF1C60"/>
    <w:rsid w:val="00FF1D84"/>
    <w:rsid w:val="00FF1E88"/>
    <w:rsid w:val="00FF1F30"/>
    <w:rsid w:val="00FF1F65"/>
    <w:rsid w:val="00FF20A9"/>
    <w:rsid w:val="00FF22C5"/>
    <w:rsid w:val="00FF2341"/>
    <w:rsid w:val="00FF2541"/>
    <w:rsid w:val="00FF2863"/>
    <w:rsid w:val="00FF294B"/>
    <w:rsid w:val="00FF2AB8"/>
    <w:rsid w:val="00FF2AC0"/>
    <w:rsid w:val="00FF2C00"/>
    <w:rsid w:val="00FF2D9A"/>
    <w:rsid w:val="00FF3344"/>
    <w:rsid w:val="00FF395C"/>
    <w:rsid w:val="00FF41FA"/>
    <w:rsid w:val="00FF43AB"/>
    <w:rsid w:val="00FF496F"/>
    <w:rsid w:val="00FF4AA7"/>
    <w:rsid w:val="00FF540B"/>
    <w:rsid w:val="00FF5BCF"/>
    <w:rsid w:val="00FF5BFC"/>
    <w:rsid w:val="00FF5E53"/>
    <w:rsid w:val="00FF6762"/>
    <w:rsid w:val="00FF6AB1"/>
    <w:rsid w:val="00FF7217"/>
    <w:rsid w:val="00FF7560"/>
    <w:rsid w:val="00FF7843"/>
    <w:rsid w:val="00FF784A"/>
    <w:rsid w:val="00FF78DA"/>
    <w:rsid w:val="00FF7BF3"/>
    <w:rsid w:val="00FF7CB1"/>
    <w:rsid w:val="00FF7D4D"/>
    <w:rsid w:val="00FF7D87"/>
    <w:rsid w:val="00FF7E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49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Normal Indent" w:qFormat="1"/>
    <w:lsdException w:name="header" w:uiPriority="99" w:qFormat="1"/>
    <w:lsdException w:name="footer" w:uiPriority="99"/>
    <w:lsdException w:name="caption" w:qFormat="1"/>
    <w:lsdException w:name="annotation reference" w:uiPriority="99"/>
    <w:lsdException w:name="line number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 w:qFormat="1"/>
    <w:lsdException w:name="HTML Cite" w:uiPriority="99"/>
    <w:lsdException w:name="annotation subject" w:uiPriority="99"/>
    <w:lsdException w:name="No List" w:uiPriority="99"/>
    <w:lsdException w:name="Table Simple 1" w:uiPriority="99"/>
    <w:lsdException w:name="Balloon Tex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3BF7"/>
    <w:pPr>
      <w:widowControl w:val="0"/>
      <w:jc w:val="both"/>
    </w:pPr>
    <w:rPr>
      <w:kern w:val="2"/>
      <w:sz w:val="21"/>
      <w:szCs w:val="24"/>
      <w:lang w:val="en-GB"/>
    </w:rPr>
  </w:style>
  <w:style w:type="paragraph" w:styleId="1">
    <w:name w:val="heading 1"/>
    <w:basedOn w:val="a"/>
    <w:link w:val="1Char"/>
    <w:uiPriority w:val="9"/>
    <w:qFormat/>
    <w:rsid w:val="00F649F2"/>
    <w:pPr>
      <w:widowControl/>
      <w:spacing w:before="240" w:after="120"/>
      <w:jc w:val="left"/>
      <w:outlineLvl w:val="0"/>
    </w:pPr>
    <w:rPr>
      <w:rFonts w:ascii="SimSun" w:hAnsi="SimSun"/>
      <w:b/>
      <w:bCs/>
      <w:color w:val="000000"/>
      <w:kern w:val="36"/>
      <w:sz w:val="33"/>
      <w:szCs w:val="33"/>
    </w:rPr>
  </w:style>
  <w:style w:type="paragraph" w:styleId="2">
    <w:name w:val="heading 2"/>
    <w:basedOn w:val="a"/>
    <w:next w:val="a"/>
    <w:link w:val="2Char"/>
    <w:uiPriority w:val="9"/>
    <w:qFormat/>
    <w:rsid w:val="003F5A57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4">
    <w:name w:val="heading 4"/>
    <w:basedOn w:val="a"/>
    <w:next w:val="a"/>
    <w:link w:val="4Char"/>
    <w:semiHidden/>
    <w:unhideWhenUsed/>
    <w:qFormat/>
    <w:rsid w:val="00A753B4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0">
    <w:name w:val="Table Simple 1"/>
    <w:basedOn w:val="a1"/>
    <w:uiPriority w:val="99"/>
    <w:rsid w:val="003D484B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xl35">
    <w:name w:val="xl35"/>
    <w:basedOn w:val="a"/>
    <w:rsid w:val="00164A7A"/>
    <w:pPr>
      <w:widowControl/>
      <w:spacing w:before="100" w:beforeAutospacing="1" w:after="100" w:afterAutospacing="1"/>
    </w:pPr>
    <w:rPr>
      <w:kern w:val="0"/>
      <w:sz w:val="24"/>
    </w:rPr>
  </w:style>
  <w:style w:type="character" w:styleId="a3">
    <w:name w:val="Hyperlink"/>
    <w:uiPriority w:val="99"/>
    <w:rsid w:val="00D47021"/>
    <w:rPr>
      <w:color w:val="0000FF"/>
      <w:u w:val="single"/>
    </w:rPr>
  </w:style>
  <w:style w:type="paragraph" w:styleId="a4">
    <w:name w:val="Normal (Web)"/>
    <w:basedOn w:val="a"/>
    <w:uiPriority w:val="99"/>
    <w:qFormat/>
    <w:rsid w:val="00D47021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styleId="a5">
    <w:name w:val="footer"/>
    <w:basedOn w:val="a"/>
    <w:link w:val="Char"/>
    <w:uiPriority w:val="99"/>
    <w:rsid w:val="003772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6">
    <w:name w:val="page number"/>
    <w:basedOn w:val="a0"/>
    <w:rsid w:val="003772DC"/>
  </w:style>
  <w:style w:type="paragraph" w:styleId="a7">
    <w:name w:val="header"/>
    <w:basedOn w:val="a"/>
    <w:link w:val="Char0"/>
    <w:uiPriority w:val="99"/>
    <w:qFormat/>
    <w:rsid w:val="007E3F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labellist1">
    <w:name w:val="label_list1"/>
    <w:basedOn w:val="a0"/>
    <w:rsid w:val="00F14ABB"/>
  </w:style>
  <w:style w:type="character" w:customStyle="1" w:styleId="apple-style-span">
    <w:name w:val="apple-style-span"/>
    <w:basedOn w:val="a0"/>
    <w:rsid w:val="00B1673B"/>
  </w:style>
  <w:style w:type="paragraph" w:styleId="a8">
    <w:name w:val="Balloon Text"/>
    <w:basedOn w:val="a"/>
    <w:link w:val="Char1"/>
    <w:uiPriority w:val="99"/>
    <w:rsid w:val="00FC2AAE"/>
    <w:pPr>
      <w:jc w:val="left"/>
    </w:pPr>
    <w:rPr>
      <w:rFonts w:ascii="Tahoma" w:hAnsi="Tahoma" w:cs="Tahoma"/>
      <w:sz w:val="16"/>
      <w:szCs w:val="18"/>
      <w:lang w:val="en-US"/>
    </w:rPr>
  </w:style>
  <w:style w:type="character" w:customStyle="1" w:styleId="highlight2">
    <w:name w:val="highlight2"/>
    <w:basedOn w:val="a0"/>
    <w:rsid w:val="000C1374"/>
  </w:style>
  <w:style w:type="character" w:customStyle="1" w:styleId="1Char">
    <w:name w:val="标题 1 Char"/>
    <w:link w:val="1"/>
    <w:uiPriority w:val="9"/>
    <w:rsid w:val="00F649F2"/>
    <w:rPr>
      <w:rFonts w:ascii="SimSun" w:hAnsi="SimSun" w:cs="SimSun"/>
      <w:b/>
      <w:bCs/>
      <w:color w:val="000000"/>
      <w:kern w:val="36"/>
      <w:sz w:val="33"/>
      <w:szCs w:val="33"/>
    </w:rPr>
  </w:style>
  <w:style w:type="character" w:styleId="a9">
    <w:name w:val="Emphasis"/>
    <w:uiPriority w:val="20"/>
    <w:qFormat/>
    <w:rsid w:val="000316C3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2Char">
    <w:name w:val="标题 2 Char"/>
    <w:link w:val="2"/>
    <w:uiPriority w:val="9"/>
    <w:rsid w:val="003F5A57"/>
    <w:rPr>
      <w:rFonts w:ascii="Cambria" w:eastAsia="SimSun" w:hAnsi="Cambria" w:cs="Times New Roman"/>
      <w:b/>
      <w:bCs/>
      <w:kern w:val="2"/>
      <w:sz w:val="32"/>
      <w:szCs w:val="32"/>
    </w:rPr>
  </w:style>
  <w:style w:type="paragraph" w:customStyle="1" w:styleId="a-plus-plus">
    <w:name w:val="a-plus-plus"/>
    <w:basedOn w:val="a"/>
    <w:rsid w:val="003F5A57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styleId="aa">
    <w:name w:val="Strong"/>
    <w:uiPriority w:val="22"/>
    <w:qFormat/>
    <w:rsid w:val="00317CAC"/>
    <w:rPr>
      <w:b/>
      <w:bCs/>
    </w:rPr>
  </w:style>
  <w:style w:type="table" w:styleId="ab">
    <w:name w:val="Table Grid"/>
    <w:basedOn w:val="a1"/>
    <w:uiPriority w:val="59"/>
    <w:rsid w:val="00C9708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etailtitle1">
    <w:name w:val="detailtitle1"/>
    <w:qFormat/>
    <w:rsid w:val="008A1950"/>
    <w:rPr>
      <w:vanish w:val="0"/>
      <w:webHidden w:val="0"/>
      <w:specVanish w:val="0"/>
    </w:rPr>
  </w:style>
  <w:style w:type="character" w:styleId="ac">
    <w:name w:val="annotation reference"/>
    <w:uiPriority w:val="99"/>
    <w:rsid w:val="00DE59F9"/>
    <w:rPr>
      <w:sz w:val="16"/>
      <w:szCs w:val="16"/>
    </w:rPr>
  </w:style>
  <w:style w:type="paragraph" w:styleId="ad">
    <w:name w:val="annotation text"/>
    <w:basedOn w:val="a"/>
    <w:link w:val="Char2"/>
    <w:rsid w:val="00DE59F9"/>
    <w:pPr>
      <w:jc w:val="left"/>
    </w:pPr>
    <w:rPr>
      <w:rFonts w:ascii="Tahoma" w:hAnsi="Tahoma" w:cs="Tahoma"/>
      <w:sz w:val="16"/>
      <w:szCs w:val="20"/>
      <w:lang w:val="en-US"/>
    </w:rPr>
  </w:style>
  <w:style w:type="character" w:customStyle="1" w:styleId="Char2">
    <w:name w:val="批注文字 Char"/>
    <w:link w:val="ad"/>
    <w:rsid w:val="00DE59F9"/>
    <w:rPr>
      <w:rFonts w:ascii="Tahoma" w:hAnsi="Tahoma" w:cs="Tahoma"/>
      <w:kern w:val="2"/>
      <w:sz w:val="16"/>
    </w:rPr>
  </w:style>
  <w:style w:type="paragraph" w:styleId="ae">
    <w:name w:val="annotation subject"/>
    <w:basedOn w:val="ad"/>
    <w:next w:val="ad"/>
    <w:link w:val="Char3"/>
    <w:uiPriority w:val="99"/>
    <w:rsid w:val="00DE59F9"/>
    <w:rPr>
      <w:b/>
      <w:bCs/>
    </w:rPr>
  </w:style>
  <w:style w:type="character" w:customStyle="1" w:styleId="Char3">
    <w:name w:val="批注主题 Char"/>
    <w:link w:val="ae"/>
    <w:uiPriority w:val="99"/>
    <w:rsid w:val="00DE59F9"/>
    <w:rPr>
      <w:b/>
      <w:bCs/>
      <w:kern w:val="2"/>
      <w:lang w:eastAsia="zh-CN"/>
    </w:rPr>
  </w:style>
  <w:style w:type="character" w:customStyle="1" w:styleId="Cross-reference">
    <w:name w:val="Cross-reference"/>
    <w:rsid w:val="00170F7F"/>
    <w:rPr>
      <w:color w:val="9900FF"/>
    </w:rPr>
  </w:style>
  <w:style w:type="paragraph" w:customStyle="1" w:styleId="-11">
    <w:name w:val="彩色底纹 - 强调文字颜色 11"/>
    <w:hidden/>
    <w:uiPriority w:val="99"/>
    <w:semiHidden/>
    <w:rsid w:val="009A1A69"/>
    <w:rPr>
      <w:kern w:val="2"/>
      <w:sz w:val="21"/>
      <w:szCs w:val="24"/>
    </w:rPr>
  </w:style>
  <w:style w:type="character" w:customStyle="1" w:styleId="NoList1">
    <w:name w:val="No List1"/>
    <w:rsid w:val="009A1A69"/>
  </w:style>
  <w:style w:type="character" w:customStyle="1" w:styleId="BibPage">
    <w:name w:val="Bib Page"/>
    <w:rsid w:val="009A1A69"/>
    <w:rPr>
      <w:color w:val="903C39"/>
    </w:rPr>
  </w:style>
  <w:style w:type="paragraph" w:customStyle="1" w:styleId="List7">
    <w:name w:val="List 7"/>
    <w:basedOn w:val="a"/>
    <w:rsid w:val="009A1A69"/>
    <w:pPr>
      <w:widowControl/>
    </w:pPr>
    <w:rPr>
      <w:rFonts w:eastAsia="Times New Roman"/>
      <w:kern w:val="0"/>
      <w:sz w:val="22"/>
      <w:szCs w:val="20"/>
      <w:lang w:eastAsia="en-US"/>
    </w:rPr>
  </w:style>
  <w:style w:type="paragraph" w:styleId="20">
    <w:name w:val="List 2"/>
    <w:basedOn w:val="a"/>
    <w:rsid w:val="009A1A69"/>
    <w:pPr>
      <w:widowControl/>
      <w:ind w:left="1200" w:hanging="600"/>
    </w:pPr>
    <w:rPr>
      <w:rFonts w:eastAsia="Times New Roman"/>
      <w:kern w:val="0"/>
      <w:sz w:val="22"/>
      <w:szCs w:val="20"/>
      <w:lang w:eastAsia="en-US"/>
    </w:rPr>
  </w:style>
  <w:style w:type="character" w:styleId="af">
    <w:name w:val="endnote reference"/>
    <w:rsid w:val="009A1A69"/>
    <w:rPr>
      <w:vertAlign w:val="superscript"/>
    </w:rPr>
  </w:style>
  <w:style w:type="character" w:customStyle="1" w:styleId="BibVol">
    <w:name w:val="Bib Vol"/>
    <w:rsid w:val="009A1A69"/>
    <w:rPr>
      <w:color w:val="2F3699"/>
    </w:rPr>
  </w:style>
  <w:style w:type="paragraph" w:styleId="af0">
    <w:name w:val="Subtitle"/>
    <w:basedOn w:val="a"/>
    <w:link w:val="Char4"/>
    <w:qFormat/>
    <w:rsid w:val="009A1A69"/>
    <w:pPr>
      <w:widowControl/>
      <w:jc w:val="left"/>
    </w:pPr>
    <w:rPr>
      <w:rFonts w:eastAsia="Times New Roman"/>
      <w:kern w:val="0"/>
      <w:sz w:val="36"/>
      <w:szCs w:val="20"/>
    </w:rPr>
  </w:style>
  <w:style w:type="character" w:customStyle="1" w:styleId="Char4">
    <w:name w:val="副标题 Char"/>
    <w:link w:val="af0"/>
    <w:rsid w:val="009A1A69"/>
    <w:rPr>
      <w:rFonts w:eastAsia="Times New Roman"/>
      <w:sz w:val="36"/>
    </w:rPr>
  </w:style>
  <w:style w:type="character" w:customStyle="1" w:styleId="BibComment">
    <w:name w:val="Bib Comment"/>
    <w:rsid w:val="009A1A69"/>
    <w:rPr>
      <w:color w:val="F7B580"/>
    </w:rPr>
  </w:style>
  <w:style w:type="paragraph" w:styleId="3">
    <w:name w:val="List 3"/>
    <w:basedOn w:val="a"/>
    <w:rsid w:val="009A1A69"/>
    <w:pPr>
      <w:widowControl/>
      <w:spacing w:line="393" w:lineRule="auto"/>
      <w:ind w:left="1800" w:hanging="600"/>
    </w:pPr>
    <w:rPr>
      <w:rFonts w:eastAsia="Times New Roman"/>
      <w:kern w:val="0"/>
      <w:sz w:val="22"/>
      <w:szCs w:val="20"/>
      <w:lang w:eastAsia="en-US"/>
    </w:rPr>
  </w:style>
  <w:style w:type="character" w:customStyle="1" w:styleId="BibPublisher">
    <w:name w:val="Bib Publisher"/>
    <w:rsid w:val="009A1A69"/>
    <w:rPr>
      <w:color w:val="6F3198"/>
    </w:rPr>
  </w:style>
  <w:style w:type="paragraph" w:customStyle="1" w:styleId="BibEntry">
    <w:name w:val="Bib Entry"/>
    <w:basedOn w:val="a"/>
    <w:rsid w:val="009A1A69"/>
    <w:pPr>
      <w:widowControl/>
      <w:spacing w:line="360" w:lineRule="auto"/>
      <w:ind w:left="570" w:hanging="570"/>
    </w:pPr>
    <w:rPr>
      <w:rFonts w:eastAsia="Times New Roman"/>
      <w:kern w:val="0"/>
      <w:sz w:val="22"/>
      <w:szCs w:val="20"/>
      <w:lang w:eastAsia="en-US"/>
    </w:rPr>
  </w:style>
  <w:style w:type="paragraph" w:customStyle="1" w:styleId="Note">
    <w:name w:val="Note"/>
    <w:basedOn w:val="a"/>
    <w:rsid w:val="009A1A69"/>
    <w:pPr>
      <w:widowControl/>
      <w:spacing w:line="480" w:lineRule="auto"/>
    </w:pPr>
    <w:rPr>
      <w:rFonts w:eastAsia="Times New Roman"/>
      <w:color w:val="B77540"/>
      <w:kern w:val="0"/>
      <w:sz w:val="18"/>
      <w:szCs w:val="20"/>
      <w:lang w:eastAsia="en-US"/>
    </w:rPr>
  </w:style>
  <w:style w:type="paragraph" w:customStyle="1" w:styleId="TableNote">
    <w:name w:val="Table Note"/>
    <w:basedOn w:val="a"/>
    <w:rsid w:val="009A1A69"/>
    <w:pPr>
      <w:widowControl/>
    </w:pPr>
    <w:rPr>
      <w:rFonts w:eastAsia="Times New Roman"/>
      <w:kern w:val="0"/>
      <w:sz w:val="18"/>
      <w:szCs w:val="20"/>
      <w:lang w:eastAsia="en-US"/>
    </w:rPr>
  </w:style>
  <w:style w:type="paragraph" w:customStyle="1" w:styleId="Address">
    <w:name w:val="Address"/>
    <w:basedOn w:val="a"/>
    <w:rsid w:val="009A1A69"/>
    <w:pPr>
      <w:widowControl/>
      <w:spacing w:after="240" w:line="324" w:lineRule="auto"/>
      <w:ind w:left="720"/>
      <w:jc w:val="left"/>
    </w:pPr>
    <w:rPr>
      <w:rFonts w:eastAsia="Times New Roman"/>
      <w:color w:val="8064A2"/>
      <w:kern w:val="0"/>
      <w:sz w:val="20"/>
      <w:szCs w:val="20"/>
      <w:lang w:eastAsia="en-US"/>
    </w:rPr>
  </w:style>
  <w:style w:type="character" w:customStyle="1" w:styleId="NameOrganization">
    <w:name w:val="Name Organization"/>
    <w:rsid w:val="009A1A69"/>
    <w:rPr>
      <w:color w:val="22B14C"/>
    </w:rPr>
  </w:style>
  <w:style w:type="paragraph" w:styleId="40">
    <w:name w:val="List 4"/>
    <w:basedOn w:val="a"/>
    <w:rsid w:val="009A1A69"/>
    <w:pPr>
      <w:widowControl/>
      <w:spacing w:line="393" w:lineRule="auto"/>
      <w:ind w:left="240" w:hanging="600"/>
    </w:pPr>
    <w:rPr>
      <w:rFonts w:eastAsia="Times New Roman"/>
      <w:kern w:val="0"/>
      <w:sz w:val="22"/>
      <w:szCs w:val="20"/>
      <w:lang w:eastAsia="en-US"/>
    </w:rPr>
  </w:style>
  <w:style w:type="character" w:customStyle="1" w:styleId="BibTitle">
    <w:name w:val="Bib Title"/>
    <w:qFormat/>
    <w:rsid w:val="009A1A69"/>
    <w:rPr>
      <w:color w:val="00B7EF"/>
    </w:rPr>
  </w:style>
  <w:style w:type="paragraph" w:customStyle="1" w:styleId="Copyright">
    <w:name w:val="Copyright"/>
    <w:basedOn w:val="a"/>
    <w:rsid w:val="009A1A69"/>
    <w:pPr>
      <w:widowControl/>
    </w:pPr>
    <w:rPr>
      <w:rFonts w:eastAsia="Times New Roman"/>
      <w:color w:val="F7B580"/>
      <w:kern w:val="0"/>
      <w:sz w:val="18"/>
      <w:szCs w:val="20"/>
      <w:lang w:eastAsia="en-US"/>
    </w:rPr>
  </w:style>
  <w:style w:type="paragraph" w:customStyle="1" w:styleId="Glossary">
    <w:name w:val="Glossary"/>
    <w:basedOn w:val="a"/>
    <w:rsid w:val="009A1A69"/>
    <w:pPr>
      <w:widowControl/>
      <w:spacing w:before="120" w:after="120" w:line="432" w:lineRule="auto"/>
    </w:pPr>
    <w:rPr>
      <w:rFonts w:eastAsia="Times New Roman"/>
      <w:color w:val="7D7974"/>
      <w:kern w:val="0"/>
      <w:sz w:val="20"/>
      <w:szCs w:val="20"/>
      <w:lang w:eastAsia="en-US"/>
    </w:rPr>
  </w:style>
  <w:style w:type="paragraph" w:customStyle="1" w:styleId="Surtitle">
    <w:name w:val="Surtitle"/>
    <w:basedOn w:val="a"/>
    <w:qFormat/>
    <w:rsid w:val="009A1A69"/>
    <w:pPr>
      <w:widowControl/>
      <w:jc w:val="left"/>
    </w:pPr>
    <w:rPr>
      <w:rFonts w:eastAsia="Times New Roman"/>
      <w:kern w:val="0"/>
      <w:sz w:val="48"/>
      <w:szCs w:val="20"/>
      <w:lang w:eastAsia="en-US"/>
    </w:rPr>
  </w:style>
  <w:style w:type="paragraph" w:customStyle="1" w:styleId="Statement">
    <w:name w:val="Statement"/>
    <w:basedOn w:val="a"/>
    <w:rsid w:val="009A1A69"/>
    <w:pPr>
      <w:widowControl/>
      <w:ind w:left="900"/>
    </w:pPr>
    <w:rPr>
      <w:rFonts w:eastAsia="Times New Roman"/>
      <w:kern w:val="0"/>
      <w:sz w:val="24"/>
      <w:szCs w:val="20"/>
      <w:lang w:eastAsia="en-US"/>
    </w:rPr>
  </w:style>
  <w:style w:type="character" w:customStyle="1" w:styleId="CommentText1">
    <w:name w:val="Comment Text1"/>
    <w:rsid w:val="009A1A69"/>
    <w:rPr>
      <w:rFonts w:ascii="Calibri" w:hAnsi="Calibri"/>
      <w:b w:val="0"/>
      <w:i w:val="0"/>
      <w:caps w:val="0"/>
      <w:smallCaps w:val="0"/>
      <w:color w:val="000000"/>
      <w:sz w:val="20"/>
      <w:u w:val="none"/>
      <w:vertAlign w:val="baseline"/>
    </w:rPr>
  </w:style>
  <w:style w:type="character" w:customStyle="1" w:styleId="CaptionLabel">
    <w:name w:val="Caption Label"/>
    <w:rsid w:val="009A1A69"/>
    <w:rPr>
      <w:color w:val="007CC5"/>
    </w:rPr>
  </w:style>
  <w:style w:type="character" w:styleId="af1">
    <w:name w:val="footnote reference"/>
    <w:rsid w:val="009A1A69"/>
    <w:rPr>
      <w:vertAlign w:val="superscript"/>
    </w:rPr>
  </w:style>
  <w:style w:type="character" w:customStyle="1" w:styleId="GlossaryTerm">
    <w:name w:val="Glossary Term"/>
    <w:rsid w:val="009A1A69"/>
    <w:rPr>
      <w:color w:val="7030A0"/>
    </w:rPr>
  </w:style>
  <w:style w:type="paragraph" w:customStyle="1" w:styleId="AbstractSubheading">
    <w:name w:val="Abstract Subheading"/>
    <w:basedOn w:val="a"/>
    <w:next w:val="a"/>
    <w:qFormat/>
    <w:rsid w:val="009A1A69"/>
    <w:pPr>
      <w:widowControl/>
      <w:ind w:left="1440"/>
    </w:pPr>
    <w:rPr>
      <w:rFonts w:eastAsia="Times New Roman"/>
      <w:kern w:val="0"/>
      <w:sz w:val="22"/>
      <w:szCs w:val="20"/>
      <w:lang w:eastAsia="en-US"/>
    </w:rPr>
  </w:style>
  <w:style w:type="character" w:customStyle="1" w:styleId="NameScientific">
    <w:name w:val="Name Scientific"/>
    <w:rsid w:val="009A1A69"/>
    <w:rPr>
      <w:color w:val="6F3198"/>
    </w:rPr>
  </w:style>
  <w:style w:type="paragraph" w:customStyle="1" w:styleId="Abstract">
    <w:name w:val="Abstract"/>
    <w:basedOn w:val="a"/>
    <w:rsid w:val="009A1A69"/>
    <w:pPr>
      <w:widowControl/>
      <w:spacing w:before="120" w:after="120" w:line="393" w:lineRule="auto"/>
      <w:ind w:left="1440" w:right="1440"/>
    </w:pPr>
    <w:rPr>
      <w:rFonts w:eastAsia="Times New Roman"/>
      <w:kern w:val="0"/>
      <w:sz w:val="22"/>
      <w:szCs w:val="20"/>
      <w:lang w:eastAsia="en-US"/>
    </w:rPr>
  </w:style>
  <w:style w:type="paragraph" w:customStyle="1" w:styleId="TableList">
    <w:name w:val="Table List"/>
    <w:basedOn w:val="a"/>
    <w:rsid w:val="009A1A69"/>
    <w:pPr>
      <w:widowControl/>
      <w:ind w:left="300" w:hanging="300"/>
      <w:jc w:val="left"/>
    </w:pPr>
    <w:rPr>
      <w:rFonts w:eastAsia="Times New Roman"/>
      <w:kern w:val="0"/>
      <w:sz w:val="20"/>
      <w:szCs w:val="20"/>
      <w:lang w:eastAsia="en-US"/>
    </w:rPr>
  </w:style>
  <w:style w:type="paragraph" w:customStyle="1" w:styleId="ChapterNumber">
    <w:name w:val="Chapter Number"/>
    <w:basedOn w:val="a"/>
    <w:rsid w:val="009A1A69"/>
    <w:pPr>
      <w:widowControl/>
    </w:pPr>
    <w:rPr>
      <w:rFonts w:eastAsia="Times New Roman"/>
      <w:kern w:val="0"/>
      <w:szCs w:val="20"/>
      <w:lang w:eastAsia="en-US"/>
    </w:rPr>
  </w:style>
  <w:style w:type="paragraph" w:styleId="af2">
    <w:name w:val="List"/>
    <w:basedOn w:val="a"/>
    <w:rsid w:val="009A1A69"/>
    <w:pPr>
      <w:widowControl/>
      <w:spacing w:line="393" w:lineRule="auto"/>
      <w:ind w:left="600" w:hanging="600"/>
    </w:pPr>
    <w:rPr>
      <w:rFonts w:eastAsia="Times New Roman"/>
      <w:kern w:val="0"/>
      <w:sz w:val="22"/>
      <w:szCs w:val="20"/>
      <w:lang w:eastAsia="en-US"/>
    </w:rPr>
  </w:style>
  <w:style w:type="character" w:customStyle="1" w:styleId="BibYear">
    <w:name w:val="Bib Year"/>
    <w:rsid w:val="009A1A69"/>
    <w:rPr>
      <w:color w:val="B77540"/>
    </w:rPr>
  </w:style>
  <w:style w:type="character" w:customStyle="1" w:styleId="BibIssue">
    <w:name w:val="Bib Issue"/>
    <w:rsid w:val="009A1A69"/>
    <w:rPr>
      <w:color w:val="FA3232"/>
    </w:rPr>
  </w:style>
  <w:style w:type="paragraph" w:styleId="af3">
    <w:name w:val="Normal Indent"/>
    <w:basedOn w:val="a"/>
    <w:qFormat/>
    <w:rsid w:val="009A1A69"/>
    <w:pPr>
      <w:widowControl/>
      <w:spacing w:line="360" w:lineRule="auto"/>
      <w:ind w:firstLine="480"/>
    </w:pPr>
    <w:rPr>
      <w:rFonts w:ascii="Calibri" w:eastAsia="Times New Roman" w:hAnsi="Calibri"/>
      <w:kern w:val="0"/>
      <w:sz w:val="22"/>
      <w:szCs w:val="20"/>
      <w:lang w:eastAsia="en-US"/>
    </w:rPr>
  </w:style>
  <w:style w:type="character" w:customStyle="1" w:styleId="BibDocTitle">
    <w:name w:val="Bib DocTitle"/>
    <w:qFormat/>
    <w:rsid w:val="009A1A69"/>
    <w:rPr>
      <w:color w:val="A29D96"/>
    </w:rPr>
  </w:style>
  <w:style w:type="paragraph" w:customStyle="1" w:styleId="Formula">
    <w:name w:val="Formula"/>
    <w:basedOn w:val="a"/>
    <w:rsid w:val="009A1A69"/>
    <w:pPr>
      <w:widowControl/>
      <w:spacing w:before="120" w:after="120" w:line="360" w:lineRule="auto"/>
      <w:jc w:val="left"/>
    </w:pPr>
    <w:rPr>
      <w:rFonts w:eastAsia="Times New Roman"/>
      <w:kern w:val="0"/>
      <w:sz w:val="22"/>
      <w:szCs w:val="20"/>
      <w:lang w:eastAsia="en-US"/>
    </w:rPr>
  </w:style>
  <w:style w:type="character" w:customStyle="1" w:styleId="GrantSponsor">
    <w:name w:val="Grant Sponsor"/>
    <w:rsid w:val="009A1A69"/>
    <w:rPr>
      <w:color w:val="C500C0"/>
    </w:rPr>
  </w:style>
  <w:style w:type="character" w:customStyle="1" w:styleId="NameGiven">
    <w:name w:val="Name Given"/>
    <w:rsid w:val="009A1A69"/>
    <w:rPr>
      <w:color w:val="FFC20E"/>
    </w:rPr>
  </w:style>
  <w:style w:type="paragraph" w:styleId="af4">
    <w:name w:val="Title"/>
    <w:basedOn w:val="a"/>
    <w:link w:val="Char5"/>
    <w:qFormat/>
    <w:rsid w:val="009A1A69"/>
    <w:pPr>
      <w:widowControl/>
      <w:spacing w:line="309" w:lineRule="auto"/>
      <w:jc w:val="left"/>
    </w:pPr>
    <w:rPr>
      <w:rFonts w:eastAsia="Times New Roman"/>
      <w:kern w:val="0"/>
      <w:sz w:val="56"/>
      <w:szCs w:val="20"/>
    </w:rPr>
  </w:style>
  <w:style w:type="character" w:customStyle="1" w:styleId="Char5">
    <w:name w:val="标题 Char"/>
    <w:link w:val="af4"/>
    <w:rsid w:val="009A1A69"/>
    <w:rPr>
      <w:rFonts w:eastAsia="Times New Roman"/>
      <w:sz w:val="56"/>
    </w:rPr>
  </w:style>
  <w:style w:type="character" w:customStyle="1" w:styleId="Abbreviation">
    <w:name w:val="Abbreviation"/>
    <w:rsid w:val="009A1A69"/>
    <w:rPr>
      <w:color w:val="7030A0"/>
    </w:rPr>
  </w:style>
  <w:style w:type="paragraph" w:customStyle="1" w:styleId="Quotation">
    <w:name w:val="Quotation"/>
    <w:basedOn w:val="a"/>
    <w:rsid w:val="009A1A69"/>
    <w:pPr>
      <w:widowControl/>
      <w:spacing w:line="393" w:lineRule="auto"/>
      <w:ind w:left="1440"/>
    </w:pPr>
    <w:rPr>
      <w:rFonts w:eastAsia="Times New Roman"/>
      <w:kern w:val="0"/>
      <w:sz w:val="22"/>
      <w:szCs w:val="20"/>
      <w:lang w:eastAsia="en-US"/>
    </w:rPr>
  </w:style>
  <w:style w:type="character" w:customStyle="1" w:styleId="Name">
    <w:name w:val="Name"/>
    <w:rsid w:val="009A1A69"/>
    <w:rPr>
      <w:color w:val="22B14C"/>
    </w:rPr>
  </w:style>
  <w:style w:type="paragraph" w:customStyle="1" w:styleId="List8">
    <w:name w:val="List 8"/>
    <w:basedOn w:val="a"/>
    <w:rsid w:val="009A1A69"/>
    <w:pPr>
      <w:widowControl/>
    </w:pPr>
    <w:rPr>
      <w:rFonts w:eastAsia="Times New Roman"/>
      <w:kern w:val="0"/>
      <w:sz w:val="22"/>
      <w:szCs w:val="20"/>
      <w:lang w:eastAsia="en-US"/>
    </w:rPr>
  </w:style>
  <w:style w:type="character" w:customStyle="1" w:styleId="Grant">
    <w:name w:val="Grant"/>
    <w:rsid w:val="009A1A69"/>
    <w:rPr>
      <w:color w:val="6F3198"/>
    </w:rPr>
  </w:style>
  <w:style w:type="paragraph" w:styleId="af5">
    <w:name w:val="caption"/>
    <w:basedOn w:val="a"/>
    <w:qFormat/>
    <w:rsid w:val="009A1A69"/>
    <w:pPr>
      <w:widowControl/>
      <w:spacing w:before="240" w:line="393" w:lineRule="auto"/>
    </w:pPr>
    <w:rPr>
      <w:rFonts w:eastAsia="Times New Roman"/>
      <w:color w:val="B77540"/>
      <w:kern w:val="0"/>
      <w:sz w:val="22"/>
      <w:szCs w:val="20"/>
      <w:lang w:eastAsia="en-US"/>
    </w:rPr>
  </w:style>
  <w:style w:type="paragraph" w:customStyle="1" w:styleId="Authors">
    <w:name w:val="Authors"/>
    <w:basedOn w:val="a"/>
    <w:rsid w:val="009A1A69"/>
    <w:pPr>
      <w:widowControl/>
      <w:spacing w:before="360" w:after="120" w:line="309" w:lineRule="auto"/>
      <w:jc w:val="left"/>
    </w:pPr>
    <w:rPr>
      <w:rFonts w:eastAsia="Times New Roman"/>
      <w:kern w:val="0"/>
      <w:sz w:val="28"/>
      <w:szCs w:val="20"/>
      <w:lang w:eastAsia="en-US"/>
    </w:rPr>
  </w:style>
  <w:style w:type="paragraph" w:customStyle="1" w:styleId="Correspondence">
    <w:name w:val="Correspondence"/>
    <w:basedOn w:val="a"/>
    <w:rsid w:val="009A1A69"/>
    <w:pPr>
      <w:widowControl/>
      <w:spacing w:line="480" w:lineRule="auto"/>
      <w:ind w:left="480" w:hanging="480"/>
      <w:jc w:val="left"/>
    </w:pPr>
    <w:rPr>
      <w:rFonts w:eastAsia="Times New Roman"/>
      <w:color w:val="C0504D"/>
      <w:kern w:val="0"/>
      <w:sz w:val="18"/>
      <w:szCs w:val="20"/>
      <w:lang w:eastAsia="en-US"/>
    </w:rPr>
  </w:style>
  <w:style w:type="character" w:customStyle="1" w:styleId="FootnoteText1">
    <w:name w:val="Footnote Text1"/>
    <w:rsid w:val="009A1A69"/>
    <w:rPr>
      <w:vertAlign w:val="baseline"/>
    </w:rPr>
  </w:style>
  <w:style w:type="paragraph" w:styleId="af6">
    <w:name w:val="Block Text"/>
    <w:basedOn w:val="a"/>
    <w:rsid w:val="009A1A69"/>
    <w:pPr>
      <w:widowControl/>
      <w:spacing w:line="393" w:lineRule="auto"/>
      <w:ind w:left="1200"/>
    </w:pPr>
    <w:rPr>
      <w:rFonts w:eastAsia="Times New Roman"/>
      <w:kern w:val="0"/>
      <w:sz w:val="22"/>
      <w:szCs w:val="20"/>
      <w:lang w:eastAsia="en-US"/>
    </w:rPr>
  </w:style>
  <w:style w:type="paragraph" w:customStyle="1" w:styleId="Biography">
    <w:name w:val="Biography"/>
    <w:basedOn w:val="a"/>
    <w:rsid w:val="009A1A69"/>
    <w:pPr>
      <w:widowControl/>
      <w:spacing w:after="240" w:line="324" w:lineRule="auto"/>
      <w:ind w:left="360"/>
    </w:pPr>
    <w:rPr>
      <w:rFonts w:eastAsia="Times New Roman"/>
      <w:color w:val="8064A2"/>
      <w:kern w:val="0"/>
      <w:sz w:val="20"/>
      <w:szCs w:val="20"/>
      <w:lang w:eastAsia="en-US"/>
    </w:rPr>
  </w:style>
  <w:style w:type="paragraph" w:customStyle="1" w:styleId="Keywords">
    <w:name w:val="Keywords"/>
    <w:basedOn w:val="a"/>
    <w:rsid w:val="009A1A69"/>
    <w:pPr>
      <w:widowControl/>
      <w:spacing w:line="360" w:lineRule="auto"/>
      <w:ind w:left="1000"/>
      <w:jc w:val="left"/>
    </w:pPr>
    <w:rPr>
      <w:rFonts w:eastAsia="Times New Roman"/>
      <w:kern w:val="0"/>
      <w:sz w:val="22"/>
      <w:szCs w:val="20"/>
      <w:lang w:eastAsia="en-US"/>
    </w:rPr>
  </w:style>
  <w:style w:type="character" w:customStyle="1" w:styleId="Genbank">
    <w:name w:val="Genbank"/>
    <w:rsid w:val="009A1A69"/>
    <w:rPr>
      <w:color w:val="6F3198"/>
    </w:rPr>
  </w:style>
  <w:style w:type="character" w:customStyle="1" w:styleId="Label">
    <w:name w:val="Label"/>
    <w:rsid w:val="009A1A69"/>
    <w:rPr>
      <w:color w:val="C0504D"/>
    </w:rPr>
  </w:style>
  <w:style w:type="paragraph" w:customStyle="1" w:styleId="TableHead">
    <w:name w:val="Table Head"/>
    <w:basedOn w:val="a"/>
    <w:qFormat/>
    <w:rsid w:val="009A1A69"/>
    <w:pPr>
      <w:widowControl/>
      <w:jc w:val="left"/>
    </w:pPr>
    <w:rPr>
      <w:rFonts w:eastAsia="Times New Roman"/>
      <w:color w:val="5C83B4"/>
      <w:kern w:val="0"/>
      <w:sz w:val="20"/>
      <w:szCs w:val="20"/>
      <w:lang w:eastAsia="en-US"/>
    </w:rPr>
  </w:style>
  <w:style w:type="character" w:customStyle="1" w:styleId="Sequence">
    <w:name w:val="Sequence"/>
    <w:rsid w:val="009A1A69"/>
    <w:rPr>
      <w:color w:val="6F3198"/>
    </w:rPr>
  </w:style>
  <w:style w:type="paragraph" w:styleId="5">
    <w:name w:val="List 5"/>
    <w:basedOn w:val="a"/>
    <w:rsid w:val="009A1A69"/>
    <w:pPr>
      <w:widowControl/>
    </w:pPr>
    <w:rPr>
      <w:rFonts w:eastAsia="Times New Roman"/>
      <w:kern w:val="0"/>
      <w:sz w:val="22"/>
      <w:szCs w:val="20"/>
      <w:lang w:eastAsia="en-US"/>
    </w:rPr>
  </w:style>
  <w:style w:type="character" w:customStyle="1" w:styleId="Heading">
    <w:name w:val="Heading:"/>
    <w:qFormat/>
    <w:rsid w:val="009A1A69"/>
    <w:rPr>
      <w:b/>
      <w:color w:val="5B89C1"/>
    </w:rPr>
  </w:style>
  <w:style w:type="paragraph" w:customStyle="1" w:styleId="List6">
    <w:name w:val="List 6"/>
    <w:basedOn w:val="a"/>
    <w:rsid w:val="009A1A69"/>
    <w:pPr>
      <w:widowControl/>
    </w:pPr>
    <w:rPr>
      <w:rFonts w:eastAsia="Times New Roman"/>
      <w:kern w:val="0"/>
      <w:sz w:val="22"/>
      <w:szCs w:val="20"/>
      <w:lang w:eastAsia="en-US"/>
    </w:rPr>
  </w:style>
  <w:style w:type="paragraph" w:customStyle="1" w:styleId="Acknowledgements">
    <w:name w:val="Acknowledgements"/>
    <w:basedOn w:val="a"/>
    <w:rsid w:val="009A1A69"/>
    <w:pPr>
      <w:widowControl/>
      <w:spacing w:line="432" w:lineRule="auto"/>
    </w:pPr>
    <w:rPr>
      <w:rFonts w:eastAsia="Times New Roman"/>
      <w:color w:val="0072BC"/>
      <w:kern w:val="0"/>
      <w:sz w:val="20"/>
      <w:szCs w:val="20"/>
      <w:lang w:eastAsia="en-US"/>
    </w:rPr>
  </w:style>
  <w:style w:type="paragraph" w:customStyle="1" w:styleId="TableHeadSpan">
    <w:name w:val="Table Head Span"/>
    <w:basedOn w:val="a"/>
    <w:qFormat/>
    <w:rsid w:val="009A1A69"/>
    <w:pPr>
      <w:widowControl/>
      <w:jc w:val="left"/>
    </w:pPr>
    <w:rPr>
      <w:rFonts w:eastAsia="Times New Roman"/>
      <w:color w:val="5C83B4"/>
      <w:kern w:val="0"/>
      <w:szCs w:val="20"/>
      <w:lang w:eastAsia="en-US"/>
    </w:rPr>
  </w:style>
  <w:style w:type="paragraph" w:customStyle="1" w:styleId="TableBody">
    <w:name w:val="Table Body"/>
    <w:basedOn w:val="a"/>
    <w:rsid w:val="009A1A69"/>
    <w:pPr>
      <w:widowControl/>
      <w:spacing w:line="432" w:lineRule="auto"/>
      <w:jc w:val="left"/>
    </w:pPr>
    <w:rPr>
      <w:rFonts w:eastAsia="Times New Roman"/>
      <w:kern w:val="0"/>
      <w:sz w:val="20"/>
      <w:szCs w:val="20"/>
      <w:lang w:eastAsia="en-US"/>
    </w:rPr>
  </w:style>
  <w:style w:type="character" w:customStyle="1" w:styleId="EndnoteText1">
    <w:name w:val="Endnote Text1"/>
    <w:rsid w:val="009A1A69"/>
  </w:style>
  <w:style w:type="paragraph" w:customStyle="1" w:styleId="QuotationSource">
    <w:name w:val="Quotation Source"/>
    <w:basedOn w:val="a"/>
    <w:rsid w:val="009A1A69"/>
    <w:pPr>
      <w:widowControl/>
      <w:spacing w:line="393" w:lineRule="auto"/>
      <w:ind w:left="1440"/>
    </w:pPr>
    <w:rPr>
      <w:rFonts w:eastAsia="Times New Roman"/>
      <w:color w:val="000000"/>
      <w:kern w:val="0"/>
      <w:sz w:val="22"/>
      <w:szCs w:val="20"/>
      <w:lang w:eastAsia="en-US"/>
    </w:rPr>
  </w:style>
  <w:style w:type="paragraph" w:customStyle="1" w:styleId="SubheadingAbstract">
    <w:name w:val="Subheading Abstract"/>
    <w:basedOn w:val="a"/>
    <w:next w:val="a"/>
    <w:qFormat/>
    <w:rsid w:val="009A1A69"/>
    <w:pPr>
      <w:widowControl/>
    </w:pPr>
    <w:rPr>
      <w:rFonts w:eastAsia="Times New Roman"/>
      <w:kern w:val="0"/>
      <w:szCs w:val="20"/>
      <w:lang w:eastAsia="en-US"/>
    </w:rPr>
  </w:style>
  <w:style w:type="table" w:customStyle="1" w:styleId="Figures">
    <w:name w:val="Figures"/>
    <w:basedOn w:val="ab"/>
    <w:uiPriority w:val="99"/>
    <w:rsid w:val="00393632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bottom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hAnsi="Times New Roman"/>
        <w:b/>
        <w:sz w:val="24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firstCol">
      <w:pPr>
        <w:jc w:val="left"/>
      </w:pPr>
    </w:tblStylePr>
    <w:tblStylePr w:type="band1Vert">
      <w:pPr>
        <w:jc w:val="center"/>
      </w:pPr>
    </w:tblStylePr>
    <w:tblStylePr w:type="band2Vert">
      <w:pPr>
        <w:jc w:val="center"/>
      </w:pPr>
    </w:tblStylePr>
    <w:tblStylePr w:type="band2Horz">
      <w:pPr>
        <w:jc w:val="center"/>
      </w:pPr>
    </w:tblStylePr>
    <w:tblStylePr w:type="nwCell">
      <w:pPr>
        <w:jc w:val="left"/>
      </w:pPr>
      <w:tblPr/>
      <w:tcPr>
        <w:vAlign w:val="bottom"/>
      </w:tcPr>
    </w:tblStylePr>
  </w:style>
  <w:style w:type="character" w:customStyle="1" w:styleId="country">
    <w:name w:val="country"/>
    <w:basedOn w:val="a0"/>
    <w:rsid w:val="005E4075"/>
  </w:style>
  <w:style w:type="paragraph" w:styleId="af7">
    <w:name w:val="Revision"/>
    <w:hidden/>
    <w:uiPriority w:val="99"/>
    <w:semiHidden/>
    <w:rsid w:val="000F2CD4"/>
    <w:rPr>
      <w:kern w:val="2"/>
      <w:sz w:val="21"/>
      <w:szCs w:val="24"/>
      <w:lang w:val="en-GB"/>
    </w:rPr>
  </w:style>
  <w:style w:type="character" w:styleId="af8">
    <w:name w:val="line number"/>
    <w:basedOn w:val="a0"/>
    <w:uiPriority w:val="99"/>
    <w:rsid w:val="00893570"/>
  </w:style>
  <w:style w:type="character" w:customStyle="1" w:styleId="authorname">
    <w:name w:val="authorname"/>
    <w:basedOn w:val="a0"/>
    <w:rsid w:val="00925038"/>
  </w:style>
  <w:style w:type="character" w:customStyle="1" w:styleId="authornamesdetails">
    <w:name w:val="authornames_details"/>
    <w:basedOn w:val="a0"/>
    <w:rsid w:val="00925038"/>
  </w:style>
  <w:style w:type="character" w:customStyle="1" w:styleId="authorsnameaffiliation">
    <w:name w:val="authorsname_affiliation"/>
    <w:basedOn w:val="a0"/>
    <w:rsid w:val="00925038"/>
  </w:style>
  <w:style w:type="character" w:customStyle="1" w:styleId="contacticon">
    <w:name w:val="contacticon"/>
    <w:basedOn w:val="a0"/>
    <w:rsid w:val="00925038"/>
  </w:style>
  <w:style w:type="character" w:customStyle="1" w:styleId="journaltitle">
    <w:name w:val="journaltitle"/>
    <w:basedOn w:val="a0"/>
    <w:rsid w:val="00925038"/>
  </w:style>
  <w:style w:type="character" w:customStyle="1" w:styleId="articlecitationyear">
    <w:name w:val="articlecitation_year"/>
    <w:basedOn w:val="a0"/>
    <w:rsid w:val="00925038"/>
  </w:style>
  <w:style w:type="character" w:customStyle="1" w:styleId="articlecitationvolume">
    <w:name w:val="articlecitation_volume"/>
    <w:basedOn w:val="a0"/>
    <w:rsid w:val="00925038"/>
  </w:style>
  <w:style w:type="character" w:customStyle="1" w:styleId="articlecitationpages">
    <w:name w:val="articlecitation_pages"/>
    <w:basedOn w:val="a0"/>
    <w:rsid w:val="00925038"/>
  </w:style>
  <w:style w:type="character" w:customStyle="1" w:styleId="meta-value">
    <w:name w:val="meta-value"/>
    <w:basedOn w:val="a0"/>
    <w:rsid w:val="00AA11C7"/>
  </w:style>
  <w:style w:type="character" w:customStyle="1" w:styleId="jp-italic1">
    <w:name w:val="jp-italic1"/>
    <w:basedOn w:val="a0"/>
    <w:rsid w:val="00AA11C7"/>
    <w:rPr>
      <w:i/>
      <w:iCs/>
    </w:rPr>
  </w:style>
  <w:style w:type="character" w:customStyle="1" w:styleId="accessible-text1">
    <w:name w:val="accessible-text1"/>
    <w:basedOn w:val="a0"/>
    <w:rsid w:val="00DF04F7"/>
  </w:style>
  <w:style w:type="character" w:customStyle="1" w:styleId="author">
    <w:name w:val="author"/>
    <w:basedOn w:val="a0"/>
    <w:rsid w:val="00DF04F7"/>
  </w:style>
  <w:style w:type="character" w:customStyle="1" w:styleId="author-name">
    <w:name w:val="author-name"/>
    <w:basedOn w:val="a0"/>
    <w:rsid w:val="00DF04F7"/>
  </w:style>
  <w:style w:type="character" w:customStyle="1" w:styleId="mb">
    <w:name w:val="mb"/>
    <w:basedOn w:val="a0"/>
    <w:rsid w:val="00033DCB"/>
  </w:style>
  <w:style w:type="character" w:customStyle="1" w:styleId="highwire-citation-author">
    <w:name w:val="highwire-citation-author"/>
    <w:basedOn w:val="a0"/>
    <w:rsid w:val="00DE133E"/>
    <w:rPr>
      <w:sz w:val="24"/>
      <w:szCs w:val="24"/>
      <w:bdr w:val="none" w:sz="0" w:space="0" w:color="auto" w:frame="1"/>
      <w:vertAlign w:val="baseline"/>
    </w:rPr>
  </w:style>
  <w:style w:type="character" w:customStyle="1" w:styleId="nlm-given-names">
    <w:name w:val="nlm-given-names"/>
    <w:basedOn w:val="a0"/>
    <w:rsid w:val="00DE133E"/>
    <w:rPr>
      <w:sz w:val="24"/>
      <w:szCs w:val="24"/>
      <w:bdr w:val="none" w:sz="0" w:space="0" w:color="auto" w:frame="1"/>
      <w:vertAlign w:val="baseline"/>
    </w:rPr>
  </w:style>
  <w:style w:type="character" w:customStyle="1" w:styleId="nlm-surname">
    <w:name w:val="nlm-surname"/>
    <w:basedOn w:val="a0"/>
    <w:rsid w:val="00DE133E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journal-title">
    <w:name w:val="highwire-cite-metadata-journal-title"/>
    <w:basedOn w:val="a0"/>
    <w:rsid w:val="00DE133E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date">
    <w:name w:val="highwire-cite-metadata-date"/>
    <w:basedOn w:val="a0"/>
    <w:rsid w:val="00DE133E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volume">
    <w:name w:val="highwire-cite-metadata-volume"/>
    <w:basedOn w:val="a0"/>
    <w:rsid w:val="00DE133E"/>
    <w:rPr>
      <w:sz w:val="24"/>
      <w:szCs w:val="24"/>
      <w:bdr w:val="none" w:sz="0" w:space="0" w:color="auto" w:frame="1"/>
      <w:vertAlign w:val="baseline"/>
    </w:rPr>
  </w:style>
  <w:style w:type="character" w:customStyle="1" w:styleId="label1">
    <w:name w:val="label1"/>
    <w:basedOn w:val="a0"/>
    <w:rsid w:val="00DE133E"/>
    <w:rPr>
      <w:b/>
      <w:bCs/>
      <w:sz w:val="24"/>
      <w:szCs w:val="24"/>
      <w:bdr w:val="none" w:sz="0" w:space="0" w:color="auto" w:frame="1"/>
      <w:vertAlign w:val="baseline"/>
    </w:rPr>
  </w:style>
  <w:style w:type="character" w:customStyle="1" w:styleId="highwire-cite-metadata-pages">
    <w:name w:val="highwire-cite-metadata-pages"/>
    <w:basedOn w:val="a0"/>
    <w:rsid w:val="00DE133E"/>
    <w:rPr>
      <w:sz w:val="24"/>
      <w:szCs w:val="24"/>
      <w:bdr w:val="none" w:sz="0" w:space="0" w:color="auto" w:frame="1"/>
      <w:vertAlign w:val="baseline"/>
    </w:rPr>
  </w:style>
  <w:style w:type="character" w:customStyle="1" w:styleId="4Char">
    <w:name w:val="标题 4 Char"/>
    <w:basedOn w:val="a0"/>
    <w:link w:val="4"/>
    <w:semiHidden/>
    <w:rsid w:val="00A753B4"/>
    <w:rPr>
      <w:rFonts w:ascii="Cambria" w:eastAsia="SimSun" w:hAnsi="Cambria" w:cs="Times New Roman"/>
      <w:b/>
      <w:bCs/>
      <w:kern w:val="2"/>
      <w:sz w:val="28"/>
      <w:szCs w:val="28"/>
      <w:lang w:val="en-GB"/>
    </w:rPr>
  </w:style>
  <w:style w:type="character" w:customStyle="1" w:styleId="closebtn1">
    <w:name w:val="closebtn1"/>
    <w:basedOn w:val="a0"/>
    <w:rsid w:val="00A753B4"/>
    <w:rPr>
      <w:b/>
      <w:bCs/>
      <w:strike w:val="0"/>
      <w:dstrike w:val="0"/>
      <w:color w:val="333333"/>
      <w:sz w:val="10"/>
      <w:szCs w:val="10"/>
      <w:u w:val="none"/>
      <w:effect w:val="none"/>
      <w:bdr w:val="single" w:sz="6" w:space="2" w:color="AAAAAA" w:frame="1"/>
      <w:shd w:val="clear" w:color="auto" w:fill="FFFFFF"/>
    </w:rPr>
  </w:style>
  <w:style w:type="character" w:styleId="af9">
    <w:name w:val="Placeholder Text"/>
    <w:basedOn w:val="a0"/>
    <w:uiPriority w:val="99"/>
    <w:semiHidden/>
    <w:rsid w:val="00160585"/>
    <w:rPr>
      <w:color w:val="808080"/>
    </w:rPr>
  </w:style>
  <w:style w:type="character" w:customStyle="1" w:styleId="Char0">
    <w:name w:val="页眉 Char"/>
    <w:basedOn w:val="a0"/>
    <w:link w:val="a7"/>
    <w:uiPriority w:val="99"/>
    <w:rsid w:val="00E661BB"/>
    <w:rPr>
      <w:kern w:val="2"/>
      <w:sz w:val="18"/>
      <w:szCs w:val="18"/>
      <w:lang w:val="en-GB"/>
    </w:rPr>
  </w:style>
  <w:style w:type="character" w:customStyle="1" w:styleId="Char">
    <w:name w:val="页脚 Char"/>
    <w:basedOn w:val="a0"/>
    <w:link w:val="a5"/>
    <w:uiPriority w:val="99"/>
    <w:rsid w:val="00E661BB"/>
    <w:rPr>
      <w:kern w:val="2"/>
      <w:sz w:val="18"/>
      <w:szCs w:val="18"/>
      <w:lang w:val="en-GB"/>
    </w:rPr>
  </w:style>
  <w:style w:type="paragraph" w:styleId="afa">
    <w:name w:val="List Paragraph"/>
    <w:basedOn w:val="a"/>
    <w:uiPriority w:val="34"/>
    <w:qFormat/>
    <w:rsid w:val="00E661BB"/>
    <w:pPr>
      <w:ind w:firstLineChars="200" w:firstLine="420"/>
    </w:pPr>
    <w:rPr>
      <w:rFonts w:asciiTheme="minorHAnsi" w:hAnsiTheme="minorHAnsi" w:cstheme="minorBidi"/>
      <w:szCs w:val="22"/>
      <w:lang w:val="en-US"/>
    </w:rPr>
  </w:style>
  <w:style w:type="table" w:customStyle="1" w:styleId="11">
    <w:name w:val="样式1"/>
    <w:basedOn w:val="10"/>
    <w:uiPriority w:val="99"/>
    <w:rsid w:val="00E661BB"/>
    <w:rPr>
      <w:rFonts w:asciiTheme="minorHAnsi" w:hAnsiTheme="minorHAnsi" w:cstheme="minorBidi"/>
      <w:kern w:val="2"/>
      <w:sz w:val="21"/>
      <w:szCs w:val="22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21">
    <w:name w:val="样式2"/>
    <w:basedOn w:val="10"/>
    <w:uiPriority w:val="99"/>
    <w:qFormat/>
    <w:rsid w:val="00E661BB"/>
    <w:rPr>
      <w:rFonts w:asciiTheme="minorHAnsi" w:hAnsiTheme="minorHAnsi" w:cstheme="minorBidi"/>
      <w:kern w:val="2"/>
      <w:sz w:val="21"/>
      <w:szCs w:val="22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Char1">
    <w:name w:val="批注框文本 Char"/>
    <w:basedOn w:val="a0"/>
    <w:link w:val="a8"/>
    <w:uiPriority w:val="99"/>
    <w:rsid w:val="00E661BB"/>
    <w:rPr>
      <w:rFonts w:ascii="Tahoma" w:hAnsi="Tahoma" w:cs="Tahoma"/>
      <w:kern w:val="2"/>
      <w:sz w:val="16"/>
      <w:szCs w:val="18"/>
    </w:rPr>
  </w:style>
  <w:style w:type="paragraph" w:customStyle="1" w:styleId="authortext">
    <w:name w:val="author_text"/>
    <w:basedOn w:val="a"/>
    <w:rsid w:val="009B3367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lang w:val="en-US"/>
    </w:rPr>
  </w:style>
  <w:style w:type="character" w:styleId="HTML">
    <w:name w:val="HTML Cite"/>
    <w:basedOn w:val="a0"/>
    <w:uiPriority w:val="99"/>
    <w:unhideWhenUsed/>
    <w:rsid w:val="005E0BA0"/>
    <w:rPr>
      <w:i/>
      <w:iCs/>
    </w:rPr>
  </w:style>
  <w:style w:type="character" w:customStyle="1" w:styleId="plainlinks">
    <w:name w:val="plainlinks"/>
    <w:basedOn w:val="a0"/>
    <w:rsid w:val="005E0BA0"/>
  </w:style>
  <w:style w:type="character" w:customStyle="1" w:styleId="reference-accessdate">
    <w:name w:val="reference-accessdate"/>
    <w:basedOn w:val="a0"/>
    <w:rsid w:val="005E0BA0"/>
  </w:style>
  <w:style w:type="character" w:customStyle="1" w:styleId="nowrap">
    <w:name w:val="nowrap"/>
    <w:basedOn w:val="a0"/>
    <w:rsid w:val="005E0BA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01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222907">
          <w:marLeft w:val="0"/>
          <w:marRight w:val="0"/>
          <w:marTop w:val="0"/>
          <w:marBottom w:val="1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28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047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031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75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0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53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011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476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921208">
                          <w:marLeft w:val="0"/>
                          <w:marRight w:val="0"/>
                          <w:marTop w:val="9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6951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882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881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2612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7034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0822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8724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8373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9254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1271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8133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5288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9673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0889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3779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0249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16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3673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23772951">
              <w:marLeft w:val="0"/>
              <w:marRight w:val="0"/>
              <w:marTop w:val="0"/>
              <w:marBottom w:val="0"/>
              <w:divBdr>
                <w:top w:val="single" w:sz="4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694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638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6215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2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93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23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776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716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211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75486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8649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38996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2698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5420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4359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77864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93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40391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657605221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44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097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4542456">
                          <w:marLeft w:val="0"/>
                          <w:marRight w:val="0"/>
                          <w:marTop w:val="225"/>
                          <w:marBottom w:val="315"/>
                          <w:divBdr>
                            <w:top w:val="single" w:sz="6" w:space="0" w:color="D7D7D7"/>
                            <w:left w:val="single" w:sz="2" w:space="0" w:color="D7D7D7"/>
                            <w:bottom w:val="single" w:sz="6" w:space="0" w:color="D7D7D7"/>
                            <w:right w:val="single" w:sz="2" w:space="0" w:color="D7D7D7"/>
                          </w:divBdr>
                          <w:divsChild>
                            <w:div w:id="5216253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815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90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60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27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678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53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0871809">
                          <w:marLeft w:val="0"/>
                          <w:marRight w:val="0"/>
                          <w:marTop w:val="9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58336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3122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7921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0146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94649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4756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14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81292">
          <w:marLeft w:val="0"/>
          <w:marRight w:val="0"/>
          <w:marTop w:val="0"/>
          <w:marBottom w:val="1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07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211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148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14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243858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35811364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35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958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5490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1345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04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72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271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77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439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7730371">
                          <w:marLeft w:val="0"/>
                          <w:marRight w:val="0"/>
                          <w:marTop w:val="9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8315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6217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8575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40834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8789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1609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7020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5583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4427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81920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8205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075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16453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990162131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059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989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8577862">
                          <w:marLeft w:val="0"/>
                          <w:marRight w:val="0"/>
                          <w:marTop w:val="225"/>
                          <w:marBottom w:val="315"/>
                          <w:divBdr>
                            <w:top w:val="single" w:sz="6" w:space="0" w:color="D7D7D7"/>
                            <w:left w:val="single" w:sz="2" w:space="0" w:color="D7D7D7"/>
                            <w:bottom w:val="single" w:sz="6" w:space="0" w:color="D7D7D7"/>
                            <w:right w:val="single" w:sz="2" w:space="0" w:color="D7D7D7"/>
                          </w:divBdr>
                          <w:divsChild>
                            <w:div w:id="1443574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1518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213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093665">
          <w:marLeft w:val="0"/>
          <w:marRight w:val="0"/>
          <w:marTop w:val="0"/>
          <w:marBottom w:val="1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76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18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751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036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37840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414280688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83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018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8343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266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987162">
          <w:marLeft w:val="0"/>
          <w:marRight w:val="0"/>
          <w:marTop w:val="0"/>
          <w:marBottom w:val="1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02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90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746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260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1214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905068193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111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848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3287809">
                          <w:marLeft w:val="0"/>
                          <w:marRight w:val="0"/>
                          <w:marTop w:val="225"/>
                          <w:marBottom w:val="315"/>
                          <w:divBdr>
                            <w:top w:val="single" w:sz="6" w:space="0" w:color="D7D7D7"/>
                            <w:left w:val="single" w:sz="2" w:space="0" w:color="D7D7D7"/>
                            <w:bottom w:val="single" w:sz="6" w:space="0" w:color="D7D7D7"/>
                            <w:right w:val="single" w:sz="2" w:space="0" w:color="D7D7D7"/>
                          </w:divBdr>
                          <w:divsChild>
                            <w:div w:id="1507012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0513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03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984235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982298876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369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900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202833">
                          <w:marLeft w:val="0"/>
                          <w:marRight w:val="0"/>
                          <w:marTop w:val="225"/>
                          <w:marBottom w:val="315"/>
                          <w:divBdr>
                            <w:top w:val="single" w:sz="6" w:space="0" w:color="D7D7D7"/>
                            <w:left w:val="single" w:sz="2" w:space="0" w:color="D7D7D7"/>
                            <w:bottom w:val="single" w:sz="6" w:space="0" w:color="D7D7D7"/>
                            <w:right w:val="single" w:sz="2" w:space="0" w:color="D7D7D7"/>
                          </w:divBdr>
                          <w:divsChild>
                            <w:div w:id="19011650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2140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68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9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759276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448114306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36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358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4177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274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37561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463616878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64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2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2306357">
                          <w:marLeft w:val="0"/>
                          <w:marRight w:val="0"/>
                          <w:marTop w:val="225"/>
                          <w:marBottom w:val="315"/>
                          <w:divBdr>
                            <w:top w:val="single" w:sz="6" w:space="0" w:color="D7D7D7"/>
                            <w:left w:val="single" w:sz="2" w:space="0" w:color="D7D7D7"/>
                            <w:bottom w:val="single" w:sz="6" w:space="0" w:color="D7D7D7"/>
                            <w:right w:val="single" w:sz="2" w:space="0" w:color="D7D7D7"/>
                          </w:divBdr>
                          <w:divsChild>
                            <w:div w:id="934242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5188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19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742800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308872796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828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651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6560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15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14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40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438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94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009204">
                          <w:marLeft w:val="0"/>
                          <w:marRight w:val="0"/>
                          <w:marTop w:val="9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6841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53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253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1813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7516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0712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3942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2636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7184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0427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48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37507">
          <w:marLeft w:val="0"/>
          <w:marRight w:val="0"/>
          <w:marTop w:val="0"/>
          <w:marBottom w:val="1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72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412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450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23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44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19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907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6186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D9"/>
                        <w:left w:val="single" w:sz="6" w:space="0" w:color="D9D9D9"/>
                        <w:bottom w:val="single" w:sz="2" w:space="0" w:color="D9D9D9"/>
                        <w:right w:val="single" w:sz="6" w:space="0" w:color="D9D9D9"/>
                      </w:divBdr>
                      <w:divsChild>
                        <w:div w:id="1110247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65342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5895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2962270">
                                      <w:marLeft w:val="0"/>
                                      <w:marRight w:val="0"/>
                                      <w:marTop w:val="0"/>
                                      <w:marBottom w:val="13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674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91937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736464140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65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877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5875717">
                          <w:marLeft w:val="0"/>
                          <w:marRight w:val="0"/>
                          <w:marTop w:val="225"/>
                          <w:marBottom w:val="315"/>
                          <w:divBdr>
                            <w:top w:val="single" w:sz="6" w:space="0" w:color="D7D7D7"/>
                            <w:left w:val="single" w:sz="2" w:space="0" w:color="D7D7D7"/>
                            <w:bottom w:val="single" w:sz="6" w:space="0" w:color="D7D7D7"/>
                            <w:right w:val="single" w:sz="2" w:space="0" w:color="D7D7D7"/>
                          </w:divBdr>
                          <w:divsChild>
                            <w:div w:id="2052613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44700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300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43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43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158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491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2375447">
                          <w:marLeft w:val="0"/>
                          <w:marRight w:val="0"/>
                          <w:marTop w:val="9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3599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6762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8135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7696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3012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4119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920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71819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591623137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697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195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702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559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59949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458501240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336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324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3944934">
                          <w:marLeft w:val="0"/>
                          <w:marRight w:val="0"/>
                          <w:marTop w:val="225"/>
                          <w:marBottom w:val="315"/>
                          <w:divBdr>
                            <w:top w:val="single" w:sz="6" w:space="0" w:color="D7D7D7"/>
                            <w:left w:val="single" w:sz="2" w:space="0" w:color="D7D7D7"/>
                            <w:bottom w:val="single" w:sz="6" w:space="0" w:color="D7D7D7"/>
                            <w:right w:val="single" w:sz="2" w:space="0" w:color="D7D7D7"/>
                          </w:divBdr>
                          <w:divsChild>
                            <w:div w:id="1991129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9289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082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983650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612831555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163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856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317495">
                          <w:marLeft w:val="0"/>
                          <w:marRight w:val="0"/>
                          <w:marTop w:val="225"/>
                          <w:marBottom w:val="315"/>
                          <w:divBdr>
                            <w:top w:val="single" w:sz="6" w:space="0" w:color="D7D7D7"/>
                            <w:left w:val="single" w:sz="2" w:space="0" w:color="D7D7D7"/>
                            <w:bottom w:val="single" w:sz="6" w:space="0" w:color="D7D7D7"/>
                            <w:right w:val="single" w:sz="2" w:space="0" w:color="D7D7D7"/>
                          </w:divBdr>
                          <w:divsChild>
                            <w:div w:id="1331834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8026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633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70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94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601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762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7926375">
                          <w:marLeft w:val="0"/>
                          <w:marRight w:val="0"/>
                          <w:marTop w:val="9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4660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079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925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09551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4288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0984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0737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8117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0477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1709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7345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130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0713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649822171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99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942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2254728">
                          <w:marLeft w:val="0"/>
                          <w:marRight w:val="0"/>
                          <w:marTop w:val="225"/>
                          <w:marBottom w:val="315"/>
                          <w:divBdr>
                            <w:top w:val="single" w:sz="6" w:space="0" w:color="D7D7D7"/>
                            <w:left w:val="single" w:sz="2" w:space="0" w:color="D7D7D7"/>
                            <w:bottom w:val="single" w:sz="6" w:space="0" w:color="D7D7D7"/>
                            <w:right w:val="single" w:sz="2" w:space="0" w:color="D7D7D7"/>
                          </w:divBdr>
                          <w:divsChild>
                            <w:div w:id="880750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1507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755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28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79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96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514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3628031">
                          <w:marLeft w:val="0"/>
                          <w:marRight w:val="0"/>
                          <w:marTop w:val="9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2872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7659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9295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9608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4678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7820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8012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330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99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38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89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613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1059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771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7897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0110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250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67619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297762916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625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70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2303297">
                          <w:marLeft w:val="0"/>
                          <w:marRight w:val="0"/>
                          <w:marTop w:val="225"/>
                          <w:marBottom w:val="315"/>
                          <w:divBdr>
                            <w:top w:val="single" w:sz="6" w:space="0" w:color="D7D7D7"/>
                            <w:left w:val="single" w:sz="2" w:space="0" w:color="D7D7D7"/>
                            <w:bottom w:val="single" w:sz="6" w:space="0" w:color="D7D7D7"/>
                            <w:right w:val="single" w:sz="2" w:space="0" w:color="D7D7D7"/>
                          </w:divBdr>
                          <w:divsChild>
                            <w:div w:id="1368144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241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679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79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3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290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66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335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109183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114200606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396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546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4148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713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66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770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647793">
                  <w:marLeft w:val="88"/>
                  <w:marRight w:val="88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553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4371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6140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8353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68358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92307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92947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56478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686077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03571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88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265163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105297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044949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550439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006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9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44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08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75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03286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D9"/>
                        <w:left w:val="single" w:sz="4" w:space="0" w:color="D9D9D9"/>
                        <w:bottom w:val="single" w:sz="2" w:space="0" w:color="D9D9D9"/>
                        <w:right w:val="single" w:sz="4" w:space="0" w:color="D9D9D9"/>
                      </w:divBdr>
                      <w:divsChild>
                        <w:div w:id="722413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9994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9809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7993025">
                                      <w:marLeft w:val="0"/>
                                      <w:marRight w:val="0"/>
                                      <w:marTop w:val="0"/>
                                      <w:marBottom w:val="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040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319257">
          <w:marLeft w:val="0"/>
          <w:marRight w:val="0"/>
          <w:marTop w:val="0"/>
          <w:marBottom w:val="1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72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844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995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319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535615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929726536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92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134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2933661">
                          <w:marLeft w:val="0"/>
                          <w:marRight w:val="0"/>
                          <w:marTop w:val="225"/>
                          <w:marBottom w:val="315"/>
                          <w:divBdr>
                            <w:top w:val="single" w:sz="6" w:space="0" w:color="D7D7D7"/>
                            <w:left w:val="single" w:sz="2" w:space="0" w:color="D7D7D7"/>
                            <w:bottom w:val="single" w:sz="6" w:space="0" w:color="D7D7D7"/>
                            <w:right w:val="single" w:sz="2" w:space="0" w:color="D7D7D7"/>
                          </w:divBdr>
                          <w:divsChild>
                            <w:div w:id="998315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0321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899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465343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43079049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349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836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7950826">
                          <w:marLeft w:val="0"/>
                          <w:marRight w:val="0"/>
                          <w:marTop w:val="225"/>
                          <w:marBottom w:val="315"/>
                          <w:divBdr>
                            <w:top w:val="single" w:sz="6" w:space="0" w:color="D7D7D7"/>
                            <w:left w:val="single" w:sz="2" w:space="0" w:color="D7D7D7"/>
                            <w:bottom w:val="single" w:sz="6" w:space="0" w:color="D7D7D7"/>
                            <w:right w:val="single" w:sz="2" w:space="0" w:color="D7D7D7"/>
                          </w:divBdr>
                          <w:divsChild>
                            <w:div w:id="13114452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2008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981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15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38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174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232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3576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21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675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6068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255355823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753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74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7460470">
                          <w:marLeft w:val="0"/>
                          <w:marRight w:val="0"/>
                          <w:marTop w:val="225"/>
                          <w:marBottom w:val="315"/>
                          <w:divBdr>
                            <w:top w:val="single" w:sz="6" w:space="0" w:color="D7D7D7"/>
                            <w:left w:val="single" w:sz="2" w:space="0" w:color="D7D7D7"/>
                            <w:bottom w:val="single" w:sz="6" w:space="0" w:color="D7D7D7"/>
                            <w:right w:val="single" w:sz="2" w:space="0" w:color="D7D7D7"/>
                          </w:divBdr>
                          <w:divsChild>
                            <w:div w:id="2922544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0651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023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72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899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167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386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2079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0766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0180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31867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520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270731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893467019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3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08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1078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998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964015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852716391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885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130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0426241">
                          <w:marLeft w:val="0"/>
                          <w:marRight w:val="0"/>
                          <w:marTop w:val="225"/>
                          <w:marBottom w:val="315"/>
                          <w:divBdr>
                            <w:top w:val="single" w:sz="6" w:space="0" w:color="D7D7D7"/>
                            <w:left w:val="single" w:sz="2" w:space="0" w:color="D7D7D7"/>
                            <w:bottom w:val="single" w:sz="6" w:space="0" w:color="D7D7D7"/>
                            <w:right w:val="single" w:sz="2" w:space="0" w:color="D7D7D7"/>
                          </w:divBdr>
                          <w:divsChild>
                            <w:div w:id="310910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2356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765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35005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269577885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166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815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605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934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04577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309024169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513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77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9717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310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7925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351877381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281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691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3620174">
                          <w:marLeft w:val="0"/>
                          <w:marRight w:val="0"/>
                          <w:marTop w:val="225"/>
                          <w:marBottom w:val="315"/>
                          <w:divBdr>
                            <w:top w:val="single" w:sz="6" w:space="0" w:color="D7D7D7"/>
                            <w:left w:val="single" w:sz="2" w:space="0" w:color="D7D7D7"/>
                            <w:bottom w:val="single" w:sz="6" w:space="0" w:color="D7D7D7"/>
                            <w:right w:val="single" w:sz="2" w:space="0" w:color="D7D7D7"/>
                          </w:divBdr>
                          <w:divsChild>
                            <w:div w:id="1676718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8223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382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87296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866671818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481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89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602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33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508223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412237501">
              <w:marLeft w:val="0"/>
              <w:marRight w:val="0"/>
              <w:marTop w:val="0"/>
              <w:marBottom w:val="0"/>
              <w:divBdr>
                <w:top w:val="single" w:sz="4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642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944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4853538">
                          <w:marLeft w:val="0"/>
                          <w:marRight w:val="0"/>
                          <w:marTop w:val="133"/>
                          <w:marBottom w:val="106"/>
                          <w:divBdr>
                            <w:top w:val="single" w:sz="4" w:space="0" w:color="D7D7D7"/>
                            <w:left w:val="single" w:sz="2" w:space="0" w:color="D7D7D7"/>
                            <w:bottom w:val="single" w:sz="4" w:space="0" w:color="D7D7D7"/>
                            <w:right w:val="single" w:sz="2" w:space="0" w:color="D7D7D7"/>
                          </w:divBdr>
                          <w:divsChild>
                            <w:div w:id="19511572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1137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609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512131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825780089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75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368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3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987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2982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26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7495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406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055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46556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6439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836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0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735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649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940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5762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02571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957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64636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661276630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38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685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6496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981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788913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540557242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66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2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629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203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351568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29734761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4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72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169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531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575056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92638501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263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553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655123">
                          <w:marLeft w:val="0"/>
                          <w:marRight w:val="0"/>
                          <w:marTop w:val="225"/>
                          <w:marBottom w:val="315"/>
                          <w:divBdr>
                            <w:top w:val="single" w:sz="6" w:space="0" w:color="D7D7D7"/>
                            <w:left w:val="single" w:sz="2" w:space="0" w:color="D7D7D7"/>
                            <w:bottom w:val="single" w:sz="6" w:space="0" w:color="D7D7D7"/>
                            <w:right w:val="single" w:sz="2" w:space="0" w:color="D7D7D7"/>
                          </w:divBdr>
                          <w:divsChild>
                            <w:div w:id="3398947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4912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04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31120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523638358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626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216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670509">
                          <w:marLeft w:val="0"/>
                          <w:marRight w:val="0"/>
                          <w:marTop w:val="225"/>
                          <w:marBottom w:val="315"/>
                          <w:divBdr>
                            <w:top w:val="single" w:sz="6" w:space="0" w:color="D7D7D7"/>
                            <w:left w:val="single" w:sz="2" w:space="0" w:color="D7D7D7"/>
                            <w:bottom w:val="single" w:sz="6" w:space="0" w:color="D7D7D7"/>
                            <w:right w:val="single" w:sz="2" w:space="0" w:color="D7D7D7"/>
                          </w:divBdr>
                          <w:divsChild>
                            <w:div w:id="1435055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0898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58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02224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90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169255">
                  <w:marLeft w:val="62"/>
                  <w:marRight w:val="62"/>
                  <w:marTop w:val="88"/>
                  <w:marBottom w:val="8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469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0657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9277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3404955">
                                  <w:marLeft w:val="62"/>
                                  <w:marRight w:val="62"/>
                                  <w:marTop w:val="88"/>
                                  <w:marBottom w:val="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44118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1759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35068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07182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23992554">
                                                      <w:marLeft w:val="62"/>
                                                      <w:marRight w:val="62"/>
                                                      <w:marTop w:val="88"/>
                                                      <w:marBottom w:val="88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721858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595219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2587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244636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3386138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41667254">
                                                                              <w:marLeft w:val="62"/>
                                                                              <w:marRight w:val="62"/>
                                                                              <w:marTop w:val="88"/>
                                                                              <w:marBottom w:val="88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306141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3060590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384026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791793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654578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9541387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7398649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8433856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7674732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57754743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06420638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4593788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02598134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80662835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0119616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6586822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21315854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82748277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9200161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5934155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7911357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03921000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55134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9166246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36224415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207677890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4173534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1429079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55531598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446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63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98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39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879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4667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819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31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36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001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57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5184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7123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5656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25081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49867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83120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31673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44567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937120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596069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538414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184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611156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618562743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165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920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7172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191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00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90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61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381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775829">
                          <w:marLeft w:val="0"/>
                          <w:marRight w:val="0"/>
                          <w:marTop w:val="9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7907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2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1492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5451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634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086691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822962645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207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62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7319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144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7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11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22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997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915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015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364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670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4964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0498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0922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3944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9771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6921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2295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4543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5542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2430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6169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8793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1593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8407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5324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6823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8901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3054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6636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2126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9812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743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151020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946376001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744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136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2559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624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851013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282685448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02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083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7253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923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37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2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431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811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1560081">
                          <w:marLeft w:val="0"/>
                          <w:marRight w:val="0"/>
                          <w:marTop w:val="9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09267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3402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4603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2564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9716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598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4039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917444550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93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304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8256516">
                          <w:marLeft w:val="0"/>
                          <w:marRight w:val="0"/>
                          <w:marTop w:val="225"/>
                          <w:marBottom w:val="315"/>
                          <w:divBdr>
                            <w:top w:val="single" w:sz="6" w:space="0" w:color="D7D7D7"/>
                            <w:left w:val="single" w:sz="2" w:space="0" w:color="D7D7D7"/>
                            <w:bottom w:val="single" w:sz="6" w:space="0" w:color="D7D7D7"/>
                            <w:right w:val="single" w:sz="2" w:space="0" w:color="D7D7D7"/>
                          </w:divBdr>
                          <w:divsChild>
                            <w:div w:id="1203322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218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976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38844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54857442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691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868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3452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400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440255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92642412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72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310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4580693">
                          <w:marLeft w:val="0"/>
                          <w:marRight w:val="0"/>
                          <w:marTop w:val="225"/>
                          <w:marBottom w:val="315"/>
                          <w:divBdr>
                            <w:top w:val="single" w:sz="6" w:space="0" w:color="D7D7D7"/>
                            <w:left w:val="single" w:sz="2" w:space="0" w:color="D7D7D7"/>
                            <w:bottom w:val="single" w:sz="6" w:space="0" w:color="D7D7D7"/>
                            <w:right w:val="single" w:sz="2" w:space="0" w:color="D7D7D7"/>
                          </w:divBdr>
                          <w:divsChild>
                            <w:div w:id="2131705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0154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512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994491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399907154">
              <w:marLeft w:val="0"/>
              <w:marRight w:val="0"/>
              <w:marTop w:val="0"/>
              <w:marBottom w:val="0"/>
              <w:divBdr>
                <w:top w:val="single" w:sz="4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90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241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5140525">
                          <w:marLeft w:val="0"/>
                          <w:marRight w:val="0"/>
                          <w:marTop w:val="133"/>
                          <w:marBottom w:val="106"/>
                          <w:divBdr>
                            <w:top w:val="single" w:sz="4" w:space="0" w:color="D7D7D7"/>
                            <w:left w:val="single" w:sz="2" w:space="0" w:color="D7D7D7"/>
                            <w:bottom w:val="single" w:sz="4" w:space="0" w:color="D7D7D7"/>
                            <w:right w:val="single" w:sz="2" w:space="0" w:color="D7D7D7"/>
                          </w:divBdr>
                          <w:divsChild>
                            <w:div w:id="1102914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7331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868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56720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47356468">
              <w:marLeft w:val="0"/>
              <w:marRight w:val="0"/>
              <w:marTop w:val="0"/>
              <w:marBottom w:val="0"/>
              <w:divBdr>
                <w:top w:val="single" w:sz="4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241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849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7082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114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43512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28547973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797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273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9653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603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00923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374890888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70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855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1908672">
                          <w:marLeft w:val="0"/>
                          <w:marRight w:val="0"/>
                          <w:marTop w:val="225"/>
                          <w:marBottom w:val="315"/>
                          <w:divBdr>
                            <w:top w:val="single" w:sz="6" w:space="0" w:color="D7D7D7"/>
                            <w:left w:val="single" w:sz="2" w:space="0" w:color="D7D7D7"/>
                            <w:bottom w:val="single" w:sz="6" w:space="0" w:color="D7D7D7"/>
                            <w:right w:val="single" w:sz="2" w:space="0" w:color="D7D7D7"/>
                          </w:divBdr>
                          <w:divsChild>
                            <w:div w:id="16540694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8454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57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6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259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74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689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956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0507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8217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744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77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41528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290431118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662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988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8790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303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513465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460683469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433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212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864557">
                          <w:marLeft w:val="0"/>
                          <w:marRight w:val="0"/>
                          <w:marTop w:val="225"/>
                          <w:marBottom w:val="315"/>
                          <w:divBdr>
                            <w:top w:val="single" w:sz="6" w:space="0" w:color="D7D7D7"/>
                            <w:left w:val="single" w:sz="2" w:space="0" w:color="D7D7D7"/>
                            <w:bottom w:val="single" w:sz="6" w:space="0" w:color="D7D7D7"/>
                            <w:right w:val="single" w:sz="2" w:space="0" w:color="D7D7D7"/>
                          </w:divBdr>
                          <w:divsChild>
                            <w:div w:id="98913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1600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631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74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680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032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694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8291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181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51" Type="http://schemas.microsoft.com/office/2011/relationships/commentsExtended" Target="commentsExtended.xml"/><Relationship Id="rId3" Type="http://schemas.openxmlformats.org/officeDocument/2006/relationships/styles" Target="styles.xml"/><Relationship Id="rId50" Type="http://schemas.microsoft.com/office/2011/relationships/people" Target="people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963C5A-5896-4A69-BB6F-901EBE2411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0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源对拟青霉发酵培养的影响</vt:lpstr>
    </vt:vector>
  </TitlesOfParts>
  <Company/>
  <LinksUpToDate>false</LinksUpToDate>
  <CharactersWithSpaces>844</CharactersWithSpaces>
  <SharedDoc>false</SharedDoc>
  <HLinks>
    <vt:vector size="72" baseType="variant">
      <vt:variant>
        <vt:i4>2424857</vt:i4>
      </vt:variant>
      <vt:variant>
        <vt:i4>33</vt:i4>
      </vt:variant>
      <vt:variant>
        <vt:i4>0</vt:i4>
      </vt:variant>
      <vt:variant>
        <vt:i4>5</vt:i4>
      </vt:variant>
      <vt:variant>
        <vt:lpwstr>http://dict.cnki.net/dict_result.aspx?searchword=%e7%94%98%e6%b0%a8%e9%85%b8&amp;tjType=sentence&amp;style=&amp;t=glycine</vt:lpwstr>
      </vt:variant>
      <vt:variant>
        <vt:lpwstr/>
      </vt:variant>
      <vt:variant>
        <vt:i4>6422598</vt:i4>
      </vt:variant>
      <vt:variant>
        <vt:i4>30</vt:i4>
      </vt:variant>
      <vt:variant>
        <vt:i4>0</vt:i4>
      </vt:variant>
      <vt:variant>
        <vt:i4>5</vt:i4>
      </vt:variant>
      <vt:variant>
        <vt:lpwstr>http://dict.cnki.net/dict_result.aspx?searchword=%e7%94%b2%e7%a1%ab%e6%b0%a8%e9%85%b8&amp;tjType=sentence&amp;style=&amp;t=methionine</vt:lpwstr>
      </vt:variant>
      <vt:variant>
        <vt:lpwstr/>
      </vt:variant>
      <vt:variant>
        <vt:i4>7667792</vt:i4>
      </vt:variant>
      <vt:variant>
        <vt:i4>27</vt:i4>
      </vt:variant>
      <vt:variant>
        <vt:i4>0</vt:i4>
      </vt:variant>
      <vt:variant>
        <vt:i4>5</vt:i4>
      </vt:variant>
      <vt:variant>
        <vt:lpwstr>http://dict.cnki.net/dict_result.aspx?searchword=%e5%a4%a9%e5%86%ac%e9%85%b0%e8%83%ba&amp;tjType=sentence&amp;style=&amp;t=asparagine</vt:lpwstr>
      </vt:variant>
      <vt:variant>
        <vt:lpwstr/>
      </vt:variant>
      <vt:variant>
        <vt:i4>1835043</vt:i4>
      </vt:variant>
      <vt:variant>
        <vt:i4>24</vt:i4>
      </vt:variant>
      <vt:variant>
        <vt:i4>0</vt:i4>
      </vt:variant>
      <vt:variant>
        <vt:i4>5</vt:i4>
      </vt:variant>
      <vt:variant>
        <vt:lpwstr>mailto:swiontek@umk.pl</vt:lpwstr>
      </vt:variant>
      <vt:variant>
        <vt:lpwstr/>
      </vt:variant>
      <vt:variant>
        <vt:i4>5636173</vt:i4>
      </vt:variant>
      <vt:variant>
        <vt:i4>21</vt:i4>
      </vt:variant>
      <vt:variant>
        <vt:i4>0</vt:i4>
      </vt:variant>
      <vt:variant>
        <vt:i4>5</vt:i4>
      </vt:variant>
      <vt:variant>
        <vt:lpwstr>http://www.sciencedirect.com/science/article/pii/0022201183901702</vt:lpwstr>
      </vt:variant>
      <vt:variant>
        <vt:lpwstr/>
      </vt:variant>
      <vt:variant>
        <vt:i4>3670059</vt:i4>
      </vt:variant>
      <vt:variant>
        <vt:i4>18</vt:i4>
      </vt:variant>
      <vt:variant>
        <vt:i4>0</vt:i4>
      </vt:variant>
      <vt:variant>
        <vt:i4>5</vt:i4>
      </vt:variant>
      <vt:variant>
        <vt:lpwstr>http://www.sciencedirect.com/science/article/pii/0022201183901702</vt:lpwstr>
      </vt:variant>
      <vt:variant>
        <vt:lpwstr>FN1</vt:lpwstr>
      </vt:variant>
      <vt:variant>
        <vt:i4>5636173</vt:i4>
      </vt:variant>
      <vt:variant>
        <vt:i4>15</vt:i4>
      </vt:variant>
      <vt:variant>
        <vt:i4>0</vt:i4>
      </vt:variant>
      <vt:variant>
        <vt:i4>5</vt:i4>
      </vt:variant>
      <vt:variant>
        <vt:lpwstr>http://www.sciencedirect.com/science/article/pii/0022201183901702</vt:lpwstr>
      </vt:variant>
      <vt:variant>
        <vt:lpwstr/>
      </vt:variant>
      <vt:variant>
        <vt:i4>1835043</vt:i4>
      </vt:variant>
      <vt:variant>
        <vt:i4>12</vt:i4>
      </vt:variant>
      <vt:variant>
        <vt:i4>0</vt:i4>
      </vt:variant>
      <vt:variant>
        <vt:i4>5</vt:i4>
      </vt:variant>
      <vt:variant>
        <vt:lpwstr>mailto:swiontek@umk.pl</vt:lpwstr>
      </vt:variant>
      <vt:variant>
        <vt:lpwstr/>
      </vt:variant>
      <vt:variant>
        <vt:i4>7798854</vt:i4>
      </vt:variant>
      <vt:variant>
        <vt:i4>9</vt:i4>
      </vt:variant>
      <vt:variant>
        <vt:i4>0</vt:i4>
      </vt:variant>
      <vt:variant>
        <vt:i4>5</vt:i4>
      </vt:variant>
      <vt:variant>
        <vt:lpwstr>http://dict.cnki.net/dict_result.aspx?searchword=%e6%9e%9c%e7%b3%96&amp;tjType=sentence&amp;style=&amp;t=fructose</vt:lpwstr>
      </vt:variant>
      <vt:variant>
        <vt:lpwstr/>
      </vt:variant>
      <vt:variant>
        <vt:i4>3080261</vt:i4>
      </vt:variant>
      <vt:variant>
        <vt:i4>6</vt:i4>
      </vt:variant>
      <vt:variant>
        <vt:i4>0</vt:i4>
      </vt:variant>
      <vt:variant>
        <vt:i4>5</vt:i4>
      </vt:variant>
      <vt:variant>
        <vt:lpwstr>http://dict.cnki.net/dict_result.aspx?searchword=%e6%b0%ae%e6%ba%90&amp;tjType=sentence&amp;style=&amp;t=nitrogen+source</vt:lpwstr>
      </vt:variant>
      <vt:variant>
        <vt:lpwstr/>
      </vt:variant>
      <vt:variant>
        <vt:i4>1114218</vt:i4>
      </vt:variant>
      <vt:variant>
        <vt:i4>3</vt:i4>
      </vt:variant>
      <vt:variant>
        <vt:i4>0</vt:i4>
      </vt:variant>
      <vt:variant>
        <vt:i4>5</vt:i4>
      </vt:variant>
      <vt:variant>
        <vt:lpwstr>http://dict.cnki.net/dict_result.aspx?searchword=%e5%8f%91%e9%85%b5%e6%b6%b2&amp;tjType=sentence&amp;style=&amp;t=broth</vt:lpwstr>
      </vt:variant>
      <vt:variant>
        <vt:lpwstr/>
      </vt:variant>
      <vt:variant>
        <vt:i4>4587577</vt:i4>
      </vt:variant>
      <vt:variant>
        <vt:i4>0</vt:i4>
      </vt:variant>
      <vt:variant>
        <vt:i4>0</vt:i4>
      </vt:variant>
      <vt:variant>
        <vt:i4>5</vt:i4>
      </vt:variant>
      <vt:variant>
        <vt:lpwstr>mailto:liuxz@im.ac.cn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源对拟青霉发酵培养的影响</dc:title>
  <dc:creator>xbany</dc:creator>
  <cp:lastModifiedBy>xbany</cp:lastModifiedBy>
  <cp:revision>327</cp:revision>
  <cp:lastPrinted>2014-08-07T06:04:00Z</cp:lastPrinted>
  <dcterms:created xsi:type="dcterms:W3CDTF">2017-08-15T19:55:00Z</dcterms:created>
  <dcterms:modified xsi:type="dcterms:W3CDTF">2018-09-14T09:46:00Z</dcterms:modified>
</cp:coreProperties>
</file>